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536A9" w14:textId="6E4630F1" w:rsidR="00DE623F" w:rsidRPr="00DE623F" w:rsidRDefault="00A53A60" w:rsidP="00616C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Hlk129703492"/>
      <w:bookmarkStart w:id="1" w:name="_Hlk129180020"/>
      <w:bookmarkStart w:id="2" w:name="_GoBack"/>
      <w:bookmarkEnd w:id="2"/>
      <w:r w:rsidRPr="00DE623F">
        <w:rPr>
          <w:rFonts w:ascii="Times New Roman" w:hAnsi="Times New Roman" w:cs="Times New Roman"/>
          <w:b/>
          <w:sz w:val="24"/>
          <w:szCs w:val="24"/>
          <w:lang w:val="en-CA"/>
        </w:rPr>
        <w:t>ADDITIONAL FILE 1</w:t>
      </w:r>
    </w:p>
    <w:p w14:paraId="4D8EDD5E" w14:textId="77777777" w:rsidR="00DE623F" w:rsidRPr="00DE623F" w:rsidRDefault="00DE623F" w:rsidP="00DE62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ko-KR"/>
        </w:rPr>
      </w:pPr>
      <w:proofErr w:type="spellStart"/>
      <w:r w:rsidRPr="00DE623F">
        <w:rPr>
          <w:rFonts w:ascii="Times New Roman" w:hAnsi="Times New Roman" w:cs="Times New Roman"/>
          <w:b/>
          <w:sz w:val="24"/>
          <w:szCs w:val="24"/>
          <w:lang w:val="en-CA"/>
        </w:rPr>
        <w:t>eTable</w:t>
      </w:r>
      <w:proofErr w:type="spellEnd"/>
      <w:r w:rsidRPr="00DE623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1. </w:t>
      </w:r>
      <w:r w:rsidRPr="00DE623F">
        <w:rPr>
          <w:rFonts w:ascii="Times New Roman" w:hAnsi="Times New Roman" w:cs="Times New Roman"/>
          <w:b/>
          <w:sz w:val="24"/>
          <w:szCs w:val="24"/>
          <w:lang w:val="en-US" w:eastAsia="ko-KR"/>
        </w:rPr>
        <w:t>Diagnostic and procedure codes for Covid-19 and severe maternal morbidity</w:t>
      </w:r>
    </w:p>
    <w:p w14:paraId="62D1B855" w14:textId="77777777" w:rsidR="00616CBF" w:rsidRDefault="00DE623F" w:rsidP="00DE623F">
      <w:pPr>
        <w:pStyle w:val="Bibliographie"/>
        <w:tabs>
          <w:tab w:val="left" w:pos="0"/>
        </w:tabs>
        <w:spacing w:after="0" w:line="48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  <w:lang w:val="en-CA" w:eastAsia="ko-KR"/>
        </w:rPr>
        <w:sectPr w:rsidR="00616CBF" w:rsidSect="00025BEA">
          <w:headerReference w:type="default" r:id="rId8"/>
          <w:footerReference w:type="default" r:id="rId9"/>
          <w:pgSz w:w="12242" w:h="15842" w:code="1"/>
          <w:pgMar w:top="1418" w:right="1327" w:bottom="1418" w:left="1418" w:header="709" w:footer="709" w:gutter="0"/>
          <w:lnNumType w:countBy="1"/>
          <w:cols w:space="708"/>
          <w:docGrid w:linePitch="360"/>
        </w:sectPr>
      </w:pPr>
      <w:proofErr w:type="spellStart"/>
      <w:r w:rsidRPr="00DE623F">
        <w:rPr>
          <w:rFonts w:ascii="Times New Roman" w:hAnsi="Times New Roman" w:cs="Times New Roman"/>
          <w:b/>
          <w:sz w:val="24"/>
          <w:szCs w:val="24"/>
          <w:lang w:val="en-CA"/>
        </w:rPr>
        <w:t>eTable</w:t>
      </w:r>
      <w:proofErr w:type="spellEnd"/>
      <w:r w:rsidRPr="00DE623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2. </w:t>
      </w:r>
      <w:r w:rsidRPr="00DE623F">
        <w:rPr>
          <w:rFonts w:ascii="Times New Roman" w:hAnsi="Times New Roman" w:cs="Times New Roman"/>
          <w:b/>
          <w:bCs/>
          <w:sz w:val="24"/>
          <w:szCs w:val="24"/>
          <w:lang w:val="en-CA" w:eastAsia="ko-KR"/>
        </w:rPr>
        <w:t>Characteristics of patients with and without Covid-19 infection</w:t>
      </w:r>
    </w:p>
    <w:p w14:paraId="62739900" w14:textId="5748EC42" w:rsidR="0062782B" w:rsidRDefault="00F727E3" w:rsidP="00E73211">
      <w:pPr>
        <w:spacing w:after="0" w:line="480" w:lineRule="auto"/>
        <w:ind w:right="-1280"/>
        <w:contextualSpacing/>
        <w:rPr>
          <w:rFonts w:ascii="Times New Roman" w:hAnsi="Times New Roman" w:cs="Times New Roman"/>
          <w:sz w:val="24"/>
          <w:szCs w:val="24"/>
          <w:lang w:val="en-US" w:eastAsia="ko-KR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 w:eastAsia="ko-KR"/>
        </w:rPr>
        <w:lastRenderedPageBreak/>
        <w:t>e</w:t>
      </w:r>
      <w:r w:rsidR="00A5228C" w:rsidRPr="0026765E">
        <w:rPr>
          <w:rFonts w:ascii="Times New Roman" w:hAnsi="Times New Roman" w:cs="Times New Roman"/>
          <w:b/>
          <w:sz w:val="24"/>
          <w:szCs w:val="24"/>
          <w:lang w:val="en-US" w:eastAsia="ko-KR"/>
        </w:rPr>
        <w:t>Table</w:t>
      </w:r>
      <w:proofErr w:type="spellEnd"/>
      <w:r w:rsidR="00A5228C" w:rsidRPr="0026765E">
        <w:rPr>
          <w:rFonts w:ascii="Times New Roman" w:hAnsi="Times New Roman" w:cs="Times New Roman"/>
          <w:b/>
          <w:sz w:val="24"/>
          <w:szCs w:val="24"/>
          <w:lang w:val="en-US" w:eastAsia="ko-KR"/>
        </w:rPr>
        <w:t xml:space="preserve"> 1</w:t>
      </w:r>
      <w:r w:rsidR="00A5228C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26765E" w:rsidRPr="0026765E">
        <w:rPr>
          <w:rFonts w:ascii="Times New Roman" w:hAnsi="Times New Roman" w:cs="Times New Roman"/>
          <w:sz w:val="24"/>
          <w:szCs w:val="24"/>
          <w:lang w:val="en-US" w:eastAsia="ko-KR"/>
        </w:rPr>
        <w:t>Diagnostic</w:t>
      </w:r>
      <w:r w:rsidR="00324E47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and procedure</w:t>
      </w:r>
      <w:r w:rsidR="0026765E" w:rsidRPr="0026765E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codes for </w:t>
      </w:r>
      <w:r w:rsidR="00514A46">
        <w:rPr>
          <w:rFonts w:ascii="Times New Roman" w:hAnsi="Times New Roman" w:cs="Times New Roman"/>
          <w:sz w:val="24"/>
          <w:szCs w:val="24"/>
          <w:lang w:val="en-US" w:eastAsia="ko-KR"/>
        </w:rPr>
        <w:t>Covid-19</w:t>
      </w:r>
      <w:r w:rsidR="005F62FD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4B5BB9">
        <w:rPr>
          <w:rFonts w:ascii="Times New Roman" w:hAnsi="Times New Roman" w:cs="Times New Roman"/>
          <w:sz w:val="24"/>
          <w:szCs w:val="24"/>
          <w:lang w:val="en-US" w:eastAsia="ko-KR"/>
        </w:rPr>
        <w:t>and severe maternal morbidity</w:t>
      </w:r>
    </w:p>
    <w:tbl>
      <w:tblPr>
        <w:tblW w:w="11782" w:type="dxa"/>
        <w:tblInd w:w="-1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3"/>
        <w:gridCol w:w="4110"/>
        <w:gridCol w:w="4479"/>
      </w:tblGrid>
      <w:tr w:rsidR="007D346D" w:rsidRPr="001E18D7" w14:paraId="1724BFC1" w14:textId="623A412E" w:rsidTr="00F813E1">
        <w:trPr>
          <w:trHeight w:val="19"/>
        </w:trPr>
        <w:tc>
          <w:tcPr>
            <w:tcW w:w="3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0642" w14:textId="16E54FE5" w:rsidR="007D346D" w:rsidRPr="00C735F3" w:rsidRDefault="007D346D" w:rsidP="00E7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6AED76" w14:textId="1973083C" w:rsidR="007D346D" w:rsidRPr="0012131A" w:rsidRDefault="007D346D" w:rsidP="00E7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7B7BF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nternational Classification of Diseases 10th revision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E36A4F" w14:textId="34456761" w:rsidR="007D346D" w:rsidRPr="007B7BFB" w:rsidRDefault="007D346D" w:rsidP="00E7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7B7BF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nadian Classification of Health Interventions</w:t>
            </w:r>
          </w:p>
        </w:tc>
      </w:tr>
      <w:tr w:rsidR="007D346D" w:rsidRPr="00C735F3" w14:paraId="4E5DA959" w14:textId="0272486C" w:rsidTr="00F813E1">
        <w:trPr>
          <w:trHeight w:val="19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C9502A" w14:textId="0540857B" w:rsidR="007D346D" w:rsidRPr="00C735F3" w:rsidRDefault="00514A46" w:rsidP="00E7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Covid-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1539F8" w14:textId="75739FF6" w:rsidR="007D346D" w:rsidRPr="00C735F3" w:rsidRDefault="007D346D" w:rsidP="00E7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07.1, U07.2, U07.4, U07.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51041D" w14:textId="77777777" w:rsidR="007D346D" w:rsidRDefault="007D346D" w:rsidP="00E7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</w:tr>
      <w:tr w:rsidR="00514A46" w:rsidRPr="001E18D7" w14:paraId="7E9C0C51" w14:textId="77777777" w:rsidTr="00F813E1">
        <w:trPr>
          <w:trHeight w:val="19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BAD368" w14:textId="42E59811" w:rsidR="00514A46" w:rsidRPr="007D346D" w:rsidRDefault="007C188B" w:rsidP="007C188B">
            <w:pPr>
              <w:spacing w:after="0" w:line="240" w:lineRule="auto"/>
              <w:ind w:left="14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</w:t>
            </w:r>
            <w:r w:rsidR="00514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ld</w:t>
            </w:r>
            <w:r w:rsidR="00514A46" w:rsidRPr="007D34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514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vid-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1A4A17" w14:textId="127EEC53" w:rsidR="006C2953" w:rsidRPr="006C2953" w:rsidRDefault="006C2953" w:rsidP="006C2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 w:rsidR="0045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 w:rsidR="0045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 w:rsidR="0045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56, R59, Z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, Z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, Z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, Z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, Z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6C29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</w:p>
          <w:p w14:paraId="4E4D1426" w14:textId="35890C9E" w:rsidR="00514A46" w:rsidRPr="006C2953" w:rsidRDefault="00514A46" w:rsidP="006C2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0AC7B3" w14:textId="77777777" w:rsidR="00514A46" w:rsidRPr="006C2953" w:rsidRDefault="00514A46" w:rsidP="00E7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CF2623" w:rsidRPr="001E18D7" w14:paraId="3EB753B7" w14:textId="0F9E062F" w:rsidTr="00F813E1">
        <w:trPr>
          <w:trHeight w:val="19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A8A567" w14:textId="4E43FD2C" w:rsidR="00CF2623" w:rsidRPr="007D346D" w:rsidRDefault="007C188B" w:rsidP="003D2CF9">
            <w:pPr>
              <w:spacing w:after="0" w:line="240" w:lineRule="auto"/>
              <w:ind w:left="14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</w:t>
            </w:r>
            <w:r w:rsidR="00CF2623" w:rsidRPr="007D34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evere </w:t>
            </w:r>
            <w:r w:rsid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vid-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DE6AE3" w14:textId="5F0F76A2" w:rsidR="00CF2623" w:rsidRPr="00CF2623" w:rsidRDefault="00CF2623" w:rsidP="00F8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12</w:t>
            </w:r>
            <w:r w:rsidR="0086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22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39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40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44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80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90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91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96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98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98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98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98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99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6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="0086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6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6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7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7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09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57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 w:rsidR="00995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57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65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91</w:t>
            </w:r>
            <w:r w:rsidR="00F81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F2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U0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600414" w14:textId="77777777" w:rsidR="00CF2623" w:rsidRPr="007D346D" w:rsidRDefault="00CF2623" w:rsidP="00E7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CF2623" w:rsidRPr="00C735F3" w14:paraId="0042AEA4" w14:textId="1398D78E" w:rsidTr="00F813E1">
        <w:trPr>
          <w:trHeight w:val="19"/>
        </w:trPr>
        <w:tc>
          <w:tcPr>
            <w:tcW w:w="31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57BCDB3" w14:textId="117DBC34" w:rsidR="00CF2623" w:rsidRPr="00C735F3" w:rsidRDefault="00CF2623" w:rsidP="00E7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C73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Severe</w:t>
            </w:r>
            <w:proofErr w:type="spellEnd"/>
            <w:r w:rsidRPr="00C73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C73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aternal</w:t>
            </w:r>
            <w:proofErr w:type="spellEnd"/>
            <w:r w:rsidRPr="00C73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C73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orbidity</w:t>
            </w:r>
            <w:proofErr w:type="spellEnd"/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000000" w:fill="FFFFFF"/>
          </w:tcPr>
          <w:p w14:paraId="798F0F16" w14:textId="04DFA1F9" w:rsidR="00CF2623" w:rsidRPr="00C735F3" w:rsidRDefault="00CF2623" w:rsidP="004C555E">
            <w:pPr>
              <w:tabs>
                <w:tab w:val="left" w:pos="1050"/>
                <w:tab w:val="center" w:pos="198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000000" w:fill="FFFFFF"/>
          </w:tcPr>
          <w:p w14:paraId="6992159C" w14:textId="77777777" w:rsidR="00CF2623" w:rsidRPr="00C735F3" w:rsidRDefault="00CF2623" w:rsidP="00E7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</w:tr>
      <w:tr w:rsidR="00007902" w:rsidRPr="00C735F3" w14:paraId="69A28B15" w14:textId="2453F643" w:rsidTr="00F813E1">
        <w:trPr>
          <w:trHeight w:val="19"/>
        </w:trPr>
        <w:tc>
          <w:tcPr>
            <w:tcW w:w="31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4EB9703" w14:textId="41654EE0" w:rsidR="00007902" w:rsidRPr="00C735F3" w:rsidRDefault="00007902" w:rsidP="00007902">
            <w:pPr>
              <w:spacing w:after="0" w:line="240" w:lineRule="auto"/>
              <w:ind w:left="145" w:firstLine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Severe preeclampsi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eclampsia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000000" w:fill="FFFFFF"/>
          </w:tcPr>
          <w:p w14:paraId="2D0D131A" w14:textId="31EEC3EF" w:rsidR="00007902" w:rsidRPr="00C735F3" w:rsidRDefault="00007902" w:rsidP="0000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O1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O14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O15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000000" w:fill="FFFFFF"/>
          </w:tcPr>
          <w:p w14:paraId="441B3418" w14:textId="77777777" w:rsidR="00007902" w:rsidRPr="00C735F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007902" w:rsidRPr="00C735F3" w14:paraId="1BFA1106" w14:textId="62AA48B2" w:rsidTr="00F813E1">
        <w:trPr>
          <w:trHeight w:val="19"/>
        </w:trPr>
        <w:tc>
          <w:tcPr>
            <w:tcW w:w="31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D406C21" w14:textId="289B952E" w:rsidR="00007902" w:rsidRPr="00C735F3" w:rsidRDefault="00007902" w:rsidP="00007902">
            <w:pPr>
              <w:spacing w:after="0" w:line="240" w:lineRule="auto"/>
              <w:ind w:left="145" w:firstLine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Severe hemorrhage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000000" w:fill="FFFFFF"/>
          </w:tcPr>
          <w:p w14:paraId="7B80EC66" w14:textId="44D12DC3" w:rsidR="00007902" w:rsidRPr="00C735F3" w:rsidRDefault="00007902" w:rsidP="0000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O4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O45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O46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O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O72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000000" w:fill="FFFFFF"/>
          </w:tcPr>
          <w:p w14:paraId="39B3B58C" w14:textId="43DB2980" w:rsidR="00007902" w:rsidRPr="00C735F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LZ.19.H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LZ.19.H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LZ.19.H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LZ.19.H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LZ.19.H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LZ.19.H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LZ.35.H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T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LZ.35.H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T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RM.87.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G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RM.89.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MD.60.C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MD.60.K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MD.60.R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MD.60.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PC.91.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PC.91.G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PC.91.GD</w:t>
            </w:r>
          </w:p>
        </w:tc>
      </w:tr>
      <w:tr w:rsidR="00007902" w:rsidRPr="00C735F3" w14:paraId="69DA633F" w14:textId="3E489061" w:rsidTr="00F813E1">
        <w:trPr>
          <w:trHeight w:val="19"/>
        </w:trPr>
        <w:tc>
          <w:tcPr>
            <w:tcW w:w="31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1A33A05" w14:textId="27486B44" w:rsidR="00007902" w:rsidRPr="00C735F3" w:rsidRDefault="00007902" w:rsidP="00007902">
            <w:pPr>
              <w:spacing w:after="0" w:line="240" w:lineRule="auto"/>
              <w:ind w:left="145" w:firstLine="1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Embolis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shoc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, s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eps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,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disseminated intravascular coagulation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000000" w:fill="FFFFFF"/>
          </w:tcPr>
          <w:p w14:paraId="4DF5CD86" w14:textId="010294BE" w:rsidR="00007902" w:rsidRPr="00C735F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O7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O75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O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O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8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88.6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000000" w:fill="FFFFFF"/>
          </w:tcPr>
          <w:p w14:paraId="00D7AEE3" w14:textId="77777777" w:rsidR="00007902" w:rsidRPr="00C735F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007902" w:rsidRPr="00C735F3" w14:paraId="32F105C9" w14:textId="2F15DB40" w:rsidTr="00F813E1">
        <w:trPr>
          <w:trHeight w:val="19"/>
        </w:trPr>
        <w:tc>
          <w:tcPr>
            <w:tcW w:w="31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541012A" w14:textId="7DCC2344" w:rsidR="00007902" w:rsidRPr="00C735F3" w:rsidRDefault="00007902" w:rsidP="00007902">
            <w:pPr>
              <w:spacing w:after="0" w:line="240" w:lineRule="auto"/>
              <w:ind w:left="145" w:firstLine="1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Acute renal failure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000000" w:fill="FFFFFF"/>
          </w:tcPr>
          <w:p w14:paraId="79D6726F" w14:textId="2B13B3D4" w:rsidR="00007902" w:rsidRPr="00C735F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99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O9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000000" w:fill="FFFFFF"/>
          </w:tcPr>
          <w:p w14:paraId="7488FD50" w14:textId="7F7F0D64" w:rsidR="00007902" w:rsidRPr="007D346D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D346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PZ.21</w:t>
            </w:r>
          </w:p>
        </w:tc>
      </w:tr>
      <w:tr w:rsidR="00007902" w:rsidRPr="001E18D7" w14:paraId="0487A8D4" w14:textId="466AE8D0" w:rsidTr="00F813E1">
        <w:trPr>
          <w:trHeight w:val="19"/>
        </w:trPr>
        <w:tc>
          <w:tcPr>
            <w:tcW w:w="31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D9AEA76" w14:textId="33001755" w:rsidR="00007902" w:rsidRPr="00C735F3" w:rsidRDefault="00007902" w:rsidP="00007902">
            <w:pPr>
              <w:spacing w:after="0" w:line="240" w:lineRule="auto"/>
              <w:ind w:left="145" w:firstLine="1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Hysterectom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surgic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omplication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000000" w:fill="FFFFFF"/>
          </w:tcPr>
          <w:p w14:paraId="6B21A36E" w14:textId="01413A00" w:rsidR="00007902" w:rsidRPr="003D07B6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7D346D">
              <w:rPr>
                <w:rFonts w:ascii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O75.4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000000" w:fill="FFFFFF"/>
          </w:tcPr>
          <w:p w14:paraId="0E724C0E" w14:textId="391AA4BB" w:rsidR="00007902" w:rsidRPr="00B955B2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7D346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.RM.87.LA, GX, 1.RM.89.LA, </w:t>
            </w:r>
            <w:r w:rsidRPr="007451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.LZ.19.HH-U1-A, 1.LZ.19.HH-U1-J, 1.LZ.19.HH-U9-A, 1.LZ.19.HH-U9-J, 1.LZ.19.HM-U1, 1.LZ.19.HM-U9, 1.LZ.35.HAT7, 1.LZ.35.HH-T7, 1.NK.80, 1.NM.80, </w:t>
            </w:r>
            <w:r w:rsidRPr="007D346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5.MD.60.CB, 5.MD.60.KE, 5.MD.60.RC, 5.MD.60.RD, </w:t>
            </w:r>
            <w:r w:rsidRPr="007451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PC.73.JS, 5.PC.80.JH, 5.PC.80.JM, 5.PC.80.JR</w:t>
            </w:r>
          </w:p>
        </w:tc>
      </w:tr>
      <w:tr w:rsidR="00007902" w:rsidRPr="001E18D7" w14:paraId="6EFCF986" w14:textId="4F6892F6" w:rsidTr="00A67AF7">
        <w:trPr>
          <w:trHeight w:val="19"/>
        </w:trPr>
        <w:tc>
          <w:tcPr>
            <w:tcW w:w="31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73B25E0" w14:textId="652DDAD8" w:rsidR="00007902" w:rsidRPr="00C735F3" w:rsidRDefault="00007902" w:rsidP="00007902">
            <w:pPr>
              <w:spacing w:after="0" w:line="240" w:lineRule="auto"/>
              <w:ind w:left="145" w:firstLine="1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life-threatening morbid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000000" w:fill="FFFFFF"/>
          </w:tcPr>
          <w:p w14:paraId="2328CAE8" w14:textId="2B317C24" w:rsidR="00007902" w:rsidRPr="004C036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</w:pPr>
            <w:r w:rsidRPr="004C0363"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  <w:t>B20-B24, D57.0, F23, F53.1, G41, G93.6, I21, I22, I42, I43, I46, I49.0, I50, J45.01, J45.11, J45.81, J45.91, I60-I64, J80, J81, K35, K37, K65, K71, K72, N73.3, N73.5, O14 (2006-2011), O14.1-</w:t>
            </w:r>
            <w:r w:rsidRPr="004C0363"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  <w:lastRenderedPageBreak/>
              <w:t>O14.2 (2012-2019), O22.5, O26.6, O29.0-O29.2, O71.0, O71.1, O74.0, O74.2, O74.3, O87.3, O89.0-O89.2, O90.3, O98.7, R40.2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000000" w:fill="FFFFFF"/>
          </w:tcPr>
          <w:p w14:paraId="79DACC24" w14:textId="1C84C9E2" w:rsidR="00007902" w:rsidRPr="004C036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</w:pPr>
            <w:r w:rsidRPr="004C0363"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  <w:lastRenderedPageBreak/>
              <w:t xml:space="preserve">1.HZ.09, 1.HZ.30, 1.LZ.19.HH-U1-A, 1.LZ.19.HH-U1-J, 1.LZ.19.HH-U2-A, 1.LZ.19.HH-U2-J, 1.LZ.19.HH-U9-A, 1.LZ.19.HH-U9-J, 1.LZ.19.HM-U1, 1.LZ.19.HMU2, 1.LZ.19.HM-U9, </w:t>
            </w:r>
            <w:r w:rsidRPr="004C0363"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  <w:lastRenderedPageBreak/>
              <w:t>1.LZ.35.HA-T7, 1.LZ.35.HH-T7, 1.RM.87.LA-GX, 1.RM.89.LA, 5.MD.60.CB, 5.MD.60.KE, 5.MD.60.RC, 5.MD.60.RD, 5.PC.91.HQ, 5.PC.91.HP</w:t>
            </w:r>
          </w:p>
        </w:tc>
      </w:tr>
      <w:tr w:rsidR="00007902" w:rsidRPr="001E18D7" w14:paraId="0A963C42" w14:textId="59D68D0B" w:rsidTr="00A67AF7">
        <w:trPr>
          <w:trHeight w:val="19"/>
        </w:trPr>
        <w:tc>
          <w:tcPr>
            <w:tcW w:w="31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BE0014" w14:textId="485A1C04" w:rsidR="00007902" w:rsidRDefault="00007902" w:rsidP="00007902">
            <w:pPr>
              <w:spacing w:after="0" w:line="240" w:lineRule="auto"/>
              <w:ind w:left="145" w:firstLine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35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lastRenderedPageBreak/>
              <w:t>Assisted ventilation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15C0E8" w14:textId="0172BD95" w:rsidR="00007902" w:rsidRPr="00C735F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447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EDC487" w14:textId="265C3EB9" w:rsidR="00007902" w:rsidRPr="004C0363" w:rsidRDefault="00007902" w:rsidP="00007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</w:pPr>
            <w:r w:rsidRPr="004C0363"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  <w:t>1.GZ.31.CA-ND, 1.GZ.31.CR-ND</w:t>
            </w:r>
          </w:p>
        </w:tc>
      </w:tr>
    </w:tbl>
    <w:p w14:paraId="27ECC0EF" w14:textId="6D4E6447" w:rsidR="009B2EE5" w:rsidRDefault="004C499D" w:rsidP="00565E8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5901F9" w:rsidRPr="00D67D6B">
        <w:rPr>
          <w:rFonts w:ascii="Times New Roman" w:hAnsi="Times New Roman" w:cs="Times New Roman"/>
          <w:sz w:val="24"/>
          <w:szCs w:val="24"/>
          <w:lang w:val="en-CA"/>
        </w:rPr>
        <w:t>Complication</w:t>
      </w:r>
      <w:r w:rsidR="00DC6E8B"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 w:rsidR="005901F9" w:rsidRPr="00D67D6B">
        <w:rPr>
          <w:rFonts w:ascii="Times New Roman" w:hAnsi="Times New Roman" w:cs="Times New Roman"/>
          <w:sz w:val="24"/>
          <w:szCs w:val="24"/>
          <w:lang w:val="en-CA"/>
        </w:rPr>
        <w:t xml:space="preserve"> of obstetric procedures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5901F9" w:rsidRPr="00D67D6B">
        <w:rPr>
          <w:rFonts w:ascii="Times New Roman" w:hAnsi="Times New Roman" w:cs="Times New Roman"/>
          <w:sz w:val="24"/>
          <w:szCs w:val="24"/>
          <w:lang w:val="en-CA"/>
        </w:rPr>
        <w:t>repair of bladder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5901F9" w:rsidRPr="00D67D6B">
        <w:rPr>
          <w:rFonts w:ascii="Times New Roman" w:hAnsi="Times New Roman" w:cs="Times New Roman"/>
          <w:sz w:val="24"/>
          <w:szCs w:val="24"/>
          <w:lang w:val="en-CA"/>
        </w:rPr>
        <w:t>urethra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5901F9" w:rsidRPr="00D67D6B">
        <w:rPr>
          <w:rFonts w:ascii="Times New Roman" w:hAnsi="Times New Roman" w:cs="Times New Roman"/>
          <w:sz w:val="24"/>
          <w:szCs w:val="24"/>
          <w:lang w:val="en-CA"/>
        </w:rPr>
        <w:t>or intestine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5901F9" w:rsidRPr="00D67D6B">
        <w:rPr>
          <w:rFonts w:ascii="Times New Roman" w:hAnsi="Times New Roman" w:cs="Times New Roman"/>
          <w:sz w:val="24"/>
          <w:szCs w:val="24"/>
          <w:lang w:val="en-CA"/>
        </w:rPr>
        <w:t>complication requiring transfusion</w:t>
      </w:r>
      <w:r w:rsidR="00AA4A98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752EECF" w14:textId="06CB70B9" w:rsidR="0094437A" w:rsidRDefault="000922A9" w:rsidP="001E4D8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  <w:sectPr w:rsidR="0094437A" w:rsidSect="00025BEA">
          <w:pgSz w:w="12242" w:h="15842" w:code="1"/>
          <w:pgMar w:top="1418" w:right="1327" w:bottom="1418" w:left="1418" w:header="709" w:footer="709" w:gutter="0"/>
          <w:lnNumType w:countBy="1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CA" w:eastAsia="ko-KR"/>
        </w:rPr>
        <w:t>b</w:t>
      </w:r>
      <w:r w:rsidR="002717D8" w:rsidRPr="002717D8">
        <w:rPr>
          <w:rFonts w:ascii="Times New Roman" w:hAnsi="Times New Roman" w:cs="Times New Roman"/>
          <w:sz w:val="24"/>
          <w:szCs w:val="24"/>
          <w:lang w:val="en-CA" w:eastAsia="ko-KR"/>
        </w:rPr>
        <w:t>C</w:t>
      </w:r>
      <w:r w:rsidR="002717D8" w:rsidRPr="00352050">
        <w:rPr>
          <w:rFonts w:ascii="Times New Roman" w:hAnsi="Times New Roman" w:cs="Times New Roman"/>
          <w:color w:val="000000"/>
          <w:sz w:val="24"/>
          <w:szCs w:val="24"/>
          <w:lang w:val="en-US"/>
        </w:rPr>
        <w:t>ardiomyopathy</w:t>
      </w:r>
      <w:proofErr w:type="spellEnd"/>
      <w:r w:rsidR="002717D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2717D8" w:rsidRPr="00352050">
        <w:rPr>
          <w:rFonts w:ascii="Times New Roman" w:hAnsi="Times New Roman" w:cs="Times New Roman"/>
          <w:color w:val="000000"/>
          <w:sz w:val="24"/>
          <w:szCs w:val="24"/>
          <w:lang w:val="en-US"/>
        </w:rPr>
        <w:t>cardiac arrest and resuscitation</w:t>
      </w:r>
      <w:r w:rsidR="002717D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2717D8" w:rsidRPr="00352050">
        <w:rPr>
          <w:rFonts w:ascii="Times New Roman" w:hAnsi="Times New Roman" w:cs="Times New Roman"/>
          <w:color w:val="000000"/>
          <w:sz w:val="24"/>
          <w:szCs w:val="24"/>
          <w:lang w:val="en-US"/>
        </w:rPr>
        <w:t>myocardial infarction</w:t>
      </w:r>
      <w:r w:rsidR="002717D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2717D8" w:rsidRPr="00352050">
        <w:rPr>
          <w:rFonts w:ascii="Times New Roman" w:hAnsi="Times New Roman" w:cs="Times New Roman"/>
          <w:color w:val="000000"/>
          <w:sz w:val="24"/>
          <w:szCs w:val="24"/>
          <w:lang w:val="en-US"/>
        </w:rPr>
        <w:t>pulmonary edema and heart failure</w:t>
      </w:r>
      <w:r w:rsidR="002717D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2717D8" w:rsidRPr="00352050">
        <w:rPr>
          <w:rFonts w:ascii="Times New Roman" w:hAnsi="Times New Roman" w:cs="Times New Roman"/>
          <w:color w:val="000000"/>
          <w:sz w:val="24"/>
          <w:szCs w:val="24"/>
          <w:lang w:val="en-US"/>
        </w:rPr>
        <w:t>cardiac complications of anesthesia</w:t>
      </w:r>
      <w:r w:rsidR="002717D8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2717D8" w:rsidRPr="0035205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717D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erebrovascular accident, </w:t>
      </w:r>
      <w:r w:rsidR="002717D8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2717D8" w:rsidRPr="00D67D6B">
        <w:rPr>
          <w:rFonts w:ascii="Times New Roman" w:hAnsi="Times New Roman" w:cs="Times New Roman"/>
          <w:sz w:val="24"/>
          <w:szCs w:val="24"/>
          <w:lang w:val="en-CA"/>
        </w:rPr>
        <w:t xml:space="preserve">cute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fatty liver requiring transfusion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hepatic failure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cerebral oedema or coma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complications of anaesthesia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status asthmaticus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adult respiratory distress syndrome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acute abdomen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2717D8">
        <w:rPr>
          <w:rFonts w:ascii="Times New Roman" w:hAnsi="Times New Roman" w:cs="Times New Roman"/>
          <w:sz w:val="24"/>
          <w:szCs w:val="24"/>
          <w:lang w:val="en-CA"/>
        </w:rPr>
        <w:t xml:space="preserve">uterine rupture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inverted uterus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sickle cell anaemia with crisis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acute psychosis</w:t>
      </w:r>
      <w:r w:rsidR="005F62F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A7B66" w:rsidRPr="00D67D6B">
        <w:rPr>
          <w:rFonts w:ascii="Times New Roman" w:hAnsi="Times New Roman" w:cs="Times New Roman"/>
          <w:sz w:val="24"/>
          <w:szCs w:val="24"/>
          <w:lang w:val="en-CA"/>
        </w:rPr>
        <w:t>status epilepticus</w:t>
      </w:r>
      <w:bookmarkEnd w:id="1"/>
      <w:r w:rsidR="0094437A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9344D64" w14:textId="3DDF2A94" w:rsidR="00F40691" w:rsidRDefault="00F727E3" w:rsidP="00E73211">
      <w:pPr>
        <w:pStyle w:val="Bibliographie"/>
        <w:tabs>
          <w:tab w:val="left" w:pos="0"/>
        </w:tabs>
        <w:spacing w:after="0" w:line="480" w:lineRule="auto"/>
        <w:ind w:left="0" w:firstLine="0"/>
        <w:rPr>
          <w:rFonts w:ascii="Times New Roman" w:hAnsi="Times New Roman" w:cs="Times New Roman"/>
          <w:bCs/>
          <w:sz w:val="24"/>
          <w:szCs w:val="24"/>
          <w:lang w:val="en-CA" w:eastAsia="ko-KR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e</w:t>
      </w:r>
      <w:r w:rsidR="00707A9D" w:rsidRPr="00707A9D"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proofErr w:type="spellEnd"/>
      <w:r w:rsidR="00707A9D" w:rsidRPr="00707A9D">
        <w:rPr>
          <w:rFonts w:ascii="Times New Roman" w:hAnsi="Times New Roman" w:cs="Times New Roman"/>
          <w:b/>
          <w:sz w:val="24"/>
          <w:szCs w:val="24"/>
          <w:lang w:val="en-CA"/>
        </w:rPr>
        <w:t xml:space="preserve"> 2</w:t>
      </w:r>
      <w:r w:rsidR="00707A9D" w:rsidRPr="00707A9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A32E6">
        <w:rPr>
          <w:rFonts w:ascii="Times New Roman" w:hAnsi="Times New Roman" w:cs="Times New Roman"/>
          <w:bCs/>
          <w:sz w:val="24"/>
          <w:szCs w:val="24"/>
          <w:lang w:val="en-CA" w:eastAsia="ko-KR"/>
        </w:rPr>
        <w:t>Characteristics</w:t>
      </w:r>
      <w:r w:rsidR="00F40691">
        <w:rPr>
          <w:rFonts w:ascii="Times New Roman" w:hAnsi="Times New Roman" w:cs="Times New Roman"/>
          <w:bCs/>
          <w:sz w:val="24"/>
          <w:szCs w:val="24"/>
          <w:lang w:val="en-CA" w:eastAsia="ko-KR"/>
        </w:rPr>
        <w:t xml:space="preserve"> </w:t>
      </w:r>
      <w:r w:rsidR="001C0119">
        <w:rPr>
          <w:rFonts w:ascii="Times New Roman" w:hAnsi="Times New Roman" w:cs="Times New Roman"/>
          <w:bCs/>
          <w:sz w:val="24"/>
          <w:szCs w:val="24"/>
          <w:lang w:val="en-CA" w:eastAsia="ko-KR"/>
        </w:rPr>
        <w:t xml:space="preserve">of </w:t>
      </w:r>
      <w:r w:rsidR="00F40691">
        <w:rPr>
          <w:rFonts w:ascii="Times New Roman" w:hAnsi="Times New Roman" w:cs="Times New Roman"/>
          <w:bCs/>
          <w:sz w:val="24"/>
          <w:szCs w:val="24"/>
          <w:lang w:val="en-CA" w:eastAsia="ko-KR"/>
        </w:rPr>
        <w:t>patients with and without Covid</w:t>
      </w:r>
      <w:r w:rsidR="00514A46">
        <w:rPr>
          <w:rFonts w:ascii="Times New Roman" w:hAnsi="Times New Roman" w:cs="Times New Roman"/>
          <w:bCs/>
          <w:sz w:val="24"/>
          <w:szCs w:val="24"/>
          <w:lang w:val="en-CA" w:eastAsia="ko-KR"/>
        </w:rPr>
        <w:t>-</w:t>
      </w:r>
      <w:r w:rsidR="00F40691">
        <w:rPr>
          <w:rFonts w:ascii="Times New Roman" w:hAnsi="Times New Roman" w:cs="Times New Roman"/>
          <w:bCs/>
          <w:sz w:val="24"/>
          <w:szCs w:val="24"/>
          <w:lang w:val="en-CA" w:eastAsia="ko-KR"/>
        </w:rPr>
        <w:t xml:space="preserve">19 </w:t>
      </w:r>
      <w:bookmarkEnd w:id="0"/>
      <w:r w:rsidR="001C0119">
        <w:rPr>
          <w:rFonts w:ascii="Times New Roman" w:hAnsi="Times New Roman" w:cs="Times New Roman"/>
          <w:bCs/>
          <w:sz w:val="24"/>
          <w:szCs w:val="24"/>
          <w:lang w:val="en-CA" w:eastAsia="ko-KR"/>
        </w:rPr>
        <w:t>infection</w:t>
      </w:r>
    </w:p>
    <w:tbl>
      <w:tblPr>
        <w:tblW w:w="6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6"/>
        <w:gridCol w:w="1502"/>
        <w:gridCol w:w="1794"/>
      </w:tblGrid>
      <w:tr w:rsidR="00322C76" w:rsidRPr="00322C76" w14:paraId="3F50D830" w14:textId="77777777" w:rsidTr="0071062E">
        <w:trPr>
          <w:trHeight w:val="20"/>
        </w:trPr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C0BC4" w14:textId="173B15B9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3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4070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No. </w:t>
            </w: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Deliveries</w:t>
            </w:r>
            <w:proofErr w:type="spellEnd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%)</w:t>
            </w:r>
          </w:p>
        </w:tc>
      </w:tr>
      <w:tr w:rsidR="00322C76" w:rsidRPr="00322C76" w14:paraId="062D7725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27890" w14:textId="50BD2489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7FEF5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Covid-1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DCE442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  <w:t>No infection</w:t>
            </w:r>
          </w:p>
        </w:tc>
      </w:tr>
      <w:tr w:rsidR="00322C76" w:rsidRPr="00322C76" w14:paraId="0427F1F8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07EA4" w14:textId="77777777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Severe</w:t>
            </w:r>
            <w:proofErr w:type="spellEnd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aternal</w:t>
            </w:r>
            <w:proofErr w:type="spellEnd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orbidity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715E5" w14:textId="032F7CCE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1FD47F" w14:textId="4FD3A6EE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</w:p>
        </w:tc>
      </w:tr>
      <w:tr w:rsidR="00322C76" w:rsidRPr="00322C76" w14:paraId="6681911D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A64E1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CBE89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08 (6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693D1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,774 (3.0)</w:t>
            </w:r>
          </w:p>
        </w:tc>
      </w:tr>
      <w:tr w:rsidR="00322C76" w:rsidRPr="00322C76" w14:paraId="7AD77A98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8FDB9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1A632B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,207 (93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B54F7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  <w:t>154,387 (97.0)</w:t>
            </w:r>
          </w:p>
        </w:tc>
      </w:tr>
      <w:tr w:rsidR="00322C76" w:rsidRPr="00322C76" w14:paraId="55186C3B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70498" w14:textId="77777777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aternal</w:t>
            </w:r>
            <w:proofErr w:type="spellEnd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ge</w:t>
            </w:r>
            <w:proofErr w:type="spellEnd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, </w:t>
            </w: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year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7F9EF" w14:textId="05B7C5DE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C20EF" w14:textId="762E921D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</w:tr>
      <w:tr w:rsidR="00322C76" w:rsidRPr="00322C76" w14:paraId="1638DF01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CF392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≤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8DD3E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  <w:t>415 (12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C45A7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7,544 (11.0)</w:t>
            </w:r>
          </w:p>
        </w:tc>
      </w:tr>
      <w:tr w:rsidR="00322C76" w:rsidRPr="00322C76" w14:paraId="6A0CFBB0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FD9D8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5-3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4FAF4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,154 (63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C210E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06,330 (66.8)</w:t>
            </w:r>
          </w:p>
        </w:tc>
      </w:tr>
      <w:tr w:rsidR="00322C76" w:rsidRPr="00322C76" w14:paraId="26309F32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07478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≥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0D7CA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46 (24.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34310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5,287 (22.2)</w:t>
            </w:r>
          </w:p>
        </w:tc>
      </w:tr>
      <w:tr w:rsidR="00322C76" w:rsidRPr="00322C76" w14:paraId="1E9C6641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80799" w14:textId="77777777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Parity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84887" w14:textId="73A852C6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35BFB" w14:textId="1B7C7A08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</w:tr>
      <w:tr w:rsidR="00322C76" w:rsidRPr="00322C76" w14:paraId="2FD66B94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B9CAF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6EAF2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,553 (45.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02C0C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7,283 (48.6)</w:t>
            </w:r>
          </w:p>
        </w:tc>
      </w:tr>
      <w:tr w:rsidR="00322C76" w:rsidRPr="00322C76" w14:paraId="51ABF356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9CE7A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3039F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,092 (32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EDAC8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3,705 (33.7)</w:t>
            </w:r>
          </w:p>
        </w:tc>
      </w:tr>
      <w:tr w:rsidR="00322C76" w:rsidRPr="00322C76" w14:paraId="4D126BE2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30B6C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≥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A1EA1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70 (22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5CBA7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8,173 (17.7)</w:t>
            </w:r>
          </w:p>
        </w:tc>
      </w:tr>
      <w:tr w:rsidR="00322C76" w:rsidRPr="00322C76" w14:paraId="15123098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18901" w14:textId="77777777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aternal</w:t>
            </w:r>
            <w:proofErr w:type="spellEnd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comorbidity</w:t>
            </w: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CA" w:eastAsia="fr-CA"/>
              </w:rPr>
              <w:t>c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1C547" w14:textId="11624160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A0D70" w14:textId="0172C9C2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</w:tr>
      <w:tr w:rsidR="00322C76" w:rsidRPr="00322C76" w14:paraId="3D824A7B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F05D1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F1186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73 (13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FF90C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0,219 (12.7)</w:t>
            </w:r>
          </w:p>
        </w:tc>
      </w:tr>
      <w:tr w:rsidR="00322C76" w:rsidRPr="00322C76" w14:paraId="55698293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013BE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24FAB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,942 (86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71F52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8,942 (87.3)</w:t>
            </w:r>
          </w:p>
        </w:tc>
      </w:tr>
      <w:tr w:rsidR="00322C76" w:rsidRPr="00322C76" w14:paraId="28A5ABC7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32FEC" w14:textId="77777777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Socioeconomic</w:t>
            </w:r>
            <w:proofErr w:type="spellEnd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disadvantag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24781" w14:textId="2BB2CEB3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DE060" w14:textId="05B07DDA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</w:tr>
      <w:tr w:rsidR="00322C76" w:rsidRPr="00322C76" w14:paraId="4045BA03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BB028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dvantaged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1D795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,345 (68.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83C14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17,668 (73.9)</w:t>
            </w:r>
          </w:p>
        </w:tc>
      </w:tr>
      <w:tr w:rsidR="00322C76" w:rsidRPr="00322C76" w14:paraId="10C8AEB2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DCA66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Disadvantaged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A8592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40 (24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2F5B2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1,734 (19.9)</w:t>
            </w:r>
          </w:p>
        </w:tc>
      </w:tr>
      <w:tr w:rsidR="00322C76" w:rsidRPr="00322C76" w14:paraId="5C663438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28E0B" w14:textId="77777777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Place of </w:t>
            </w:r>
            <w:proofErr w:type="spellStart"/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residenc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042B7" w14:textId="5ED8C47C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C5719" w14:textId="3CF6B8A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</w:tr>
      <w:tr w:rsidR="00322C76" w:rsidRPr="00322C76" w14:paraId="5CAC03D8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E35E3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rba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634BB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,839 (83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1E005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5,624 (78.9)</w:t>
            </w:r>
          </w:p>
        </w:tc>
      </w:tr>
      <w:tr w:rsidR="00322C76" w:rsidRPr="00322C76" w14:paraId="48A0230A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C621D" w14:textId="77777777" w:rsidR="00322C76" w:rsidRPr="00322C76" w:rsidRDefault="00322C76" w:rsidP="0071062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Rura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CDAE9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68 (13.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6F775" w14:textId="77777777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9,551 (18.6)</w:t>
            </w:r>
          </w:p>
        </w:tc>
      </w:tr>
      <w:tr w:rsidR="00322C76" w:rsidRPr="00322C76" w14:paraId="659A9B95" w14:textId="77777777" w:rsidTr="0071062E">
        <w:trPr>
          <w:trHeight w:val="20"/>
        </w:trPr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6D00D0" w14:textId="77777777" w:rsidR="00322C76" w:rsidRPr="00322C76" w:rsidRDefault="00322C76" w:rsidP="00710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Tota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C4FEA8" w14:textId="56ECFF11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,</w:t>
            </w: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100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6A5DBB" w14:textId="4B3E7422" w:rsidR="00322C76" w:rsidRPr="00322C76" w:rsidRDefault="00322C76" w:rsidP="0071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,</w:t>
            </w:r>
            <w:r w:rsidRPr="0032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100)</w:t>
            </w:r>
          </w:p>
        </w:tc>
      </w:tr>
    </w:tbl>
    <w:p w14:paraId="35714F3A" w14:textId="77777777" w:rsidR="00322C76" w:rsidRPr="0071062E" w:rsidRDefault="00322C76" w:rsidP="00322C76">
      <w:pPr>
        <w:rPr>
          <w:rFonts w:ascii="Times New Roman" w:hAnsi="Times New Roman" w:cs="Times New Roman"/>
          <w:sz w:val="24"/>
          <w:szCs w:val="24"/>
          <w:lang w:val="en-CA" w:eastAsia="ko-KR"/>
        </w:rPr>
      </w:pPr>
    </w:p>
    <w:sectPr w:rsidR="00322C76" w:rsidRPr="0071062E" w:rsidSect="00025BEA">
      <w:pgSz w:w="12242" w:h="15842" w:code="1"/>
      <w:pgMar w:top="1418" w:right="1327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134CB" w14:textId="77777777" w:rsidR="00275097" w:rsidRDefault="00275097" w:rsidP="002140D9">
      <w:pPr>
        <w:spacing w:after="0" w:line="240" w:lineRule="auto"/>
      </w:pPr>
      <w:r>
        <w:separator/>
      </w:r>
    </w:p>
  </w:endnote>
  <w:endnote w:type="continuationSeparator" w:id="0">
    <w:p w14:paraId="605AA63E" w14:textId="77777777" w:rsidR="00275097" w:rsidRDefault="00275097" w:rsidP="00214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leway">
    <w:panose1 w:val="020B0003030101060003"/>
    <w:charset w:val="00"/>
    <w:family w:val="swiss"/>
    <w:notTrueType/>
    <w:pitch w:val="variable"/>
    <w:sig w:usb0="A00000BF" w:usb1="50000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7879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625B117" w14:textId="5B165349" w:rsidR="00275097" w:rsidRPr="00E139E7" w:rsidRDefault="00275097" w:rsidP="00F40D26">
        <w:pPr>
          <w:pStyle w:val="Pieddepage"/>
          <w:ind w:right="-4457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272D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72D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272D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F272D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8C715" w14:textId="77777777" w:rsidR="00275097" w:rsidRDefault="00275097" w:rsidP="002140D9">
      <w:pPr>
        <w:spacing w:after="0" w:line="240" w:lineRule="auto"/>
      </w:pPr>
      <w:r>
        <w:separator/>
      </w:r>
    </w:p>
  </w:footnote>
  <w:footnote w:type="continuationSeparator" w:id="0">
    <w:p w14:paraId="51699661" w14:textId="77777777" w:rsidR="00275097" w:rsidRDefault="00275097" w:rsidP="002140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94A25" w14:textId="6BB75D5E" w:rsidR="00275097" w:rsidRPr="0081139B" w:rsidRDefault="00275097" w:rsidP="0081139B">
    <w:pPr>
      <w:pStyle w:val="En-tte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814DA74"/>
    <w:multiLevelType w:val="hybridMultilevel"/>
    <w:tmpl w:val="D80CF0D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5714F4"/>
    <w:multiLevelType w:val="multilevel"/>
    <w:tmpl w:val="349EF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8172C4"/>
    <w:multiLevelType w:val="hybridMultilevel"/>
    <w:tmpl w:val="37F8836A"/>
    <w:lvl w:ilvl="0" w:tplc="AC5CFA5C">
      <w:start w:val="5"/>
      <w:numFmt w:val="bullet"/>
      <w:lvlText w:val="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42C88"/>
    <w:multiLevelType w:val="hybridMultilevel"/>
    <w:tmpl w:val="6C6611E8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D9671C7"/>
    <w:multiLevelType w:val="hybridMultilevel"/>
    <w:tmpl w:val="AFF28C80"/>
    <w:lvl w:ilvl="0" w:tplc="E2E04A9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0E9E4"/>
    <w:multiLevelType w:val="hybridMultilevel"/>
    <w:tmpl w:val="9A13665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14CC0282"/>
    <w:multiLevelType w:val="hybridMultilevel"/>
    <w:tmpl w:val="B874B7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BE26E9"/>
    <w:multiLevelType w:val="hybridMultilevel"/>
    <w:tmpl w:val="FEE2B5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1A544A"/>
    <w:multiLevelType w:val="hybridMultilevel"/>
    <w:tmpl w:val="0686817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9A7855"/>
    <w:multiLevelType w:val="multilevel"/>
    <w:tmpl w:val="65E6A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F42543"/>
    <w:multiLevelType w:val="hybridMultilevel"/>
    <w:tmpl w:val="4614CD8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0C41FF"/>
    <w:multiLevelType w:val="multilevel"/>
    <w:tmpl w:val="395CF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1746AC"/>
    <w:multiLevelType w:val="hybridMultilevel"/>
    <w:tmpl w:val="4BA69EC6"/>
    <w:lvl w:ilvl="0" w:tplc="89BEA9D2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FA0E19"/>
    <w:multiLevelType w:val="hybridMultilevel"/>
    <w:tmpl w:val="3E30079C"/>
    <w:lvl w:ilvl="0" w:tplc="6F42CB4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430A8"/>
    <w:multiLevelType w:val="hybridMultilevel"/>
    <w:tmpl w:val="6A7EF378"/>
    <w:lvl w:ilvl="0" w:tplc="9B8CF6E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1F598E"/>
    <w:multiLevelType w:val="hybridMultilevel"/>
    <w:tmpl w:val="C4DCC7AE"/>
    <w:lvl w:ilvl="0" w:tplc="7130A80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400943"/>
    <w:multiLevelType w:val="hybridMultilevel"/>
    <w:tmpl w:val="9BFED48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4D7874"/>
    <w:multiLevelType w:val="multilevel"/>
    <w:tmpl w:val="B89E3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B3944E5"/>
    <w:multiLevelType w:val="hybridMultilevel"/>
    <w:tmpl w:val="5F5825E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BD2B56"/>
    <w:multiLevelType w:val="hybridMultilevel"/>
    <w:tmpl w:val="B5143D5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3FD06179"/>
    <w:multiLevelType w:val="hybridMultilevel"/>
    <w:tmpl w:val="3064CD18"/>
    <w:lvl w:ilvl="0" w:tplc="89B0A48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7F2962"/>
    <w:multiLevelType w:val="hybridMultilevel"/>
    <w:tmpl w:val="90D82976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482F750C"/>
    <w:multiLevelType w:val="hybridMultilevel"/>
    <w:tmpl w:val="98464284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F42CCC"/>
    <w:multiLevelType w:val="hybridMultilevel"/>
    <w:tmpl w:val="361EA594"/>
    <w:lvl w:ilvl="0" w:tplc="DC705AB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F96D1E"/>
    <w:multiLevelType w:val="hybridMultilevel"/>
    <w:tmpl w:val="4A1A32BE"/>
    <w:lvl w:ilvl="0" w:tplc="F8CC6C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C607DA"/>
    <w:multiLevelType w:val="multilevel"/>
    <w:tmpl w:val="C6BEE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532154A"/>
    <w:multiLevelType w:val="hybridMultilevel"/>
    <w:tmpl w:val="402096A2"/>
    <w:lvl w:ilvl="0" w:tplc="DF5C6F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3F139E"/>
    <w:multiLevelType w:val="hybridMultilevel"/>
    <w:tmpl w:val="31DC2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E47CA0"/>
    <w:multiLevelType w:val="hybridMultilevel"/>
    <w:tmpl w:val="200A726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BA2BA6"/>
    <w:multiLevelType w:val="hybridMultilevel"/>
    <w:tmpl w:val="14E27638"/>
    <w:lvl w:ilvl="0" w:tplc="FAA2A03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C514B4"/>
    <w:multiLevelType w:val="hybridMultilevel"/>
    <w:tmpl w:val="A8185112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5A262687"/>
    <w:multiLevelType w:val="hybridMultilevel"/>
    <w:tmpl w:val="765296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67590D"/>
    <w:multiLevelType w:val="hybridMultilevel"/>
    <w:tmpl w:val="784209A6"/>
    <w:lvl w:ilvl="0" w:tplc="8C88E34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70516A"/>
    <w:multiLevelType w:val="hybridMultilevel"/>
    <w:tmpl w:val="8B802DF4"/>
    <w:lvl w:ilvl="0" w:tplc="80D60F90"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4" w15:restartNumberingAfterBreak="0">
    <w:nsid w:val="5E9F49CF"/>
    <w:multiLevelType w:val="hybridMultilevel"/>
    <w:tmpl w:val="20D86678"/>
    <w:lvl w:ilvl="0" w:tplc="3410B27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284273"/>
    <w:multiLevelType w:val="hybridMultilevel"/>
    <w:tmpl w:val="6BE40E4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 w15:restartNumberingAfterBreak="0">
    <w:nsid w:val="606F595C"/>
    <w:multiLevelType w:val="hybridMultilevel"/>
    <w:tmpl w:val="C04A6ED0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17E7BC5"/>
    <w:multiLevelType w:val="hybridMultilevel"/>
    <w:tmpl w:val="1210770E"/>
    <w:lvl w:ilvl="0" w:tplc="48DCB396">
      <w:start w:val="25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1A499C"/>
    <w:multiLevelType w:val="multilevel"/>
    <w:tmpl w:val="6C045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9CD1BA2"/>
    <w:multiLevelType w:val="hybridMultilevel"/>
    <w:tmpl w:val="68BED01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D36F06"/>
    <w:multiLevelType w:val="hybridMultilevel"/>
    <w:tmpl w:val="E9A06470"/>
    <w:lvl w:ilvl="0" w:tplc="0D34DC0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5D9E36"/>
    <w:multiLevelType w:val="hybridMultilevel"/>
    <w:tmpl w:val="A25F22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2" w15:restartNumberingAfterBreak="0">
    <w:nsid w:val="6CB07858"/>
    <w:multiLevelType w:val="hybridMultilevel"/>
    <w:tmpl w:val="ACA0E996"/>
    <w:lvl w:ilvl="0" w:tplc="7E12E396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C86404"/>
    <w:multiLevelType w:val="hybridMultilevel"/>
    <w:tmpl w:val="2FEE08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DD55A59"/>
    <w:multiLevelType w:val="hybridMultilevel"/>
    <w:tmpl w:val="88E42D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5D7C9D"/>
    <w:multiLevelType w:val="hybridMultilevel"/>
    <w:tmpl w:val="CC86C41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F24C55"/>
    <w:multiLevelType w:val="hybridMultilevel"/>
    <w:tmpl w:val="23D87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28687D"/>
    <w:multiLevelType w:val="multilevel"/>
    <w:tmpl w:val="BE183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B4F531E"/>
    <w:multiLevelType w:val="hybridMultilevel"/>
    <w:tmpl w:val="35E4CD4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CB922FE"/>
    <w:multiLevelType w:val="hybridMultilevel"/>
    <w:tmpl w:val="B426966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8"/>
  </w:num>
  <w:num w:numId="2">
    <w:abstractNumId w:val="24"/>
  </w:num>
  <w:num w:numId="3">
    <w:abstractNumId w:val="16"/>
  </w:num>
  <w:num w:numId="4">
    <w:abstractNumId w:val="45"/>
  </w:num>
  <w:num w:numId="5">
    <w:abstractNumId w:val="23"/>
  </w:num>
  <w:num w:numId="6">
    <w:abstractNumId w:val="33"/>
  </w:num>
  <w:num w:numId="7">
    <w:abstractNumId w:val="2"/>
  </w:num>
  <w:num w:numId="8">
    <w:abstractNumId w:val="20"/>
  </w:num>
  <w:num w:numId="9">
    <w:abstractNumId w:val="43"/>
  </w:num>
  <w:num w:numId="10">
    <w:abstractNumId w:val="31"/>
  </w:num>
  <w:num w:numId="11">
    <w:abstractNumId w:val="8"/>
  </w:num>
  <w:num w:numId="12">
    <w:abstractNumId w:val="13"/>
  </w:num>
  <w:num w:numId="13">
    <w:abstractNumId w:val="14"/>
  </w:num>
  <w:num w:numId="14">
    <w:abstractNumId w:val="38"/>
  </w:num>
  <w:num w:numId="15">
    <w:abstractNumId w:val="25"/>
  </w:num>
  <w:num w:numId="16">
    <w:abstractNumId w:val="17"/>
  </w:num>
  <w:num w:numId="17">
    <w:abstractNumId w:val="15"/>
  </w:num>
  <w:num w:numId="18">
    <w:abstractNumId w:val="4"/>
  </w:num>
  <w:num w:numId="19">
    <w:abstractNumId w:val="9"/>
  </w:num>
  <w:num w:numId="20">
    <w:abstractNumId w:val="34"/>
  </w:num>
  <w:num w:numId="21">
    <w:abstractNumId w:val="5"/>
  </w:num>
  <w:num w:numId="22">
    <w:abstractNumId w:val="0"/>
  </w:num>
  <w:num w:numId="23">
    <w:abstractNumId w:val="19"/>
  </w:num>
  <w:num w:numId="24">
    <w:abstractNumId w:val="39"/>
  </w:num>
  <w:num w:numId="25">
    <w:abstractNumId w:val="29"/>
  </w:num>
  <w:num w:numId="26">
    <w:abstractNumId w:val="32"/>
  </w:num>
  <w:num w:numId="27">
    <w:abstractNumId w:val="6"/>
  </w:num>
  <w:num w:numId="28">
    <w:abstractNumId w:val="7"/>
  </w:num>
  <w:num w:numId="29">
    <w:abstractNumId w:val="44"/>
  </w:num>
  <w:num w:numId="30">
    <w:abstractNumId w:val="26"/>
  </w:num>
  <w:num w:numId="31">
    <w:abstractNumId w:val="37"/>
  </w:num>
  <w:num w:numId="32">
    <w:abstractNumId w:val="12"/>
  </w:num>
  <w:num w:numId="33">
    <w:abstractNumId w:val="41"/>
  </w:num>
  <w:num w:numId="34">
    <w:abstractNumId w:val="35"/>
  </w:num>
  <w:num w:numId="35">
    <w:abstractNumId w:val="49"/>
  </w:num>
  <w:num w:numId="36">
    <w:abstractNumId w:val="42"/>
  </w:num>
  <w:num w:numId="37">
    <w:abstractNumId w:val="18"/>
  </w:num>
  <w:num w:numId="38">
    <w:abstractNumId w:val="28"/>
  </w:num>
  <w:num w:numId="39">
    <w:abstractNumId w:val="40"/>
  </w:num>
  <w:num w:numId="40">
    <w:abstractNumId w:val="27"/>
  </w:num>
  <w:num w:numId="41">
    <w:abstractNumId w:val="47"/>
  </w:num>
  <w:num w:numId="42">
    <w:abstractNumId w:val="1"/>
  </w:num>
  <w:num w:numId="43">
    <w:abstractNumId w:val="10"/>
  </w:num>
  <w:num w:numId="44">
    <w:abstractNumId w:val="22"/>
  </w:num>
  <w:num w:numId="45">
    <w:abstractNumId w:val="3"/>
  </w:num>
  <w:num w:numId="46">
    <w:abstractNumId w:val="21"/>
  </w:num>
  <w:num w:numId="47">
    <w:abstractNumId w:val="36"/>
  </w:num>
  <w:num w:numId="48">
    <w:abstractNumId w:val="30"/>
  </w:num>
  <w:num w:numId="49">
    <w:abstractNumId w:val="46"/>
  </w:num>
  <w:num w:numId="5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7CE"/>
    <w:rsid w:val="0000018D"/>
    <w:rsid w:val="000001BE"/>
    <w:rsid w:val="000003BF"/>
    <w:rsid w:val="000005DF"/>
    <w:rsid w:val="00000742"/>
    <w:rsid w:val="00000A4F"/>
    <w:rsid w:val="00000AA8"/>
    <w:rsid w:val="00000F73"/>
    <w:rsid w:val="00000FAE"/>
    <w:rsid w:val="00001370"/>
    <w:rsid w:val="0000138A"/>
    <w:rsid w:val="000014B2"/>
    <w:rsid w:val="00001834"/>
    <w:rsid w:val="00001D56"/>
    <w:rsid w:val="00002151"/>
    <w:rsid w:val="00002235"/>
    <w:rsid w:val="00002409"/>
    <w:rsid w:val="00002701"/>
    <w:rsid w:val="0000297C"/>
    <w:rsid w:val="00002AA3"/>
    <w:rsid w:val="00002F0B"/>
    <w:rsid w:val="00002FEB"/>
    <w:rsid w:val="00003095"/>
    <w:rsid w:val="000030D2"/>
    <w:rsid w:val="000032CA"/>
    <w:rsid w:val="00003327"/>
    <w:rsid w:val="00003A11"/>
    <w:rsid w:val="00003AAB"/>
    <w:rsid w:val="00003DCA"/>
    <w:rsid w:val="00003FBF"/>
    <w:rsid w:val="00004075"/>
    <w:rsid w:val="000042D5"/>
    <w:rsid w:val="00004474"/>
    <w:rsid w:val="00004781"/>
    <w:rsid w:val="0000495B"/>
    <w:rsid w:val="00004DBA"/>
    <w:rsid w:val="00004DDE"/>
    <w:rsid w:val="00004E0E"/>
    <w:rsid w:val="000051A0"/>
    <w:rsid w:val="000055FD"/>
    <w:rsid w:val="00005686"/>
    <w:rsid w:val="00005879"/>
    <w:rsid w:val="00005A0E"/>
    <w:rsid w:val="00005BB8"/>
    <w:rsid w:val="0000603B"/>
    <w:rsid w:val="0000622E"/>
    <w:rsid w:val="0000639E"/>
    <w:rsid w:val="000065BD"/>
    <w:rsid w:val="000069B6"/>
    <w:rsid w:val="00006D3F"/>
    <w:rsid w:val="00007004"/>
    <w:rsid w:val="000074A7"/>
    <w:rsid w:val="000078C4"/>
    <w:rsid w:val="00007902"/>
    <w:rsid w:val="0001012F"/>
    <w:rsid w:val="0001088A"/>
    <w:rsid w:val="000108EF"/>
    <w:rsid w:val="00010966"/>
    <w:rsid w:val="00010A83"/>
    <w:rsid w:val="00010B02"/>
    <w:rsid w:val="00010B21"/>
    <w:rsid w:val="00010E48"/>
    <w:rsid w:val="000110EB"/>
    <w:rsid w:val="0001115D"/>
    <w:rsid w:val="0001143B"/>
    <w:rsid w:val="00011AF0"/>
    <w:rsid w:val="00011C43"/>
    <w:rsid w:val="000120A5"/>
    <w:rsid w:val="00012285"/>
    <w:rsid w:val="000125A9"/>
    <w:rsid w:val="000126F1"/>
    <w:rsid w:val="00012801"/>
    <w:rsid w:val="00012BB6"/>
    <w:rsid w:val="00012C4E"/>
    <w:rsid w:val="00012F19"/>
    <w:rsid w:val="0001317C"/>
    <w:rsid w:val="00013181"/>
    <w:rsid w:val="000131D5"/>
    <w:rsid w:val="0001363A"/>
    <w:rsid w:val="000136D8"/>
    <w:rsid w:val="00013748"/>
    <w:rsid w:val="00013795"/>
    <w:rsid w:val="00013B5A"/>
    <w:rsid w:val="00014461"/>
    <w:rsid w:val="00014A19"/>
    <w:rsid w:val="00014C61"/>
    <w:rsid w:val="00014E2E"/>
    <w:rsid w:val="00014EDE"/>
    <w:rsid w:val="00014F66"/>
    <w:rsid w:val="00014FC1"/>
    <w:rsid w:val="0001508D"/>
    <w:rsid w:val="0001515E"/>
    <w:rsid w:val="00015329"/>
    <w:rsid w:val="00015339"/>
    <w:rsid w:val="000154A8"/>
    <w:rsid w:val="00015A02"/>
    <w:rsid w:val="0001611A"/>
    <w:rsid w:val="000163B6"/>
    <w:rsid w:val="000164E4"/>
    <w:rsid w:val="00016660"/>
    <w:rsid w:val="0001682B"/>
    <w:rsid w:val="00016D93"/>
    <w:rsid w:val="00016FB2"/>
    <w:rsid w:val="0001703B"/>
    <w:rsid w:val="000170D7"/>
    <w:rsid w:val="000174F5"/>
    <w:rsid w:val="00017648"/>
    <w:rsid w:val="000176D4"/>
    <w:rsid w:val="00017C7A"/>
    <w:rsid w:val="00017DCD"/>
    <w:rsid w:val="00020208"/>
    <w:rsid w:val="0002035B"/>
    <w:rsid w:val="000205E8"/>
    <w:rsid w:val="00020728"/>
    <w:rsid w:val="00020E07"/>
    <w:rsid w:val="000210E5"/>
    <w:rsid w:val="000212CA"/>
    <w:rsid w:val="00021360"/>
    <w:rsid w:val="000213F0"/>
    <w:rsid w:val="0002155C"/>
    <w:rsid w:val="0002194A"/>
    <w:rsid w:val="00021A6F"/>
    <w:rsid w:val="00021C73"/>
    <w:rsid w:val="00021C79"/>
    <w:rsid w:val="00021DC6"/>
    <w:rsid w:val="00021E60"/>
    <w:rsid w:val="00022170"/>
    <w:rsid w:val="0002266E"/>
    <w:rsid w:val="0002275E"/>
    <w:rsid w:val="0002289A"/>
    <w:rsid w:val="00022B20"/>
    <w:rsid w:val="00022C21"/>
    <w:rsid w:val="00022FF3"/>
    <w:rsid w:val="0002302A"/>
    <w:rsid w:val="00023403"/>
    <w:rsid w:val="000234AA"/>
    <w:rsid w:val="000234C9"/>
    <w:rsid w:val="0002355D"/>
    <w:rsid w:val="0002357D"/>
    <w:rsid w:val="00023998"/>
    <w:rsid w:val="00023C72"/>
    <w:rsid w:val="00023EF7"/>
    <w:rsid w:val="000240E1"/>
    <w:rsid w:val="0002419B"/>
    <w:rsid w:val="000241BA"/>
    <w:rsid w:val="000243D0"/>
    <w:rsid w:val="000243D5"/>
    <w:rsid w:val="0002494F"/>
    <w:rsid w:val="00024985"/>
    <w:rsid w:val="00024D6C"/>
    <w:rsid w:val="00024E26"/>
    <w:rsid w:val="000253E1"/>
    <w:rsid w:val="000255B6"/>
    <w:rsid w:val="000259AB"/>
    <w:rsid w:val="00025BCB"/>
    <w:rsid w:val="00025BEA"/>
    <w:rsid w:val="00025EA1"/>
    <w:rsid w:val="00025F33"/>
    <w:rsid w:val="000261E1"/>
    <w:rsid w:val="00026282"/>
    <w:rsid w:val="00026767"/>
    <w:rsid w:val="0002678E"/>
    <w:rsid w:val="00026802"/>
    <w:rsid w:val="000269C3"/>
    <w:rsid w:val="00026D26"/>
    <w:rsid w:val="0002748E"/>
    <w:rsid w:val="00027584"/>
    <w:rsid w:val="00027854"/>
    <w:rsid w:val="00027DCF"/>
    <w:rsid w:val="00027DF0"/>
    <w:rsid w:val="0003025A"/>
    <w:rsid w:val="000302D7"/>
    <w:rsid w:val="0003036F"/>
    <w:rsid w:val="000307C2"/>
    <w:rsid w:val="000308B1"/>
    <w:rsid w:val="00030963"/>
    <w:rsid w:val="00030974"/>
    <w:rsid w:val="00030975"/>
    <w:rsid w:val="00030A39"/>
    <w:rsid w:val="00030B5A"/>
    <w:rsid w:val="00030E96"/>
    <w:rsid w:val="00030EA0"/>
    <w:rsid w:val="00030EB2"/>
    <w:rsid w:val="000316A1"/>
    <w:rsid w:val="00031A0D"/>
    <w:rsid w:val="00032B2B"/>
    <w:rsid w:val="00032C65"/>
    <w:rsid w:val="00032E55"/>
    <w:rsid w:val="00032F04"/>
    <w:rsid w:val="000332FA"/>
    <w:rsid w:val="000336FA"/>
    <w:rsid w:val="00033AB6"/>
    <w:rsid w:val="00033BC0"/>
    <w:rsid w:val="0003410A"/>
    <w:rsid w:val="00034285"/>
    <w:rsid w:val="0003433C"/>
    <w:rsid w:val="000345FA"/>
    <w:rsid w:val="000347EC"/>
    <w:rsid w:val="00034B6E"/>
    <w:rsid w:val="0003540C"/>
    <w:rsid w:val="0003555E"/>
    <w:rsid w:val="00035753"/>
    <w:rsid w:val="00035FD6"/>
    <w:rsid w:val="0003608D"/>
    <w:rsid w:val="00036109"/>
    <w:rsid w:val="000361BA"/>
    <w:rsid w:val="00036253"/>
    <w:rsid w:val="00036428"/>
    <w:rsid w:val="00036BAC"/>
    <w:rsid w:val="00036CAB"/>
    <w:rsid w:val="00036EC0"/>
    <w:rsid w:val="00037250"/>
    <w:rsid w:val="00037253"/>
    <w:rsid w:val="00037392"/>
    <w:rsid w:val="000373CD"/>
    <w:rsid w:val="000377F7"/>
    <w:rsid w:val="00037A72"/>
    <w:rsid w:val="00037B23"/>
    <w:rsid w:val="000400E2"/>
    <w:rsid w:val="000407B9"/>
    <w:rsid w:val="00040A37"/>
    <w:rsid w:val="00040C3A"/>
    <w:rsid w:val="00040ED1"/>
    <w:rsid w:val="00040FCE"/>
    <w:rsid w:val="00041014"/>
    <w:rsid w:val="00041492"/>
    <w:rsid w:val="000415FC"/>
    <w:rsid w:val="00041C44"/>
    <w:rsid w:val="00041CB8"/>
    <w:rsid w:val="00041DE8"/>
    <w:rsid w:val="000420F7"/>
    <w:rsid w:val="0004236B"/>
    <w:rsid w:val="00042447"/>
    <w:rsid w:val="000424F6"/>
    <w:rsid w:val="00042742"/>
    <w:rsid w:val="0004274C"/>
    <w:rsid w:val="00042800"/>
    <w:rsid w:val="00042A6E"/>
    <w:rsid w:val="00042CFF"/>
    <w:rsid w:val="00042FC1"/>
    <w:rsid w:val="0004330A"/>
    <w:rsid w:val="000438EF"/>
    <w:rsid w:val="00043CA7"/>
    <w:rsid w:val="00043F6D"/>
    <w:rsid w:val="00044048"/>
    <w:rsid w:val="00044831"/>
    <w:rsid w:val="00044DA4"/>
    <w:rsid w:val="000451D8"/>
    <w:rsid w:val="00045B0B"/>
    <w:rsid w:val="00045B2A"/>
    <w:rsid w:val="00045BBF"/>
    <w:rsid w:val="00045DE4"/>
    <w:rsid w:val="00045E88"/>
    <w:rsid w:val="00045ED6"/>
    <w:rsid w:val="0004602E"/>
    <w:rsid w:val="00046251"/>
    <w:rsid w:val="000463C5"/>
    <w:rsid w:val="000465B3"/>
    <w:rsid w:val="00046E92"/>
    <w:rsid w:val="00047245"/>
    <w:rsid w:val="0004751C"/>
    <w:rsid w:val="0004794E"/>
    <w:rsid w:val="000479CC"/>
    <w:rsid w:val="00047DC0"/>
    <w:rsid w:val="00047DE5"/>
    <w:rsid w:val="00047FB4"/>
    <w:rsid w:val="00050290"/>
    <w:rsid w:val="0005047D"/>
    <w:rsid w:val="0005064F"/>
    <w:rsid w:val="00050BF7"/>
    <w:rsid w:val="00050D35"/>
    <w:rsid w:val="00050E57"/>
    <w:rsid w:val="00050EE4"/>
    <w:rsid w:val="00051153"/>
    <w:rsid w:val="00051849"/>
    <w:rsid w:val="00051CA0"/>
    <w:rsid w:val="00051E68"/>
    <w:rsid w:val="00051F20"/>
    <w:rsid w:val="0005217A"/>
    <w:rsid w:val="0005224F"/>
    <w:rsid w:val="0005232B"/>
    <w:rsid w:val="0005275A"/>
    <w:rsid w:val="00052926"/>
    <w:rsid w:val="00052A80"/>
    <w:rsid w:val="00052AE6"/>
    <w:rsid w:val="00052BEA"/>
    <w:rsid w:val="000530FF"/>
    <w:rsid w:val="00053454"/>
    <w:rsid w:val="00053598"/>
    <w:rsid w:val="0005362F"/>
    <w:rsid w:val="000536BD"/>
    <w:rsid w:val="0005394F"/>
    <w:rsid w:val="000539B3"/>
    <w:rsid w:val="000539C5"/>
    <w:rsid w:val="00053D72"/>
    <w:rsid w:val="00053E55"/>
    <w:rsid w:val="00053F16"/>
    <w:rsid w:val="000546DB"/>
    <w:rsid w:val="0005470B"/>
    <w:rsid w:val="00055685"/>
    <w:rsid w:val="0005569E"/>
    <w:rsid w:val="000557A6"/>
    <w:rsid w:val="000557CD"/>
    <w:rsid w:val="00055B6D"/>
    <w:rsid w:val="00055BE8"/>
    <w:rsid w:val="00056510"/>
    <w:rsid w:val="000568B2"/>
    <w:rsid w:val="00057539"/>
    <w:rsid w:val="0005755C"/>
    <w:rsid w:val="00057F0C"/>
    <w:rsid w:val="0006037C"/>
    <w:rsid w:val="0006055C"/>
    <w:rsid w:val="00060980"/>
    <w:rsid w:val="00060C11"/>
    <w:rsid w:val="00060D83"/>
    <w:rsid w:val="00060F3C"/>
    <w:rsid w:val="00061776"/>
    <w:rsid w:val="00061A12"/>
    <w:rsid w:val="00061C7A"/>
    <w:rsid w:val="00061F16"/>
    <w:rsid w:val="00062035"/>
    <w:rsid w:val="00062074"/>
    <w:rsid w:val="0006214E"/>
    <w:rsid w:val="00062213"/>
    <w:rsid w:val="00062629"/>
    <w:rsid w:val="00062638"/>
    <w:rsid w:val="00062958"/>
    <w:rsid w:val="00062C9C"/>
    <w:rsid w:val="00062CB2"/>
    <w:rsid w:val="00062FD8"/>
    <w:rsid w:val="00063561"/>
    <w:rsid w:val="0006359A"/>
    <w:rsid w:val="00063714"/>
    <w:rsid w:val="00063A3A"/>
    <w:rsid w:val="00063D91"/>
    <w:rsid w:val="00063E20"/>
    <w:rsid w:val="00063EC2"/>
    <w:rsid w:val="00064488"/>
    <w:rsid w:val="00064854"/>
    <w:rsid w:val="00064B1C"/>
    <w:rsid w:val="00064B89"/>
    <w:rsid w:val="00064C24"/>
    <w:rsid w:val="00064F20"/>
    <w:rsid w:val="00065195"/>
    <w:rsid w:val="0006587D"/>
    <w:rsid w:val="00065B31"/>
    <w:rsid w:val="00065DCF"/>
    <w:rsid w:val="00065DDA"/>
    <w:rsid w:val="00065FCC"/>
    <w:rsid w:val="00066408"/>
    <w:rsid w:val="0006640D"/>
    <w:rsid w:val="000667EA"/>
    <w:rsid w:val="00066806"/>
    <w:rsid w:val="00066AC3"/>
    <w:rsid w:val="00066CA4"/>
    <w:rsid w:val="00066E43"/>
    <w:rsid w:val="000674A3"/>
    <w:rsid w:val="00067887"/>
    <w:rsid w:val="00067998"/>
    <w:rsid w:val="00067A68"/>
    <w:rsid w:val="00067A69"/>
    <w:rsid w:val="00067D85"/>
    <w:rsid w:val="00067D8F"/>
    <w:rsid w:val="00067E8E"/>
    <w:rsid w:val="000703D2"/>
    <w:rsid w:val="0007047F"/>
    <w:rsid w:val="000706E2"/>
    <w:rsid w:val="00070A00"/>
    <w:rsid w:val="00070A82"/>
    <w:rsid w:val="00070B7C"/>
    <w:rsid w:val="000711FA"/>
    <w:rsid w:val="000712D7"/>
    <w:rsid w:val="00071B74"/>
    <w:rsid w:val="00071BBB"/>
    <w:rsid w:val="00071D05"/>
    <w:rsid w:val="000729E6"/>
    <w:rsid w:val="00073322"/>
    <w:rsid w:val="00073377"/>
    <w:rsid w:val="0007349F"/>
    <w:rsid w:val="000735A4"/>
    <w:rsid w:val="00073946"/>
    <w:rsid w:val="000743BF"/>
    <w:rsid w:val="0007473C"/>
    <w:rsid w:val="000747AB"/>
    <w:rsid w:val="00074C83"/>
    <w:rsid w:val="00074ED3"/>
    <w:rsid w:val="00074FD5"/>
    <w:rsid w:val="000750E5"/>
    <w:rsid w:val="000750FF"/>
    <w:rsid w:val="0007577B"/>
    <w:rsid w:val="00075905"/>
    <w:rsid w:val="00075B03"/>
    <w:rsid w:val="00075B90"/>
    <w:rsid w:val="00076676"/>
    <w:rsid w:val="00076ADF"/>
    <w:rsid w:val="00076E3B"/>
    <w:rsid w:val="00077109"/>
    <w:rsid w:val="000771AE"/>
    <w:rsid w:val="0007724C"/>
    <w:rsid w:val="0007729A"/>
    <w:rsid w:val="00077486"/>
    <w:rsid w:val="00077692"/>
    <w:rsid w:val="00077748"/>
    <w:rsid w:val="00077D19"/>
    <w:rsid w:val="00080D11"/>
    <w:rsid w:val="00080D5E"/>
    <w:rsid w:val="000812E2"/>
    <w:rsid w:val="00081479"/>
    <w:rsid w:val="0008251F"/>
    <w:rsid w:val="000825DE"/>
    <w:rsid w:val="000826F2"/>
    <w:rsid w:val="0008273C"/>
    <w:rsid w:val="00082A2A"/>
    <w:rsid w:val="0008315C"/>
    <w:rsid w:val="00083678"/>
    <w:rsid w:val="00083B12"/>
    <w:rsid w:val="00083E18"/>
    <w:rsid w:val="00083F67"/>
    <w:rsid w:val="000842A3"/>
    <w:rsid w:val="0008493B"/>
    <w:rsid w:val="00084A79"/>
    <w:rsid w:val="00084ECB"/>
    <w:rsid w:val="00085294"/>
    <w:rsid w:val="000852E6"/>
    <w:rsid w:val="0008532A"/>
    <w:rsid w:val="00085AFA"/>
    <w:rsid w:val="00085C67"/>
    <w:rsid w:val="00085FBA"/>
    <w:rsid w:val="00085FC7"/>
    <w:rsid w:val="00086219"/>
    <w:rsid w:val="000862A7"/>
    <w:rsid w:val="0008694D"/>
    <w:rsid w:val="00086970"/>
    <w:rsid w:val="00086B78"/>
    <w:rsid w:val="00086BF3"/>
    <w:rsid w:val="00086E32"/>
    <w:rsid w:val="00086E45"/>
    <w:rsid w:val="00086FA6"/>
    <w:rsid w:val="00087921"/>
    <w:rsid w:val="00087A03"/>
    <w:rsid w:val="00087B1E"/>
    <w:rsid w:val="00087D04"/>
    <w:rsid w:val="00087E7F"/>
    <w:rsid w:val="00090038"/>
    <w:rsid w:val="0009021C"/>
    <w:rsid w:val="00090371"/>
    <w:rsid w:val="00090554"/>
    <w:rsid w:val="00090807"/>
    <w:rsid w:val="0009083E"/>
    <w:rsid w:val="0009092D"/>
    <w:rsid w:val="00091367"/>
    <w:rsid w:val="00091516"/>
    <w:rsid w:val="000915C1"/>
    <w:rsid w:val="0009161C"/>
    <w:rsid w:val="000916CB"/>
    <w:rsid w:val="00091B7F"/>
    <w:rsid w:val="00091E34"/>
    <w:rsid w:val="00091E6A"/>
    <w:rsid w:val="00091E7C"/>
    <w:rsid w:val="00091EB9"/>
    <w:rsid w:val="00092279"/>
    <w:rsid w:val="000922A9"/>
    <w:rsid w:val="00092565"/>
    <w:rsid w:val="000925F2"/>
    <w:rsid w:val="00092956"/>
    <w:rsid w:val="00092C31"/>
    <w:rsid w:val="00092C7D"/>
    <w:rsid w:val="00092E0D"/>
    <w:rsid w:val="00092F3F"/>
    <w:rsid w:val="000932BE"/>
    <w:rsid w:val="0009332E"/>
    <w:rsid w:val="0009336A"/>
    <w:rsid w:val="000935FB"/>
    <w:rsid w:val="000938F7"/>
    <w:rsid w:val="00093FA3"/>
    <w:rsid w:val="00094292"/>
    <w:rsid w:val="00094415"/>
    <w:rsid w:val="00094914"/>
    <w:rsid w:val="00094BE4"/>
    <w:rsid w:val="00095187"/>
    <w:rsid w:val="0009541D"/>
    <w:rsid w:val="00095525"/>
    <w:rsid w:val="0009580C"/>
    <w:rsid w:val="000958C4"/>
    <w:rsid w:val="000959B5"/>
    <w:rsid w:val="0009602D"/>
    <w:rsid w:val="000963AF"/>
    <w:rsid w:val="000964A8"/>
    <w:rsid w:val="000965FA"/>
    <w:rsid w:val="00096610"/>
    <w:rsid w:val="00096912"/>
    <w:rsid w:val="00096926"/>
    <w:rsid w:val="00096CF9"/>
    <w:rsid w:val="00096F59"/>
    <w:rsid w:val="0009712E"/>
    <w:rsid w:val="000972E4"/>
    <w:rsid w:val="00097C23"/>
    <w:rsid w:val="00097CF4"/>
    <w:rsid w:val="00097E41"/>
    <w:rsid w:val="000A0228"/>
    <w:rsid w:val="000A0288"/>
    <w:rsid w:val="000A037E"/>
    <w:rsid w:val="000A04D2"/>
    <w:rsid w:val="000A052A"/>
    <w:rsid w:val="000A0902"/>
    <w:rsid w:val="000A0BFB"/>
    <w:rsid w:val="000A1094"/>
    <w:rsid w:val="000A173B"/>
    <w:rsid w:val="000A1CD6"/>
    <w:rsid w:val="000A218B"/>
    <w:rsid w:val="000A22B1"/>
    <w:rsid w:val="000A255C"/>
    <w:rsid w:val="000A26B5"/>
    <w:rsid w:val="000A2729"/>
    <w:rsid w:val="000A2D82"/>
    <w:rsid w:val="000A2DF1"/>
    <w:rsid w:val="000A2E39"/>
    <w:rsid w:val="000A3228"/>
    <w:rsid w:val="000A325D"/>
    <w:rsid w:val="000A331D"/>
    <w:rsid w:val="000A3425"/>
    <w:rsid w:val="000A349C"/>
    <w:rsid w:val="000A37E8"/>
    <w:rsid w:val="000A3A43"/>
    <w:rsid w:val="000A3B8D"/>
    <w:rsid w:val="000A3CD7"/>
    <w:rsid w:val="000A3D45"/>
    <w:rsid w:val="000A3EE9"/>
    <w:rsid w:val="000A4060"/>
    <w:rsid w:val="000A4957"/>
    <w:rsid w:val="000A4E04"/>
    <w:rsid w:val="000A53D5"/>
    <w:rsid w:val="000A56F9"/>
    <w:rsid w:val="000A5951"/>
    <w:rsid w:val="000A5CD4"/>
    <w:rsid w:val="000A6A75"/>
    <w:rsid w:val="000A6EC7"/>
    <w:rsid w:val="000A7076"/>
    <w:rsid w:val="000A71CF"/>
    <w:rsid w:val="000A7319"/>
    <w:rsid w:val="000A742F"/>
    <w:rsid w:val="000A75B2"/>
    <w:rsid w:val="000A7B65"/>
    <w:rsid w:val="000A7E5A"/>
    <w:rsid w:val="000B034B"/>
    <w:rsid w:val="000B0606"/>
    <w:rsid w:val="000B0BD4"/>
    <w:rsid w:val="000B0C50"/>
    <w:rsid w:val="000B10F4"/>
    <w:rsid w:val="000B1566"/>
    <w:rsid w:val="000B1A1B"/>
    <w:rsid w:val="000B1B0D"/>
    <w:rsid w:val="000B1BF8"/>
    <w:rsid w:val="000B20DA"/>
    <w:rsid w:val="000B256B"/>
    <w:rsid w:val="000B260E"/>
    <w:rsid w:val="000B26C1"/>
    <w:rsid w:val="000B2C34"/>
    <w:rsid w:val="000B3186"/>
    <w:rsid w:val="000B31F7"/>
    <w:rsid w:val="000B354D"/>
    <w:rsid w:val="000B35BC"/>
    <w:rsid w:val="000B3620"/>
    <w:rsid w:val="000B36BB"/>
    <w:rsid w:val="000B36FF"/>
    <w:rsid w:val="000B38AB"/>
    <w:rsid w:val="000B3A25"/>
    <w:rsid w:val="000B3DBC"/>
    <w:rsid w:val="000B4022"/>
    <w:rsid w:val="000B4825"/>
    <w:rsid w:val="000B4AD8"/>
    <w:rsid w:val="000B4F95"/>
    <w:rsid w:val="000B525D"/>
    <w:rsid w:val="000B5413"/>
    <w:rsid w:val="000B5573"/>
    <w:rsid w:val="000B56F8"/>
    <w:rsid w:val="000B5946"/>
    <w:rsid w:val="000B5B2A"/>
    <w:rsid w:val="000B5D1C"/>
    <w:rsid w:val="000B6250"/>
    <w:rsid w:val="000B661C"/>
    <w:rsid w:val="000B68F2"/>
    <w:rsid w:val="000B6FE1"/>
    <w:rsid w:val="000B7214"/>
    <w:rsid w:val="000B734E"/>
    <w:rsid w:val="000B78E4"/>
    <w:rsid w:val="000C076F"/>
    <w:rsid w:val="000C0B93"/>
    <w:rsid w:val="000C0C1F"/>
    <w:rsid w:val="000C0C57"/>
    <w:rsid w:val="000C0CFB"/>
    <w:rsid w:val="000C1029"/>
    <w:rsid w:val="000C180B"/>
    <w:rsid w:val="000C1DDA"/>
    <w:rsid w:val="000C20B9"/>
    <w:rsid w:val="000C20C9"/>
    <w:rsid w:val="000C215E"/>
    <w:rsid w:val="000C29BC"/>
    <w:rsid w:val="000C306D"/>
    <w:rsid w:val="000C36C3"/>
    <w:rsid w:val="000C3702"/>
    <w:rsid w:val="000C3934"/>
    <w:rsid w:val="000C3A25"/>
    <w:rsid w:val="000C3A31"/>
    <w:rsid w:val="000C3C0D"/>
    <w:rsid w:val="000C403B"/>
    <w:rsid w:val="000C4059"/>
    <w:rsid w:val="000C410F"/>
    <w:rsid w:val="000C4320"/>
    <w:rsid w:val="000C44B4"/>
    <w:rsid w:val="000C4685"/>
    <w:rsid w:val="000C4920"/>
    <w:rsid w:val="000C4B33"/>
    <w:rsid w:val="000C4DC5"/>
    <w:rsid w:val="000C4DDE"/>
    <w:rsid w:val="000C4DFE"/>
    <w:rsid w:val="000C4E26"/>
    <w:rsid w:val="000C4F42"/>
    <w:rsid w:val="000C5124"/>
    <w:rsid w:val="000C54C8"/>
    <w:rsid w:val="000C571B"/>
    <w:rsid w:val="000C576D"/>
    <w:rsid w:val="000C5970"/>
    <w:rsid w:val="000C697A"/>
    <w:rsid w:val="000C6A2C"/>
    <w:rsid w:val="000C6C11"/>
    <w:rsid w:val="000C704D"/>
    <w:rsid w:val="000C799E"/>
    <w:rsid w:val="000C7B45"/>
    <w:rsid w:val="000C7EC6"/>
    <w:rsid w:val="000C7FB1"/>
    <w:rsid w:val="000D0040"/>
    <w:rsid w:val="000D027C"/>
    <w:rsid w:val="000D04F6"/>
    <w:rsid w:val="000D058A"/>
    <w:rsid w:val="000D0645"/>
    <w:rsid w:val="000D0651"/>
    <w:rsid w:val="000D071C"/>
    <w:rsid w:val="000D0A8F"/>
    <w:rsid w:val="000D0B2C"/>
    <w:rsid w:val="000D0C8B"/>
    <w:rsid w:val="000D0D4E"/>
    <w:rsid w:val="000D0E55"/>
    <w:rsid w:val="000D12DF"/>
    <w:rsid w:val="000D131D"/>
    <w:rsid w:val="000D13FB"/>
    <w:rsid w:val="000D1445"/>
    <w:rsid w:val="000D1698"/>
    <w:rsid w:val="000D185C"/>
    <w:rsid w:val="000D1F65"/>
    <w:rsid w:val="000D207A"/>
    <w:rsid w:val="000D22B5"/>
    <w:rsid w:val="000D28AF"/>
    <w:rsid w:val="000D2912"/>
    <w:rsid w:val="000D3426"/>
    <w:rsid w:val="000D3488"/>
    <w:rsid w:val="000D34AA"/>
    <w:rsid w:val="000D371D"/>
    <w:rsid w:val="000D3C57"/>
    <w:rsid w:val="000D419C"/>
    <w:rsid w:val="000D4267"/>
    <w:rsid w:val="000D45C1"/>
    <w:rsid w:val="000D4AAA"/>
    <w:rsid w:val="000D4ABC"/>
    <w:rsid w:val="000D4DB6"/>
    <w:rsid w:val="000D4E72"/>
    <w:rsid w:val="000D4E7C"/>
    <w:rsid w:val="000D5021"/>
    <w:rsid w:val="000D5159"/>
    <w:rsid w:val="000D516A"/>
    <w:rsid w:val="000D52FE"/>
    <w:rsid w:val="000D533F"/>
    <w:rsid w:val="000D5520"/>
    <w:rsid w:val="000D5DEE"/>
    <w:rsid w:val="000D5E69"/>
    <w:rsid w:val="000D5EA7"/>
    <w:rsid w:val="000D5FF0"/>
    <w:rsid w:val="000D60BD"/>
    <w:rsid w:val="000D678F"/>
    <w:rsid w:val="000D69C1"/>
    <w:rsid w:val="000D6A43"/>
    <w:rsid w:val="000D6ABD"/>
    <w:rsid w:val="000D6B1B"/>
    <w:rsid w:val="000D6C32"/>
    <w:rsid w:val="000D6C7C"/>
    <w:rsid w:val="000D6CAA"/>
    <w:rsid w:val="000D72E1"/>
    <w:rsid w:val="000D741D"/>
    <w:rsid w:val="000D7508"/>
    <w:rsid w:val="000D767D"/>
    <w:rsid w:val="000D7792"/>
    <w:rsid w:val="000D7C87"/>
    <w:rsid w:val="000D7CB7"/>
    <w:rsid w:val="000E00EB"/>
    <w:rsid w:val="000E01B2"/>
    <w:rsid w:val="000E020C"/>
    <w:rsid w:val="000E0328"/>
    <w:rsid w:val="000E043E"/>
    <w:rsid w:val="000E04FC"/>
    <w:rsid w:val="000E0D69"/>
    <w:rsid w:val="000E0FF0"/>
    <w:rsid w:val="000E0FF5"/>
    <w:rsid w:val="000E1415"/>
    <w:rsid w:val="000E143A"/>
    <w:rsid w:val="000E1441"/>
    <w:rsid w:val="000E18E4"/>
    <w:rsid w:val="000E193F"/>
    <w:rsid w:val="000E1DBA"/>
    <w:rsid w:val="000E1E2F"/>
    <w:rsid w:val="000E2129"/>
    <w:rsid w:val="000E258D"/>
    <w:rsid w:val="000E2598"/>
    <w:rsid w:val="000E2B62"/>
    <w:rsid w:val="000E2D10"/>
    <w:rsid w:val="000E2F27"/>
    <w:rsid w:val="000E3342"/>
    <w:rsid w:val="000E3483"/>
    <w:rsid w:val="000E34B3"/>
    <w:rsid w:val="000E3524"/>
    <w:rsid w:val="000E3640"/>
    <w:rsid w:val="000E36A1"/>
    <w:rsid w:val="000E3D5B"/>
    <w:rsid w:val="000E3FD3"/>
    <w:rsid w:val="000E4230"/>
    <w:rsid w:val="000E4565"/>
    <w:rsid w:val="000E4A7E"/>
    <w:rsid w:val="000E4CDA"/>
    <w:rsid w:val="000E4F99"/>
    <w:rsid w:val="000E511D"/>
    <w:rsid w:val="000E52C2"/>
    <w:rsid w:val="000E5488"/>
    <w:rsid w:val="000E5822"/>
    <w:rsid w:val="000E5A30"/>
    <w:rsid w:val="000E5A37"/>
    <w:rsid w:val="000E6600"/>
    <w:rsid w:val="000E681A"/>
    <w:rsid w:val="000E69B9"/>
    <w:rsid w:val="000E6D33"/>
    <w:rsid w:val="000E6E5E"/>
    <w:rsid w:val="000E6EDF"/>
    <w:rsid w:val="000E725C"/>
    <w:rsid w:val="000E738F"/>
    <w:rsid w:val="000E7556"/>
    <w:rsid w:val="000E7C49"/>
    <w:rsid w:val="000E7D9D"/>
    <w:rsid w:val="000F00D4"/>
    <w:rsid w:val="000F0290"/>
    <w:rsid w:val="000F0452"/>
    <w:rsid w:val="000F06D2"/>
    <w:rsid w:val="000F0A5A"/>
    <w:rsid w:val="000F0D74"/>
    <w:rsid w:val="000F1353"/>
    <w:rsid w:val="000F1770"/>
    <w:rsid w:val="000F18E3"/>
    <w:rsid w:val="000F1F69"/>
    <w:rsid w:val="000F1FA2"/>
    <w:rsid w:val="000F2611"/>
    <w:rsid w:val="000F285D"/>
    <w:rsid w:val="000F2C4A"/>
    <w:rsid w:val="000F2C60"/>
    <w:rsid w:val="000F2F85"/>
    <w:rsid w:val="000F3F4B"/>
    <w:rsid w:val="000F4113"/>
    <w:rsid w:val="000F41D4"/>
    <w:rsid w:val="000F4B8B"/>
    <w:rsid w:val="000F4BCC"/>
    <w:rsid w:val="000F5251"/>
    <w:rsid w:val="000F55C3"/>
    <w:rsid w:val="000F5793"/>
    <w:rsid w:val="000F57FA"/>
    <w:rsid w:val="000F58FE"/>
    <w:rsid w:val="000F6055"/>
    <w:rsid w:val="000F698C"/>
    <w:rsid w:val="000F6FE7"/>
    <w:rsid w:val="000F749E"/>
    <w:rsid w:val="000F753A"/>
    <w:rsid w:val="000F76CD"/>
    <w:rsid w:val="000F77ED"/>
    <w:rsid w:val="000F7893"/>
    <w:rsid w:val="000F78E4"/>
    <w:rsid w:val="000F7CC0"/>
    <w:rsid w:val="000F7E59"/>
    <w:rsid w:val="001000F6"/>
    <w:rsid w:val="00100121"/>
    <w:rsid w:val="001001F0"/>
    <w:rsid w:val="0010040B"/>
    <w:rsid w:val="001009AD"/>
    <w:rsid w:val="001009C4"/>
    <w:rsid w:val="00100AD3"/>
    <w:rsid w:val="00100B3F"/>
    <w:rsid w:val="00100C57"/>
    <w:rsid w:val="00101559"/>
    <w:rsid w:val="001016DB"/>
    <w:rsid w:val="0010173F"/>
    <w:rsid w:val="00101CD9"/>
    <w:rsid w:val="00101DED"/>
    <w:rsid w:val="00101FAC"/>
    <w:rsid w:val="00102087"/>
    <w:rsid w:val="001020C8"/>
    <w:rsid w:val="001021A6"/>
    <w:rsid w:val="001021C7"/>
    <w:rsid w:val="001025EE"/>
    <w:rsid w:val="00102942"/>
    <w:rsid w:val="00102BC1"/>
    <w:rsid w:val="00102F91"/>
    <w:rsid w:val="0010308D"/>
    <w:rsid w:val="001030B1"/>
    <w:rsid w:val="00103364"/>
    <w:rsid w:val="0010359A"/>
    <w:rsid w:val="001036DF"/>
    <w:rsid w:val="00103EDC"/>
    <w:rsid w:val="00103F8D"/>
    <w:rsid w:val="0010405B"/>
    <w:rsid w:val="001041E4"/>
    <w:rsid w:val="00104309"/>
    <w:rsid w:val="00104393"/>
    <w:rsid w:val="00104437"/>
    <w:rsid w:val="00104776"/>
    <w:rsid w:val="00104887"/>
    <w:rsid w:val="00104B07"/>
    <w:rsid w:val="00104EA4"/>
    <w:rsid w:val="0010545E"/>
    <w:rsid w:val="00105474"/>
    <w:rsid w:val="00105622"/>
    <w:rsid w:val="001058F5"/>
    <w:rsid w:val="001060A4"/>
    <w:rsid w:val="001060ED"/>
    <w:rsid w:val="0010610C"/>
    <w:rsid w:val="00106246"/>
    <w:rsid w:val="0010629C"/>
    <w:rsid w:val="0010643B"/>
    <w:rsid w:val="001064BE"/>
    <w:rsid w:val="001065A3"/>
    <w:rsid w:val="001069DF"/>
    <w:rsid w:val="00106C18"/>
    <w:rsid w:val="0010736E"/>
    <w:rsid w:val="00107386"/>
    <w:rsid w:val="001075ED"/>
    <w:rsid w:val="001076DE"/>
    <w:rsid w:val="001077B6"/>
    <w:rsid w:val="00107955"/>
    <w:rsid w:val="00107A6D"/>
    <w:rsid w:val="00107AB5"/>
    <w:rsid w:val="00107B1F"/>
    <w:rsid w:val="00107F39"/>
    <w:rsid w:val="00107FC9"/>
    <w:rsid w:val="00110037"/>
    <w:rsid w:val="00110176"/>
    <w:rsid w:val="0011017F"/>
    <w:rsid w:val="0011018B"/>
    <w:rsid w:val="001108D4"/>
    <w:rsid w:val="00111311"/>
    <w:rsid w:val="0011142F"/>
    <w:rsid w:val="00111558"/>
    <w:rsid w:val="00111AAD"/>
    <w:rsid w:val="00111B1C"/>
    <w:rsid w:val="00111BFB"/>
    <w:rsid w:val="00111C8B"/>
    <w:rsid w:val="00111D16"/>
    <w:rsid w:val="00112105"/>
    <w:rsid w:val="00112544"/>
    <w:rsid w:val="001125EA"/>
    <w:rsid w:val="00112B9D"/>
    <w:rsid w:val="00112D0B"/>
    <w:rsid w:val="00112EDD"/>
    <w:rsid w:val="00112F19"/>
    <w:rsid w:val="0011308F"/>
    <w:rsid w:val="00113127"/>
    <w:rsid w:val="0011320B"/>
    <w:rsid w:val="001135DC"/>
    <w:rsid w:val="001139B9"/>
    <w:rsid w:val="00113AC3"/>
    <w:rsid w:val="00113AD7"/>
    <w:rsid w:val="001142A8"/>
    <w:rsid w:val="0011439A"/>
    <w:rsid w:val="001144FF"/>
    <w:rsid w:val="0011462B"/>
    <w:rsid w:val="0011463C"/>
    <w:rsid w:val="00114CFA"/>
    <w:rsid w:val="00114EED"/>
    <w:rsid w:val="00114FCF"/>
    <w:rsid w:val="001151A2"/>
    <w:rsid w:val="001151C0"/>
    <w:rsid w:val="001151DD"/>
    <w:rsid w:val="001151E6"/>
    <w:rsid w:val="001152CE"/>
    <w:rsid w:val="00115683"/>
    <w:rsid w:val="0011579F"/>
    <w:rsid w:val="001157A4"/>
    <w:rsid w:val="001158C9"/>
    <w:rsid w:val="001158F2"/>
    <w:rsid w:val="00115F00"/>
    <w:rsid w:val="00115F15"/>
    <w:rsid w:val="0011689E"/>
    <w:rsid w:val="001168F8"/>
    <w:rsid w:val="00116941"/>
    <w:rsid w:val="001170C5"/>
    <w:rsid w:val="001174BF"/>
    <w:rsid w:val="00117720"/>
    <w:rsid w:val="00117793"/>
    <w:rsid w:val="001179D6"/>
    <w:rsid w:val="00117C3F"/>
    <w:rsid w:val="00120A0E"/>
    <w:rsid w:val="00120A49"/>
    <w:rsid w:val="00120B77"/>
    <w:rsid w:val="00120DC5"/>
    <w:rsid w:val="00120DE1"/>
    <w:rsid w:val="001211AB"/>
    <w:rsid w:val="0012131A"/>
    <w:rsid w:val="0012157D"/>
    <w:rsid w:val="001219D9"/>
    <w:rsid w:val="00121CDB"/>
    <w:rsid w:val="00121E17"/>
    <w:rsid w:val="00121FA3"/>
    <w:rsid w:val="0012222E"/>
    <w:rsid w:val="00122239"/>
    <w:rsid w:val="001222B3"/>
    <w:rsid w:val="00122381"/>
    <w:rsid w:val="0012244B"/>
    <w:rsid w:val="001225B5"/>
    <w:rsid w:val="001228F4"/>
    <w:rsid w:val="00122931"/>
    <w:rsid w:val="001236C0"/>
    <w:rsid w:val="00123713"/>
    <w:rsid w:val="00123A67"/>
    <w:rsid w:val="001241C5"/>
    <w:rsid w:val="00124308"/>
    <w:rsid w:val="00124A95"/>
    <w:rsid w:val="001250EC"/>
    <w:rsid w:val="00125331"/>
    <w:rsid w:val="0012545A"/>
    <w:rsid w:val="001254A7"/>
    <w:rsid w:val="00125524"/>
    <w:rsid w:val="00125869"/>
    <w:rsid w:val="001259E7"/>
    <w:rsid w:val="00125BFA"/>
    <w:rsid w:val="00125F76"/>
    <w:rsid w:val="001261B0"/>
    <w:rsid w:val="001263F5"/>
    <w:rsid w:val="001264C4"/>
    <w:rsid w:val="00126C03"/>
    <w:rsid w:val="00126F09"/>
    <w:rsid w:val="00127540"/>
    <w:rsid w:val="00127565"/>
    <w:rsid w:val="00127794"/>
    <w:rsid w:val="0012789B"/>
    <w:rsid w:val="00127955"/>
    <w:rsid w:val="00127A5A"/>
    <w:rsid w:val="0013003F"/>
    <w:rsid w:val="00130262"/>
    <w:rsid w:val="00130A7D"/>
    <w:rsid w:val="00130EB0"/>
    <w:rsid w:val="00130EB2"/>
    <w:rsid w:val="00131054"/>
    <w:rsid w:val="0013109F"/>
    <w:rsid w:val="0013124B"/>
    <w:rsid w:val="001315F1"/>
    <w:rsid w:val="00131654"/>
    <w:rsid w:val="0013176C"/>
    <w:rsid w:val="001317EC"/>
    <w:rsid w:val="00131942"/>
    <w:rsid w:val="001320A4"/>
    <w:rsid w:val="001322D0"/>
    <w:rsid w:val="00132524"/>
    <w:rsid w:val="00132827"/>
    <w:rsid w:val="0013295A"/>
    <w:rsid w:val="00132AC4"/>
    <w:rsid w:val="00132B73"/>
    <w:rsid w:val="00133324"/>
    <w:rsid w:val="00133665"/>
    <w:rsid w:val="001336DF"/>
    <w:rsid w:val="00133A44"/>
    <w:rsid w:val="00133AA6"/>
    <w:rsid w:val="00133AB4"/>
    <w:rsid w:val="00133B32"/>
    <w:rsid w:val="00133C5D"/>
    <w:rsid w:val="00133F00"/>
    <w:rsid w:val="001341FC"/>
    <w:rsid w:val="001344C7"/>
    <w:rsid w:val="001349CB"/>
    <w:rsid w:val="00134D0C"/>
    <w:rsid w:val="00135004"/>
    <w:rsid w:val="0013515B"/>
    <w:rsid w:val="001363C3"/>
    <w:rsid w:val="00136686"/>
    <w:rsid w:val="001366C1"/>
    <w:rsid w:val="00136A30"/>
    <w:rsid w:val="00136BCF"/>
    <w:rsid w:val="001370BE"/>
    <w:rsid w:val="001371C6"/>
    <w:rsid w:val="001372DB"/>
    <w:rsid w:val="0013741B"/>
    <w:rsid w:val="0013777F"/>
    <w:rsid w:val="0013781A"/>
    <w:rsid w:val="00137A6F"/>
    <w:rsid w:val="00137CF9"/>
    <w:rsid w:val="00137E29"/>
    <w:rsid w:val="00140312"/>
    <w:rsid w:val="00140993"/>
    <w:rsid w:val="00140EBB"/>
    <w:rsid w:val="00140F7D"/>
    <w:rsid w:val="001410D2"/>
    <w:rsid w:val="0014113C"/>
    <w:rsid w:val="00141326"/>
    <w:rsid w:val="0014153E"/>
    <w:rsid w:val="001415DE"/>
    <w:rsid w:val="00141734"/>
    <w:rsid w:val="00141992"/>
    <w:rsid w:val="00141C77"/>
    <w:rsid w:val="00141CD9"/>
    <w:rsid w:val="00141D16"/>
    <w:rsid w:val="00141DB9"/>
    <w:rsid w:val="00141F4B"/>
    <w:rsid w:val="00141F5A"/>
    <w:rsid w:val="00142370"/>
    <w:rsid w:val="0014237C"/>
    <w:rsid w:val="00142573"/>
    <w:rsid w:val="001425D2"/>
    <w:rsid w:val="0014269D"/>
    <w:rsid w:val="001428E8"/>
    <w:rsid w:val="00142C62"/>
    <w:rsid w:val="00142DD5"/>
    <w:rsid w:val="001435E7"/>
    <w:rsid w:val="00143A19"/>
    <w:rsid w:val="00143A70"/>
    <w:rsid w:val="00143B5E"/>
    <w:rsid w:val="001451B6"/>
    <w:rsid w:val="0014550B"/>
    <w:rsid w:val="0014574C"/>
    <w:rsid w:val="00145D57"/>
    <w:rsid w:val="001461D4"/>
    <w:rsid w:val="001462B7"/>
    <w:rsid w:val="00146469"/>
    <w:rsid w:val="001467D3"/>
    <w:rsid w:val="00146B11"/>
    <w:rsid w:val="0014700E"/>
    <w:rsid w:val="0014731B"/>
    <w:rsid w:val="00147664"/>
    <w:rsid w:val="001476AC"/>
    <w:rsid w:val="00147718"/>
    <w:rsid w:val="00147BB3"/>
    <w:rsid w:val="00147C0D"/>
    <w:rsid w:val="00147D0C"/>
    <w:rsid w:val="00147D25"/>
    <w:rsid w:val="0015017C"/>
    <w:rsid w:val="001502FA"/>
    <w:rsid w:val="0015047F"/>
    <w:rsid w:val="001509EE"/>
    <w:rsid w:val="00150F7B"/>
    <w:rsid w:val="00151300"/>
    <w:rsid w:val="00151509"/>
    <w:rsid w:val="001516B3"/>
    <w:rsid w:val="00151938"/>
    <w:rsid w:val="00151B8A"/>
    <w:rsid w:val="00151BCF"/>
    <w:rsid w:val="00152486"/>
    <w:rsid w:val="001526EA"/>
    <w:rsid w:val="00152AB5"/>
    <w:rsid w:val="00152CC3"/>
    <w:rsid w:val="0015312D"/>
    <w:rsid w:val="0015322D"/>
    <w:rsid w:val="00153846"/>
    <w:rsid w:val="001538F8"/>
    <w:rsid w:val="00153BF9"/>
    <w:rsid w:val="00153DC0"/>
    <w:rsid w:val="00153DCA"/>
    <w:rsid w:val="00153E26"/>
    <w:rsid w:val="001541F0"/>
    <w:rsid w:val="001544A9"/>
    <w:rsid w:val="001544DF"/>
    <w:rsid w:val="001545F2"/>
    <w:rsid w:val="00154DB6"/>
    <w:rsid w:val="00154F75"/>
    <w:rsid w:val="00155348"/>
    <w:rsid w:val="0015534B"/>
    <w:rsid w:val="001556DF"/>
    <w:rsid w:val="001557A0"/>
    <w:rsid w:val="00155CD0"/>
    <w:rsid w:val="00156187"/>
    <w:rsid w:val="00156A2B"/>
    <w:rsid w:val="00156B0B"/>
    <w:rsid w:val="00156F1B"/>
    <w:rsid w:val="00157139"/>
    <w:rsid w:val="00157591"/>
    <w:rsid w:val="001575D1"/>
    <w:rsid w:val="00157C6D"/>
    <w:rsid w:val="00157E9A"/>
    <w:rsid w:val="00160098"/>
    <w:rsid w:val="00160442"/>
    <w:rsid w:val="001606A9"/>
    <w:rsid w:val="00160725"/>
    <w:rsid w:val="00160820"/>
    <w:rsid w:val="00160AE2"/>
    <w:rsid w:val="00161016"/>
    <w:rsid w:val="0016144D"/>
    <w:rsid w:val="00161701"/>
    <w:rsid w:val="00161707"/>
    <w:rsid w:val="0016193F"/>
    <w:rsid w:val="00161BC6"/>
    <w:rsid w:val="00161F0C"/>
    <w:rsid w:val="00162364"/>
    <w:rsid w:val="00162522"/>
    <w:rsid w:val="00162ADE"/>
    <w:rsid w:val="00162BE3"/>
    <w:rsid w:val="00163063"/>
    <w:rsid w:val="00163342"/>
    <w:rsid w:val="00163913"/>
    <w:rsid w:val="0016399A"/>
    <w:rsid w:val="0016399D"/>
    <w:rsid w:val="00163A93"/>
    <w:rsid w:val="00163C19"/>
    <w:rsid w:val="00163C46"/>
    <w:rsid w:val="00163DEE"/>
    <w:rsid w:val="00163E22"/>
    <w:rsid w:val="00163ED1"/>
    <w:rsid w:val="00163F8F"/>
    <w:rsid w:val="00163FE8"/>
    <w:rsid w:val="00164500"/>
    <w:rsid w:val="00164590"/>
    <w:rsid w:val="0016470B"/>
    <w:rsid w:val="00164733"/>
    <w:rsid w:val="00164765"/>
    <w:rsid w:val="00164819"/>
    <w:rsid w:val="0016483B"/>
    <w:rsid w:val="00164A1E"/>
    <w:rsid w:val="00164EDC"/>
    <w:rsid w:val="00164F4D"/>
    <w:rsid w:val="001650DA"/>
    <w:rsid w:val="0016536C"/>
    <w:rsid w:val="00165876"/>
    <w:rsid w:val="00165A20"/>
    <w:rsid w:val="00165DA1"/>
    <w:rsid w:val="00166138"/>
    <w:rsid w:val="0016631E"/>
    <w:rsid w:val="00166683"/>
    <w:rsid w:val="00166B70"/>
    <w:rsid w:val="0016754C"/>
    <w:rsid w:val="0016763F"/>
    <w:rsid w:val="00167908"/>
    <w:rsid w:val="001679C8"/>
    <w:rsid w:val="00167D72"/>
    <w:rsid w:val="00167D8D"/>
    <w:rsid w:val="00167EC0"/>
    <w:rsid w:val="00170148"/>
    <w:rsid w:val="001702C4"/>
    <w:rsid w:val="00170307"/>
    <w:rsid w:val="00170862"/>
    <w:rsid w:val="00170865"/>
    <w:rsid w:val="001709C5"/>
    <w:rsid w:val="00170CD1"/>
    <w:rsid w:val="00170E32"/>
    <w:rsid w:val="00171114"/>
    <w:rsid w:val="001711CF"/>
    <w:rsid w:val="00171643"/>
    <w:rsid w:val="0017171A"/>
    <w:rsid w:val="0017189C"/>
    <w:rsid w:val="00171DC0"/>
    <w:rsid w:val="001720E4"/>
    <w:rsid w:val="0017236C"/>
    <w:rsid w:val="001724A0"/>
    <w:rsid w:val="0017252C"/>
    <w:rsid w:val="00172572"/>
    <w:rsid w:val="00172596"/>
    <w:rsid w:val="0017278F"/>
    <w:rsid w:val="00172887"/>
    <w:rsid w:val="001731D9"/>
    <w:rsid w:val="0017373C"/>
    <w:rsid w:val="00173BEF"/>
    <w:rsid w:val="00174D72"/>
    <w:rsid w:val="00174D85"/>
    <w:rsid w:val="00174EB7"/>
    <w:rsid w:val="00174F60"/>
    <w:rsid w:val="001757FF"/>
    <w:rsid w:val="00175B39"/>
    <w:rsid w:val="00175C93"/>
    <w:rsid w:val="001760B2"/>
    <w:rsid w:val="00176235"/>
    <w:rsid w:val="00176324"/>
    <w:rsid w:val="0017651A"/>
    <w:rsid w:val="00176557"/>
    <w:rsid w:val="00176661"/>
    <w:rsid w:val="0017722A"/>
    <w:rsid w:val="0017745E"/>
    <w:rsid w:val="00177868"/>
    <w:rsid w:val="00177AE5"/>
    <w:rsid w:val="00177F95"/>
    <w:rsid w:val="001800DB"/>
    <w:rsid w:val="0018019A"/>
    <w:rsid w:val="00180372"/>
    <w:rsid w:val="0018087B"/>
    <w:rsid w:val="00180935"/>
    <w:rsid w:val="00180BC1"/>
    <w:rsid w:val="00180E49"/>
    <w:rsid w:val="00180ECE"/>
    <w:rsid w:val="001813A9"/>
    <w:rsid w:val="00181515"/>
    <w:rsid w:val="00181803"/>
    <w:rsid w:val="00181D61"/>
    <w:rsid w:val="001820B1"/>
    <w:rsid w:val="00182287"/>
    <w:rsid w:val="001826F1"/>
    <w:rsid w:val="001827B7"/>
    <w:rsid w:val="00182876"/>
    <w:rsid w:val="00182F0B"/>
    <w:rsid w:val="00182F5C"/>
    <w:rsid w:val="00183069"/>
    <w:rsid w:val="00183216"/>
    <w:rsid w:val="0018349B"/>
    <w:rsid w:val="001834FE"/>
    <w:rsid w:val="00183C94"/>
    <w:rsid w:val="00183DA4"/>
    <w:rsid w:val="001840BF"/>
    <w:rsid w:val="001842CA"/>
    <w:rsid w:val="00184316"/>
    <w:rsid w:val="001847D2"/>
    <w:rsid w:val="0018491C"/>
    <w:rsid w:val="00184DC7"/>
    <w:rsid w:val="00185365"/>
    <w:rsid w:val="001853EB"/>
    <w:rsid w:val="00185B3A"/>
    <w:rsid w:val="00185EFF"/>
    <w:rsid w:val="00185F45"/>
    <w:rsid w:val="00186295"/>
    <w:rsid w:val="00186EC7"/>
    <w:rsid w:val="00186F31"/>
    <w:rsid w:val="00186F99"/>
    <w:rsid w:val="0018728E"/>
    <w:rsid w:val="001874AA"/>
    <w:rsid w:val="001874B8"/>
    <w:rsid w:val="00187C3F"/>
    <w:rsid w:val="00187FC8"/>
    <w:rsid w:val="00187FD8"/>
    <w:rsid w:val="0019032E"/>
    <w:rsid w:val="0019039A"/>
    <w:rsid w:val="00190506"/>
    <w:rsid w:val="00190585"/>
    <w:rsid w:val="00190777"/>
    <w:rsid w:val="00190B3F"/>
    <w:rsid w:val="00190BF2"/>
    <w:rsid w:val="00190CA6"/>
    <w:rsid w:val="00190EB0"/>
    <w:rsid w:val="00190FE7"/>
    <w:rsid w:val="001910D5"/>
    <w:rsid w:val="00191684"/>
    <w:rsid w:val="001917DE"/>
    <w:rsid w:val="00191DDA"/>
    <w:rsid w:val="00191DE7"/>
    <w:rsid w:val="00191EFE"/>
    <w:rsid w:val="00192012"/>
    <w:rsid w:val="00192032"/>
    <w:rsid w:val="00192580"/>
    <w:rsid w:val="00193661"/>
    <w:rsid w:val="00193798"/>
    <w:rsid w:val="00193A6D"/>
    <w:rsid w:val="00193CAC"/>
    <w:rsid w:val="00194007"/>
    <w:rsid w:val="00194052"/>
    <w:rsid w:val="00194113"/>
    <w:rsid w:val="00194343"/>
    <w:rsid w:val="001949BA"/>
    <w:rsid w:val="00194C69"/>
    <w:rsid w:val="00195258"/>
    <w:rsid w:val="001954B3"/>
    <w:rsid w:val="001954DB"/>
    <w:rsid w:val="0019589D"/>
    <w:rsid w:val="0019596D"/>
    <w:rsid w:val="00195B01"/>
    <w:rsid w:val="00195D35"/>
    <w:rsid w:val="00196217"/>
    <w:rsid w:val="001963E6"/>
    <w:rsid w:val="00196574"/>
    <w:rsid w:val="001965DB"/>
    <w:rsid w:val="00196806"/>
    <w:rsid w:val="00196C6F"/>
    <w:rsid w:val="00196F1A"/>
    <w:rsid w:val="0019745E"/>
    <w:rsid w:val="001976BD"/>
    <w:rsid w:val="001977A2"/>
    <w:rsid w:val="00197913"/>
    <w:rsid w:val="00197B64"/>
    <w:rsid w:val="001A02D8"/>
    <w:rsid w:val="001A03C8"/>
    <w:rsid w:val="001A05D7"/>
    <w:rsid w:val="001A060A"/>
    <w:rsid w:val="001A0858"/>
    <w:rsid w:val="001A0A72"/>
    <w:rsid w:val="001A0B81"/>
    <w:rsid w:val="001A0CC6"/>
    <w:rsid w:val="001A0E5C"/>
    <w:rsid w:val="001A0FCF"/>
    <w:rsid w:val="001A11D4"/>
    <w:rsid w:val="001A1263"/>
    <w:rsid w:val="001A12F4"/>
    <w:rsid w:val="001A13CA"/>
    <w:rsid w:val="001A1461"/>
    <w:rsid w:val="001A157F"/>
    <w:rsid w:val="001A1873"/>
    <w:rsid w:val="001A1984"/>
    <w:rsid w:val="001A1C04"/>
    <w:rsid w:val="001A2008"/>
    <w:rsid w:val="001A20A8"/>
    <w:rsid w:val="001A20FB"/>
    <w:rsid w:val="001A223B"/>
    <w:rsid w:val="001A22DC"/>
    <w:rsid w:val="001A22FD"/>
    <w:rsid w:val="001A26A2"/>
    <w:rsid w:val="001A28B3"/>
    <w:rsid w:val="001A29F7"/>
    <w:rsid w:val="001A2A06"/>
    <w:rsid w:val="001A2AA8"/>
    <w:rsid w:val="001A2AD3"/>
    <w:rsid w:val="001A2BF9"/>
    <w:rsid w:val="001A3247"/>
    <w:rsid w:val="001A3436"/>
    <w:rsid w:val="001A3A15"/>
    <w:rsid w:val="001A3D65"/>
    <w:rsid w:val="001A41C9"/>
    <w:rsid w:val="001A41F0"/>
    <w:rsid w:val="001A45B6"/>
    <w:rsid w:val="001A4755"/>
    <w:rsid w:val="001A478A"/>
    <w:rsid w:val="001A48E6"/>
    <w:rsid w:val="001A499F"/>
    <w:rsid w:val="001A4A15"/>
    <w:rsid w:val="001A4A23"/>
    <w:rsid w:val="001A50DF"/>
    <w:rsid w:val="001A524A"/>
    <w:rsid w:val="001A5A1C"/>
    <w:rsid w:val="001A62BA"/>
    <w:rsid w:val="001A6744"/>
    <w:rsid w:val="001A674D"/>
    <w:rsid w:val="001A6767"/>
    <w:rsid w:val="001A6F82"/>
    <w:rsid w:val="001A72F3"/>
    <w:rsid w:val="001A744F"/>
    <w:rsid w:val="001A7482"/>
    <w:rsid w:val="001A74EA"/>
    <w:rsid w:val="001A7753"/>
    <w:rsid w:val="001A7AFA"/>
    <w:rsid w:val="001A7F64"/>
    <w:rsid w:val="001B01A2"/>
    <w:rsid w:val="001B0209"/>
    <w:rsid w:val="001B023F"/>
    <w:rsid w:val="001B0369"/>
    <w:rsid w:val="001B0AC3"/>
    <w:rsid w:val="001B0D40"/>
    <w:rsid w:val="001B0E55"/>
    <w:rsid w:val="001B0F5D"/>
    <w:rsid w:val="001B1033"/>
    <w:rsid w:val="001B10EB"/>
    <w:rsid w:val="001B10F8"/>
    <w:rsid w:val="001B123F"/>
    <w:rsid w:val="001B1270"/>
    <w:rsid w:val="001B139F"/>
    <w:rsid w:val="001B14CD"/>
    <w:rsid w:val="001B1C4F"/>
    <w:rsid w:val="001B1D6A"/>
    <w:rsid w:val="001B1EF3"/>
    <w:rsid w:val="001B2260"/>
    <w:rsid w:val="001B2388"/>
    <w:rsid w:val="001B2947"/>
    <w:rsid w:val="001B2A78"/>
    <w:rsid w:val="001B2AA2"/>
    <w:rsid w:val="001B2AC2"/>
    <w:rsid w:val="001B2BE8"/>
    <w:rsid w:val="001B2E4B"/>
    <w:rsid w:val="001B3032"/>
    <w:rsid w:val="001B3213"/>
    <w:rsid w:val="001B33A7"/>
    <w:rsid w:val="001B33D2"/>
    <w:rsid w:val="001B34A5"/>
    <w:rsid w:val="001B3547"/>
    <w:rsid w:val="001B3741"/>
    <w:rsid w:val="001B3761"/>
    <w:rsid w:val="001B3C15"/>
    <w:rsid w:val="001B406D"/>
    <w:rsid w:val="001B40F7"/>
    <w:rsid w:val="001B4343"/>
    <w:rsid w:val="001B49A0"/>
    <w:rsid w:val="001B4A0B"/>
    <w:rsid w:val="001B4C6C"/>
    <w:rsid w:val="001B5323"/>
    <w:rsid w:val="001B5886"/>
    <w:rsid w:val="001B5B59"/>
    <w:rsid w:val="001B6199"/>
    <w:rsid w:val="001B622F"/>
    <w:rsid w:val="001B68D8"/>
    <w:rsid w:val="001B6917"/>
    <w:rsid w:val="001B694B"/>
    <w:rsid w:val="001B6A38"/>
    <w:rsid w:val="001B6AE2"/>
    <w:rsid w:val="001B6BFF"/>
    <w:rsid w:val="001B6CBD"/>
    <w:rsid w:val="001B73BF"/>
    <w:rsid w:val="001B7430"/>
    <w:rsid w:val="001B7973"/>
    <w:rsid w:val="001B7A31"/>
    <w:rsid w:val="001B7BF9"/>
    <w:rsid w:val="001B7C3C"/>
    <w:rsid w:val="001B7C3E"/>
    <w:rsid w:val="001B7CA1"/>
    <w:rsid w:val="001B7D60"/>
    <w:rsid w:val="001B7EED"/>
    <w:rsid w:val="001C00C1"/>
    <w:rsid w:val="001C00D5"/>
    <w:rsid w:val="001C0119"/>
    <w:rsid w:val="001C0427"/>
    <w:rsid w:val="001C0645"/>
    <w:rsid w:val="001C0661"/>
    <w:rsid w:val="001C09DD"/>
    <w:rsid w:val="001C0B19"/>
    <w:rsid w:val="001C0DBC"/>
    <w:rsid w:val="001C12A9"/>
    <w:rsid w:val="001C12F1"/>
    <w:rsid w:val="001C12FF"/>
    <w:rsid w:val="001C1339"/>
    <w:rsid w:val="001C172A"/>
    <w:rsid w:val="001C1943"/>
    <w:rsid w:val="001C1C7D"/>
    <w:rsid w:val="001C2862"/>
    <w:rsid w:val="001C2A65"/>
    <w:rsid w:val="001C2BB7"/>
    <w:rsid w:val="001C2C5D"/>
    <w:rsid w:val="001C322C"/>
    <w:rsid w:val="001C3362"/>
    <w:rsid w:val="001C35F1"/>
    <w:rsid w:val="001C3602"/>
    <w:rsid w:val="001C3896"/>
    <w:rsid w:val="001C3BAD"/>
    <w:rsid w:val="001C3FBD"/>
    <w:rsid w:val="001C41EC"/>
    <w:rsid w:val="001C4305"/>
    <w:rsid w:val="001C47C7"/>
    <w:rsid w:val="001C4ACC"/>
    <w:rsid w:val="001C4C6C"/>
    <w:rsid w:val="001C4DE9"/>
    <w:rsid w:val="001C5194"/>
    <w:rsid w:val="001C5262"/>
    <w:rsid w:val="001C54A8"/>
    <w:rsid w:val="001C57C5"/>
    <w:rsid w:val="001C5831"/>
    <w:rsid w:val="001C59A4"/>
    <w:rsid w:val="001C5CB0"/>
    <w:rsid w:val="001C5E8B"/>
    <w:rsid w:val="001C5F96"/>
    <w:rsid w:val="001C6086"/>
    <w:rsid w:val="001C60A1"/>
    <w:rsid w:val="001C61D6"/>
    <w:rsid w:val="001C6957"/>
    <w:rsid w:val="001C6A49"/>
    <w:rsid w:val="001C7B8C"/>
    <w:rsid w:val="001C7C9A"/>
    <w:rsid w:val="001C7D33"/>
    <w:rsid w:val="001C7F9E"/>
    <w:rsid w:val="001D0109"/>
    <w:rsid w:val="001D018E"/>
    <w:rsid w:val="001D0572"/>
    <w:rsid w:val="001D0584"/>
    <w:rsid w:val="001D073D"/>
    <w:rsid w:val="001D08A0"/>
    <w:rsid w:val="001D0FAD"/>
    <w:rsid w:val="001D13E7"/>
    <w:rsid w:val="001D1D97"/>
    <w:rsid w:val="001D1DF2"/>
    <w:rsid w:val="001D2348"/>
    <w:rsid w:val="001D2534"/>
    <w:rsid w:val="001D271A"/>
    <w:rsid w:val="001D3032"/>
    <w:rsid w:val="001D340F"/>
    <w:rsid w:val="001D3561"/>
    <w:rsid w:val="001D38F5"/>
    <w:rsid w:val="001D39DE"/>
    <w:rsid w:val="001D3A2D"/>
    <w:rsid w:val="001D4011"/>
    <w:rsid w:val="001D457E"/>
    <w:rsid w:val="001D4584"/>
    <w:rsid w:val="001D4621"/>
    <w:rsid w:val="001D46F8"/>
    <w:rsid w:val="001D4726"/>
    <w:rsid w:val="001D4867"/>
    <w:rsid w:val="001D49A9"/>
    <w:rsid w:val="001D49C9"/>
    <w:rsid w:val="001D4EBB"/>
    <w:rsid w:val="001D541D"/>
    <w:rsid w:val="001D5619"/>
    <w:rsid w:val="001D57C0"/>
    <w:rsid w:val="001D5995"/>
    <w:rsid w:val="001D6E8F"/>
    <w:rsid w:val="001D709F"/>
    <w:rsid w:val="001D7297"/>
    <w:rsid w:val="001D73A0"/>
    <w:rsid w:val="001D75A1"/>
    <w:rsid w:val="001D770D"/>
    <w:rsid w:val="001D77C6"/>
    <w:rsid w:val="001D77D7"/>
    <w:rsid w:val="001D78BE"/>
    <w:rsid w:val="001D78C8"/>
    <w:rsid w:val="001E0039"/>
    <w:rsid w:val="001E032C"/>
    <w:rsid w:val="001E03C8"/>
    <w:rsid w:val="001E046A"/>
    <w:rsid w:val="001E06D3"/>
    <w:rsid w:val="001E0764"/>
    <w:rsid w:val="001E0BE8"/>
    <w:rsid w:val="001E1007"/>
    <w:rsid w:val="001E125D"/>
    <w:rsid w:val="001E17B8"/>
    <w:rsid w:val="001E18D7"/>
    <w:rsid w:val="001E19D2"/>
    <w:rsid w:val="001E1C5D"/>
    <w:rsid w:val="001E1D7E"/>
    <w:rsid w:val="001E20FA"/>
    <w:rsid w:val="001E215E"/>
    <w:rsid w:val="001E226E"/>
    <w:rsid w:val="001E2367"/>
    <w:rsid w:val="001E2529"/>
    <w:rsid w:val="001E2825"/>
    <w:rsid w:val="001E297A"/>
    <w:rsid w:val="001E2C94"/>
    <w:rsid w:val="001E2CA5"/>
    <w:rsid w:val="001E34E7"/>
    <w:rsid w:val="001E3621"/>
    <w:rsid w:val="001E3714"/>
    <w:rsid w:val="001E3924"/>
    <w:rsid w:val="001E39DA"/>
    <w:rsid w:val="001E3B59"/>
    <w:rsid w:val="001E3CB6"/>
    <w:rsid w:val="001E3D87"/>
    <w:rsid w:val="001E3D8B"/>
    <w:rsid w:val="001E3FCD"/>
    <w:rsid w:val="001E447B"/>
    <w:rsid w:val="001E46F1"/>
    <w:rsid w:val="001E476B"/>
    <w:rsid w:val="001E47AD"/>
    <w:rsid w:val="001E4C63"/>
    <w:rsid w:val="001E4D89"/>
    <w:rsid w:val="001E4DDB"/>
    <w:rsid w:val="001E4E8B"/>
    <w:rsid w:val="001E58A3"/>
    <w:rsid w:val="001E5991"/>
    <w:rsid w:val="001E5C50"/>
    <w:rsid w:val="001E5CB5"/>
    <w:rsid w:val="001E63CA"/>
    <w:rsid w:val="001E6475"/>
    <w:rsid w:val="001E663D"/>
    <w:rsid w:val="001E66EE"/>
    <w:rsid w:val="001E699C"/>
    <w:rsid w:val="001E6B49"/>
    <w:rsid w:val="001E7709"/>
    <w:rsid w:val="001E792B"/>
    <w:rsid w:val="001E79DE"/>
    <w:rsid w:val="001F0AB5"/>
    <w:rsid w:val="001F0AD6"/>
    <w:rsid w:val="001F0D74"/>
    <w:rsid w:val="001F10F7"/>
    <w:rsid w:val="001F1439"/>
    <w:rsid w:val="001F185B"/>
    <w:rsid w:val="001F198C"/>
    <w:rsid w:val="001F1F27"/>
    <w:rsid w:val="001F25A8"/>
    <w:rsid w:val="001F297A"/>
    <w:rsid w:val="001F2D51"/>
    <w:rsid w:val="001F2E27"/>
    <w:rsid w:val="001F2E81"/>
    <w:rsid w:val="001F3078"/>
    <w:rsid w:val="001F35E7"/>
    <w:rsid w:val="001F3830"/>
    <w:rsid w:val="001F38A5"/>
    <w:rsid w:val="001F3C31"/>
    <w:rsid w:val="001F3EA2"/>
    <w:rsid w:val="001F4358"/>
    <w:rsid w:val="001F4BF4"/>
    <w:rsid w:val="001F4BF6"/>
    <w:rsid w:val="001F4E0B"/>
    <w:rsid w:val="001F4FA2"/>
    <w:rsid w:val="001F5273"/>
    <w:rsid w:val="001F5966"/>
    <w:rsid w:val="001F5D4B"/>
    <w:rsid w:val="001F6106"/>
    <w:rsid w:val="001F629B"/>
    <w:rsid w:val="001F650B"/>
    <w:rsid w:val="001F66F6"/>
    <w:rsid w:val="001F6A9A"/>
    <w:rsid w:val="001F6AC8"/>
    <w:rsid w:val="001F6BA1"/>
    <w:rsid w:val="001F6E37"/>
    <w:rsid w:val="001F7239"/>
    <w:rsid w:val="001F74BF"/>
    <w:rsid w:val="001F79DC"/>
    <w:rsid w:val="001F7A09"/>
    <w:rsid w:val="001F7F1A"/>
    <w:rsid w:val="001F7FCE"/>
    <w:rsid w:val="002000CB"/>
    <w:rsid w:val="0020038B"/>
    <w:rsid w:val="002003F8"/>
    <w:rsid w:val="0020043D"/>
    <w:rsid w:val="00200440"/>
    <w:rsid w:val="002007A5"/>
    <w:rsid w:val="00200F51"/>
    <w:rsid w:val="002010C0"/>
    <w:rsid w:val="0020130C"/>
    <w:rsid w:val="002014D4"/>
    <w:rsid w:val="002015E9"/>
    <w:rsid w:val="00201BF7"/>
    <w:rsid w:val="002022E6"/>
    <w:rsid w:val="00202568"/>
    <w:rsid w:val="0020329A"/>
    <w:rsid w:val="00203515"/>
    <w:rsid w:val="00203677"/>
    <w:rsid w:val="002036C3"/>
    <w:rsid w:val="00203C9F"/>
    <w:rsid w:val="00203F0D"/>
    <w:rsid w:val="0020453C"/>
    <w:rsid w:val="002046DA"/>
    <w:rsid w:val="00204701"/>
    <w:rsid w:val="00204805"/>
    <w:rsid w:val="00204F35"/>
    <w:rsid w:val="00204FD4"/>
    <w:rsid w:val="00205018"/>
    <w:rsid w:val="002051C7"/>
    <w:rsid w:val="00205334"/>
    <w:rsid w:val="00205C5D"/>
    <w:rsid w:val="00205F15"/>
    <w:rsid w:val="00205F5B"/>
    <w:rsid w:val="00206525"/>
    <w:rsid w:val="00206769"/>
    <w:rsid w:val="00206B86"/>
    <w:rsid w:val="00206DAF"/>
    <w:rsid w:val="00206F70"/>
    <w:rsid w:val="002070B5"/>
    <w:rsid w:val="002072DD"/>
    <w:rsid w:val="00207405"/>
    <w:rsid w:val="002075EA"/>
    <w:rsid w:val="002079EA"/>
    <w:rsid w:val="002079F7"/>
    <w:rsid w:val="00207DC4"/>
    <w:rsid w:val="00207FA6"/>
    <w:rsid w:val="002103AE"/>
    <w:rsid w:val="00210747"/>
    <w:rsid w:val="00210D76"/>
    <w:rsid w:val="002111B0"/>
    <w:rsid w:val="002117AB"/>
    <w:rsid w:val="00211A23"/>
    <w:rsid w:val="00211B1A"/>
    <w:rsid w:val="00211CB7"/>
    <w:rsid w:val="00212136"/>
    <w:rsid w:val="002127BA"/>
    <w:rsid w:val="00212946"/>
    <w:rsid w:val="00212A59"/>
    <w:rsid w:val="00212A75"/>
    <w:rsid w:val="00212B19"/>
    <w:rsid w:val="00212CB3"/>
    <w:rsid w:val="0021315E"/>
    <w:rsid w:val="00213223"/>
    <w:rsid w:val="002133DA"/>
    <w:rsid w:val="002135F2"/>
    <w:rsid w:val="002137A2"/>
    <w:rsid w:val="00213D15"/>
    <w:rsid w:val="00213F95"/>
    <w:rsid w:val="002140D9"/>
    <w:rsid w:val="0021425E"/>
    <w:rsid w:val="00214410"/>
    <w:rsid w:val="002147DD"/>
    <w:rsid w:val="002149DD"/>
    <w:rsid w:val="00214C32"/>
    <w:rsid w:val="00214FF8"/>
    <w:rsid w:val="00215062"/>
    <w:rsid w:val="0021553D"/>
    <w:rsid w:val="0021557F"/>
    <w:rsid w:val="00215883"/>
    <w:rsid w:val="0021588A"/>
    <w:rsid w:val="00215BED"/>
    <w:rsid w:val="00215D6F"/>
    <w:rsid w:val="002163F7"/>
    <w:rsid w:val="00216737"/>
    <w:rsid w:val="002167F1"/>
    <w:rsid w:val="00216905"/>
    <w:rsid w:val="002171F8"/>
    <w:rsid w:val="00217723"/>
    <w:rsid w:val="00217A08"/>
    <w:rsid w:val="00217A13"/>
    <w:rsid w:val="00217AC2"/>
    <w:rsid w:val="00217CA9"/>
    <w:rsid w:val="00217CB7"/>
    <w:rsid w:val="00217DF8"/>
    <w:rsid w:val="00217EA2"/>
    <w:rsid w:val="00217FD5"/>
    <w:rsid w:val="002202F8"/>
    <w:rsid w:val="002203BD"/>
    <w:rsid w:val="00220CAC"/>
    <w:rsid w:val="00221050"/>
    <w:rsid w:val="0022117D"/>
    <w:rsid w:val="0022117E"/>
    <w:rsid w:val="00221390"/>
    <w:rsid w:val="0022174E"/>
    <w:rsid w:val="00221898"/>
    <w:rsid w:val="002218F8"/>
    <w:rsid w:val="00221C6C"/>
    <w:rsid w:val="00222620"/>
    <w:rsid w:val="00222924"/>
    <w:rsid w:val="00222AA0"/>
    <w:rsid w:val="00222C9E"/>
    <w:rsid w:val="00223312"/>
    <w:rsid w:val="00223D14"/>
    <w:rsid w:val="00223ECB"/>
    <w:rsid w:val="00224541"/>
    <w:rsid w:val="0022490B"/>
    <w:rsid w:val="00224A67"/>
    <w:rsid w:val="00224F5E"/>
    <w:rsid w:val="00224FAA"/>
    <w:rsid w:val="00224FE4"/>
    <w:rsid w:val="00225061"/>
    <w:rsid w:val="002259F1"/>
    <w:rsid w:val="00225B8E"/>
    <w:rsid w:val="0022620F"/>
    <w:rsid w:val="0022634D"/>
    <w:rsid w:val="00226737"/>
    <w:rsid w:val="002268B4"/>
    <w:rsid w:val="00226B6D"/>
    <w:rsid w:val="00226BB7"/>
    <w:rsid w:val="00226C1F"/>
    <w:rsid w:val="00226C9F"/>
    <w:rsid w:val="00226E80"/>
    <w:rsid w:val="00227111"/>
    <w:rsid w:val="00227899"/>
    <w:rsid w:val="00227ECB"/>
    <w:rsid w:val="00227FB3"/>
    <w:rsid w:val="00230140"/>
    <w:rsid w:val="002302F5"/>
    <w:rsid w:val="00230410"/>
    <w:rsid w:val="002306ED"/>
    <w:rsid w:val="00230772"/>
    <w:rsid w:val="00230836"/>
    <w:rsid w:val="00230DA1"/>
    <w:rsid w:val="00230FDA"/>
    <w:rsid w:val="00231946"/>
    <w:rsid w:val="00231F86"/>
    <w:rsid w:val="0023239C"/>
    <w:rsid w:val="00232886"/>
    <w:rsid w:val="00232C8F"/>
    <w:rsid w:val="0023356F"/>
    <w:rsid w:val="002336B0"/>
    <w:rsid w:val="002338BB"/>
    <w:rsid w:val="00233CED"/>
    <w:rsid w:val="002340AD"/>
    <w:rsid w:val="0023426F"/>
    <w:rsid w:val="00234313"/>
    <w:rsid w:val="0023456C"/>
    <w:rsid w:val="00234886"/>
    <w:rsid w:val="0023497C"/>
    <w:rsid w:val="00234ABA"/>
    <w:rsid w:val="00234B81"/>
    <w:rsid w:val="00234D48"/>
    <w:rsid w:val="0023510C"/>
    <w:rsid w:val="002352BF"/>
    <w:rsid w:val="00235379"/>
    <w:rsid w:val="002353CB"/>
    <w:rsid w:val="00235575"/>
    <w:rsid w:val="00235979"/>
    <w:rsid w:val="00235D70"/>
    <w:rsid w:val="00235D8F"/>
    <w:rsid w:val="00235FC7"/>
    <w:rsid w:val="002364E3"/>
    <w:rsid w:val="002365AC"/>
    <w:rsid w:val="00236662"/>
    <w:rsid w:val="00236769"/>
    <w:rsid w:val="00237174"/>
    <w:rsid w:val="002408C8"/>
    <w:rsid w:val="00240985"/>
    <w:rsid w:val="00240C35"/>
    <w:rsid w:val="00240E56"/>
    <w:rsid w:val="00240FA5"/>
    <w:rsid w:val="00241742"/>
    <w:rsid w:val="00241D5D"/>
    <w:rsid w:val="0024224A"/>
    <w:rsid w:val="00242296"/>
    <w:rsid w:val="0024229B"/>
    <w:rsid w:val="002423A8"/>
    <w:rsid w:val="002424FB"/>
    <w:rsid w:val="00242CB6"/>
    <w:rsid w:val="00242EDC"/>
    <w:rsid w:val="00242EEC"/>
    <w:rsid w:val="00243057"/>
    <w:rsid w:val="00243384"/>
    <w:rsid w:val="00243AAB"/>
    <w:rsid w:val="00243F1C"/>
    <w:rsid w:val="0024442C"/>
    <w:rsid w:val="002444E7"/>
    <w:rsid w:val="002445C4"/>
    <w:rsid w:val="00244641"/>
    <w:rsid w:val="00244A1D"/>
    <w:rsid w:val="00244B88"/>
    <w:rsid w:val="00244E16"/>
    <w:rsid w:val="00244E21"/>
    <w:rsid w:val="002450C6"/>
    <w:rsid w:val="002452A7"/>
    <w:rsid w:val="00245368"/>
    <w:rsid w:val="00245411"/>
    <w:rsid w:val="00245977"/>
    <w:rsid w:val="00245AF7"/>
    <w:rsid w:val="00245BF3"/>
    <w:rsid w:val="00246017"/>
    <w:rsid w:val="0024603D"/>
    <w:rsid w:val="0024688E"/>
    <w:rsid w:val="00246BB3"/>
    <w:rsid w:val="00247069"/>
    <w:rsid w:val="00247088"/>
    <w:rsid w:val="0024713D"/>
    <w:rsid w:val="0024786E"/>
    <w:rsid w:val="002478CA"/>
    <w:rsid w:val="00247AB2"/>
    <w:rsid w:val="00247B89"/>
    <w:rsid w:val="00247CAD"/>
    <w:rsid w:val="00250282"/>
    <w:rsid w:val="00250ACE"/>
    <w:rsid w:val="00250BEF"/>
    <w:rsid w:val="00250D2E"/>
    <w:rsid w:val="00250D75"/>
    <w:rsid w:val="00250F24"/>
    <w:rsid w:val="00250F98"/>
    <w:rsid w:val="00251091"/>
    <w:rsid w:val="002510B5"/>
    <w:rsid w:val="00251111"/>
    <w:rsid w:val="002513F8"/>
    <w:rsid w:val="00251411"/>
    <w:rsid w:val="002517DB"/>
    <w:rsid w:val="00251818"/>
    <w:rsid w:val="0025198F"/>
    <w:rsid w:val="002519B1"/>
    <w:rsid w:val="00251A38"/>
    <w:rsid w:val="00251E6C"/>
    <w:rsid w:val="00251F28"/>
    <w:rsid w:val="00251FA0"/>
    <w:rsid w:val="00252302"/>
    <w:rsid w:val="0025231E"/>
    <w:rsid w:val="00252AC5"/>
    <w:rsid w:val="00252D9B"/>
    <w:rsid w:val="00252EB6"/>
    <w:rsid w:val="00253101"/>
    <w:rsid w:val="002534D2"/>
    <w:rsid w:val="002538C5"/>
    <w:rsid w:val="0025414C"/>
    <w:rsid w:val="002545B0"/>
    <w:rsid w:val="00254A28"/>
    <w:rsid w:val="00254CDF"/>
    <w:rsid w:val="002555D6"/>
    <w:rsid w:val="002556BB"/>
    <w:rsid w:val="00255C2F"/>
    <w:rsid w:val="00255F99"/>
    <w:rsid w:val="00256983"/>
    <w:rsid w:val="002571B0"/>
    <w:rsid w:val="002576D1"/>
    <w:rsid w:val="00257C5D"/>
    <w:rsid w:val="00257D4A"/>
    <w:rsid w:val="00257F30"/>
    <w:rsid w:val="002600C9"/>
    <w:rsid w:val="0026053F"/>
    <w:rsid w:val="00260D5A"/>
    <w:rsid w:val="00260EEE"/>
    <w:rsid w:val="0026123F"/>
    <w:rsid w:val="002614F2"/>
    <w:rsid w:val="0026158F"/>
    <w:rsid w:val="00261654"/>
    <w:rsid w:val="002618F8"/>
    <w:rsid w:val="00261E1C"/>
    <w:rsid w:val="00262120"/>
    <w:rsid w:val="00262545"/>
    <w:rsid w:val="002627B2"/>
    <w:rsid w:val="002629F6"/>
    <w:rsid w:val="00262A9C"/>
    <w:rsid w:val="00262AAD"/>
    <w:rsid w:val="00262B73"/>
    <w:rsid w:val="00262F01"/>
    <w:rsid w:val="00262FCA"/>
    <w:rsid w:val="002630F5"/>
    <w:rsid w:val="002631C7"/>
    <w:rsid w:val="00263981"/>
    <w:rsid w:val="00263EAA"/>
    <w:rsid w:val="0026401F"/>
    <w:rsid w:val="00264411"/>
    <w:rsid w:val="0026454D"/>
    <w:rsid w:val="002645B0"/>
    <w:rsid w:val="00264859"/>
    <w:rsid w:val="00264CC0"/>
    <w:rsid w:val="0026501A"/>
    <w:rsid w:val="002659CB"/>
    <w:rsid w:val="002659FA"/>
    <w:rsid w:val="0026601D"/>
    <w:rsid w:val="002662A8"/>
    <w:rsid w:val="002662DD"/>
    <w:rsid w:val="002663E4"/>
    <w:rsid w:val="00266435"/>
    <w:rsid w:val="0026659F"/>
    <w:rsid w:val="00266B63"/>
    <w:rsid w:val="00266DDB"/>
    <w:rsid w:val="0026726D"/>
    <w:rsid w:val="0026733C"/>
    <w:rsid w:val="00267377"/>
    <w:rsid w:val="0026765E"/>
    <w:rsid w:val="00267904"/>
    <w:rsid w:val="00267E84"/>
    <w:rsid w:val="00267F12"/>
    <w:rsid w:val="00270082"/>
    <w:rsid w:val="00270234"/>
    <w:rsid w:val="0027053E"/>
    <w:rsid w:val="00270570"/>
    <w:rsid w:val="00270A9D"/>
    <w:rsid w:val="00270BCE"/>
    <w:rsid w:val="00270BF9"/>
    <w:rsid w:val="00270D13"/>
    <w:rsid w:val="0027114D"/>
    <w:rsid w:val="002712F8"/>
    <w:rsid w:val="00271329"/>
    <w:rsid w:val="002717D8"/>
    <w:rsid w:val="00271FD4"/>
    <w:rsid w:val="002720CE"/>
    <w:rsid w:val="00272166"/>
    <w:rsid w:val="00272176"/>
    <w:rsid w:val="0027228E"/>
    <w:rsid w:val="0027250A"/>
    <w:rsid w:val="00272B8B"/>
    <w:rsid w:val="00272F3C"/>
    <w:rsid w:val="0027312F"/>
    <w:rsid w:val="002731FA"/>
    <w:rsid w:val="002738ED"/>
    <w:rsid w:val="00273E59"/>
    <w:rsid w:val="002745A8"/>
    <w:rsid w:val="002747E0"/>
    <w:rsid w:val="002749B8"/>
    <w:rsid w:val="00274A92"/>
    <w:rsid w:val="00274C63"/>
    <w:rsid w:val="00274ED5"/>
    <w:rsid w:val="00275097"/>
    <w:rsid w:val="00275246"/>
    <w:rsid w:val="002755F9"/>
    <w:rsid w:val="00275651"/>
    <w:rsid w:val="00275E30"/>
    <w:rsid w:val="00276198"/>
    <w:rsid w:val="00276325"/>
    <w:rsid w:val="00276532"/>
    <w:rsid w:val="002767E5"/>
    <w:rsid w:val="00276EFA"/>
    <w:rsid w:val="00277472"/>
    <w:rsid w:val="002779D6"/>
    <w:rsid w:val="00277E3B"/>
    <w:rsid w:val="002800BF"/>
    <w:rsid w:val="002800CE"/>
    <w:rsid w:val="0028014C"/>
    <w:rsid w:val="00280733"/>
    <w:rsid w:val="00280999"/>
    <w:rsid w:val="00280B74"/>
    <w:rsid w:val="00280FA5"/>
    <w:rsid w:val="0028110D"/>
    <w:rsid w:val="002811D5"/>
    <w:rsid w:val="0028169B"/>
    <w:rsid w:val="00281772"/>
    <w:rsid w:val="0028180B"/>
    <w:rsid w:val="0028180F"/>
    <w:rsid w:val="00281E9C"/>
    <w:rsid w:val="00281F9C"/>
    <w:rsid w:val="00282165"/>
    <w:rsid w:val="002823B8"/>
    <w:rsid w:val="00282E84"/>
    <w:rsid w:val="00282FB2"/>
    <w:rsid w:val="00283A08"/>
    <w:rsid w:val="00283B26"/>
    <w:rsid w:val="00284382"/>
    <w:rsid w:val="002846DA"/>
    <w:rsid w:val="00284838"/>
    <w:rsid w:val="002849FC"/>
    <w:rsid w:val="00284A5E"/>
    <w:rsid w:val="00284BE0"/>
    <w:rsid w:val="00284EA8"/>
    <w:rsid w:val="00284F5D"/>
    <w:rsid w:val="0028505C"/>
    <w:rsid w:val="00285125"/>
    <w:rsid w:val="002851AA"/>
    <w:rsid w:val="002855B8"/>
    <w:rsid w:val="00285614"/>
    <w:rsid w:val="0028598A"/>
    <w:rsid w:val="002865C6"/>
    <w:rsid w:val="00286821"/>
    <w:rsid w:val="00286A52"/>
    <w:rsid w:val="00286CEF"/>
    <w:rsid w:val="0028738D"/>
    <w:rsid w:val="002874B1"/>
    <w:rsid w:val="00287910"/>
    <w:rsid w:val="00287BA6"/>
    <w:rsid w:val="00287BD2"/>
    <w:rsid w:val="00287DBF"/>
    <w:rsid w:val="00287F46"/>
    <w:rsid w:val="00287FEA"/>
    <w:rsid w:val="00290AF5"/>
    <w:rsid w:val="00290BEC"/>
    <w:rsid w:val="00290CB8"/>
    <w:rsid w:val="00291110"/>
    <w:rsid w:val="002917F3"/>
    <w:rsid w:val="00291D9B"/>
    <w:rsid w:val="0029218D"/>
    <w:rsid w:val="0029225B"/>
    <w:rsid w:val="002922B2"/>
    <w:rsid w:val="002923A7"/>
    <w:rsid w:val="002925FF"/>
    <w:rsid w:val="00292897"/>
    <w:rsid w:val="002928E5"/>
    <w:rsid w:val="002929DA"/>
    <w:rsid w:val="0029304B"/>
    <w:rsid w:val="00293423"/>
    <w:rsid w:val="0029351D"/>
    <w:rsid w:val="002938D2"/>
    <w:rsid w:val="0029390E"/>
    <w:rsid w:val="00293A22"/>
    <w:rsid w:val="00293C01"/>
    <w:rsid w:val="00293C10"/>
    <w:rsid w:val="00293DF6"/>
    <w:rsid w:val="0029413B"/>
    <w:rsid w:val="002943EE"/>
    <w:rsid w:val="002943FE"/>
    <w:rsid w:val="00294712"/>
    <w:rsid w:val="0029481E"/>
    <w:rsid w:val="00295057"/>
    <w:rsid w:val="00295185"/>
    <w:rsid w:val="00295228"/>
    <w:rsid w:val="00295A08"/>
    <w:rsid w:val="00295A39"/>
    <w:rsid w:val="00295EE3"/>
    <w:rsid w:val="00296126"/>
    <w:rsid w:val="0029616A"/>
    <w:rsid w:val="002965A7"/>
    <w:rsid w:val="00296757"/>
    <w:rsid w:val="00297212"/>
    <w:rsid w:val="002974E9"/>
    <w:rsid w:val="00297813"/>
    <w:rsid w:val="0029787D"/>
    <w:rsid w:val="002A00E0"/>
    <w:rsid w:val="002A0228"/>
    <w:rsid w:val="002A032F"/>
    <w:rsid w:val="002A0707"/>
    <w:rsid w:val="002A0742"/>
    <w:rsid w:val="002A0AEE"/>
    <w:rsid w:val="002A123C"/>
    <w:rsid w:val="002A15D9"/>
    <w:rsid w:val="002A19C4"/>
    <w:rsid w:val="002A1C18"/>
    <w:rsid w:val="002A1C75"/>
    <w:rsid w:val="002A1D6E"/>
    <w:rsid w:val="002A2001"/>
    <w:rsid w:val="002A222F"/>
    <w:rsid w:val="002A28B8"/>
    <w:rsid w:val="002A349A"/>
    <w:rsid w:val="002A36A4"/>
    <w:rsid w:val="002A3B2D"/>
    <w:rsid w:val="002A3C65"/>
    <w:rsid w:val="002A3C87"/>
    <w:rsid w:val="002A40E8"/>
    <w:rsid w:val="002A429E"/>
    <w:rsid w:val="002A42FA"/>
    <w:rsid w:val="002A436E"/>
    <w:rsid w:val="002A444B"/>
    <w:rsid w:val="002A4D23"/>
    <w:rsid w:val="002A4E3C"/>
    <w:rsid w:val="002A4F2C"/>
    <w:rsid w:val="002A4F76"/>
    <w:rsid w:val="002A5095"/>
    <w:rsid w:val="002A530D"/>
    <w:rsid w:val="002A5362"/>
    <w:rsid w:val="002A553F"/>
    <w:rsid w:val="002A5BCE"/>
    <w:rsid w:val="002A6007"/>
    <w:rsid w:val="002A6760"/>
    <w:rsid w:val="002A6A0E"/>
    <w:rsid w:val="002A6BE0"/>
    <w:rsid w:val="002A6EFE"/>
    <w:rsid w:val="002A743B"/>
    <w:rsid w:val="002A77A4"/>
    <w:rsid w:val="002A7B23"/>
    <w:rsid w:val="002A7B59"/>
    <w:rsid w:val="002A7D65"/>
    <w:rsid w:val="002A7E88"/>
    <w:rsid w:val="002B0117"/>
    <w:rsid w:val="002B01D6"/>
    <w:rsid w:val="002B02BC"/>
    <w:rsid w:val="002B058E"/>
    <w:rsid w:val="002B07FF"/>
    <w:rsid w:val="002B0950"/>
    <w:rsid w:val="002B0BEA"/>
    <w:rsid w:val="002B0C6F"/>
    <w:rsid w:val="002B0E0D"/>
    <w:rsid w:val="002B10AA"/>
    <w:rsid w:val="002B13C1"/>
    <w:rsid w:val="002B151A"/>
    <w:rsid w:val="002B151F"/>
    <w:rsid w:val="002B2052"/>
    <w:rsid w:val="002B209E"/>
    <w:rsid w:val="002B25DC"/>
    <w:rsid w:val="002B2CA2"/>
    <w:rsid w:val="002B2FFF"/>
    <w:rsid w:val="002B3910"/>
    <w:rsid w:val="002B40AB"/>
    <w:rsid w:val="002B4195"/>
    <w:rsid w:val="002B4501"/>
    <w:rsid w:val="002B4D82"/>
    <w:rsid w:val="002B4FC0"/>
    <w:rsid w:val="002B5288"/>
    <w:rsid w:val="002B55D7"/>
    <w:rsid w:val="002B5896"/>
    <w:rsid w:val="002B58E6"/>
    <w:rsid w:val="002B5CAF"/>
    <w:rsid w:val="002B5CBC"/>
    <w:rsid w:val="002B5D42"/>
    <w:rsid w:val="002B63D6"/>
    <w:rsid w:val="002B6501"/>
    <w:rsid w:val="002B6A5A"/>
    <w:rsid w:val="002B6A6D"/>
    <w:rsid w:val="002B6AAF"/>
    <w:rsid w:val="002B6BD3"/>
    <w:rsid w:val="002B706F"/>
    <w:rsid w:val="002B70AA"/>
    <w:rsid w:val="002B711E"/>
    <w:rsid w:val="002B722B"/>
    <w:rsid w:val="002B72C0"/>
    <w:rsid w:val="002B7356"/>
    <w:rsid w:val="002B77EA"/>
    <w:rsid w:val="002B7F97"/>
    <w:rsid w:val="002C0121"/>
    <w:rsid w:val="002C05AB"/>
    <w:rsid w:val="002C07C9"/>
    <w:rsid w:val="002C0F9D"/>
    <w:rsid w:val="002C127B"/>
    <w:rsid w:val="002C1513"/>
    <w:rsid w:val="002C1BC4"/>
    <w:rsid w:val="002C1E3F"/>
    <w:rsid w:val="002C2314"/>
    <w:rsid w:val="002C23BC"/>
    <w:rsid w:val="002C2565"/>
    <w:rsid w:val="002C26B5"/>
    <w:rsid w:val="002C273E"/>
    <w:rsid w:val="002C2C39"/>
    <w:rsid w:val="002C2EB2"/>
    <w:rsid w:val="002C2ECF"/>
    <w:rsid w:val="002C2FF0"/>
    <w:rsid w:val="002C334E"/>
    <w:rsid w:val="002C3924"/>
    <w:rsid w:val="002C3FF1"/>
    <w:rsid w:val="002C42CA"/>
    <w:rsid w:val="002C436E"/>
    <w:rsid w:val="002C4702"/>
    <w:rsid w:val="002C4A8A"/>
    <w:rsid w:val="002C4F42"/>
    <w:rsid w:val="002C541C"/>
    <w:rsid w:val="002C549E"/>
    <w:rsid w:val="002C58F9"/>
    <w:rsid w:val="002C5C49"/>
    <w:rsid w:val="002C5E6A"/>
    <w:rsid w:val="002C5E84"/>
    <w:rsid w:val="002C635E"/>
    <w:rsid w:val="002C63A9"/>
    <w:rsid w:val="002C63C4"/>
    <w:rsid w:val="002C653B"/>
    <w:rsid w:val="002C66E0"/>
    <w:rsid w:val="002C6873"/>
    <w:rsid w:val="002C6936"/>
    <w:rsid w:val="002C6959"/>
    <w:rsid w:val="002C6EA1"/>
    <w:rsid w:val="002C6FAF"/>
    <w:rsid w:val="002C7243"/>
    <w:rsid w:val="002C75ED"/>
    <w:rsid w:val="002C7660"/>
    <w:rsid w:val="002C76F8"/>
    <w:rsid w:val="002C7903"/>
    <w:rsid w:val="002C7DF2"/>
    <w:rsid w:val="002C7DF4"/>
    <w:rsid w:val="002D01BB"/>
    <w:rsid w:val="002D06B1"/>
    <w:rsid w:val="002D0A82"/>
    <w:rsid w:val="002D0E00"/>
    <w:rsid w:val="002D108E"/>
    <w:rsid w:val="002D148E"/>
    <w:rsid w:val="002D1626"/>
    <w:rsid w:val="002D19BB"/>
    <w:rsid w:val="002D1FB7"/>
    <w:rsid w:val="002D2267"/>
    <w:rsid w:val="002D2A83"/>
    <w:rsid w:val="002D2ABA"/>
    <w:rsid w:val="002D311D"/>
    <w:rsid w:val="002D31A0"/>
    <w:rsid w:val="002D3B01"/>
    <w:rsid w:val="002D3D06"/>
    <w:rsid w:val="002D3D46"/>
    <w:rsid w:val="002D3F77"/>
    <w:rsid w:val="002D42FB"/>
    <w:rsid w:val="002D44B0"/>
    <w:rsid w:val="002D470D"/>
    <w:rsid w:val="002D4739"/>
    <w:rsid w:val="002D5022"/>
    <w:rsid w:val="002D51C3"/>
    <w:rsid w:val="002D541C"/>
    <w:rsid w:val="002D5963"/>
    <w:rsid w:val="002D6196"/>
    <w:rsid w:val="002D694F"/>
    <w:rsid w:val="002D6A7B"/>
    <w:rsid w:val="002D6C24"/>
    <w:rsid w:val="002D6D7E"/>
    <w:rsid w:val="002D7104"/>
    <w:rsid w:val="002D7F75"/>
    <w:rsid w:val="002E073D"/>
    <w:rsid w:val="002E07E6"/>
    <w:rsid w:val="002E0827"/>
    <w:rsid w:val="002E0944"/>
    <w:rsid w:val="002E095B"/>
    <w:rsid w:val="002E0BAD"/>
    <w:rsid w:val="002E1470"/>
    <w:rsid w:val="002E153B"/>
    <w:rsid w:val="002E197D"/>
    <w:rsid w:val="002E198B"/>
    <w:rsid w:val="002E1C4B"/>
    <w:rsid w:val="002E2114"/>
    <w:rsid w:val="002E21D6"/>
    <w:rsid w:val="002E299B"/>
    <w:rsid w:val="002E2C2B"/>
    <w:rsid w:val="002E2E90"/>
    <w:rsid w:val="002E3136"/>
    <w:rsid w:val="002E3244"/>
    <w:rsid w:val="002E3410"/>
    <w:rsid w:val="002E3969"/>
    <w:rsid w:val="002E3988"/>
    <w:rsid w:val="002E402A"/>
    <w:rsid w:val="002E43B5"/>
    <w:rsid w:val="002E446C"/>
    <w:rsid w:val="002E4622"/>
    <w:rsid w:val="002E47D5"/>
    <w:rsid w:val="002E4851"/>
    <w:rsid w:val="002E4862"/>
    <w:rsid w:val="002E4E2E"/>
    <w:rsid w:val="002E4E91"/>
    <w:rsid w:val="002E549A"/>
    <w:rsid w:val="002E5696"/>
    <w:rsid w:val="002E58F6"/>
    <w:rsid w:val="002E5FB6"/>
    <w:rsid w:val="002E5FF8"/>
    <w:rsid w:val="002E6275"/>
    <w:rsid w:val="002E6319"/>
    <w:rsid w:val="002E66FE"/>
    <w:rsid w:val="002E67D7"/>
    <w:rsid w:val="002E6AC0"/>
    <w:rsid w:val="002E6C3F"/>
    <w:rsid w:val="002E6EC3"/>
    <w:rsid w:val="002E7058"/>
    <w:rsid w:val="002E7120"/>
    <w:rsid w:val="002E7194"/>
    <w:rsid w:val="002E74B2"/>
    <w:rsid w:val="002E79F4"/>
    <w:rsid w:val="002E7A93"/>
    <w:rsid w:val="002E7AE2"/>
    <w:rsid w:val="002E7F60"/>
    <w:rsid w:val="002F0226"/>
    <w:rsid w:val="002F0B72"/>
    <w:rsid w:val="002F0E12"/>
    <w:rsid w:val="002F0F88"/>
    <w:rsid w:val="002F12F5"/>
    <w:rsid w:val="002F13A9"/>
    <w:rsid w:val="002F1ADC"/>
    <w:rsid w:val="002F1C6A"/>
    <w:rsid w:val="002F1DA0"/>
    <w:rsid w:val="002F2338"/>
    <w:rsid w:val="002F2355"/>
    <w:rsid w:val="002F23BF"/>
    <w:rsid w:val="002F2453"/>
    <w:rsid w:val="002F266A"/>
    <w:rsid w:val="002F2D86"/>
    <w:rsid w:val="002F301D"/>
    <w:rsid w:val="002F31AB"/>
    <w:rsid w:val="002F35F8"/>
    <w:rsid w:val="002F36E9"/>
    <w:rsid w:val="002F380A"/>
    <w:rsid w:val="002F3858"/>
    <w:rsid w:val="002F3AAD"/>
    <w:rsid w:val="002F3D28"/>
    <w:rsid w:val="002F4386"/>
    <w:rsid w:val="002F4AD3"/>
    <w:rsid w:val="002F4E96"/>
    <w:rsid w:val="002F5151"/>
    <w:rsid w:val="002F51AF"/>
    <w:rsid w:val="002F59F8"/>
    <w:rsid w:val="002F5D5B"/>
    <w:rsid w:val="002F5E38"/>
    <w:rsid w:val="002F635C"/>
    <w:rsid w:val="002F666B"/>
    <w:rsid w:val="002F692C"/>
    <w:rsid w:val="002F6A78"/>
    <w:rsid w:val="002F6B03"/>
    <w:rsid w:val="002F6B1E"/>
    <w:rsid w:val="002F6D2F"/>
    <w:rsid w:val="002F782E"/>
    <w:rsid w:val="002F79BC"/>
    <w:rsid w:val="002F7B5C"/>
    <w:rsid w:val="002F7B7B"/>
    <w:rsid w:val="002F7D9A"/>
    <w:rsid w:val="003000E5"/>
    <w:rsid w:val="00300180"/>
    <w:rsid w:val="0030039A"/>
    <w:rsid w:val="00300421"/>
    <w:rsid w:val="00300C8B"/>
    <w:rsid w:val="00300E90"/>
    <w:rsid w:val="00300F2A"/>
    <w:rsid w:val="0030144F"/>
    <w:rsid w:val="003017AC"/>
    <w:rsid w:val="003019FA"/>
    <w:rsid w:val="00301BB6"/>
    <w:rsid w:val="00301F9C"/>
    <w:rsid w:val="0030214B"/>
    <w:rsid w:val="0030218D"/>
    <w:rsid w:val="00302259"/>
    <w:rsid w:val="00302922"/>
    <w:rsid w:val="00303740"/>
    <w:rsid w:val="00303756"/>
    <w:rsid w:val="0030400E"/>
    <w:rsid w:val="003041A0"/>
    <w:rsid w:val="0030426F"/>
    <w:rsid w:val="0030439A"/>
    <w:rsid w:val="003047DA"/>
    <w:rsid w:val="00304B19"/>
    <w:rsid w:val="00304B27"/>
    <w:rsid w:val="00304F3E"/>
    <w:rsid w:val="003051B1"/>
    <w:rsid w:val="003053F1"/>
    <w:rsid w:val="00305428"/>
    <w:rsid w:val="00305487"/>
    <w:rsid w:val="003058B6"/>
    <w:rsid w:val="003058E2"/>
    <w:rsid w:val="00305A53"/>
    <w:rsid w:val="00305EC4"/>
    <w:rsid w:val="003061C1"/>
    <w:rsid w:val="003061F5"/>
    <w:rsid w:val="003063A8"/>
    <w:rsid w:val="0030645E"/>
    <w:rsid w:val="00306576"/>
    <w:rsid w:val="00306846"/>
    <w:rsid w:val="00306A7D"/>
    <w:rsid w:val="00306C32"/>
    <w:rsid w:val="00306CF2"/>
    <w:rsid w:val="00306D39"/>
    <w:rsid w:val="00306DDB"/>
    <w:rsid w:val="003070ED"/>
    <w:rsid w:val="003072FF"/>
    <w:rsid w:val="0030759D"/>
    <w:rsid w:val="0030785E"/>
    <w:rsid w:val="00307888"/>
    <w:rsid w:val="00307A13"/>
    <w:rsid w:val="00307D05"/>
    <w:rsid w:val="00310143"/>
    <w:rsid w:val="00310146"/>
    <w:rsid w:val="003105DE"/>
    <w:rsid w:val="00310B54"/>
    <w:rsid w:val="00310B81"/>
    <w:rsid w:val="00310BD7"/>
    <w:rsid w:val="00310C40"/>
    <w:rsid w:val="00311062"/>
    <w:rsid w:val="003110DD"/>
    <w:rsid w:val="003110E2"/>
    <w:rsid w:val="003110E4"/>
    <w:rsid w:val="003112CA"/>
    <w:rsid w:val="0031143B"/>
    <w:rsid w:val="003115A4"/>
    <w:rsid w:val="00311873"/>
    <w:rsid w:val="003118B3"/>
    <w:rsid w:val="00311DE2"/>
    <w:rsid w:val="00312846"/>
    <w:rsid w:val="00312922"/>
    <w:rsid w:val="003129B3"/>
    <w:rsid w:val="00312E36"/>
    <w:rsid w:val="00312F6F"/>
    <w:rsid w:val="003131D4"/>
    <w:rsid w:val="0031322D"/>
    <w:rsid w:val="003132AB"/>
    <w:rsid w:val="00313C49"/>
    <w:rsid w:val="003141BE"/>
    <w:rsid w:val="003144F1"/>
    <w:rsid w:val="003144FE"/>
    <w:rsid w:val="0031481C"/>
    <w:rsid w:val="00314A3D"/>
    <w:rsid w:val="00314C2A"/>
    <w:rsid w:val="003150B8"/>
    <w:rsid w:val="00315276"/>
    <w:rsid w:val="003152EB"/>
    <w:rsid w:val="003157EC"/>
    <w:rsid w:val="003159CE"/>
    <w:rsid w:val="00315DD0"/>
    <w:rsid w:val="003167F6"/>
    <w:rsid w:val="00316ADE"/>
    <w:rsid w:val="00316B2B"/>
    <w:rsid w:val="00316CEC"/>
    <w:rsid w:val="00316E7C"/>
    <w:rsid w:val="003173A2"/>
    <w:rsid w:val="00317575"/>
    <w:rsid w:val="0031771A"/>
    <w:rsid w:val="00317A55"/>
    <w:rsid w:val="00317A8E"/>
    <w:rsid w:val="003204B3"/>
    <w:rsid w:val="003205F2"/>
    <w:rsid w:val="00320999"/>
    <w:rsid w:val="00320D3F"/>
    <w:rsid w:val="00320E85"/>
    <w:rsid w:val="00321408"/>
    <w:rsid w:val="0032146C"/>
    <w:rsid w:val="003214D0"/>
    <w:rsid w:val="00321912"/>
    <w:rsid w:val="00321CB0"/>
    <w:rsid w:val="00321E17"/>
    <w:rsid w:val="00321E65"/>
    <w:rsid w:val="0032205E"/>
    <w:rsid w:val="00322294"/>
    <w:rsid w:val="003225E9"/>
    <w:rsid w:val="00322692"/>
    <w:rsid w:val="00322C76"/>
    <w:rsid w:val="00322FE2"/>
    <w:rsid w:val="0032321E"/>
    <w:rsid w:val="0032325F"/>
    <w:rsid w:val="003232CF"/>
    <w:rsid w:val="0032335C"/>
    <w:rsid w:val="0032349C"/>
    <w:rsid w:val="003236AA"/>
    <w:rsid w:val="00323C4F"/>
    <w:rsid w:val="00323CAA"/>
    <w:rsid w:val="00323D64"/>
    <w:rsid w:val="00323FA3"/>
    <w:rsid w:val="003241E8"/>
    <w:rsid w:val="003242F6"/>
    <w:rsid w:val="00324534"/>
    <w:rsid w:val="003245E5"/>
    <w:rsid w:val="003245EE"/>
    <w:rsid w:val="0032467B"/>
    <w:rsid w:val="003246CF"/>
    <w:rsid w:val="003248C5"/>
    <w:rsid w:val="00324986"/>
    <w:rsid w:val="00324CBD"/>
    <w:rsid w:val="00324E47"/>
    <w:rsid w:val="00324F3F"/>
    <w:rsid w:val="00324F69"/>
    <w:rsid w:val="00325190"/>
    <w:rsid w:val="00325232"/>
    <w:rsid w:val="00325280"/>
    <w:rsid w:val="003252B7"/>
    <w:rsid w:val="003252C7"/>
    <w:rsid w:val="00326AC9"/>
    <w:rsid w:val="00326CB3"/>
    <w:rsid w:val="00326F80"/>
    <w:rsid w:val="00327582"/>
    <w:rsid w:val="003277DB"/>
    <w:rsid w:val="00327A52"/>
    <w:rsid w:val="00327AD1"/>
    <w:rsid w:val="00327E5F"/>
    <w:rsid w:val="003303C1"/>
    <w:rsid w:val="0033047D"/>
    <w:rsid w:val="0033050C"/>
    <w:rsid w:val="00330D6C"/>
    <w:rsid w:val="00331049"/>
    <w:rsid w:val="00331152"/>
    <w:rsid w:val="00331267"/>
    <w:rsid w:val="0033146E"/>
    <w:rsid w:val="003315C6"/>
    <w:rsid w:val="003317FB"/>
    <w:rsid w:val="00331D3E"/>
    <w:rsid w:val="003320A8"/>
    <w:rsid w:val="00332133"/>
    <w:rsid w:val="003322C1"/>
    <w:rsid w:val="003322D0"/>
    <w:rsid w:val="0033245E"/>
    <w:rsid w:val="003326DB"/>
    <w:rsid w:val="00332788"/>
    <w:rsid w:val="00332860"/>
    <w:rsid w:val="0033296C"/>
    <w:rsid w:val="003329E8"/>
    <w:rsid w:val="00332DF9"/>
    <w:rsid w:val="00332FF8"/>
    <w:rsid w:val="0033335F"/>
    <w:rsid w:val="00333929"/>
    <w:rsid w:val="003339BE"/>
    <w:rsid w:val="003339D3"/>
    <w:rsid w:val="00333C2F"/>
    <w:rsid w:val="00333D9F"/>
    <w:rsid w:val="0033409F"/>
    <w:rsid w:val="00334524"/>
    <w:rsid w:val="003348B8"/>
    <w:rsid w:val="00334ED3"/>
    <w:rsid w:val="0033550F"/>
    <w:rsid w:val="0033599F"/>
    <w:rsid w:val="00335DD4"/>
    <w:rsid w:val="00335E55"/>
    <w:rsid w:val="00335EA6"/>
    <w:rsid w:val="003360CF"/>
    <w:rsid w:val="003360E0"/>
    <w:rsid w:val="003361CE"/>
    <w:rsid w:val="0033644C"/>
    <w:rsid w:val="003364A9"/>
    <w:rsid w:val="0033665F"/>
    <w:rsid w:val="00336689"/>
    <w:rsid w:val="00336CE6"/>
    <w:rsid w:val="003372B1"/>
    <w:rsid w:val="003372EF"/>
    <w:rsid w:val="00337493"/>
    <w:rsid w:val="0033755C"/>
    <w:rsid w:val="0033756A"/>
    <w:rsid w:val="00337E0B"/>
    <w:rsid w:val="003400AA"/>
    <w:rsid w:val="003407F2"/>
    <w:rsid w:val="00340F53"/>
    <w:rsid w:val="00341297"/>
    <w:rsid w:val="00341321"/>
    <w:rsid w:val="003418FD"/>
    <w:rsid w:val="003419EF"/>
    <w:rsid w:val="00341C65"/>
    <w:rsid w:val="00341ED5"/>
    <w:rsid w:val="003421A3"/>
    <w:rsid w:val="003421D3"/>
    <w:rsid w:val="00342E6A"/>
    <w:rsid w:val="00343512"/>
    <w:rsid w:val="00343F7C"/>
    <w:rsid w:val="00344684"/>
    <w:rsid w:val="003455FA"/>
    <w:rsid w:val="00345BF1"/>
    <w:rsid w:val="00345D05"/>
    <w:rsid w:val="00345F1E"/>
    <w:rsid w:val="00345F97"/>
    <w:rsid w:val="00346020"/>
    <w:rsid w:val="0034698A"/>
    <w:rsid w:val="003472F4"/>
    <w:rsid w:val="00347A39"/>
    <w:rsid w:val="00347DE3"/>
    <w:rsid w:val="00347EC6"/>
    <w:rsid w:val="00347F95"/>
    <w:rsid w:val="003506C7"/>
    <w:rsid w:val="00350971"/>
    <w:rsid w:val="0035097A"/>
    <w:rsid w:val="00350EBA"/>
    <w:rsid w:val="0035109C"/>
    <w:rsid w:val="00351702"/>
    <w:rsid w:val="003517DC"/>
    <w:rsid w:val="003519A5"/>
    <w:rsid w:val="00351A02"/>
    <w:rsid w:val="00351FE4"/>
    <w:rsid w:val="00352050"/>
    <w:rsid w:val="003521DD"/>
    <w:rsid w:val="00352506"/>
    <w:rsid w:val="0035251F"/>
    <w:rsid w:val="00352625"/>
    <w:rsid w:val="003528DF"/>
    <w:rsid w:val="003529AB"/>
    <w:rsid w:val="00352E20"/>
    <w:rsid w:val="00352E76"/>
    <w:rsid w:val="00352F40"/>
    <w:rsid w:val="003532CE"/>
    <w:rsid w:val="00353360"/>
    <w:rsid w:val="003535D7"/>
    <w:rsid w:val="003536E8"/>
    <w:rsid w:val="00353720"/>
    <w:rsid w:val="00353ECB"/>
    <w:rsid w:val="003541A2"/>
    <w:rsid w:val="0035430E"/>
    <w:rsid w:val="00354325"/>
    <w:rsid w:val="003543CB"/>
    <w:rsid w:val="00354484"/>
    <w:rsid w:val="00354A98"/>
    <w:rsid w:val="00354F78"/>
    <w:rsid w:val="0035512B"/>
    <w:rsid w:val="0035525A"/>
    <w:rsid w:val="003561BF"/>
    <w:rsid w:val="003566B1"/>
    <w:rsid w:val="00356753"/>
    <w:rsid w:val="00356ABE"/>
    <w:rsid w:val="00356C0B"/>
    <w:rsid w:val="00356EF3"/>
    <w:rsid w:val="00357C0B"/>
    <w:rsid w:val="00357D2D"/>
    <w:rsid w:val="00357DF0"/>
    <w:rsid w:val="00360048"/>
    <w:rsid w:val="003606FE"/>
    <w:rsid w:val="00360710"/>
    <w:rsid w:val="0036073D"/>
    <w:rsid w:val="00360966"/>
    <w:rsid w:val="00360B6E"/>
    <w:rsid w:val="00360CB1"/>
    <w:rsid w:val="00360E53"/>
    <w:rsid w:val="00360FAB"/>
    <w:rsid w:val="00360FF8"/>
    <w:rsid w:val="0036140F"/>
    <w:rsid w:val="003615FE"/>
    <w:rsid w:val="003616ED"/>
    <w:rsid w:val="00361BD6"/>
    <w:rsid w:val="00362473"/>
    <w:rsid w:val="003629E8"/>
    <w:rsid w:val="00362B1D"/>
    <w:rsid w:val="00362C9D"/>
    <w:rsid w:val="00362FA5"/>
    <w:rsid w:val="003635AB"/>
    <w:rsid w:val="00363747"/>
    <w:rsid w:val="00363AAC"/>
    <w:rsid w:val="0036404E"/>
    <w:rsid w:val="0036421F"/>
    <w:rsid w:val="003643BE"/>
    <w:rsid w:val="00364407"/>
    <w:rsid w:val="0036455D"/>
    <w:rsid w:val="0036458A"/>
    <w:rsid w:val="00364841"/>
    <w:rsid w:val="00364A8F"/>
    <w:rsid w:val="00364C37"/>
    <w:rsid w:val="00364C68"/>
    <w:rsid w:val="00364D9F"/>
    <w:rsid w:val="00365293"/>
    <w:rsid w:val="00365545"/>
    <w:rsid w:val="003655FA"/>
    <w:rsid w:val="00365BA8"/>
    <w:rsid w:val="00365C81"/>
    <w:rsid w:val="00365F96"/>
    <w:rsid w:val="003660C2"/>
    <w:rsid w:val="003664D6"/>
    <w:rsid w:val="00366520"/>
    <w:rsid w:val="00366629"/>
    <w:rsid w:val="00366890"/>
    <w:rsid w:val="00366B1E"/>
    <w:rsid w:val="00366B76"/>
    <w:rsid w:val="00366EAB"/>
    <w:rsid w:val="00366FE6"/>
    <w:rsid w:val="00367665"/>
    <w:rsid w:val="0036771C"/>
    <w:rsid w:val="00367995"/>
    <w:rsid w:val="00367AB4"/>
    <w:rsid w:val="00367D31"/>
    <w:rsid w:val="003700CA"/>
    <w:rsid w:val="0037047D"/>
    <w:rsid w:val="003706CF"/>
    <w:rsid w:val="0037077F"/>
    <w:rsid w:val="00370D9D"/>
    <w:rsid w:val="00371223"/>
    <w:rsid w:val="00371317"/>
    <w:rsid w:val="0037135F"/>
    <w:rsid w:val="00371AF6"/>
    <w:rsid w:val="00371E04"/>
    <w:rsid w:val="00371FF6"/>
    <w:rsid w:val="003722A8"/>
    <w:rsid w:val="00372325"/>
    <w:rsid w:val="00372770"/>
    <w:rsid w:val="0037299F"/>
    <w:rsid w:val="00372B1B"/>
    <w:rsid w:val="00372C96"/>
    <w:rsid w:val="00372D67"/>
    <w:rsid w:val="00373559"/>
    <w:rsid w:val="00373812"/>
    <w:rsid w:val="00373873"/>
    <w:rsid w:val="00373957"/>
    <w:rsid w:val="00373AAA"/>
    <w:rsid w:val="00373C3A"/>
    <w:rsid w:val="00373D9C"/>
    <w:rsid w:val="00374103"/>
    <w:rsid w:val="00374232"/>
    <w:rsid w:val="003749BC"/>
    <w:rsid w:val="00374A97"/>
    <w:rsid w:val="003750BC"/>
    <w:rsid w:val="00375143"/>
    <w:rsid w:val="00375745"/>
    <w:rsid w:val="0037593D"/>
    <w:rsid w:val="0037596A"/>
    <w:rsid w:val="00376241"/>
    <w:rsid w:val="00376419"/>
    <w:rsid w:val="0037689C"/>
    <w:rsid w:val="003769B6"/>
    <w:rsid w:val="003771A3"/>
    <w:rsid w:val="00377601"/>
    <w:rsid w:val="003779B2"/>
    <w:rsid w:val="00377C48"/>
    <w:rsid w:val="00377EFA"/>
    <w:rsid w:val="00380425"/>
    <w:rsid w:val="0038055D"/>
    <w:rsid w:val="003806AA"/>
    <w:rsid w:val="00380B5B"/>
    <w:rsid w:val="00380E36"/>
    <w:rsid w:val="00381099"/>
    <w:rsid w:val="0038135A"/>
    <w:rsid w:val="003819D4"/>
    <w:rsid w:val="00381C0C"/>
    <w:rsid w:val="00381F21"/>
    <w:rsid w:val="00382073"/>
    <w:rsid w:val="003823C0"/>
    <w:rsid w:val="003823E7"/>
    <w:rsid w:val="0038251B"/>
    <w:rsid w:val="00382C12"/>
    <w:rsid w:val="00382D88"/>
    <w:rsid w:val="00383053"/>
    <w:rsid w:val="003830A7"/>
    <w:rsid w:val="00383393"/>
    <w:rsid w:val="003842C8"/>
    <w:rsid w:val="00384798"/>
    <w:rsid w:val="00384904"/>
    <w:rsid w:val="00384965"/>
    <w:rsid w:val="00384A36"/>
    <w:rsid w:val="00384D35"/>
    <w:rsid w:val="00384E78"/>
    <w:rsid w:val="00384F1B"/>
    <w:rsid w:val="00385259"/>
    <w:rsid w:val="00385AD4"/>
    <w:rsid w:val="00385EE6"/>
    <w:rsid w:val="00385FDA"/>
    <w:rsid w:val="0038659F"/>
    <w:rsid w:val="003865CF"/>
    <w:rsid w:val="00386642"/>
    <w:rsid w:val="0038667C"/>
    <w:rsid w:val="003866AC"/>
    <w:rsid w:val="0038682C"/>
    <w:rsid w:val="0038711B"/>
    <w:rsid w:val="003873DF"/>
    <w:rsid w:val="003878AC"/>
    <w:rsid w:val="00387B8D"/>
    <w:rsid w:val="00390403"/>
    <w:rsid w:val="003906CB"/>
    <w:rsid w:val="003907F4"/>
    <w:rsid w:val="00390A6F"/>
    <w:rsid w:val="00390B29"/>
    <w:rsid w:val="00390C23"/>
    <w:rsid w:val="00390EA2"/>
    <w:rsid w:val="00391303"/>
    <w:rsid w:val="00391592"/>
    <w:rsid w:val="0039172F"/>
    <w:rsid w:val="0039179D"/>
    <w:rsid w:val="00391895"/>
    <w:rsid w:val="00391D44"/>
    <w:rsid w:val="003922FE"/>
    <w:rsid w:val="003924B6"/>
    <w:rsid w:val="003929D4"/>
    <w:rsid w:val="00392A51"/>
    <w:rsid w:val="00393032"/>
    <w:rsid w:val="0039389A"/>
    <w:rsid w:val="00394325"/>
    <w:rsid w:val="00394642"/>
    <w:rsid w:val="003948CF"/>
    <w:rsid w:val="00394BBF"/>
    <w:rsid w:val="00394C47"/>
    <w:rsid w:val="00394D2E"/>
    <w:rsid w:val="00395216"/>
    <w:rsid w:val="003956F8"/>
    <w:rsid w:val="003959FC"/>
    <w:rsid w:val="00395FA3"/>
    <w:rsid w:val="0039616F"/>
    <w:rsid w:val="00396444"/>
    <w:rsid w:val="0039644D"/>
    <w:rsid w:val="00396C2B"/>
    <w:rsid w:val="00396C89"/>
    <w:rsid w:val="00396CE6"/>
    <w:rsid w:val="00397EF2"/>
    <w:rsid w:val="003A00E5"/>
    <w:rsid w:val="003A0133"/>
    <w:rsid w:val="003A015B"/>
    <w:rsid w:val="003A03DB"/>
    <w:rsid w:val="003A043A"/>
    <w:rsid w:val="003A048C"/>
    <w:rsid w:val="003A0D78"/>
    <w:rsid w:val="003A0EFE"/>
    <w:rsid w:val="003A0FF2"/>
    <w:rsid w:val="003A1338"/>
    <w:rsid w:val="003A13D7"/>
    <w:rsid w:val="003A1719"/>
    <w:rsid w:val="003A1915"/>
    <w:rsid w:val="003A1A47"/>
    <w:rsid w:val="003A1D8E"/>
    <w:rsid w:val="003A240A"/>
    <w:rsid w:val="003A26AF"/>
    <w:rsid w:val="003A28EF"/>
    <w:rsid w:val="003A2E62"/>
    <w:rsid w:val="003A3358"/>
    <w:rsid w:val="003A3522"/>
    <w:rsid w:val="003A369F"/>
    <w:rsid w:val="003A3AB4"/>
    <w:rsid w:val="003A3C0A"/>
    <w:rsid w:val="003A3CE0"/>
    <w:rsid w:val="003A49C7"/>
    <w:rsid w:val="003A4BCB"/>
    <w:rsid w:val="003A4CF1"/>
    <w:rsid w:val="003A4F41"/>
    <w:rsid w:val="003A501A"/>
    <w:rsid w:val="003A5BE6"/>
    <w:rsid w:val="003A5BF1"/>
    <w:rsid w:val="003A5F9F"/>
    <w:rsid w:val="003A6107"/>
    <w:rsid w:val="003A63CD"/>
    <w:rsid w:val="003A6520"/>
    <w:rsid w:val="003A65AE"/>
    <w:rsid w:val="003A66D8"/>
    <w:rsid w:val="003A67FC"/>
    <w:rsid w:val="003A6A23"/>
    <w:rsid w:val="003A7166"/>
    <w:rsid w:val="003A71E1"/>
    <w:rsid w:val="003A727A"/>
    <w:rsid w:val="003A745D"/>
    <w:rsid w:val="003A7566"/>
    <w:rsid w:val="003A758B"/>
    <w:rsid w:val="003A75D6"/>
    <w:rsid w:val="003A7785"/>
    <w:rsid w:val="003A7B17"/>
    <w:rsid w:val="003A7B33"/>
    <w:rsid w:val="003A7C14"/>
    <w:rsid w:val="003B07A5"/>
    <w:rsid w:val="003B07DB"/>
    <w:rsid w:val="003B0A2B"/>
    <w:rsid w:val="003B0DF7"/>
    <w:rsid w:val="003B13CE"/>
    <w:rsid w:val="003B14DA"/>
    <w:rsid w:val="003B1856"/>
    <w:rsid w:val="003B2244"/>
    <w:rsid w:val="003B279A"/>
    <w:rsid w:val="003B2937"/>
    <w:rsid w:val="003B2C43"/>
    <w:rsid w:val="003B2EBE"/>
    <w:rsid w:val="003B2FD9"/>
    <w:rsid w:val="003B34EB"/>
    <w:rsid w:val="003B399C"/>
    <w:rsid w:val="003B39A7"/>
    <w:rsid w:val="003B3BB5"/>
    <w:rsid w:val="003B3C03"/>
    <w:rsid w:val="003B3E6D"/>
    <w:rsid w:val="003B436E"/>
    <w:rsid w:val="003B43A3"/>
    <w:rsid w:val="003B453D"/>
    <w:rsid w:val="003B45FA"/>
    <w:rsid w:val="003B4AA5"/>
    <w:rsid w:val="003B4C3B"/>
    <w:rsid w:val="003B4DB9"/>
    <w:rsid w:val="003B4F4D"/>
    <w:rsid w:val="003B51E8"/>
    <w:rsid w:val="003B5601"/>
    <w:rsid w:val="003B5680"/>
    <w:rsid w:val="003B595E"/>
    <w:rsid w:val="003B5A88"/>
    <w:rsid w:val="003B5E71"/>
    <w:rsid w:val="003B5F64"/>
    <w:rsid w:val="003B62B5"/>
    <w:rsid w:val="003B694D"/>
    <w:rsid w:val="003B6AFE"/>
    <w:rsid w:val="003B6B6E"/>
    <w:rsid w:val="003B6D1C"/>
    <w:rsid w:val="003B6EFC"/>
    <w:rsid w:val="003B6F76"/>
    <w:rsid w:val="003B71BD"/>
    <w:rsid w:val="003B743B"/>
    <w:rsid w:val="003B7486"/>
    <w:rsid w:val="003B79C0"/>
    <w:rsid w:val="003B7CF9"/>
    <w:rsid w:val="003B7F06"/>
    <w:rsid w:val="003C028D"/>
    <w:rsid w:val="003C03EC"/>
    <w:rsid w:val="003C0655"/>
    <w:rsid w:val="003C0941"/>
    <w:rsid w:val="003C0C45"/>
    <w:rsid w:val="003C0C80"/>
    <w:rsid w:val="003C0D8A"/>
    <w:rsid w:val="003C0DD7"/>
    <w:rsid w:val="003C0E59"/>
    <w:rsid w:val="003C1053"/>
    <w:rsid w:val="003C1754"/>
    <w:rsid w:val="003C17DF"/>
    <w:rsid w:val="003C2009"/>
    <w:rsid w:val="003C20AD"/>
    <w:rsid w:val="003C218F"/>
    <w:rsid w:val="003C226A"/>
    <w:rsid w:val="003C24F4"/>
    <w:rsid w:val="003C2709"/>
    <w:rsid w:val="003C2755"/>
    <w:rsid w:val="003C2B79"/>
    <w:rsid w:val="003C2EDD"/>
    <w:rsid w:val="003C30DB"/>
    <w:rsid w:val="003C3264"/>
    <w:rsid w:val="003C35D3"/>
    <w:rsid w:val="003C366C"/>
    <w:rsid w:val="003C4097"/>
    <w:rsid w:val="003C436C"/>
    <w:rsid w:val="003C4B9D"/>
    <w:rsid w:val="003C4E98"/>
    <w:rsid w:val="003C546A"/>
    <w:rsid w:val="003C57B9"/>
    <w:rsid w:val="003C5856"/>
    <w:rsid w:val="003C589A"/>
    <w:rsid w:val="003C59DE"/>
    <w:rsid w:val="003C5FBD"/>
    <w:rsid w:val="003C61DA"/>
    <w:rsid w:val="003C61E6"/>
    <w:rsid w:val="003C6C5B"/>
    <w:rsid w:val="003C6DC1"/>
    <w:rsid w:val="003C6F36"/>
    <w:rsid w:val="003C745F"/>
    <w:rsid w:val="003C7685"/>
    <w:rsid w:val="003C77FE"/>
    <w:rsid w:val="003C7879"/>
    <w:rsid w:val="003C797E"/>
    <w:rsid w:val="003C7F92"/>
    <w:rsid w:val="003D0185"/>
    <w:rsid w:val="003D036D"/>
    <w:rsid w:val="003D05AE"/>
    <w:rsid w:val="003D07B6"/>
    <w:rsid w:val="003D0812"/>
    <w:rsid w:val="003D08E2"/>
    <w:rsid w:val="003D11D0"/>
    <w:rsid w:val="003D1248"/>
    <w:rsid w:val="003D12BA"/>
    <w:rsid w:val="003D1573"/>
    <w:rsid w:val="003D1668"/>
    <w:rsid w:val="003D1926"/>
    <w:rsid w:val="003D1A23"/>
    <w:rsid w:val="003D1B8F"/>
    <w:rsid w:val="003D1C33"/>
    <w:rsid w:val="003D1C72"/>
    <w:rsid w:val="003D1F7A"/>
    <w:rsid w:val="003D2415"/>
    <w:rsid w:val="003D24A6"/>
    <w:rsid w:val="003D2A34"/>
    <w:rsid w:val="003D2B41"/>
    <w:rsid w:val="003D2BA3"/>
    <w:rsid w:val="003D2CF9"/>
    <w:rsid w:val="003D2D84"/>
    <w:rsid w:val="003D2DBB"/>
    <w:rsid w:val="003D335D"/>
    <w:rsid w:val="003D393F"/>
    <w:rsid w:val="003D39E0"/>
    <w:rsid w:val="003D3E75"/>
    <w:rsid w:val="003D44AE"/>
    <w:rsid w:val="003D46DC"/>
    <w:rsid w:val="003D49E3"/>
    <w:rsid w:val="003D4C49"/>
    <w:rsid w:val="003D509A"/>
    <w:rsid w:val="003D554C"/>
    <w:rsid w:val="003D56BF"/>
    <w:rsid w:val="003D599D"/>
    <w:rsid w:val="003D5BEB"/>
    <w:rsid w:val="003D5E00"/>
    <w:rsid w:val="003D6169"/>
    <w:rsid w:val="003D6209"/>
    <w:rsid w:val="003D6FA1"/>
    <w:rsid w:val="003D7135"/>
    <w:rsid w:val="003D74BB"/>
    <w:rsid w:val="003D7B1F"/>
    <w:rsid w:val="003D7CEE"/>
    <w:rsid w:val="003D7E8B"/>
    <w:rsid w:val="003E04E3"/>
    <w:rsid w:val="003E0858"/>
    <w:rsid w:val="003E0F46"/>
    <w:rsid w:val="003E10EB"/>
    <w:rsid w:val="003E12D5"/>
    <w:rsid w:val="003E14D7"/>
    <w:rsid w:val="003E1614"/>
    <w:rsid w:val="003E171D"/>
    <w:rsid w:val="003E18E0"/>
    <w:rsid w:val="003E1E24"/>
    <w:rsid w:val="003E2486"/>
    <w:rsid w:val="003E27F4"/>
    <w:rsid w:val="003E2A3D"/>
    <w:rsid w:val="003E2B5C"/>
    <w:rsid w:val="003E2B83"/>
    <w:rsid w:val="003E2D0E"/>
    <w:rsid w:val="003E2D3A"/>
    <w:rsid w:val="003E2E0D"/>
    <w:rsid w:val="003E302D"/>
    <w:rsid w:val="003E3454"/>
    <w:rsid w:val="003E34EF"/>
    <w:rsid w:val="003E35FF"/>
    <w:rsid w:val="003E38CC"/>
    <w:rsid w:val="003E3966"/>
    <w:rsid w:val="003E3A3C"/>
    <w:rsid w:val="003E3CA5"/>
    <w:rsid w:val="003E3DEE"/>
    <w:rsid w:val="003E4011"/>
    <w:rsid w:val="003E425A"/>
    <w:rsid w:val="003E44F4"/>
    <w:rsid w:val="003E4693"/>
    <w:rsid w:val="003E4B30"/>
    <w:rsid w:val="003E4B88"/>
    <w:rsid w:val="003E506B"/>
    <w:rsid w:val="003E50AC"/>
    <w:rsid w:val="003E521E"/>
    <w:rsid w:val="003E5274"/>
    <w:rsid w:val="003E5367"/>
    <w:rsid w:val="003E5AFF"/>
    <w:rsid w:val="003E5FAE"/>
    <w:rsid w:val="003E675A"/>
    <w:rsid w:val="003E67A5"/>
    <w:rsid w:val="003E688B"/>
    <w:rsid w:val="003E6BCE"/>
    <w:rsid w:val="003E6C3F"/>
    <w:rsid w:val="003E7364"/>
    <w:rsid w:val="003E73C9"/>
    <w:rsid w:val="003E745F"/>
    <w:rsid w:val="003E74AC"/>
    <w:rsid w:val="003E7ACE"/>
    <w:rsid w:val="003E7BF0"/>
    <w:rsid w:val="003E7CBA"/>
    <w:rsid w:val="003E7FA2"/>
    <w:rsid w:val="003F0125"/>
    <w:rsid w:val="003F048C"/>
    <w:rsid w:val="003F05B7"/>
    <w:rsid w:val="003F0815"/>
    <w:rsid w:val="003F0DF5"/>
    <w:rsid w:val="003F1243"/>
    <w:rsid w:val="003F13B5"/>
    <w:rsid w:val="003F16CF"/>
    <w:rsid w:val="003F16FF"/>
    <w:rsid w:val="003F1BBF"/>
    <w:rsid w:val="003F1D93"/>
    <w:rsid w:val="003F21EF"/>
    <w:rsid w:val="003F2333"/>
    <w:rsid w:val="003F2447"/>
    <w:rsid w:val="003F26FA"/>
    <w:rsid w:val="003F292A"/>
    <w:rsid w:val="003F306E"/>
    <w:rsid w:val="003F33AA"/>
    <w:rsid w:val="003F33B4"/>
    <w:rsid w:val="003F3589"/>
    <w:rsid w:val="003F35DB"/>
    <w:rsid w:val="003F390E"/>
    <w:rsid w:val="003F3A1D"/>
    <w:rsid w:val="003F3BEE"/>
    <w:rsid w:val="003F4A78"/>
    <w:rsid w:val="003F4B1A"/>
    <w:rsid w:val="003F4E4B"/>
    <w:rsid w:val="003F5AF3"/>
    <w:rsid w:val="003F6037"/>
    <w:rsid w:val="003F63A4"/>
    <w:rsid w:val="003F6629"/>
    <w:rsid w:val="003F6701"/>
    <w:rsid w:val="003F6B35"/>
    <w:rsid w:val="003F6B89"/>
    <w:rsid w:val="003F7107"/>
    <w:rsid w:val="003F72FC"/>
    <w:rsid w:val="003F74BF"/>
    <w:rsid w:val="003F790A"/>
    <w:rsid w:val="0040048C"/>
    <w:rsid w:val="004004D5"/>
    <w:rsid w:val="0040066F"/>
    <w:rsid w:val="00400804"/>
    <w:rsid w:val="00400C43"/>
    <w:rsid w:val="004016B1"/>
    <w:rsid w:val="00401755"/>
    <w:rsid w:val="00401A97"/>
    <w:rsid w:val="00401E8F"/>
    <w:rsid w:val="00402037"/>
    <w:rsid w:val="004023DF"/>
    <w:rsid w:val="00402472"/>
    <w:rsid w:val="0040303D"/>
    <w:rsid w:val="004033DC"/>
    <w:rsid w:val="0040356F"/>
    <w:rsid w:val="00403656"/>
    <w:rsid w:val="00403CDE"/>
    <w:rsid w:val="00404743"/>
    <w:rsid w:val="004047B8"/>
    <w:rsid w:val="00405024"/>
    <w:rsid w:val="004053B8"/>
    <w:rsid w:val="004057BE"/>
    <w:rsid w:val="00405C7E"/>
    <w:rsid w:val="00405E11"/>
    <w:rsid w:val="00406104"/>
    <w:rsid w:val="00406140"/>
    <w:rsid w:val="004068A0"/>
    <w:rsid w:val="00407077"/>
    <w:rsid w:val="004073A4"/>
    <w:rsid w:val="0040776B"/>
    <w:rsid w:val="00407A17"/>
    <w:rsid w:val="00407D4A"/>
    <w:rsid w:val="004102A1"/>
    <w:rsid w:val="0041061A"/>
    <w:rsid w:val="00410B72"/>
    <w:rsid w:val="00410C0F"/>
    <w:rsid w:val="00410ED4"/>
    <w:rsid w:val="004110BA"/>
    <w:rsid w:val="00411237"/>
    <w:rsid w:val="004115AD"/>
    <w:rsid w:val="0041186B"/>
    <w:rsid w:val="004118FC"/>
    <w:rsid w:val="00411F12"/>
    <w:rsid w:val="00412099"/>
    <w:rsid w:val="00412101"/>
    <w:rsid w:val="004121D6"/>
    <w:rsid w:val="004121D8"/>
    <w:rsid w:val="004122A3"/>
    <w:rsid w:val="004126D8"/>
    <w:rsid w:val="00412F35"/>
    <w:rsid w:val="0041342D"/>
    <w:rsid w:val="004135CB"/>
    <w:rsid w:val="004139C5"/>
    <w:rsid w:val="00413B30"/>
    <w:rsid w:val="00413C6A"/>
    <w:rsid w:val="00413CE4"/>
    <w:rsid w:val="00413CFB"/>
    <w:rsid w:val="00413EF2"/>
    <w:rsid w:val="00414116"/>
    <w:rsid w:val="0041413A"/>
    <w:rsid w:val="00414223"/>
    <w:rsid w:val="0041423C"/>
    <w:rsid w:val="00414487"/>
    <w:rsid w:val="004148BF"/>
    <w:rsid w:val="00414B44"/>
    <w:rsid w:val="00414C8F"/>
    <w:rsid w:val="00414E83"/>
    <w:rsid w:val="00414EBD"/>
    <w:rsid w:val="004151BF"/>
    <w:rsid w:val="004152BA"/>
    <w:rsid w:val="00415420"/>
    <w:rsid w:val="0041555F"/>
    <w:rsid w:val="00415759"/>
    <w:rsid w:val="00415B96"/>
    <w:rsid w:val="00415C82"/>
    <w:rsid w:val="00416295"/>
    <w:rsid w:val="00416556"/>
    <w:rsid w:val="00416C7A"/>
    <w:rsid w:val="00416D6F"/>
    <w:rsid w:val="00416F5A"/>
    <w:rsid w:val="00416F75"/>
    <w:rsid w:val="00416FEB"/>
    <w:rsid w:val="004174A8"/>
    <w:rsid w:val="004175A5"/>
    <w:rsid w:val="00417AD1"/>
    <w:rsid w:val="00417D43"/>
    <w:rsid w:val="00417D60"/>
    <w:rsid w:val="00417D77"/>
    <w:rsid w:val="00417DA4"/>
    <w:rsid w:val="00420221"/>
    <w:rsid w:val="004204C4"/>
    <w:rsid w:val="004204C7"/>
    <w:rsid w:val="00420507"/>
    <w:rsid w:val="0042075B"/>
    <w:rsid w:val="004208B6"/>
    <w:rsid w:val="00420A26"/>
    <w:rsid w:val="00420B1D"/>
    <w:rsid w:val="00420C1B"/>
    <w:rsid w:val="00420FD5"/>
    <w:rsid w:val="004212A0"/>
    <w:rsid w:val="0042130B"/>
    <w:rsid w:val="0042155F"/>
    <w:rsid w:val="00421D1A"/>
    <w:rsid w:val="00421D74"/>
    <w:rsid w:val="00421D7F"/>
    <w:rsid w:val="00421EF9"/>
    <w:rsid w:val="0042222A"/>
    <w:rsid w:val="0042224F"/>
    <w:rsid w:val="00422293"/>
    <w:rsid w:val="0042229B"/>
    <w:rsid w:val="00422588"/>
    <w:rsid w:val="0042281C"/>
    <w:rsid w:val="00422832"/>
    <w:rsid w:val="00422995"/>
    <w:rsid w:val="00422A10"/>
    <w:rsid w:val="00422B15"/>
    <w:rsid w:val="00422BFC"/>
    <w:rsid w:val="00422DDA"/>
    <w:rsid w:val="00422FCE"/>
    <w:rsid w:val="00423A03"/>
    <w:rsid w:val="0042423F"/>
    <w:rsid w:val="004243AB"/>
    <w:rsid w:val="004244FA"/>
    <w:rsid w:val="004245F8"/>
    <w:rsid w:val="00424633"/>
    <w:rsid w:val="00424897"/>
    <w:rsid w:val="00424B32"/>
    <w:rsid w:val="00424BB9"/>
    <w:rsid w:val="00424D43"/>
    <w:rsid w:val="00424DFC"/>
    <w:rsid w:val="00425305"/>
    <w:rsid w:val="00425A5D"/>
    <w:rsid w:val="00425B94"/>
    <w:rsid w:val="00426A20"/>
    <w:rsid w:val="00426AE0"/>
    <w:rsid w:val="00426CDF"/>
    <w:rsid w:val="00426E56"/>
    <w:rsid w:val="00426E81"/>
    <w:rsid w:val="00427336"/>
    <w:rsid w:val="004273EC"/>
    <w:rsid w:val="00427564"/>
    <w:rsid w:val="0042772D"/>
    <w:rsid w:val="00427775"/>
    <w:rsid w:val="00427A35"/>
    <w:rsid w:val="00430068"/>
    <w:rsid w:val="00430512"/>
    <w:rsid w:val="004305BE"/>
    <w:rsid w:val="004305EA"/>
    <w:rsid w:val="00430629"/>
    <w:rsid w:val="00430989"/>
    <w:rsid w:val="004309F2"/>
    <w:rsid w:val="00430FBB"/>
    <w:rsid w:val="0043101B"/>
    <w:rsid w:val="0043113D"/>
    <w:rsid w:val="004312AF"/>
    <w:rsid w:val="0043131C"/>
    <w:rsid w:val="0043156A"/>
    <w:rsid w:val="0043169C"/>
    <w:rsid w:val="00431F1E"/>
    <w:rsid w:val="00431FEF"/>
    <w:rsid w:val="00432229"/>
    <w:rsid w:val="00432790"/>
    <w:rsid w:val="0043290B"/>
    <w:rsid w:val="00432BF1"/>
    <w:rsid w:val="00433155"/>
    <w:rsid w:val="004331EB"/>
    <w:rsid w:val="004333B8"/>
    <w:rsid w:val="00433B75"/>
    <w:rsid w:val="00433D63"/>
    <w:rsid w:val="00434578"/>
    <w:rsid w:val="004346E8"/>
    <w:rsid w:val="004346F0"/>
    <w:rsid w:val="00434875"/>
    <w:rsid w:val="00434A5F"/>
    <w:rsid w:val="00434AE8"/>
    <w:rsid w:val="00434CCC"/>
    <w:rsid w:val="00435330"/>
    <w:rsid w:val="00435646"/>
    <w:rsid w:val="0043566B"/>
    <w:rsid w:val="0043610D"/>
    <w:rsid w:val="004363BA"/>
    <w:rsid w:val="00436426"/>
    <w:rsid w:val="004364B3"/>
    <w:rsid w:val="004366AB"/>
    <w:rsid w:val="00436767"/>
    <w:rsid w:val="00436AA1"/>
    <w:rsid w:val="00436C0E"/>
    <w:rsid w:val="00436E3E"/>
    <w:rsid w:val="004372C5"/>
    <w:rsid w:val="00437543"/>
    <w:rsid w:val="00437B18"/>
    <w:rsid w:val="00437B21"/>
    <w:rsid w:val="00437C47"/>
    <w:rsid w:val="00437C74"/>
    <w:rsid w:val="004401B7"/>
    <w:rsid w:val="0044022D"/>
    <w:rsid w:val="004402AA"/>
    <w:rsid w:val="004402B3"/>
    <w:rsid w:val="00440348"/>
    <w:rsid w:val="00440638"/>
    <w:rsid w:val="00440746"/>
    <w:rsid w:val="00440A64"/>
    <w:rsid w:val="00440B98"/>
    <w:rsid w:val="00440BD1"/>
    <w:rsid w:val="00440C04"/>
    <w:rsid w:val="00440E71"/>
    <w:rsid w:val="00441028"/>
    <w:rsid w:val="004410FD"/>
    <w:rsid w:val="004411BC"/>
    <w:rsid w:val="0044131F"/>
    <w:rsid w:val="004417F3"/>
    <w:rsid w:val="00441800"/>
    <w:rsid w:val="00441F16"/>
    <w:rsid w:val="00441F5F"/>
    <w:rsid w:val="004421A8"/>
    <w:rsid w:val="004423B8"/>
    <w:rsid w:val="004425B6"/>
    <w:rsid w:val="00442910"/>
    <w:rsid w:val="00442E65"/>
    <w:rsid w:val="00443342"/>
    <w:rsid w:val="00443C95"/>
    <w:rsid w:val="00443D84"/>
    <w:rsid w:val="00443FF4"/>
    <w:rsid w:val="00444150"/>
    <w:rsid w:val="00444405"/>
    <w:rsid w:val="0044467B"/>
    <w:rsid w:val="004448FF"/>
    <w:rsid w:val="00444DBB"/>
    <w:rsid w:val="00445126"/>
    <w:rsid w:val="0044520B"/>
    <w:rsid w:val="00445348"/>
    <w:rsid w:val="0044553F"/>
    <w:rsid w:val="004457E1"/>
    <w:rsid w:val="0044634F"/>
    <w:rsid w:val="004469FE"/>
    <w:rsid w:val="00446AAC"/>
    <w:rsid w:val="00446C0A"/>
    <w:rsid w:val="00446F5E"/>
    <w:rsid w:val="00447091"/>
    <w:rsid w:val="00447216"/>
    <w:rsid w:val="00447249"/>
    <w:rsid w:val="00447257"/>
    <w:rsid w:val="00447279"/>
    <w:rsid w:val="004476FC"/>
    <w:rsid w:val="00447A6B"/>
    <w:rsid w:val="00447AC9"/>
    <w:rsid w:val="004500C4"/>
    <w:rsid w:val="0045022B"/>
    <w:rsid w:val="00450370"/>
    <w:rsid w:val="00450E2F"/>
    <w:rsid w:val="00450E39"/>
    <w:rsid w:val="00452032"/>
    <w:rsid w:val="00452887"/>
    <w:rsid w:val="00452EB1"/>
    <w:rsid w:val="004534C9"/>
    <w:rsid w:val="004537BD"/>
    <w:rsid w:val="00453AC7"/>
    <w:rsid w:val="00453B59"/>
    <w:rsid w:val="0045412F"/>
    <w:rsid w:val="004545F7"/>
    <w:rsid w:val="00454AFF"/>
    <w:rsid w:val="00454DDF"/>
    <w:rsid w:val="00454E0F"/>
    <w:rsid w:val="00454E81"/>
    <w:rsid w:val="00454F97"/>
    <w:rsid w:val="00455003"/>
    <w:rsid w:val="0045513A"/>
    <w:rsid w:val="00455686"/>
    <w:rsid w:val="004556FA"/>
    <w:rsid w:val="004559C6"/>
    <w:rsid w:val="00455FB8"/>
    <w:rsid w:val="004563B5"/>
    <w:rsid w:val="00456617"/>
    <w:rsid w:val="004567F3"/>
    <w:rsid w:val="004567FF"/>
    <w:rsid w:val="00456972"/>
    <w:rsid w:val="00456A5E"/>
    <w:rsid w:val="00456E02"/>
    <w:rsid w:val="00456F82"/>
    <w:rsid w:val="00457459"/>
    <w:rsid w:val="004574F7"/>
    <w:rsid w:val="004576D5"/>
    <w:rsid w:val="00457721"/>
    <w:rsid w:val="0045789C"/>
    <w:rsid w:val="00457905"/>
    <w:rsid w:val="00457C8F"/>
    <w:rsid w:val="00457CC3"/>
    <w:rsid w:val="00457F36"/>
    <w:rsid w:val="004604FA"/>
    <w:rsid w:val="0046053D"/>
    <w:rsid w:val="0046072D"/>
    <w:rsid w:val="00460799"/>
    <w:rsid w:val="004609A9"/>
    <w:rsid w:val="00460AB7"/>
    <w:rsid w:val="00460AFD"/>
    <w:rsid w:val="00460B60"/>
    <w:rsid w:val="00460E0B"/>
    <w:rsid w:val="00460F9E"/>
    <w:rsid w:val="00461157"/>
    <w:rsid w:val="00461187"/>
    <w:rsid w:val="00461302"/>
    <w:rsid w:val="0046137F"/>
    <w:rsid w:val="004617B2"/>
    <w:rsid w:val="004618D7"/>
    <w:rsid w:val="00461BA5"/>
    <w:rsid w:val="00461F12"/>
    <w:rsid w:val="0046219F"/>
    <w:rsid w:val="00462245"/>
    <w:rsid w:val="00462598"/>
    <w:rsid w:val="00462D11"/>
    <w:rsid w:val="00462E0A"/>
    <w:rsid w:val="004631B9"/>
    <w:rsid w:val="00463259"/>
    <w:rsid w:val="004632A2"/>
    <w:rsid w:val="00463CB7"/>
    <w:rsid w:val="00464031"/>
    <w:rsid w:val="004642AA"/>
    <w:rsid w:val="00464358"/>
    <w:rsid w:val="00464661"/>
    <w:rsid w:val="00464B20"/>
    <w:rsid w:val="004651FD"/>
    <w:rsid w:val="00465894"/>
    <w:rsid w:val="004658B2"/>
    <w:rsid w:val="00465988"/>
    <w:rsid w:val="00465B36"/>
    <w:rsid w:val="00465D83"/>
    <w:rsid w:val="00466ABF"/>
    <w:rsid w:val="00466CD2"/>
    <w:rsid w:val="004670FE"/>
    <w:rsid w:val="00467BD6"/>
    <w:rsid w:val="00467EC2"/>
    <w:rsid w:val="00467FC0"/>
    <w:rsid w:val="004703D5"/>
    <w:rsid w:val="00470428"/>
    <w:rsid w:val="00470852"/>
    <w:rsid w:val="004709C1"/>
    <w:rsid w:val="00470F77"/>
    <w:rsid w:val="004714B9"/>
    <w:rsid w:val="004716C9"/>
    <w:rsid w:val="0047177F"/>
    <w:rsid w:val="00471B38"/>
    <w:rsid w:val="00472014"/>
    <w:rsid w:val="004723AC"/>
    <w:rsid w:val="004726BE"/>
    <w:rsid w:val="00472C45"/>
    <w:rsid w:val="00472CB5"/>
    <w:rsid w:val="00472ED0"/>
    <w:rsid w:val="0047341B"/>
    <w:rsid w:val="00473597"/>
    <w:rsid w:val="00473907"/>
    <w:rsid w:val="00473A00"/>
    <w:rsid w:val="004744B7"/>
    <w:rsid w:val="0047452A"/>
    <w:rsid w:val="004745E0"/>
    <w:rsid w:val="00474658"/>
    <w:rsid w:val="0047494C"/>
    <w:rsid w:val="00474C6B"/>
    <w:rsid w:val="00475529"/>
    <w:rsid w:val="00475585"/>
    <w:rsid w:val="004757AD"/>
    <w:rsid w:val="00475805"/>
    <w:rsid w:val="004759A0"/>
    <w:rsid w:val="00475B36"/>
    <w:rsid w:val="00475BDC"/>
    <w:rsid w:val="0047640F"/>
    <w:rsid w:val="004766ED"/>
    <w:rsid w:val="0047670C"/>
    <w:rsid w:val="004767A1"/>
    <w:rsid w:val="004767C9"/>
    <w:rsid w:val="00476F11"/>
    <w:rsid w:val="0047704B"/>
    <w:rsid w:val="00477086"/>
    <w:rsid w:val="0047791B"/>
    <w:rsid w:val="00477D13"/>
    <w:rsid w:val="00477D88"/>
    <w:rsid w:val="00477FD7"/>
    <w:rsid w:val="004802C0"/>
    <w:rsid w:val="00480524"/>
    <w:rsid w:val="004805F3"/>
    <w:rsid w:val="00480651"/>
    <w:rsid w:val="0048130F"/>
    <w:rsid w:val="00481C81"/>
    <w:rsid w:val="00481D53"/>
    <w:rsid w:val="00481EBC"/>
    <w:rsid w:val="00481EF2"/>
    <w:rsid w:val="00481F4B"/>
    <w:rsid w:val="004823BB"/>
    <w:rsid w:val="0048263C"/>
    <w:rsid w:val="0048277B"/>
    <w:rsid w:val="004827D5"/>
    <w:rsid w:val="00482ACF"/>
    <w:rsid w:val="00482B4B"/>
    <w:rsid w:val="00482B94"/>
    <w:rsid w:val="00482CCE"/>
    <w:rsid w:val="0048314D"/>
    <w:rsid w:val="004832E8"/>
    <w:rsid w:val="00483588"/>
    <w:rsid w:val="004838EB"/>
    <w:rsid w:val="00483CBC"/>
    <w:rsid w:val="00484629"/>
    <w:rsid w:val="00484703"/>
    <w:rsid w:val="00484744"/>
    <w:rsid w:val="004847BE"/>
    <w:rsid w:val="004847E3"/>
    <w:rsid w:val="004849BF"/>
    <w:rsid w:val="00484A40"/>
    <w:rsid w:val="00484B1E"/>
    <w:rsid w:val="00484C4D"/>
    <w:rsid w:val="00484CAE"/>
    <w:rsid w:val="00484D48"/>
    <w:rsid w:val="00484E68"/>
    <w:rsid w:val="004850FE"/>
    <w:rsid w:val="0048511B"/>
    <w:rsid w:val="004852E1"/>
    <w:rsid w:val="0048534B"/>
    <w:rsid w:val="004855C8"/>
    <w:rsid w:val="004855E1"/>
    <w:rsid w:val="00485802"/>
    <w:rsid w:val="004858E2"/>
    <w:rsid w:val="00485AF9"/>
    <w:rsid w:val="00485E81"/>
    <w:rsid w:val="00485EA6"/>
    <w:rsid w:val="00485FDA"/>
    <w:rsid w:val="004862E3"/>
    <w:rsid w:val="0048632E"/>
    <w:rsid w:val="00486720"/>
    <w:rsid w:val="0048687D"/>
    <w:rsid w:val="004868F1"/>
    <w:rsid w:val="00486DA9"/>
    <w:rsid w:val="004876F4"/>
    <w:rsid w:val="00487738"/>
    <w:rsid w:val="004877A3"/>
    <w:rsid w:val="004877B6"/>
    <w:rsid w:val="004877C9"/>
    <w:rsid w:val="0048789C"/>
    <w:rsid w:val="00487F00"/>
    <w:rsid w:val="0049044C"/>
    <w:rsid w:val="00490852"/>
    <w:rsid w:val="00490868"/>
    <w:rsid w:val="00490BDE"/>
    <w:rsid w:val="00490C5F"/>
    <w:rsid w:val="00490D6D"/>
    <w:rsid w:val="00490F41"/>
    <w:rsid w:val="004915B8"/>
    <w:rsid w:val="00491B98"/>
    <w:rsid w:val="00491EA4"/>
    <w:rsid w:val="00492131"/>
    <w:rsid w:val="0049245E"/>
    <w:rsid w:val="004926C0"/>
    <w:rsid w:val="00492992"/>
    <w:rsid w:val="00492D8E"/>
    <w:rsid w:val="00492F69"/>
    <w:rsid w:val="00492F79"/>
    <w:rsid w:val="004932C3"/>
    <w:rsid w:val="0049339F"/>
    <w:rsid w:val="004933C0"/>
    <w:rsid w:val="00493A99"/>
    <w:rsid w:val="00493ADD"/>
    <w:rsid w:val="00493E4A"/>
    <w:rsid w:val="0049404C"/>
    <w:rsid w:val="004942E2"/>
    <w:rsid w:val="004942F6"/>
    <w:rsid w:val="0049430E"/>
    <w:rsid w:val="00494323"/>
    <w:rsid w:val="004944D9"/>
    <w:rsid w:val="004945A5"/>
    <w:rsid w:val="004947D0"/>
    <w:rsid w:val="0049490D"/>
    <w:rsid w:val="00494B7F"/>
    <w:rsid w:val="00494CB2"/>
    <w:rsid w:val="00494EE5"/>
    <w:rsid w:val="00494F10"/>
    <w:rsid w:val="00495340"/>
    <w:rsid w:val="0049578F"/>
    <w:rsid w:val="00495C6E"/>
    <w:rsid w:val="00495D74"/>
    <w:rsid w:val="00495FA6"/>
    <w:rsid w:val="004960E9"/>
    <w:rsid w:val="0049637A"/>
    <w:rsid w:val="00496420"/>
    <w:rsid w:val="00496BE0"/>
    <w:rsid w:val="0049744B"/>
    <w:rsid w:val="00497573"/>
    <w:rsid w:val="00497698"/>
    <w:rsid w:val="00497BC9"/>
    <w:rsid w:val="00497E42"/>
    <w:rsid w:val="004A031A"/>
    <w:rsid w:val="004A0993"/>
    <w:rsid w:val="004A0B3F"/>
    <w:rsid w:val="004A0E71"/>
    <w:rsid w:val="004A110B"/>
    <w:rsid w:val="004A1700"/>
    <w:rsid w:val="004A1754"/>
    <w:rsid w:val="004A1864"/>
    <w:rsid w:val="004A1C8F"/>
    <w:rsid w:val="004A20B8"/>
    <w:rsid w:val="004A2310"/>
    <w:rsid w:val="004A23ED"/>
    <w:rsid w:val="004A2559"/>
    <w:rsid w:val="004A27F1"/>
    <w:rsid w:val="004A2BD4"/>
    <w:rsid w:val="004A2BEE"/>
    <w:rsid w:val="004A2CD8"/>
    <w:rsid w:val="004A2D63"/>
    <w:rsid w:val="004A2FB3"/>
    <w:rsid w:val="004A3839"/>
    <w:rsid w:val="004A3B4A"/>
    <w:rsid w:val="004A40B2"/>
    <w:rsid w:val="004A411A"/>
    <w:rsid w:val="004A436F"/>
    <w:rsid w:val="004A47DE"/>
    <w:rsid w:val="004A4B5E"/>
    <w:rsid w:val="004A52F2"/>
    <w:rsid w:val="004A55EB"/>
    <w:rsid w:val="004A56CC"/>
    <w:rsid w:val="004A596B"/>
    <w:rsid w:val="004A5B3D"/>
    <w:rsid w:val="004A5F5A"/>
    <w:rsid w:val="004A659D"/>
    <w:rsid w:val="004A6C0F"/>
    <w:rsid w:val="004A6C7C"/>
    <w:rsid w:val="004A6F16"/>
    <w:rsid w:val="004A710A"/>
    <w:rsid w:val="004A7142"/>
    <w:rsid w:val="004A71D4"/>
    <w:rsid w:val="004A73AE"/>
    <w:rsid w:val="004A75E9"/>
    <w:rsid w:val="004A797D"/>
    <w:rsid w:val="004A7A45"/>
    <w:rsid w:val="004A7B66"/>
    <w:rsid w:val="004A7CF1"/>
    <w:rsid w:val="004B00D6"/>
    <w:rsid w:val="004B0505"/>
    <w:rsid w:val="004B0C52"/>
    <w:rsid w:val="004B0C64"/>
    <w:rsid w:val="004B0C8E"/>
    <w:rsid w:val="004B1430"/>
    <w:rsid w:val="004B14AB"/>
    <w:rsid w:val="004B18F3"/>
    <w:rsid w:val="004B1B05"/>
    <w:rsid w:val="004B2425"/>
    <w:rsid w:val="004B2668"/>
    <w:rsid w:val="004B2670"/>
    <w:rsid w:val="004B2CA9"/>
    <w:rsid w:val="004B2DA5"/>
    <w:rsid w:val="004B3196"/>
    <w:rsid w:val="004B320E"/>
    <w:rsid w:val="004B3462"/>
    <w:rsid w:val="004B36B9"/>
    <w:rsid w:val="004B3CEC"/>
    <w:rsid w:val="004B3FD2"/>
    <w:rsid w:val="004B4368"/>
    <w:rsid w:val="004B439F"/>
    <w:rsid w:val="004B43CD"/>
    <w:rsid w:val="004B4B6F"/>
    <w:rsid w:val="004B4CF3"/>
    <w:rsid w:val="004B5000"/>
    <w:rsid w:val="004B5097"/>
    <w:rsid w:val="004B586A"/>
    <w:rsid w:val="004B59FB"/>
    <w:rsid w:val="004B5BB9"/>
    <w:rsid w:val="004B5C6E"/>
    <w:rsid w:val="004B6348"/>
    <w:rsid w:val="004B6432"/>
    <w:rsid w:val="004B6A04"/>
    <w:rsid w:val="004B6FA1"/>
    <w:rsid w:val="004B7164"/>
    <w:rsid w:val="004B748E"/>
    <w:rsid w:val="004B74BC"/>
    <w:rsid w:val="004B7770"/>
    <w:rsid w:val="004B777C"/>
    <w:rsid w:val="004B781E"/>
    <w:rsid w:val="004B7D93"/>
    <w:rsid w:val="004C00A0"/>
    <w:rsid w:val="004C00AF"/>
    <w:rsid w:val="004C0208"/>
    <w:rsid w:val="004C0363"/>
    <w:rsid w:val="004C045B"/>
    <w:rsid w:val="004C04CF"/>
    <w:rsid w:val="004C06CD"/>
    <w:rsid w:val="004C1374"/>
    <w:rsid w:val="004C1C9B"/>
    <w:rsid w:val="004C1DCF"/>
    <w:rsid w:val="004C1E2E"/>
    <w:rsid w:val="004C1ED2"/>
    <w:rsid w:val="004C1F8D"/>
    <w:rsid w:val="004C1FCF"/>
    <w:rsid w:val="004C24AE"/>
    <w:rsid w:val="004C2512"/>
    <w:rsid w:val="004C26FB"/>
    <w:rsid w:val="004C272F"/>
    <w:rsid w:val="004C2782"/>
    <w:rsid w:val="004C2A94"/>
    <w:rsid w:val="004C2F3B"/>
    <w:rsid w:val="004C2F3E"/>
    <w:rsid w:val="004C30BF"/>
    <w:rsid w:val="004C38CA"/>
    <w:rsid w:val="004C3BD2"/>
    <w:rsid w:val="004C3C78"/>
    <w:rsid w:val="004C3DC2"/>
    <w:rsid w:val="004C3FD5"/>
    <w:rsid w:val="004C4154"/>
    <w:rsid w:val="004C4192"/>
    <w:rsid w:val="004C499D"/>
    <w:rsid w:val="004C4AA3"/>
    <w:rsid w:val="004C4B7C"/>
    <w:rsid w:val="004C4DB5"/>
    <w:rsid w:val="004C4DE5"/>
    <w:rsid w:val="004C507A"/>
    <w:rsid w:val="004C524E"/>
    <w:rsid w:val="004C555E"/>
    <w:rsid w:val="004C5961"/>
    <w:rsid w:val="004C5B15"/>
    <w:rsid w:val="004C5B9B"/>
    <w:rsid w:val="004C5BBB"/>
    <w:rsid w:val="004C6119"/>
    <w:rsid w:val="004C63C0"/>
    <w:rsid w:val="004C6471"/>
    <w:rsid w:val="004C64B7"/>
    <w:rsid w:val="004C68E7"/>
    <w:rsid w:val="004C6B45"/>
    <w:rsid w:val="004C72FE"/>
    <w:rsid w:val="004C7419"/>
    <w:rsid w:val="004C7C4C"/>
    <w:rsid w:val="004C7DE7"/>
    <w:rsid w:val="004D00DE"/>
    <w:rsid w:val="004D0155"/>
    <w:rsid w:val="004D04AA"/>
    <w:rsid w:val="004D0577"/>
    <w:rsid w:val="004D05C1"/>
    <w:rsid w:val="004D0762"/>
    <w:rsid w:val="004D0850"/>
    <w:rsid w:val="004D0D57"/>
    <w:rsid w:val="004D105C"/>
    <w:rsid w:val="004D107B"/>
    <w:rsid w:val="004D1886"/>
    <w:rsid w:val="004D18DB"/>
    <w:rsid w:val="004D1BBE"/>
    <w:rsid w:val="004D1C52"/>
    <w:rsid w:val="004D1CDA"/>
    <w:rsid w:val="004D1F8B"/>
    <w:rsid w:val="004D240D"/>
    <w:rsid w:val="004D26CB"/>
    <w:rsid w:val="004D27EE"/>
    <w:rsid w:val="004D2944"/>
    <w:rsid w:val="004D370C"/>
    <w:rsid w:val="004D3713"/>
    <w:rsid w:val="004D380C"/>
    <w:rsid w:val="004D39DF"/>
    <w:rsid w:val="004D3C76"/>
    <w:rsid w:val="004D3F02"/>
    <w:rsid w:val="004D403B"/>
    <w:rsid w:val="004D40A6"/>
    <w:rsid w:val="004D40FA"/>
    <w:rsid w:val="004D41EB"/>
    <w:rsid w:val="004D420E"/>
    <w:rsid w:val="004D4291"/>
    <w:rsid w:val="004D50F8"/>
    <w:rsid w:val="004D5139"/>
    <w:rsid w:val="004D580A"/>
    <w:rsid w:val="004D597E"/>
    <w:rsid w:val="004D5C2B"/>
    <w:rsid w:val="004D5C4D"/>
    <w:rsid w:val="004D5C71"/>
    <w:rsid w:val="004D6478"/>
    <w:rsid w:val="004D68B9"/>
    <w:rsid w:val="004D6A3A"/>
    <w:rsid w:val="004D705F"/>
    <w:rsid w:val="004D753E"/>
    <w:rsid w:val="004D7B35"/>
    <w:rsid w:val="004D7BA1"/>
    <w:rsid w:val="004D7CC5"/>
    <w:rsid w:val="004E03E6"/>
    <w:rsid w:val="004E0545"/>
    <w:rsid w:val="004E068F"/>
    <w:rsid w:val="004E076B"/>
    <w:rsid w:val="004E0848"/>
    <w:rsid w:val="004E0896"/>
    <w:rsid w:val="004E08DC"/>
    <w:rsid w:val="004E0A72"/>
    <w:rsid w:val="004E0EB5"/>
    <w:rsid w:val="004E0FC4"/>
    <w:rsid w:val="004E1202"/>
    <w:rsid w:val="004E1684"/>
    <w:rsid w:val="004E1795"/>
    <w:rsid w:val="004E189E"/>
    <w:rsid w:val="004E1C1F"/>
    <w:rsid w:val="004E1D2C"/>
    <w:rsid w:val="004E2271"/>
    <w:rsid w:val="004E2947"/>
    <w:rsid w:val="004E2C2D"/>
    <w:rsid w:val="004E306D"/>
    <w:rsid w:val="004E332C"/>
    <w:rsid w:val="004E3DF7"/>
    <w:rsid w:val="004E3E8A"/>
    <w:rsid w:val="004E4168"/>
    <w:rsid w:val="004E4235"/>
    <w:rsid w:val="004E4259"/>
    <w:rsid w:val="004E43AA"/>
    <w:rsid w:val="004E4575"/>
    <w:rsid w:val="004E4985"/>
    <w:rsid w:val="004E4A04"/>
    <w:rsid w:val="004E4E77"/>
    <w:rsid w:val="004E52ED"/>
    <w:rsid w:val="004E5519"/>
    <w:rsid w:val="004E5B27"/>
    <w:rsid w:val="004E60E2"/>
    <w:rsid w:val="004E63FC"/>
    <w:rsid w:val="004E6AA5"/>
    <w:rsid w:val="004E6CEB"/>
    <w:rsid w:val="004E6FA0"/>
    <w:rsid w:val="004E7168"/>
    <w:rsid w:val="004E71ED"/>
    <w:rsid w:val="004E7CF5"/>
    <w:rsid w:val="004E7DBA"/>
    <w:rsid w:val="004E7E94"/>
    <w:rsid w:val="004F005D"/>
    <w:rsid w:val="004F0BE3"/>
    <w:rsid w:val="004F0E8A"/>
    <w:rsid w:val="004F0E92"/>
    <w:rsid w:val="004F1268"/>
    <w:rsid w:val="004F14ED"/>
    <w:rsid w:val="004F1539"/>
    <w:rsid w:val="004F1CE0"/>
    <w:rsid w:val="004F1FFA"/>
    <w:rsid w:val="004F205C"/>
    <w:rsid w:val="004F24C4"/>
    <w:rsid w:val="004F2580"/>
    <w:rsid w:val="004F2B5C"/>
    <w:rsid w:val="004F2D80"/>
    <w:rsid w:val="004F2F86"/>
    <w:rsid w:val="004F2FAC"/>
    <w:rsid w:val="004F33F8"/>
    <w:rsid w:val="004F37CD"/>
    <w:rsid w:val="004F3854"/>
    <w:rsid w:val="004F3A2A"/>
    <w:rsid w:val="004F3B7A"/>
    <w:rsid w:val="004F3E4D"/>
    <w:rsid w:val="004F3F33"/>
    <w:rsid w:val="004F400C"/>
    <w:rsid w:val="004F4577"/>
    <w:rsid w:val="004F4C52"/>
    <w:rsid w:val="004F4E83"/>
    <w:rsid w:val="004F526E"/>
    <w:rsid w:val="004F52AA"/>
    <w:rsid w:val="004F5998"/>
    <w:rsid w:val="004F5AC0"/>
    <w:rsid w:val="004F7259"/>
    <w:rsid w:val="004F738A"/>
    <w:rsid w:val="004F73B4"/>
    <w:rsid w:val="004F7A41"/>
    <w:rsid w:val="004F7BD4"/>
    <w:rsid w:val="004F7E44"/>
    <w:rsid w:val="004F7F2D"/>
    <w:rsid w:val="005002CA"/>
    <w:rsid w:val="005004AA"/>
    <w:rsid w:val="0050052B"/>
    <w:rsid w:val="0050091B"/>
    <w:rsid w:val="00500D25"/>
    <w:rsid w:val="00500DD4"/>
    <w:rsid w:val="005013E9"/>
    <w:rsid w:val="005019AD"/>
    <w:rsid w:val="00501D26"/>
    <w:rsid w:val="00501D28"/>
    <w:rsid w:val="00501D84"/>
    <w:rsid w:val="00501FC1"/>
    <w:rsid w:val="00502060"/>
    <w:rsid w:val="005023A1"/>
    <w:rsid w:val="005026D7"/>
    <w:rsid w:val="00502775"/>
    <w:rsid w:val="00502E99"/>
    <w:rsid w:val="00502EE0"/>
    <w:rsid w:val="00502F93"/>
    <w:rsid w:val="0050300C"/>
    <w:rsid w:val="00503146"/>
    <w:rsid w:val="00503150"/>
    <w:rsid w:val="005037AA"/>
    <w:rsid w:val="00503A49"/>
    <w:rsid w:val="00503A54"/>
    <w:rsid w:val="00503D26"/>
    <w:rsid w:val="00503ECC"/>
    <w:rsid w:val="00503F54"/>
    <w:rsid w:val="00504910"/>
    <w:rsid w:val="00504966"/>
    <w:rsid w:val="00504C76"/>
    <w:rsid w:val="00504EBC"/>
    <w:rsid w:val="00505236"/>
    <w:rsid w:val="00505385"/>
    <w:rsid w:val="005056AF"/>
    <w:rsid w:val="00506288"/>
    <w:rsid w:val="00506ACE"/>
    <w:rsid w:val="00506D2A"/>
    <w:rsid w:val="00506E63"/>
    <w:rsid w:val="0050709F"/>
    <w:rsid w:val="00507140"/>
    <w:rsid w:val="0050731A"/>
    <w:rsid w:val="005073D1"/>
    <w:rsid w:val="0050751B"/>
    <w:rsid w:val="00507677"/>
    <w:rsid w:val="005077CE"/>
    <w:rsid w:val="00507A0F"/>
    <w:rsid w:val="00507FC0"/>
    <w:rsid w:val="00510647"/>
    <w:rsid w:val="00510698"/>
    <w:rsid w:val="005116DF"/>
    <w:rsid w:val="00511718"/>
    <w:rsid w:val="00511955"/>
    <w:rsid w:val="00511A5E"/>
    <w:rsid w:val="00511B9D"/>
    <w:rsid w:val="00511C91"/>
    <w:rsid w:val="00511CEF"/>
    <w:rsid w:val="00511E80"/>
    <w:rsid w:val="00511F36"/>
    <w:rsid w:val="0051203C"/>
    <w:rsid w:val="00512190"/>
    <w:rsid w:val="0051281E"/>
    <w:rsid w:val="0051293B"/>
    <w:rsid w:val="00512BC9"/>
    <w:rsid w:val="00513267"/>
    <w:rsid w:val="00513322"/>
    <w:rsid w:val="00513480"/>
    <w:rsid w:val="0051359E"/>
    <w:rsid w:val="005136D4"/>
    <w:rsid w:val="00513B5A"/>
    <w:rsid w:val="0051431D"/>
    <w:rsid w:val="00514672"/>
    <w:rsid w:val="00514A46"/>
    <w:rsid w:val="00514B3D"/>
    <w:rsid w:val="00514DDD"/>
    <w:rsid w:val="00514E81"/>
    <w:rsid w:val="0051526F"/>
    <w:rsid w:val="00515354"/>
    <w:rsid w:val="005156FC"/>
    <w:rsid w:val="00515857"/>
    <w:rsid w:val="00515D1F"/>
    <w:rsid w:val="005164BF"/>
    <w:rsid w:val="005164DA"/>
    <w:rsid w:val="00516575"/>
    <w:rsid w:val="00516FFD"/>
    <w:rsid w:val="005171EB"/>
    <w:rsid w:val="005176E1"/>
    <w:rsid w:val="00517870"/>
    <w:rsid w:val="00517BC4"/>
    <w:rsid w:val="00517BDE"/>
    <w:rsid w:val="00517FCE"/>
    <w:rsid w:val="00520340"/>
    <w:rsid w:val="00520477"/>
    <w:rsid w:val="00520C5A"/>
    <w:rsid w:val="00520CB5"/>
    <w:rsid w:val="00520DD0"/>
    <w:rsid w:val="005210E7"/>
    <w:rsid w:val="005212AF"/>
    <w:rsid w:val="00521454"/>
    <w:rsid w:val="00521887"/>
    <w:rsid w:val="00521A5F"/>
    <w:rsid w:val="00521B5F"/>
    <w:rsid w:val="00522B92"/>
    <w:rsid w:val="00522DF7"/>
    <w:rsid w:val="00522EF1"/>
    <w:rsid w:val="0052351E"/>
    <w:rsid w:val="00523ACF"/>
    <w:rsid w:val="00523CEE"/>
    <w:rsid w:val="00523FDD"/>
    <w:rsid w:val="00524250"/>
    <w:rsid w:val="005242A1"/>
    <w:rsid w:val="0052456C"/>
    <w:rsid w:val="00524D2D"/>
    <w:rsid w:val="00524D76"/>
    <w:rsid w:val="00525096"/>
    <w:rsid w:val="005256C5"/>
    <w:rsid w:val="005258ED"/>
    <w:rsid w:val="00525C70"/>
    <w:rsid w:val="00526156"/>
    <w:rsid w:val="005268D0"/>
    <w:rsid w:val="00526A88"/>
    <w:rsid w:val="00526B44"/>
    <w:rsid w:val="00526C41"/>
    <w:rsid w:val="00526D54"/>
    <w:rsid w:val="00526FCD"/>
    <w:rsid w:val="005270B6"/>
    <w:rsid w:val="005270FA"/>
    <w:rsid w:val="005272CE"/>
    <w:rsid w:val="00527465"/>
    <w:rsid w:val="00527789"/>
    <w:rsid w:val="005278C5"/>
    <w:rsid w:val="0052792A"/>
    <w:rsid w:val="00527F31"/>
    <w:rsid w:val="00530365"/>
    <w:rsid w:val="00530751"/>
    <w:rsid w:val="00530EEE"/>
    <w:rsid w:val="00531167"/>
    <w:rsid w:val="0053210E"/>
    <w:rsid w:val="005322B7"/>
    <w:rsid w:val="00532516"/>
    <w:rsid w:val="00532F8F"/>
    <w:rsid w:val="00533031"/>
    <w:rsid w:val="005331A0"/>
    <w:rsid w:val="00533427"/>
    <w:rsid w:val="00533607"/>
    <w:rsid w:val="0053376B"/>
    <w:rsid w:val="00533B33"/>
    <w:rsid w:val="00534070"/>
    <w:rsid w:val="00534272"/>
    <w:rsid w:val="00534368"/>
    <w:rsid w:val="0053489B"/>
    <w:rsid w:val="00535022"/>
    <w:rsid w:val="00535094"/>
    <w:rsid w:val="00535112"/>
    <w:rsid w:val="0053516C"/>
    <w:rsid w:val="005354BB"/>
    <w:rsid w:val="00535A54"/>
    <w:rsid w:val="00535A8E"/>
    <w:rsid w:val="00535BBC"/>
    <w:rsid w:val="00535D10"/>
    <w:rsid w:val="00535E29"/>
    <w:rsid w:val="00536128"/>
    <w:rsid w:val="005367AC"/>
    <w:rsid w:val="00536D20"/>
    <w:rsid w:val="00537579"/>
    <w:rsid w:val="0053762C"/>
    <w:rsid w:val="0053764C"/>
    <w:rsid w:val="00537757"/>
    <w:rsid w:val="005378B5"/>
    <w:rsid w:val="0053790B"/>
    <w:rsid w:val="00537E49"/>
    <w:rsid w:val="00537FE9"/>
    <w:rsid w:val="005403E3"/>
    <w:rsid w:val="00540A76"/>
    <w:rsid w:val="00540C71"/>
    <w:rsid w:val="00540E07"/>
    <w:rsid w:val="00540F16"/>
    <w:rsid w:val="005417AE"/>
    <w:rsid w:val="005417FD"/>
    <w:rsid w:val="00541DF8"/>
    <w:rsid w:val="00542082"/>
    <w:rsid w:val="00542D90"/>
    <w:rsid w:val="00543472"/>
    <w:rsid w:val="005434F4"/>
    <w:rsid w:val="0054383E"/>
    <w:rsid w:val="00543A09"/>
    <w:rsid w:val="00543A42"/>
    <w:rsid w:val="00543FB5"/>
    <w:rsid w:val="00544260"/>
    <w:rsid w:val="005449A9"/>
    <w:rsid w:val="00545101"/>
    <w:rsid w:val="00545499"/>
    <w:rsid w:val="00545A01"/>
    <w:rsid w:val="00545A41"/>
    <w:rsid w:val="00545E35"/>
    <w:rsid w:val="00545EEB"/>
    <w:rsid w:val="00545FBB"/>
    <w:rsid w:val="00546136"/>
    <w:rsid w:val="00546304"/>
    <w:rsid w:val="0054658F"/>
    <w:rsid w:val="00546706"/>
    <w:rsid w:val="005470F2"/>
    <w:rsid w:val="00547684"/>
    <w:rsid w:val="00547879"/>
    <w:rsid w:val="00547C93"/>
    <w:rsid w:val="00547CAA"/>
    <w:rsid w:val="00547D52"/>
    <w:rsid w:val="00547D64"/>
    <w:rsid w:val="00547DDF"/>
    <w:rsid w:val="00547EC5"/>
    <w:rsid w:val="00550849"/>
    <w:rsid w:val="005508F0"/>
    <w:rsid w:val="00550F21"/>
    <w:rsid w:val="00550F48"/>
    <w:rsid w:val="00550F8E"/>
    <w:rsid w:val="0055110A"/>
    <w:rsid w:val="0055115A"/>
    <w:rsid w:val="00551479"/>
    <w:rsid w:val="005515BB"/>
    <w:rsid w:val="005519EA"/>
    <w:rsid w:val="00551F79"/>
    <w:rsid w:val="00551F7B"/>
    <w:rsid w:val="00552655"/>
    <w:rsid w:val="00552D58"/>
    <w:rsid w:val="00552DB7"/>
    <w:rsid w:val="00553037"/>
    <w:rsid w:val="005531EC"/>
    <w:rsid w:val="00553259"/>
    <w:rsid w:val="00553336"/>
    <w:rsid w:val="00553508"/>
    <w:rsid w:val="005539E3"/>
    <w:rsid w:val="00553CCE"/>
    <w:rsid w:val="00554269"/>
    <w:rsid w:val="005542BE"/>
    <w:rsid w:val="00554531"/>
    <w:rsid w:val="0055462A"/>
    <w:rsid w:val="0055471D"/>
    <w:rsid w:val="00554838"/>
    <w:rsid w:val="00554A83"/>
    <w:rsid w:val="00554DB0"/>
    <w:rsid w:val="00554E65"/>
    <w:rsid w:val="00554F07"/>
    <w:rsid w:val="00555173"/>
    <w:rsid w:val="005551B3"/>
    <w:rsid w:val="005554C4"/>
    <w:rsid w:val="00555784"/>
    <w:rsid w:val="00555BF5"/>
    <w:rsid w:val="00556227"/>
    <w:rsid w:val="00556246"/>
    <w:rsid w:val="0055652F"/>
    <w:rsid w:val="0055662C"/>
    <w:rsid w:val="00556671"/>
    <w:rsid w:val="00556952"/>
    <w:rsid w:val="00556BFC"/>
    <w:rsid w:val="00556D8F"/>
    <w:rsid w:val="00556DBA"/>
    <w:rsid w:val="00556F24"/>
    <w:rsid w:val="005571E3"/>
    <w:rsid w:val="005574B3"/>
    <w:rsid w:val="00557750"/>
    <w:rsid w:val="00557CCF"/>
    <w:rsid w:val="00557E8E"/>
    <w:rsid w:val="00557F71"/>
    <w:rsid w:val="0056002F"/>
    <w:rsid w:val="00560090"/>
    <w:rsid w:val="00560156"/>
    <w:rsid w:val="005604A4"/>
    <w:rsid w:val="00560820"/>
    <w:rsid w:val="00560C24"/>
    <w:rsid w:val="00560C62"/>
    <w:rsid w:val="00560F10"/>
    <w:rsid w:val="0056107A"/>
    <w:rsid w:val="0056127C"/>
    <w:rsid w:val="005613DF"/>
    <w:rsid w:val="00561598"/>
    <w:rsid w:val="00561725"/>
    <w:rsid w:val="00561A8A"/>
    <w:rsid w:val="00561AB9"/>
    <w:rsid w:val="00561F1C"/>
    <w:rsid w:val="0056221B"/>
    <w:rsid w:val="00562485"/>
    <w:rsid w:val="00562B6B"/>
    <w:rsid w:val="00562B72"/>
    <w:rsid w:val="00562B9A"/>
    <w:rsid w:val="00562ECC"/>
    <w:rsid w:val="005630AA"/>
    <w:rsid w:val="0056329B"/>
    <w:rsid w:val="0056351B"/>
    <w:rsid w:val="0056389F"/>
    <w:rsid w:val="00563A13"/>
    <w:rsid w:val="00563B4A"/>
    <w:rsid w:val="00563C40"/>
    <w:rsid w:val="00564038"/>
    <w:rsid w:val="005640BF"/>
    <w:rsid w:val="00564159"/>
    <w:rsid w:val="005643FC"/>
    <w:rsid w:val="0056446A"/>
    <w:rsid w:val="005647BE"/>
    <w:rsid w:val="00564994"/>
    <w:rsid w:val="00564FF7"/>
    <w:rsid w:val="0056512D"/>
    <w:rsid w:val="005656EE"/>
    <w:rsid w:val="00565929"/>
    <w:rsid w:val="00565AC5"/>
    <w:rsid w:val="00565E83"/>
    <w:rsid w:val="00565F8E"/>
    <w:rsid w:val="0056618D"/>
    <w:rsid w:val="00566374"/>
    <w:rsid w:val="00566382"/>
    <w:rsid w:val="0056645F"/>
    <w:rsid w:val="00566546"/>
    <w:rsid w:val="00566572"/>
    <w:rsid w:val="005666E1"/>
    <w:rsid w:val="005667DB"/>
    <w:rsid w:val="00567096"/>
    <w:rsid w:val="005676F0"/>
    <w:rsid w:val="005677A1"/>
    <w:rsid w:val="00567A62"/>
    <w:rsid w:val="00567A80"/>
    <w:rsid w:val="00567B21"/>
    <w:rsid w:val="00567B31"/>
    <w:rsid w:val="00567F6E"/>
    <w:rsid w:val="00570B19"/>
    <w:rsid w:val="00570D0C"/>
    <w:rsid w:val="00571B12"/>
    <w:rsid w:val="00571E01"/>
    <w:rsid w:val="00571E79"/>
    <w:rsid w:val="005721C9"/>
    <w:rsid w:val="005726AF"/>
    <w:rsid w:val="00572974"/>
    <w:rsid w:val="005729C5"/>
    <w:rsid w:val="00572A0E"/>
    <w:rsid w:val="00572D14"/>
    <w:rsid w:val="00572F57"/>
    <w:rsid w:val="0057302F"/>
    <w:rsid w:val="00573087"/>
    <w:rsid w:val="00573202"/>
    <w:rsid w:val="00573366"/>
    <w:rsid w:val="00573536"/>
    <w:rsid w:val="00573646"/>
    <w:rsid w:val="005736A8"/>
    <w:rsid w:val="005736F6"/>
    <w:rsid w:val="0057372A"/>
    <w:rsid w:val="00573FB9"/>
    <w:rsid w:val="0057416A"/>
    <w:rsid w:val="005744F9"/>
    <w:rsid w:val="00574800"/>
    <w:rsid w:val="005749B6"/>
    <w:rsid w:val="00574A62"/>
    <w:rsid w:val="00574DF8"/>
    <w:rsid w:val="00574E71"/>
    <w:rsid w:val="00574FD2"/>
    <w:rsid w:val="00575697"/>
    <w:rsid w:val="00575853"/>
    <w:rsid w:val="00575856"/>
    <w:rsid w:val="00575A6F"/>
    <w:rsid w:val="00576133"/>
    <w:rsid w:val="0057657E"/>
    <w:rsid w:val="00576A72"/>
    <w:rsid w:val="00576D54"/>
    <w:rsid w:val="00576E2D"/>
    <w:rsid w:val="005773FA"/>
    <w:rsid w:val="005775AB"/>
    <w:rsid w:val="00577775"/>
    <w:rsid w:val="00577AB4"/>
    <w:rsid w:val="00577AD1"/>
    <w:rsid w:val="00577B47"/>
    <w:rsid w:val="0058012D"/>
    <w:rsid w:val="005801D2"/>
    <w:rsid w:val="005803AE"/>
    <w:rsid w:val="00580782"/>
    <w:rsid w:val="0058079E"/>
    <w:rsid w:val="00580970"/>
    <w:rsid w:val="0058108A"/>
    <w:rsid w:val="005811C3"/>
    <w:rsid w:val="005814EB"/>
    <w:rsid w:val="0058153B"/>
    <w:rsid w:val="0058157B"/>
    <w:rsid w:val="0058158C"/>
    <w:rsid w:val="00581BCF"/>
    <w:rsid w:val="00582400"/>
    <w:rsid w:val="0058255D"/>
    <w:rsid w:val="005825A4"/>
    <w:rsid w:val="0058264A"/>
    <w:rsid w:val="00582EB6"/>
    <w:rsid w:val="00582FB3"/>
    <w:rsid w:val="00583050"/>
    <w:rsid w:val="0058326C"/>
    <w:rsid w:val="005832AF"/>
    <w:rsid w:val="005832C8"/>
    <w:rsid w:val="00583CB2"/>
    <w:rsid w:val="00583EE2"/>
    <w:rsid w:val="0058426B"/>
    <w:rsid w:val="00584412"/>
    <w:rsid w:val="005845D8"/>
    <w:rsid w:val="005847E5"/>
    <w:rsid w:val="0058496A"/>
    <w:rsid w:val="005854FC"/>
    <w:rsid w:val="00585E2B"/>
    <w:rsid w:val="00585E92"/>
    <w:rsid w:val="0058608E"/>
    <w:rsid w:val="0058664C"/>
    <w:rsid w:val="00586B2D"/>
    <w:rsid w:val="00586C4D"/>
    <w:rsid w:val="00587180"/>
    <w:rsid w:val="00587244"/>
    <w:rsid w:val="005873EB"/>
    <w:rsid w:val="00587903"/>
    <w:rsid w:val="0058798B"/>
    <w:rsid w:val="00587A15"/>
    <w:rsid w:val="00587C9B"/>
    <w:rsid w:val="00587DFD"/>
    <w:rsid w:val="005901F9"/>
    <w:rsid w:val="005907EA"/>
    <w:rsid w:val="00590DD9"/>
    <w:rsid w:val="00590F21"/>
    <w:rsid w:val="0059110C"/>
    <w:rsid w:val="005911EB"/>
    <w:rsid w:val="00591341"/>
    <w:rsid w:val="005913EB"/>
    <w:rsid w:val="00591891"/>
    <w:rsid w:val="00591CBC"/>
    <w:rsid w:val="0059200D"/>
    <w:rsid w:val="00592245"/>
    <w:rsid w:val="005922A7"/>
    <w:rsid w:val="005922F7"/>
    <w:rsid w:val="00592377"/>
    <w:rsid w:val="005927BA"/>
    <w:rsid w:val="00592869"/>
    <w:rsid w:val="00592EB9"/>
    <w:rsid w:val="00592FFE"/>
    <w:rsid w:val="00593070"/>
    <w:rsid w:val="0059318D"/>
    <w:rsid w:val="00593F09"/>
    <w:rsid w:val="00594206"/>
    <w:rsid w:val="0059420A"/>
    <w:rsid w:val="00594357"/>
    <w:rsid w:val="005946CE"/>
    <w:rsid w:val="005946F2"/>
    <w:rsid w:val="00594C71"/>
    <w:rsid w:val="00594E14"/>
    <w:rsid w:val="00595326"/>
    <w:rsid w:val="00595690"/>
    <w:rsid w:val="00595810"/>
    <w:rsid w:val="00595ED8"/>
    <w:rsid w:val="00595F3B"/>
    <w:rsid w:val="005961C6"/>
    <w:rsid w:val="005964EF"/>
    <w:rsid w:val="00596885"/>
    <w:rsid w:val="0059688B"/>
    <w:rsid w:val="00596C1B"/>
    <w:rsid w:val="0059719C"/>
    <w:rsid w:val="0059755C"/>
    <w:rsid w:val="005977A4"/>
    <w:rsid w:val="00597869"/>
    <w:rsid w:val="005978FB"/>
    <w:rsid w:val="0059792C"/>
    <w:rsid w:val="00597AFD"/>
    <w:rsid w:val="00597F8D"/>
    <w:rsid w:val="005A0661"/>
    <w:rsid w:val="005A0F31"/>
    <w:rsid w:val="005A13E5"/>
    <w:rsid w:val="005A14B8"/>
    <w:rsid w:val="005A1614"/>
    <w:rsid w:val="005A1AEB"/>
    <w:rsid w:val="005A1E4B"/>
    <w:rsid w:val="005A22D2"/>
    <w:rsid w:val="005A24FE"/>
    <w:rsid w:val="005A2562"/>
    <w:rsid w:val="005A258B"/>
    <w:rsid w:val="005A25A1"/>
    <w:rsid w:val="005A263D"/>
    <w:rsid w:val="005A2B72"/>
    <w:rsid w:val="005A2C3F"/>
    <w:rsid w:val="005A2C47"/>
    <w:rsid w:val="005A2C9D"/>
    <w:rsid w:val="005A2CF9"/>
    <w:rsid w:val="005A3066"/>
    <w:rsid w:val="005A3567"/>
    <w:rsid w:val="005A367B"/>
    <w:rsid w:val="005A3755"/>
    <w:rsid w:val="005A3B92"/>
    <w:rsid w:val="005A43AF"/>
    <w:rsid w:val="005A4440"/>
    <w:rsid w:val="005A491E"/>
    <w:rsid w:val="005A4B56"/>
    <w:rsid w:val="005A4B67"/>
    <w:rsid w:val="005A4DBB"/>
    <w:rsid w:val="005A4FBF"/>
    <w:rsid w:val="005A5289"/>
    <w:rsid w:val="005A56BA"/>
    <w:rsid w:val="005A5A4C"/>
    <w:rsid w:val="005A5A58"/>
    <w:rsid w:val="005A5DB4"/>
    <w:rsid w:val="005A609D"/>
    <w:rsid w:val="005A6316"/>
    <w:rsid w:val="005A6495"/>
    <w:rsid w:val="005A64C4"/>
    <w:rsid w:val="005A6847"/>
    <w:rsid w:val="005A6C1A"/>
    <w:rsid w:val="005A7001"/>
    <w:rsid w:val="005A7868"/>
    <w:rsid w:val="005A7D97"/>
    <w:rsid w:val="005A7F20"/>
    <w:rsid w:val="005B02CB"/>
    <w:rsid w:val="005B049F"/>
    <w:rsid w:val="005B0758"/>
    <w:rsid w:val="005B0834"/>
    <w:rsid w:val="005B0957"/>
    <w:rsid w:val="005B0AC9"/>
    <w:rsid w:val="005B0D5D"/>
    <w:rsid w:val="005B1085"/>
    <w:rsid w:val="005B11BB"/>
    <w:rsid w:val="005B12DF"/>
    <w:rsid w:val="005B1663"/>
    <w:rsid w:val="005B16B5"/>
    <w:rsid w:val="005B1850"/>
    <w:rsid w:val="005B1A62"/>
    <w:rsid w:val="005B1CCB"/>
    <w:rsid w:val="005B1DDF"/>
    <w:rsid w:val="005B1E93"/>
    <w:rsid w:val="005B1EE2"/>
    <w:rsid w:val="005B2203"/>
    <w:rsid w:val="005B222B"/>
    <w:rsid w:val="005B2740"/>
    <w:rsid w:val="005B2943"/>
    <w:rsid w:val="005B2A4F"/>
    <w:rsid w:val="005B2CE3"/>
    <w:rsid w:val="005B2EC0"/>
    <w:rsid w:val="005B3074"/>
    <w:rsid w:val="005B34A8"/>
    <w:rsid w:val="005B3755"/>
    <w:rsid w:val="005B3916"/>
    <w:rsid w:val="005B3E75"/>
    <w:rsid w:val="005B420B"/>
    <w:rsid w:val="005B436C"/>
    <w:rsid w:val="005B4A3E"/>
    <w:rsid w:val="005B5158"/>
    <w:rsid w:val="005B5221"/>
    <w:rsid w:val="005B59E8"/>
    <w:rsid w:val="005B601E"/>
    <w:rsid w:val="005B62A3"/>
    <w:rsid w:val="005B62F5"/>
    <w:rsid w:val="005B6468"/>
    <w:rsid w:val="005B650B"/>
    <w:rsid w:val="005B6598"/>
    <w:rsid w:val="005B6704"/>
    <w:rsid w:val="005B6AC9"/>
    <w:rsid w:val="005B6B56"/>
    <w:rsid w:val="005B6D27"/>
    <w:rsid w:val="005B6E5D"/>
    <w:rsid w:val="005B6F39"/>
    <w:rsid w:val="005B78C3"/>
    <w:rsid w:val="005B7E38"/>
    <w:rsid w:val="005B7F48"/>
    <w:rsid w:val="005C0061"/>
    <w:rsid w:val="005C068C"/>
    <w:rsid w:val="005C08A5"/>
    <w:rsid w:val="005C0D4A"/>
    <w:rsid w:val="005C0E40"/>
    <w:rsid w:val="005C0EFE"/>
    <w:rsid w:val="005C10F4"/>
    <w:rsid w:val="005C13C1"/>
    <w:rsid w:val="005C14E0"/>
    <w:rsid w:val="005C18A1"/>
    <w:rsid w:val="005C27F6"/>
    <w:rsid w:val="005C28E7"/>
    <w:rsid w:val="005C2B4C"/>
    <w:rsid w:val="005C2C2F"/>
    <w:rsid w:val="005C3095"/>
    <w:rsid w:val="005C3115"/>
    <w:rsid w:val="005C3465"/>
    <w:rsid w:val="005C37D8"/>
    <w:rsid w:val="005C3855"/>
    <w:rsid w:val="005C3BBC"/>
    <w:rsid w:val="005C3C21"/>
    <w:rsid w:val="005C3DC1"/>
    <w:rsid w:val="005C3EF4"/>
    <w:rsid w:val="005C482F"/>
    <w:rsid w:val="005C4E87"/>
    <w:rsid w:val="005C4EE9"/>
    <w:rsid w:val="005C4F0F"/>
    <w:rsid w:val="005C4F24"/>
    <w:rsid w:val="005C4F3E"/>
    <w:rsid w:val="005C4F47"/>
    <w:rsid w:val="005C5027"/>
    <w:rsid w:val="005C50BB"/>
    <w:rsid w:val="005C52A2"/>
    <w:rsid w:val="005C559C"/>
    <w:rsid w:val="005C5679"/>
    <w:rsid w:val="005C5826"/>
    <w:rsid w:val="005C5EC5"/>
    <w:rsid w:val="005C64E8"/>
    <w:rsid w:val="005C6545"/>
    <w:rsid w:val="005C6899"/>
    <w:rsid w:val="005C6A2C"/>
    <w:rsid w:val="005C6A60"/>
    <w:rsid w:val="005C6CDB"/>
    <w:rsid w:val="005C6D97"/>
    <w:rsid w:val="005C6FA7"/>
    <w:rsid w:val="005C7132"/>
    <w:rsid w:val="005C72E1"/>
    <w:rsid w:val="005C7457"/>
    <w:rsid w:val="005C7518"/>
    <w:rsid w:val="005C7A36"/>
    <w:rsid w:val="005D00D4"/>
    <w:rsid w:val="005D0875"/>
    <w:rsid w:val="005D092B"/>
    <w:rsid w:val="005D09F9"/>
    <w:rsid w:val="005D0EE6"/>
    <w:rsid w:val="005D13BC"/>
    <w:rsid w:val="005D1413"/>
    <w:rsid w:val="005D1654"/>
    <w:rsid w:val="005D170B"/>
    <w:rsid w:val="005D1A20"/>
    <w:rsid w:val="005D1B85"/>
    <w:rsid w:val="005D208A"/>
    <w:rsid w:val="005D2506"/>
    <w:rsid w:val="005D2539"/>
    <w:rsid w:val="005D27F6"/>
    <w:rsid w:val="005D2F8B"/>
    <w:rsid w:val="005D30D1"/>
    <w:rsid w:val="005D319E"/>
    <w:rsid w:val="005D382F"/>
    <w:rsid w:val="005D3B22"/>
    <w:rsid w:val="005D4125"/>
    <w:rsid w:val="005D41C9"/>
    <w:rsid w:val="005D4271"/>
    <w:rsid w:val="005D432A"/>
    <w:rsid w:val="005D4545"/>
    <w:rsid w:val="005D468E"/>
    <w:rsid w:val="005D494F"/>
    <w:rsid w:val="005D4B59"/>
    <w:rsid w:val="005D52C3"/>
    <w:rsid w:val="005D587A"/>
    <w:rsid w:val="005D5D4D"/>
    <w:rsid w:val="005D5F17"/>
    <w:rsid w:val="005D608C"/>
    <w:rsid w:val="005D62E2"/>
    <w:rsid w:val="005D6514"/>
    <w:rsid w:val="005D67F5"/>
    <w:rsid w:val="005D6C18"/>
    <w:rsid w:val="005D6E10"/>
    <w:rsid w:val="005D728C"/>
    <w:rsid w:val="005D72B5"/>
    <w:rsid w:val="005D7426"/>
    <w:rsid w:val="005D76EB"/>
    <w:rsid w:val="005D779F"/>
    <w:rsid w:val="005D79B6"/>
    <w:rsid w:val="005D7CB7"/>
    <w:rsid w:val="005D7EEA"/>
    <w:rsid w:val="005E0417"/>
    <w:rsid w:val="005E05BE"/>
    <w:rsid w:val="005E05F5"/>
    <w:rsid w:val="005E0755"/>
    <w:rsid w:val="005E099E"/>
    <w:rsid w:val="005E0E40"/>
    <w:rsid w:val="005E105A"/>
    <w:rsid w:val="005E1175"/>
    <w:rsid w:val="005E12FA"/>
    <w:rsid w:val="005E1927"/>
    <w:rsid w:val="005E19CE"/>
    <w:rsid w:val="005E1A30"/>
    <w:rsid w:val="005E1AAF"/>
    <w:rsid w:val="005E1D46"/>
    <w:rsid w:val="005E2025"/>
    <w:rsid w:val="005E21EA"/>
    <w:rsid w:val="005E2295"/>
    <w:rsid w:val="005E27ED"/>
    <w:rsid w:val="005E28D2"/>
    <w:rsid w:val="005E2BD8"/>
    <w:rsid w:val="005E31BF"/>
    <w:rsid w:val="005E31FE"/>
    <w:rsid w:val="005E3349"/>
    <w:rsid w:val="005E3D25"/>
    <w:rsid w:val="005E3DAD"/>
    <w:rsid w:val="005E3E17"/>
    <w:rsid w:val="005E4D39"/>
    <w:rsid w:val="005E4EDA"/>
    <w:rsid w:val="005E5353"/>
    <w:rsid w:val="005E558F"/>
    <w:rsid w:val="005E5990"/>
    <w:rsid w:val="005E5999"/>
    <w:rsid w:val="005E5A69"/>
    <w:rsid w:val="005E5CB5"/>
    <w:rsid w:val="005E5DC5"/>
    <w:rsid w:val="005E6731"/>
    <w:rsid w:val="005E698C"/>
    <w:rsid w:val="005E6F9F"/>
    <w:rsid w:val="005E6FF9"/>
    <w:rsid w:val="005E7016"/>
    <w:rsid w:val="005E702A"/>
    <w:rsid w:val="005E7102"/>
    <w:rsid w:val="005E717F"/>
    <w:rsid w:val="005E7677"/>
    <w:rsid w:val="005E7AAE"/>
    <w:rsid w:val="005E7ABB"/>
    <w:rsid w:val="005E7BC0"/>
    <w:rsid w:val="005E7BE4"/>
    <w:rsid w:val="005E7CF3"/>
    <w:rsid w:val="005E7DAA"/>
    <w:rsid w:val="005E7EE7"/>
    <w:rsid w:val="005F00DB"/>
    <w:rsid w:val="005F03C8"/>
    <w:rsid w:val="005F0734"/>
    <w:rsid w:val="005F0A06"/>
    <w:rsid w:val="005F0A9B"/>
    <w:rsid w:val="005F0BAB"/>
    <w:rsid w:val="005F107E"/>
    <w:rsid w:val="005F130C"/>
    <w:rsid w:val="005F135D"/>
    <w:rsid w:val="005F1376"/>
    <w:rsid w:val="005F141A"/>
    <w:rsid w:val="005F1D71"/>
    <w:rsid w:val="005F1FFA"/>
    <w:rsid w:val="005F204E"/>
    <w:rsid w:val="005F230D"/>
    <w:rsid w:val="005F2627"/>
    <w:rsid w:val="005F26F1"/>
    <w:rsid w:val="005F27B6"/>
    <w:rsid w:val="005F2854"/>
    <w:rsid w:val="005F29BE"/>
    <w:rsid w:val="005F2BBA"/>
    <w:rsid w:val="005F36C4"/>
    <w:rsid w:val="005F3845"/>
    <w:rsid w:val="005F3AEC"/>
    <w:rsid w:val="005F3C5A"/>
    <w:rsid w:val="005F4142"/>
    <w:rsid w:val="005F441D"/>
    <w:rsid w:val="005F44FF"/>
    <w:rsid w:val="005F4680"/>
    <w:rsid w:val="005F46C1"/>
    <w:rsid w:val="005F4CD1"/>
    <w:rsid w:val="005F513B"/>
    <w:rsid w:val="005F544B"/>
    <w:rsid w:val="005F55A9"/>
    <w:rsid w:val="005F55ED"/>
    <w:rsid w:val="005F5967"/>
    <w:rsid w:val="005F5B10"/>
    <w:rsid w:val="005F5B6F"/>
    <w:rsid w:val="005F5BDB"/>
    <w:rsid w:val="005F5F9B"/>
    <w:rsid w:val="005F6276"/>
    <w:rsid w:val="005F62FD"/>
    <w:rsid w:val="005F64D1"/>
    <w:rsid w:val="005F6642"/>
    <w:rsid w:val="005F66DC"/>
    <w:rsid w:val="005F67DD"/>
    <w:rsid w:val="005F6826"/>
    <w:rsid w:val="005F6E27"/>
    <w:rsid w:val="005F735A"/>
    <w:rsid w:val="005F74C9"/>
    <w:rsid w:val="005F74F9"/>
    <w:rsid w:val="005F76A4"/>
    <w:rsid w:val="005F7858"/>
    <w:rsid w:val="005F79E6"/>
    <w:rsid w:val="005F7B9E"/>
    <w:rsid w:val="005F7BFC"/>
    <w:rsid w:val="005F7F58"/>
    <w:rsid w:val="006001E0"/>
    <w:rsid w:val="006002AB"/>
    <w:rsid w:val="006002C1"/>
    <w:rsid w:val="006002C9"/>
    <w:rsid w:val="006003C7"/>
    <w:rsid w:val="00600403"/>
    <w:rsid w:val="00600783"/>
    <w:rsid w:val="006007FB"/>
    <w:rsid w:val="0060091D"/>
    <w:rsid w:val="00600DAC"/>
    <w:rsid w:val="00600F83"/>
    <w:rsid w:val="0060170D"/>
    <w:rsid w:val="00601778"/>
    <w:rsid w:val="00601A2D"/>
    <w:rsid w:val="00601BED"/>
    <w:rsid w:val="00601D9F"/>
    <w:rsid w:val="006021F7"/>
    <w:rsid w:val="006025FC"/>
    <w:rsid w:val="0060273C"/>
    <w:rsid w:val="0060290C"/>
    <w:rsid w:val="00602A7C"/>
    <w:rsid w:val="00602D77"/>
    <w:rsid w:val="00602E2B"/>
    <w:rsid w:val="00602EC9"/>
    <w:rsid w:val="00603117"/>
    <w:rsid w:val="006032CE"/>
    <w:rsid w:val="00603328"/>
    <w:rsid w:val="006035DB"/>
    <w:rsid w:val="00603C34"/>
    <w:rsid w:val="0060469B"/>
    <w:rsid w:val="0060484A"/>
    <w:rsid w:val="00604B3A"/>
    <w:rsid w:val="00604D19"/>
    <w:rsid w:val="00604D58"/>
    <w:rsid w:val="00604F53"/>
    <w:rsid w:val="0060514B"/>
    <w:rsid w:val="0060518E"/>
    <w:rsid w:val="006052B8"/>
    <w:rsid w:val="00605855"/>
    <w:rsid w:val="00605919"/>
    <w:rsid w:val="00605938"/>
    <w:rsid w:val="00605F4E"/>
    <w:rsid w:val="00605FDC"/>
    <w:rsid w:val="00606823"/>
    <w:rsid w:val="0060682B"/>
    <w:rsid w:val="00606A96"/>
    <w:rsid w:val="00606C58"/>
    <w:rsid w:val="006074E4"/>
    <w:rsid w:val="006079D7"/>
    <w:rsid w:val="00607E13"/>
    <w:rsid w:val="00610137"/>
    <w:rsid w:val="00610386"/>
    <w:rsid w:val="006104EF"/>
    <w:rsid w:val="006108EC"/>
    <w:rsid w:val="00610A3F"/>
    <w:rsid w:val="00610B96"/>
    <w:rsid w:val="00610EBD"/>
    <w:rsid w:val="00610EE0"/>
    <w:rsid w:val="006110D8"/>
    <w:rsid w:val="00611CEE"/>
    <w:rsid w:val="0061239C"/>
    <w:rsid w:val="00612709"/>
    <w:rsid w:val="00612BAD"/>
    <w:rsid w:val="00612CC0"/>
    <w:rsid w:val="006131B0"/>
    <w:rsid w:val="006134F1"/>
    <w:rsid w:val="00613663"/>
    <w:rsid w:val="006136C6"/>
    <w:rsid w:val="0061384B"/>
    <w:rsid w:val="00613A0A"/>
    <w:rsid w:val="00613A76"/>
    <w:rsid w:val="00614072"/>
    <w:rsid w:val="006141E6"/>
    <w:rsid w:val="00614884"/>
    <w:rsid w:val="00614B96"/>
    <w:rsid w:val="00614D18"/>
    <w:rsid w:val="00615007"/>
    <w:rsid w:val="00615164"/>
    <w:rsid w:val="0061533A"/>
    <w:rsid w:val="00615A6F"/>
    <w:rsid w:val="0061615B"/>
    <w:rsid w:val="00616222"/>
    <w:rsid w:val="0061622D"/>
    <w:rsid w:val="00616232"/>
    <w:rsid w:val="00616233"/>
    <w:rsid w:val="00616488"/>
    <w:rsid w:val="00616496"/>
    <w:rsid w:val="00616727"/>
    <w:rsid w:val="00616BEA"/>
    <w:rsid w:val="00616C3B"/>
    <w:rsid w:val="00616CBF"/>
    <w:rsid w:val="00616D6C"/>
    <w:rsid w:val="00616E94"/>
    <w:rsid w:val="00617152"/>
    <w:rsid w:val="0061765E"/>
    <w:rsid w:val="006176C1"/>
    <w:rsid w:val="0061773D"/>
    <w:rsid w:val="00617950"/>
    <w:rsid w:val="00617AF2"/>
    <w:rsid w:val="00617C6D"/>
    <w:rsid w:val="00617F0E"/>
    <w:rsid w:val="00617F14"/>
    <w:rsid w:val="00620371"/>
    <w:rsid w:val="0062074B"/>
    <w:rsid w:val="006208B1"/>
    <w:rsid w:val="00620D8B"/>
    <w:rsid w:val="00620F1B"/>
    <w:rsid w:val="00620F4F"/>
    <w:rsid w:val="00621085"/>
    <w:rsid w:val="0062136E"/>
    <w:rsid w:val="006214EF"/>
    <w:rsid w:val="006218C5"/>
    <w:rsid w:val="00621987"/>
    <w:rsid w:val="00622316"/>
    <w:rsid w:val="0062254F"/>
    <w:rsid w:val="00622AA9"/>
    <w:rsid w:val="00622F19"/>
    <w:rsid w:val="00622F57"/>
    <w:rsid w:val="006230F0"/>
    <w:rsid w:val="006231AB"/>
    <w:rsid w:val="00623355"/>
    <w:rsid w:val="006234FD"/>
    <w:rsid w:val="006235A4"/>
    <w:rsid w:val="00623701"/>
    <w:rsid w:val="00623BDC"/>
    <w:rsid w:val="00623CA7"/>
    <w:rsid w:val="00623DC0"/>
    <w:rsid w:val="00624034"/>
    <w:rsid w:val="0062429B"/>
    <w:rsid w:val="00624E47"/>
    <w:rsid w:val="00625055"/>
    <w:rsid w:val="00625475"/>
    <w:rsid w:val="00625630"/>
    <w:rsid w:val="006258C6"/>
    <w:rsid w:val="00625A69"/>
    <w:rsid w:val="00625A87"/>
    <w:rsid w:val="00626242"/>
    <w:rsid w:val="0062629F"/>
    <w:rsid w:val="00626445"/>
    <w:rsid w:val="00626968"/>
    <w:rsid w:val="00626D63"/>
    <w:rsid w:val="0062711C"/>
    <w:rsid w:val="00627301"/>
    <w:rsid w:val="006275EF"/>
    <w:rsid w:val="00627720"/>
    <w:rsid w:val="006277C5"/>
    <w:rsid w:val="0062782B"/>
    <w:rsid w:val="0062798E"/>
    <w:rsid w:val="00627B8F"/>
    <w:rsid w:val="00627CAA"/>
    <w:rsid w:val="00627CFA"/>
    <w:rsid w:val="00627F33"/>
    <w:rsid w:val="00627F3F"/>
    <w:rsid w:val="006300A6"/>
    <w:rsid w:val="00630211"/>
    <w:rsid w:val="006302A7"/>
    <w:rsid w:val="006310FA"/>
    <w:rsid w:val="0063190B"/>
    <w:rsid w:val="006319D0"/>
    <w:rsid w:val="00631A0A"/>
    <w:rsid w:val="00631C96"/>
    <w:rsid w:val="00631FBA"/>
    <w:rsid w:val="00632190"/>
    <w:rsid w:val="006323D3"/>
    <w:rsid w:val="00632706"/>
    <w:rsid w:val="0063278F"/>
    <w:rsid w:val="006329BF"/>
    <w:rsid w:val="00632AC6"/>
    <w:rsid w:val="00632B18"/>
    <w:rsid w:val="00632C85"/>
    <w:rsid w:val="00632CB1"/>
    <w:rsid w:val="00632E8B"/>
    <w:rsid w:val="00632F12"/>
    <w:rsid w:val="00633167"/>
    <w:rsid w:val="00633457"/>
    <w:rsid w:val="00633E4C"/>
    <w:rsid w:val="00633F57"/>
    <w:rsid w:val="00634038"/>
    <w:rsid w:val="006340C6"/>
    <w:rsid w:val="006342A6"/>
    <w:rsid w:val="0063440D"/>
    <w:rsid w:val="006344F9"/>
    <w:rsid w:val="006346F0"/>
    <w:rsid w:val="006347C1"/>
    <w:rsid w:val="00634908"/>
    <w:rsid w:val="006349AC"/>
    <w:rsid w:val="006349AE"/>
    <w:rsid w:val="00634A80"/>
    <w:rsid w:val="00634B2D"/>
    <w:rsid w:val="00634CBF"/>
    <w:rsid w:val="00634CF3"/>
    <w:rsid w:val="00634E31"/>
    <w:rsid w:val="0063521E"/>
    <w:rsid w:val="00635B79"/>
    <w:rsid w:val="006363EC"/>
    <w:rsid w:val="0063672C"/>
    <w:rsid w:val="00636848"/>
    <w:rsid w:val="00636A7C"/>
    <w:rsid w:val="00636B41"/>
    <w:rsid w:val="00636C30"/>
    <w:rsid w:val="00636ED1"/>
    <w:rsid w:val="00636FD1"/>
    <w:rsid w:val="00637133"/>
    <w:rsid w:val="006373E1"/>
    <w:rsid w:val="006374D6"/>
    <w:rsid w:val="00637966"/>
    <w:rsid w:val="0064044B"/>
    <w:rsid w:val="00640829"/>
    <w:rsid w:val="00640E1D"/>
    <w:rsid w:val="006410EA"/>
    <w:rsid w:val="0064148E"/>
    <w:rsid w:val="006414CE"/>
    <w:rsid w:val="00641620"/>
    <w:rsid w:val="00641851"/>
    <w:rsid w:val="0064216F"/>
    <w:rsid w:val="0064225A"/>
    <w:rsid w:val="00642291"/>
    <w:rsid w:val="00642503"/>
    <w:rsid w:val="00642A8D"/>
    <w:rsid w:val="00642E0E"/>
    <w:rsid w:val="00642F3F"/>
    <w:rsid w:val="00643247"/>
    <w:rsid w:val="00643778"/>
    <w:rsid w:val="006437F3"/>
    <w:rsid w:val="00643F9F"/>
    <w:rsid w:val="00644154"/>
    <w:rsid w:val="00644999"/>
    <w:rsid w:val="00645033"/>
    <w:rsid w:val="00645038"/>
    <w:rsid w:val="006450F6"/>
    <w:rsid w:val="0064520F"/>
    <w:rsid w:val="00645B3B"/>
    <w:rsid w:val="00645B81"/>
    <w:rsid w:val="00646164"/>
    <w:rsid w:val="006462D4"/>
    <w:rsid w:val="00646884"/>
    <w:rsid w:val="00646A9F"/>
    <w:rsid w:val="00646DBA"/>
    <w:rsid w:val="00646EE6"/>
    <w:rsid w:val="0064701B"/>
    <w:rsid w:val="00647189"/>
    <w:rsid w:val="006478B5"/>
    <w:rsid w:val="00647ACF"/>
    <w:rsid w:val="00647B99"/>
    <w:rsid w:val="00647BF6"/>
    <w:rsid w:val="00647CA5"/>
    <w:rsid w:val="00647DA1"/>
    <w:rsid w:val="00647FA5"/>
    <w:rsid w:val="00650133"/>
    <w:rsid w:val="006505D8"/>
    <w:rsid w:val="00650925"/>
    <w:rsid w:val="00650D9E"/>
    <w:rsid w:val="006511B9"/>
    <w:rsid w:val="0065120B"/>
    <w:rsid w:val="006521A0"/>
    <w:rsid w:val="00652538"/>
    <w:rsid w:val="00652E0C"/>
    <w:rsid w:val="00653005"/>
    <w:rsid w:val="00653358"/>
    <w:rsid w:val="006538D6"/>
    <w:rsid w:val="00653990"/>
    <w:rsid w:val="00653DAE"/>
    <w:rsid w:val="00653EC7"/>
    <w:rsid w:val="006544E6"/>
    <w:rsid w:val="006546D3"/>
    <w:rsid w:val="006549BE"/>
    <w:rsid w:val="00654C62"/>
    <w:rsid w:val="00654CB5"/>
    <w:rsid w:val="00654DFA"/>
    <w:rsid w:val="00655253"/>
    <w:rsid w:val="006553EB"/>
    <w:rsid w:val="006555EE"/>
    <w:rsid w:val="006559DC"/>
    <w:rsid w:val="006559F1"/>
    <w:rsid w:val="0065602B"/>
    <w:rsid w:val="006562BD"/>
    <w:rsid w:val="006565E1"/>
    <w:rsid w:val="006566DF"/>
    <w:rsid w:val="00656C4C"/>
    <w:rsid w:val="0065702E"/>
    <w:rsid w:val="00657C00"/>
    <w:rsid w:val="00657E65"/>
    <w:rsid w:val="00657F07"/>
    <w:rsid w:val="00657F54"/>
    <w:rsid w:val="006602F2"/>
    <w:rsid w:val="0066045B"/>
    <w:rsid w:val="00661038"/>
    <w:rsid w:val="00661041"/>
    <w:rsid w:val="006618C8"/>
    <w:rsid w:val="00661BB2"/>
    <w:rsid w:val="00661BC1"/>
    <w:rsid w:val="00661CE9"/>
    <w:rsid w:val="00662387"/>
    <w:rsid w:val="0066248C"/>
    <w:rsid w:val="006627CD"/>
    <w:rsid w:val="00662BBC"/>
    <w:rsid w:val="00662DD5"/>
    <w:rsid w:val="00662F86"/>
    <w:rsid w:val="0066308E"/>
    <w:rsid w:val="0066336E"/>
    <w:rsid w:val="006633BD"/>
    <w:rsid w:val="0066345E"/>
    <w:rsid w:val="006639E6"/>
    <w:rsid w:val="00663C91"/>
    <w:rsid w:val="00663E00"/>
    <w:rsid w:val="00663F06"/>
    <w:rsid w:val="00663FDF"/>
    <w:rsid w:val="0066435B"/>
    <w:rsid w:val="00664515"/>
    <w:rsid w:val="00664595"/>
    <w:rsid w:val="00664A16"/>
    <w:rsid w:val="00664B22"/>
    <w:rsid w:val="00664DD9"/>
    <w:rsid w:val="00664FA1"/>
    <w:rsid w:val="006655CC"/>
    <w:rsid w:val="00665627"/>
    <w:rsid w:val="0066592C"/>
    <w:rsid w:val="00665B21"/>
    <w:rsid w:val="00665F5D"/>
    <w:rsid w:val="00665FD9"/>
    <w:rsid w:val="006666E6"/>
    <w:rsid w:val="00666753"/>
    <w:rsid w:val="00666852"/>
    <w:rsid w:val="006668D5"/>
    <w:rsid w:val="006669CA"/>
    <w:rsid w:val="00666C0B"/>
    <w:rsid w:val="00666F29"/>
    <w:rsid w:val="006678D2"/>
    <w:rsid w:val="006679B2"/>
    <w:rsid w:val="00667C45"/>
    <w:rsid w:val="00667C93"/>
    <w:rsid w:val="00667F05"/>
    <w:rsid w:val="00667FCA"/>
    <w:rsid w:val="00667FED"/>
    <w:rsid w:val="00670176"/>
    <w:rsid w:val="006702DB"/>
    <w:rsid w:val="00670360"/>
    <w:rsid w:val="00670556"/>
    <w:rsid w:val="00670565"/>
    <w:rsid w:val="006705B2"/>
    <w:rsid w:val="006707ED"/>
    <w:rsid w:val="00670C86"/>
    <w:rsid w:val="00670D05"/>
    <w:rsid w:val="00670FD7"/>
    <w:rsid w:val="00670FE0"/>
    <w:rsid w:val="006711C9"/>
    <w:rsid w:val="00671C74"/>
    <w:rsid w:val="00671D3C"/>
    <w:rsid w:val="00671E14"/>
    <w:rsid w:val="00672438"/>
    <w:rsid w:val="00672442"/>
    <w:rsid w:val="006726F4"/>
    <w:rsid w:val="00672BEF"/>
    <w:rsid w:val="00672C7C"/>
    <w:rsid w:val="00672F40"/>
    <w:rsid w:val="0067308C"/>
    <w:rsid w:val="006730B9"/>
    <w:rsid w:val="00673171"/>
    <w:rsid w:val="006735FF"/>
    <w:rsid w:val="0067372F"/>
    <w:rsid w:val="006737BE"/>
    <w:rsid w:val="00673C2D"/>
    <w:rsid w:val="00673FE1"/>
    <w:rsid w:val="006740CF"/>
    <w:rsid w:val="00674530"/>
    <w:rsid w:val="0067481C"/>
    <w:rsid w:val="00674917"/>
    <w:rsid w:val="00674D18"/>
    <w:rsid w:val="006752A1"/>
    <w:rsid w:val="006759E2"/>
    <w:rsid w:val="00675C5B"/>
    <w:rsid w:val="00676576"/>
    <w:rsid w:val="006766FD"/>
    <w:rsid w:val="00676B68"/>
    <w:rsid w:val="006777E0"/>
    <w:rsid w:val="00677B95"/>
    <w:rsid w:val="00680723"/>
    <w:rsid w:val="006808C8"/>
    <w:rsid w:val="0068095D"/>
    <w:rsid w:val="00680C1E"/>
    <w:rsid w:val="00680CF6"/>
    <w:rsid w:val="00680DA6"/>
    <w:rsid w:val="00681865"/>
    <w:rsid w:val="00681B8E"/>
    <w:rsid w:val="00681DFD"/>
    <w:rsid w:val="006820FB"/>
    <w:rsid w:val="006823A2"/>
    <w:rsid w:val="00682458"/>
    <w:rsid w:val="00682CD5"/>
    <w:rsid w:val="006830E2"/>
    <w:rsid w:val="00683368"/>
    <w:rsid w:val="00683540"/>
    <w:rsid w:val="0068356A"/>
    <w:rsid w:val="006835C8"/>
    <w:rsid w:val="00683793"/>
    <w:rsid w:val="006837B9"/>
    <w:rsid w:val="00683814"/>
    <w:rsid w:val="00683E6C"/>
    <w:rsid w:val="00683F04"/>
    <w:rsid w:val="006840E8"/>
    <w:rsid w:val="0068422C"/>
    <w:rsid w:val="00684937"/>
    <w:rsid w:val="00684D0F"/>
    <w:rsid w:val="00685341"/>
    <w:rsid w:val="006853E7"/>
    <w:rsid w:val="00685ED0"/>
    <w:rsid w:val="00686075"/>
    <w:rsid w:val="006864F3"/>
    <w:rsid w:val="0068678B"/>
    <w:rsid w:val="00686AFB"/>
    <w:rsid w:val="00686C19"/>
    <w:rsid w:val="006873B3"/>
    <w:rsid w:val="006875B3"/>
    <w:rsid w:val="00687A94"/>
    <w:rsid w:val="00687BC2"/>
    <w:rsid w:val="00687E94"/>
    <w:rsid w:val="006904FD"/>
    <w:rsid w:val="006907B6"/>
    <w:rsid w:val="00691032"/>
    <w:rsid w:val="006914C7"/>
    <w:rsid w:val="00691578"/>
    <w:rsid w:val="00691692"/>
    <w:rsid w:val="006917FC"/>
    <w:rsid w:val="00691917"/>
    <w:rsid w:val="00691CA1"/>
    <w:rsid w:val="00691D88"/>
    <w:rsid w:val="00691EAD"/>
    <w:rsid w:val="00691F95"/>
    <w:rsid w:val="00691FB3"/>
    <w:rsid w:val="0069252A"/>
    <w:rsid w:val="00692743"/>
    <w:rsid w:val="006927C2"/>
    <w:rsid w:val="00692D5C"/>
    <w:rsid w:val="00692DD4"/>
    <w:rsid w:val="00693437"/>
    <w:rsid w:val="00693734"/>
    <w:rsid w:val="0069379F"/>
    <w:rsid w:val="0069385F"/>
    <w:rsid w:val="00693907"/>
    <w:rsid w:val="006939EF"/>
    <w:rsid w:val="00693A53"/>
    <w:rsid w:val="00693AB0"/>
    <w:rsid w:val="006940F3"/>
    <w:rsid w:val="0069411C"/>
    <w:rsid w:val="0069467D"/>
    <w:rsid w:val="006949E1"/>
    <w:rsid w:val="00694A69"/>
    <w:rsid w:val="00694F34"/>
    <w:rsid w:val="00694FB6"/>
    <w:rsid w:val="006950FF"/>
    <w:rsid w:val="0069517F"/>
    <w:rsid w:val="006955B1"/>
    <w:rsid w:val="0069568B"/>
    <w:rsid w:val="006958F1"/>
    <w:rsid w:val="006959E7"/>
    <w:rsid w:val="00695B73"/>
    <w:rsid w:val="00695C6A"/>
    <w:rsid w:val="00695DD8"/>
    <w:rsid w:val="00695F36"/>
    <w:rsid w:val="00696249"/>
    <w:rsid w:val="0069636B"/>
    <w:rsid w:val="00696717"/>
    <w:rsid w:val="00696994"/>
    <w:rsid w:val="0069715C"/>
    <w:rsid w:val="0069727B"/>
    <w:rsid w:val="006975D6"/>
    <w:rsid w:val="006977F9"/>
    <w:rsid w:val="006978BE"/>
    <w:rsid w:val="00697DFE"/>
    <w:rsid w:val="006A042B"/>
    <w:rsid w:val="006A0497"/>
    <w:rsid w:val="006A06CA"/>
    <w:rsid w:val="006A0769"/>
    <w:rsid w:val="006A0C43"/>
    <w:rsid w:val="006A181E"/>
    <w:rsid w:val="006A197F"/>
    <w:rsid w:val="006A1AD2"/>
    <w:rsid w:val="006A1D90"/>
    <w:rsid w:val="006A2075"/>
    <w:rsid w:val="006A25DE"/>
    <w:rsid w:val="006A26AF"/>
    <w:rsid w:val="006A26FD"/>
    <w:rsid w:val="006A2707"/>
    <w:rsid w:val="006A2CEC"/>
    <w:rsid w:val="006A2F35"/>
    <w:rsid w:val="006A310F"/>
    <w:rsid w:val="006A3479"/>
    <w:rsid w:val="006A35EB"/>
    <w:rsid w:val="006A36DE"/>
    <w:rsid w:val="006A3A5A"/>
    <w:rsid w:val="006A3BDB"/>
    <w:rsid w:val="006A4092"/>
    <w:rsid w:val="006A415E"/>
    <w:rsid w:val="006A4285"/>
    <w:rsid w:val="006A44F2"/>
    <w:rsid w:val="006A481B"/>
    <w:rsid w:val="006A5329"/>
    <w:rsid w:val="006A5622"/>
    <w:rsid w:val="006A5661"/>
    <w:rsid w:val="006A5706"/>
    <w:rsid w:val="006A580F"/>
    <w:rsid w:val="006A5962"/>
    <w:rsid w:val="006A5A11"/>
    <w:rsid w:val="006A5B26"/>
    <w:rsid w:val="006A5CD4"/>
    <w:rsid w:val="006A606B"/>
    <w:rsid w:val="006A628E"/>
    <w:rsid w:val="006A62B4"/>
    <w:rsid w:val="006A6750"/>
    <w:rsid w:val="006A6766"/>
    <w:rsid w:val="006A6C14"/>
    <w:rsid w:val="006A6DDC"/>
    <w:rsid w:val="006A7349"/>
    <w:rsid w:val="006A77DA"/>
    <w:rsid w:val="006A7835"/>
    <w:rsid w:val="006A7A8E"/>
    <w:rsid w:val="006A7BCF"/>
    <w:rsid w:val="006A7CE2"/>
    <w:rsid w:val="006A7DC3"/>
    <w:rsid w:val="006B0325"/>
    <w:rsid w:val="006B045B"/>
    <w:rsid w:val="006B047F"/>
    <w:rsid w:val="006B09D3"/>
    <w:rsid w:val="006B1369"/>
    <w:rsid w:val="006B13AE"/>
    <w:rsid w:val="006B1618"/>
    <w:rsid w:val="006B16EC"/>
    <w:rsid w:val="006B1C77"/>
    <w:rsid w:val="006B1D03"/>
    <w:rsid w:val="006B1F5A"/>
    <w:rsid w:val="006B1FA6"/>
    <w:rsid w:val="006B20FF"/>
    <w:rsid w:val="006B27E1"/>
    <w:rsid w:val="006B282B"/>
    <w:rsid w:val="006B2AD2"/>
    <w:rsid w:val="006B2D9F"/>
    <w:rsid w:val="006B300D"/>
    <w:rsid w:val="006B3256"/>
    <w:rsid w:val="006B3436"/>
    <w:rsid w:val="006B36BC"/>
    <w:rsid w:val="006B38F2"/>
    <w:rsid w:val="006B4221"/>
    <w:rsid w:val="006B46C1"/>
    <w:rsid w:val="006B4DFA"/>
    <w:rsid w:val="006B5BF8"/>
    <w:rsid w:val="006B5C2B"/>
    <w:rsid w:val="006B5EE1"/>
    <w:rsid w:val="006B6251"/>
    <w:rsid w:val="006B62BA"/>
    <w:rsid w:val="006B6BD5"/>
    <w:rsid w:val="006B730C"/>
    <w:rsid w:val="006B73A6"/>
    <w:rsid w:val="006B75C7"/>
    <w:rsid w:val="006B7880"/>
    <w:rsid w:val="006B7B63"/>
    <w:rsid w:val="006B7CB1"/>
    <w:rsid w:val="006B7CB5"/>
    <w:rsid w:val="006B7F20"/>
    <w:rsid w:val="006C0319"/>
    <w:rsid w:val="006C08ED"/>
    <w:rsid w:val="006C0B07"/>
    <w:rsid w:val="006C0C9E"/>
    <w:rsid w:val="006C144B"/>
    <w:rsid w:val="006C150B"/>
    <w:rsid w:val="006C1620"/>
    <w:rsid w:val="006C1BB6"/>
    <w:rsid w:val="006C1FEB"/>
    <w:rsid w:val="006C22F9"/>
    <w:rsid w:val="006C27EC"/>
    <w:rsid w:val="006C2953"/>
    <w:rsid w:val="006C33B0"/>
    <w:rsid w:val="006C3539"/>
    <w:rsid w:val="006C35BF"/>
    <w:rsid w:val="006C3637"/>
    <w:rsid w:val="006C3656"/>
    <w:rsid w:val="006C39AC"/>
    <w:rsid w:val="006C3DCE"/>
    <w:rsid w:val="006C3DEA"/>
    <w:rsid w:val="006C3DED"/>
    <w:rsid w:val="006C4150"/>
    <w:rsid w:val="006C432B"/>
    <w:rsid w:val="006C4374"/>
    <w:rsid w:val="006C4435"/>
    <w:rsid w:val="006C4929"/>
    <w:rsid w:val="006C49FC"/>
    <w:rsid w:val="006C4C51"/>
    <w:rsid w:val="006C4F9B"/>
    <w:rsid w:val="006C4FE7"/>
    <w:rsid w:val="006C50A5"/>
    <w:rsid w:val="006C5173"/>
    <w:rsid w:val="006C538B"/>
    <w:rsid w:val="006C53B9"/>
    <w:rsid w:val="006C5548"/>
    <w:rsid w:val="006C57B7"/>
    <w:rsid w:val="006C5880"/>
    <w:rsid w:val="006C59AD"/>
    <w:rsid w:val="006C5D93"/>
    <w:rsid w:val="006C5DCF"/>
    <w:rsid w:val="006C62A8"/>
    <w:rsid w:val="006C646F"/>
    <w:rsid w:val="006C648B"/>
    <w:rsid w:val="006C64B2"/>
    <w:rsid w:val="006C65FB"/>
    <w:rsid w:val="006C661C"/>
    <w:rsid w:val="006C661F"/>
    <w:rsid w:val="006C6B29"/>
    <w:rsid w:val="006C6B5C"/>
    <w:rsid w:val="006C6C38"/>
    <w:rsid w:val="006C6E6F"/>
    <w:rsid w:val="006C7231"/>
    <w:rsid w:val="006C724E"/>
    <w:rsid w:val="006C7676"/>
    <w:rsid w:val="006C76C5"/>
    <w:rsid w:val="006C7E4B"/>
    <w:rsid w:val="006C7F56"/>
    <w:rsid w:val="006D01E9"/>
    <w:rsid w:val="006D0553"/>
    <w:rsid w:val="006D0B1D"/>
    <w:rsid w:val="006D0BBE"/>
    <w:rsid w:val="006D0D8C"/>
    <w:rsid w:val="006D0E5E"/>
    <w:rsid w:val="006D10A4"/>
    <w:rsid w:val="006D11A0"/>
    <w:rsid w:val="006D11A3"/>
    <w:rsid w:val="006D14C4"/>
    <w:rsid w:val="006D1B00"/>
    <w:rsid w:val="006D1B3E"/>
    <w:rsid w:val="006D1B6E"/>
    <w:rsid w:val="006D1C54"/>
    <w:rsid w:val="006D2016"/>
    <w:rsid w:val="006D2324"/>
    <w:rsid w:val="006D2406"/>
    <w:rsid w:val="006D240D"/>
    <w:rsid w:val="006D2430"/>
    <w:rsid w:val="006D2956"/>
    <w:rsid w:val="006D29F6"/>
    <w:rsid w:val="006D2B89"/>
    <w:rsid w:val="006D2EA7"/>
    <w:rsid w:val="006D2FCE"/>
    <w:rsid w:val="006D3085"/>
    <w:rsid w:val="006D36B7"/>
    <w:rsid w:val="006D3936"/>
    <w:rsid w:val="006D3A78"/>
    <w:rsid w:val="006D3AA6"/>
    <w:rsid w:val="006D3C1F"/>
    <w:rsid w:val="006D3FA6"/>
    <w:rsid w:val="006D40D9"/>
    <w:rsid w:val="006D42AB"/>
    <w:rsid w:val="006D444F"/>
    <w:rsid w:val="006D4668"/>
    <w:rsid w:val="006D4690"/>
    <w:rsid w:val="006D4715"/>
    <w:rsid w:val="006D48B6"/>
    <w:rsid w:val="006D50F9"/>
    <w:rsid w:val="006D511E"/>
    <w:rsid w:val="006D5321"/>
    <w:rsid w:val="006D5373"/>
    <w:rsid w:val="006D582C"/>
    <w:rsid w:val="006D5996"/>
    <w:rsid w:val="006D5A50"/>
    <w:rsid w:val="006D5BD0"/>
    <w:rsid w:val="006D5CC5"/>
    <w:rsid w:val="006D628B"/>
    <w:rsid w:val="006D64CF"/>
    <w:rsid w:val="006D6850"/>
    <w:rsid w:val="006D6E1F"/>
    <w:rsid w:val="006D70E0"/>
    <w:rsid w:val="006D73D7"/>
    <w:rsid w:val="006D76AC"/>
    <w:rsid w:val="006D7A4B"/>
    <w:rsid w:val="006E025D"/>
    <w:rsid w:val="006E0309"/>
    <w:rsid w:val="006E03AD"/>
    <w:rsid w:val="006E0460"/>
    <w:rsid w:val="006E07FB"/>
    <w:rsid w:val="006E09A3"/>
    <w:rsid w:val="006E0A6E"/>
    <w:rsid w:val="006E0AE9"/>
    <w:rsid w:val="006E0EC1"/>
    <w:rsid w:val="006E101C"/>
    <w:rsid w:val="006E11F7"/>
    <w:rsid w:val="006E1A65"/>
    <w:rsid w:val="006E1AB4"/>
    <w:rsid w:val="006E1EF9"/>
    <w:rsid w:val="006E2128"/>
    <w:rsid w:val="006E2135"/>
    <w:rsid w:val="006E22AD"/>
    <w:rsid w:val="006E23C3"/>
    <w:rsid w:val="006E23ED"/>
    <w:rsid w:val="006E2448"/>
    <w:rsid w:val="006E3479"/>
    <w:rsid w:val="006E394F"/>
    <w:rsid w:val="006E3DDB"/>
    <w:rsid w:val="006E4363"/>
    <w:rsid w:val="006E4B84"/>
    <w:rsid w:val="006E4FCE"/>
    <w:rsid w:val="006E520A"/>
    <w:rsid w:val="006E54CC"/>
    <w:rsid w:val="006E559B"/>
    <w:rsid w:val="006E6276"/>
    <w:rsid w:val="006E6375"/>
    <w:rsid w:val="006E6623"/>
    <w:rsid w:val="006E6844"/>
    <w:rsid w:val="006E695D"/>
    <w:rsid w:val="006E6B29"/>
    <w:rsid w:val="006E7A38"/>
    <w:rsid w:val="006F0065"/>
    <w:rsid w:val="006F00E4"/>
    <w:rsid w:val="006F048C"/>
    <w:rsid w:val="006F0AB6"/>
    <w:rsid w:val="006F1320"/>
    <w:rsid w:val="006F1672"/>
    <w:rsid w:val="006F1808"/>
    <w:rsid w:val="006F1826"/>
    <w:rsid w:val="006F1B6E"/>
    <w:rsid w:val="006F2012"/>
    <w:rsid w:val="006F2182"/>
    <w:rsid w:val="006F2490"/>
    <w:rsid w:val="006F2580"/>
    <w:rsid w:val="006F2C93"/>
    <w:rsid w:val="006F3080"/>
    <w:rsid w:val="006F32AA"/>
    <w:rsid w:val="006F35B5"/>
    <w:rsid w:val="006F3A10"/>
    <w:rsid w:val="006F42A2"/>
    <w:rsid w:val="006F45C3"/>
    <w:rsid w:val="006F4A0D"/>
    <w:rsid w:val="006F4EE5"/>
    <w:rsid w:val="006F5207"/>
    <w:rsid w:val="006F524C"/>
    <w:rsid w:val="006F53D5"/>
    <w:rsid w:val="006F587D"/>
    <w:rsid w:val="006F5B1F"/>
    <w:rsid w:val="006F62CA"/>
    <w:rsid w:val="006F63AC"/>
    <w:rsid w:val="006F68C1"/>
    <w:rsid w:val="006F6E20"/>
    <w:rsid w:val="006F6E58"/>
    <w:rsid w:val="006F73CA"/>
    <w:rsid w:val="006F753B"/>
    <w:rsid w:val="006F7ADA"/>
    <w:rsid w:val="006F7B44"/>
    <w:rsid w:val="006F7C80"/>
    <w:rsid w:val="007001E9"/>
    <w:rsid w:val="00700E7F"/>
    <w:rsid w:val="007012FC"/>
    <w:rsid w:val="007014B2"/>
    <w:rsid w:val="0070180A"/>
    <w:rsid w:val="00701841"/>
    <w:rsid w:val="00701C55"/>
    <w:rsid w:val="00701F0D"/>
    <w:rsid w:val="00701F0F"/>
    <w:rsid w:val="00702167"/>
    <w:rsid w:val="00702185"/>
    <w:rsid w:val="007022A3"/>
    <w:rsid w:val="00702637"/>
    <w:rsid w:val="00702C5F"/>
    <w:rsid w:val="007032A6"/>
    <w:rsid w:val="007036B7"/>
    <w:rsid w:val="0070375E"/>
    <w:rsid w:val="007038D6"/>
    <w:rsid w:val="007038EA"/>
    <w:rsid w:val="00703E86"/>
    <w:rsid w:val="00703F21"/>
    <w:rsid w:val="0070444F"/>
    <w:rsid w:val="00704A9A"/>
    <w:rsid w:val="0070536D"/>
    <w:rsid w:val="007058FE"/>
    <w:rsid w:val="00705BBA"/>
    <w:rsid w:val="00705D61"/>
    <w:rsid w:val="007061E6"/>
    <w:rsid w:val="0070635C"/>
    <w:rsid w:val="00706642"/>
    <w:rsid w:val="007068B0"/>
    <w:rsid w:val="00706E08"/>
    <w:rsid w:val="0070771B"/>
    <w:rsid w:val="007078D7"/>
    <w:rsid w:val="007079E5"/>
    <w:rsid w:val="00707A9D"/>
    <w:rsid w:val="00707E3F"/>
    <w:rsid w:val="007102B9"/>
    <w:rsid w:val="00710536"/>
    <w:rsid w:val="0071062E"/>
    <w:rsid w:val="0071071B"/>
    <w:rsid w:val="0071075F"/>
    <w:rsid w:val="00710FBF"/>
    <w:rsid w:val="00711233"/>
    <w:rsid w:val="007116DD"/>
    <w:rsid w:val="00711ACC"/>
    <w:rsid w:val="00711C51"/>
    <w:rsid w:val="00712060"/>
    <w:rsid w:val="007120A4"/>
    <w:rsid w:val="007120C2"/>
    <w:rsid w:val="007122BB"/>
    <w:rsid w:val="0071242C"/>
    <w:rsid w:val="0071254B"/>
    <w:rsid w:val="00712718"/>
    <w:rsid w:val="0071294C"/>
    <w:rsid w:val="00712D29"/>
    <w:rsid w:val="00712E22"/>
    <w:rsid w:val="0071304D"/>
    <w:rsid w:val="0071374B"/>
    <w:rsid w:val="00713C61"/>
    <w:rsid w:val="00713DD6"/>
    <w:rsid w:val="0071418C"/>
    <w:rsid w:val="007141D1"/>
    <w:rsid w:val="00714396"/>
    <w:rsid w:val="00714701"/>
    <w:rsid w:val="00714715"/>
    <w:rsid w:val="00714CEC"/>
    <w:rsid w:val="00714E4B"/>
    <w:rsid w:val="00714E95"/>
    <w:rsid w:val="0071506F"/>
    <w:rsid w:val="00715099"/>
    <w:rsid w:val="007150DB"/>
    <w:rsid w:val="00715889"/>
    <w:rsid w:val="00715A33"/>
    <w:rsid w:val="00715B26"/>
    <w:rsid w:val="00715BF2"/>
    <w:rsid w:val="0071603F"/>
    <w:rsid w:val="0071698D"/>
    <w:rsid w:val="00717086"/>
    <w:rsid w:val="00717378"/>
    <w:rsid w:val="00717C96"/>
    <w:rsid w:val="00717F07"/>
    <w:rsid w:val="00717F7E"/>
    <w:rsid w:val="00717F9D"/>
    <w:rsid w:val="00720034"/>
    <w:rsid w:val="0072013E"/>
    <w:rsid w:val="007201C4"/>
    <w:rsid w:val="00720766"/>
    <w:rsid w:val="00720B65"/>
    <w:rsid w:val="00720C03"/>
    <w:rsid w:val="007210D9"/>
    <w:rsid w:val="007211E9"/>
    <w:rsid w:val="00721607"/>
    <w:rsid w:val="00721A11"/>
    <w:rsid w:val="00721B1F"/>
    <w:rsid w:val="00721C42"/>
    <w:rsid w:val="00722536"/>
    <w:rsid w:val="00722731"/>
    <w:rsid w:val="00722748"/>
    <w:rsid w:val="00722921"/>
    <w:rsid w:val="00722A83"/>
    <w:rsid w:val="00722BC3"/>
    <w:rsid w:val="00722E29"/>
    <w:rsid w:val="00722F60"/>
    <w:rsid w:val="00722FC9"/>
    <w:rsid w:val="00723186"/>
    <w:rsid w:val="0072355B"/>
    <w:rsid w:val="007235B3"/>
    <w:rsid w:val="0072363E"/>
    <w:rsid w:val="0072385C"/>
    <w:rsid w:val="007238D2"/>
    <w:rsid w:val="00724380"/>
    <w:rsid w:val="00724810"/>
    <w:rsid w:val="00724904"/>
    <w:rsid w:val="00724A07"/>
    <w:rsid w:val="0072515D"/>
    <w:rsid w:val="007251BC"/>
    <w:rsid w:val="00725293"/>
    <w:rsid w:val="007257AB"/>
    <w:rsid w:val="00725820"/>
    <w:rsid w:val="00725DD6"/>
    <w:rsid w:val="00726067"/>
    <w:rsid w:val="00726188"/>
    <w:rsid w:val="007262C5"/>
    <w:rsid w:val="007265D3"/>
    <w:rsid w:val="0072682F"/>
    <w:rsid w:val="00726BFB"/>
    <w:rsid w:val="0072704C"/>
    <w:rsid w:val="007270F2"/>
    <w:rsid w:val="00727506"/>
    <w:rsid w:val="00727570"/>
    <w:rsid w:val="00727576"/>
    <w:rsid w:val="00727673"/>
    <w:rsid w:val="00727695"/>
    <w:rsid w:val="007278DB"/>
    <w:rsid w:val="00727920"/>
    <w:rsid w:val="00727B9F"/>
    <w:rsid w:val="00730033"/>
    <w:rsid w:val="007301F8"/>
    <w:rsid w:val="007304E5"/>
    <w:rsid w:val="0073054D"/>
    <w:rsid w:val="00730E89"/>
    <w:rsid w:val="00730F8B"/>
    <w:rsid w:val="00730FA4"/>
    <w:rsid w:val="00731353"/>
    <w:rsid w:val="00731758"/>
    <w:rsid w:val="00731897"/>
    <w:rsid w:val="00731BB9"/>
    <w:rsid w:val="00731D31"/>
    <w:rsid w:val="00731FB6"/>
    <w:rsid w:val="00732066"/>
    <w:rsid w:val="00732237"/>
    <w:rsid w:val="007323D8"/>
    <w:rsid w:val="0073289F"/>
    <w:rsid w:val="007328A8"/>
    <w:rsid w:val="00732924"/>
    <w:rsid w:val="007329CD"/>
    <w:rsid w:val="007329E8"/>
    <w:rsid w:val="00732B09"/>
    <w:rsid w:val="00732B7F"/>
    <w:rsid w:val="007332B8"/>
    <w:rsid w:val="007333A1"/>
    <w:rsid w:val="00733702"/>
    <w:rsid w:val="00733A6F"/>
    <w:rsid w:val="00734248"/>
    <w:rsid w:val="007342A4"/>
    <w:rsid w:val="007342CB"/>
    <w:rsid w:val="007343F7"/>
    <w:rsid w:val="007343F8"/>
    <w:rsid w:val="007345B3"/>
    <w:rsid w:val="00734B0B"/>
    <w:rsid w:val="007352FB"/>
    <w:rsid w:val="00735549"/>
    <w:rsid w:val="00735871"/>
    <w:rsid w:val="007359BA"/>
    <w:rsid w:val="00735D58"/>
    <w:rsid w:val="007365AF"/>
    <w:rsid w:val="0073668E"/>
    <w:rsid w:val="00736B3B"/>
    <w:rsid w:val="00736BB1"/>
    <w:rsid w:val="00736E66"/>
    <w:rsid w:val="00737290"/>
    <w:rsid w:val="0073777B"/>
    <w:rsid w:val="00737865"/>
    <w:rsid w:val="0073786B"/>
    <w:rsid w:val="00737AE1"/>
    <w:rsid w:val="00737E49"/>
    <w:rsid w:val="007400C3"/>
    <w:rsid w:val="00740327"/>
    <w:rsid w:val="00740495"/>
    <w:rsid w:val="00740DC3"/>
    <w:rsid w:val="00740E03"/>
    <w:rsid w:val="007410D5"/>
    <w:rsid w:val="00741370"/>
    <w:rsid w:val="007413EA"/>
    <w:rsid w:val="00741641"/>
    <w:rsid w:val="00741D97"/>
    <w:rsid w:val="00741DF7"/>
    <w:rsid w:val="00741F52"/>
    <w:rsid w:val="0074224B"/>
    <w:rsid w:val="00742A62"/>
    <w:rsid w:val="00742AC3"/>
    <w:rsid w:val="00742B4D"/>
    <w:rsid w:val="007432E1"/>
    <w:rsid w:val="00743494"/>
    <w:rsid w:val="007434B4"/>
    <w:rsid w:val="00743E81"/>
    <w:rsid w:val="00744315"/>
    <w:rsid w:val="007443C4"/>
    <w:rsid w:val="00744402"/>
    <w:rsid w:val="00744A14"/>
    <w:rsid w:val="00744AA6"/>
    <w:rsid w:val="00744AE8"/>
    <w:rsid w:val="00744BC1"/>
    <w:rsid w:val="00744C20"/>
    <w:rsid w:val="00744FA8"/>
    <w:rsid w:val="007451CB"/>
    <w:rsid w:val="007457B8"/>
    <w:rsid w:val="00745AA2"/>
    <w:rsid w:val="00745AF2"/>
    <w:rsid w:val="00745BF4"/>
    <w:rsid w:val="00745DF9"/>
    <w:rsid w:val="0074616A"/>
    <w:rsid w:val="00746663"/>
    <w:rsid w:val="0074694F"/>
    <w:rsid w:val="00746BBB"/>
    <w:rsid w:val="00746BFF"/>
    <w:rsid w:val="00746CEE"/>
    <w:rsid w:val="00746FE9"/>
    <w:rsid w:val="0074733B"/>
    <w:rsid w:val="0074741B"/>
    <w:rsid w:val="00747451"/>
    <w:rsid w:val="00747778"/>
    <w:rsid w:val="00747DB2"/>
    <w:rsid w:val="00747FDC"/>
    <w:rsid w:val="0075038E"/>
    <w:rsid w:val="007505FE"/>
    <w:rsid w:val="007506C6"/>
    <w:rsid w:val="00750827"/>
    <w:rsid w:val="007508EC"/>
    <w:rsid w:val="00750BE4"/>
    <w:rsid w:val="00750C46"/>
    <w:rsid w:val="00750F53"/>
    <w:rsid w:val="00751047"/>
    <w:rsid w:val="00751113"/>
    <w:rsid w:val="00751179"/>
    <w:rsid w:val="007520A7"/>
    <w:rsid w:val="007521ED"/>
    <w:rsid w:val="00752735"/>
    <w:rsid w:val="00752931"/>
    <w:rsid w:val="007529C6"/>
    <w:rsid w:val="00752AE7"/>
    <w:rsid w:val="00752B0C"/>
    <w:rsid w:val="00752F8A"/>
    <w:rsid w:val="0075359C"/>
    <w:rsid w:val="007535A5"/>
    <w:rsid w:val="007535F1"/>
    <w:rsid w:val="00753789"/>
    <w:rsid w:val="00753849"/>
    <w:rsid w:val="00753866"/>
    <w:rsid w:val="007538F8"/>
    <w:rsid w:val="00753BBE"/>
    <w:rsid w:val="00753D08"/>
    <w:rsid w:val="00753D87"/>
    <w:rsid w:val="007544B7"/>
    <w:rsid w:val="00754860"/>
    <w:rsid w:val="00754908"/>
    <w:rsid w:val="00754B23"/>
    <w:rsid w:val="00754BF3"/>
    <w:rsid w:val="00755B08"/>
    <w:rsid w:val="00755E6B"/>
    <w:rsid w:val="00755ED8"/>
    <w:rsid w:val="00756178"/>
    <w:rsid w:val="007561A5"/>
    <w:rsid w:val="00756373"/>
    <w:rsid w:val="00756B80"/>
    <w:rsid w:val="00756FDA"/>
    <w:rsid w:val="007572FA"/>
    <w:rsid w:val="00757A46"/>
    <w:rsid w:val="00757CE0"/>
    <w:rsid w:val="00760009"/>
    <w:rsid w:val="00760471"/>
    <w:rsid w:val="00760F73"/>
    <w:rsid w:val="0076121A"/>
    <w:rsid w:val="00761277"/>
    <w:rsid w:val="00761472"/>
    <w:rsid w:val="007615C0"/>
    <w:rsid w:val="007616F2"/>
    <w:rsid w:val="00761C15"/>
    <w:rsid w:val="00761E6D"/>
    <w:rsid w:val="00761F03"/>
    <w:rsid w:val="00761F07"/>
    <w:rsid w:val="00762752"/>
    <w:rsid w:val="00762A6C"/>
    <w:rsid w:val="0076358C"/>
    <w:rsid w:val="00763766"/>
    <w:rsid w:val="0076380F"/>
    <w:rsid w:val="00763D64"/>
    <w:rsid w:val="00764035"/>
    <w:rsid w:val="0076409C"/>
    <w:rsid w:val="0076461A"/>
    <w:rsid w:val="00764723"/>
    <w:rsid w:val="00764810"/>
    <w:rsid w:val="00764AB6"/>
    <w:rsid w:val="00764AB7"/>
    <w:rsid w:val="00764C5C"/>
    <w:rsid w:val="00764D06"/>
    <w:rsid w:val="00764E45"/>
    <w:rsid w:val="0076513E"/>
    <w:rsid w:val="00765271"/>
    <w:rsid w:val="00765C6C"/>
    <w:rsid w:val="00765C74"/>
    <w:rsid w:val="00765D82"/>
    <w:rsid w:val="00765EA4"/>
    <w:rsid w:val="00765EE0"/>
    <w:rsid w:val="00765FFA"/>
    <w:rsid w:val="007665C1"/>
    <w:rsid w:val="00766848"/>
    <w:rsid w:val="007668C7"/>
    <w:rsid w:val="00766AD9"/>
    <w:rsid w:val="00766F9E"/>
    <w:rsid w:val="007673EE"/>
    <w:rsid w:val="00767439"/>
    <w:rsid w:val="007677CE"/>
    <w:rsid w:val="00767A62"/>
    <w:rsid w:val="00767FD2"/>
    <w:rsid w:val="00770564"/>
    <w:rsid w:val="00770B7D"/>
    <w:rsid w:val="00771080"/>
    <w:rsid w:val="00771320"/>
    <w:rsid w:val="0077154A"/>
    <w:rsid w:val="0077181F"/>
    <w:rsid w:val="0077187B"/>
    <w:rsid w:val="00772490"/>
    <w:rsid w:val="0077266E"/>
    <w:rsid w:val="007728F7"/>
    <w:rsid w:val="00772948"/>
    <w:rsid w:val="00772B4A"/>
    <w:rsid w:val="00772CA7"/>
    <w:rsid w:val="00773146"/>
    <w:rsid w:val="007731B6"/>
    <w:rsid w:val="007736FC"/>
    <w:rsid w:val="00773C73"/>
    <w:rsid w:val="00773D9F"/>
    <w:rsid w:val="00773E4C"/>
    <w:rsid w:val="00773EDF"/>
    <w:rsid w:val="00773F7B"/>
    <w:rsid w:val="007741B1"/>
    <w:rsid w:val="00774383"/>
    <w:rsid w:val="007743B6"/>
    <w:rsid w:val="00774A13"/>
    <w:rsid w:val="00774DCE"/>
    <w:rsid w:val="00774E9F"/>
    <w:rsid w:val="00774ED9"/>
    <w:rsid w:val="00775403"/>
    <w:rsid w:val="007755AE"/>
    <w:rsid w:val="0077560C"/>
    <w:rsid w:val="00775721"/>
    <w:rsid w:val="00775760"/>
    <w:rsid w:val="007759D5"/>
    <w:rsid w:val="00775B38"/>
    <w:rsid w:val="00776165"/>
    <w:rsid w:val="0077636A"/>
    <w:rsid w:val="007764DA"/>
    <w:rsid w:val="00776643"/>
    <w:rsid w:val="00776A20"/>
    <w:rsid w:val="00777158"/>
    <w:rsid w:val="00777204"/>
    <w:rsid w:val="007773C3"/>
    <w:rsid w:val="007775E5"/>
    <w:rsid w:val="007777E6"/>
    <w:rsid w:val="0077797B"/>
    <w:rsid w:val="00777B2B"/>
    <w:rsid w:val="00777CEA"/>
    <w:rsid w:val="00777D51"/>
    <w:rsid w:val="00777EB8"/>
    <w:rsid w:val="00777EE2"/>
    <w:rsid w:val="007802BC"/>
    <w:rsid w:val="007802C0"/>
    <w:rsid w:val="007802EE"/>
    <w:rsid w:val="00780341"/>
    <w:rsid w:val="007804F3"/>
    <w:rsid w:val="00780BD0"/>
    <w:rsid w:val="00780CCD"/>
    <w:rsid w:val="00780D2A"/>
    <w:rsid w:val="007812EE"/>
    <w:rsid w:val="007815D4"/>
    <w:rsid w:val="00781D74"/>
    <w:rsid w:val="00781F52"/>
    <w:rsid w:val="00782BDB"/>
    <w:rsid w:val="00783529"/>
    <w:rsid w:val="0078356A"/>
    <w:rsid w:val="00783F92"/>
    <w:rsid w:val="00784493"/>
    <w:rsid w:val="00784504"/>
    <w:rsid w:val="0078451A"/>
    <w:rsid w:val="00784574"/>
    <w:rsid w:val="007845C1"/>
    <w:rsid w:val="00784955"/>
    <w:rsid w:val="00784A24"/>
    <w:rsid w:val="00784C4F"/>
    <w:rsid w:val="00784D02"/>
    <w:rsid w:val="00784EB3"/>
    <w:rsid w:val="007850F4"/>
    <w:rsid w:val="0078558A"/>
    <w:rsid w:val="00785603"/>
    <w:rsid w:val="00785D60"/>
    <w:rsid w:val="007862C3"/>
    <w:rsid w:val="0078657F"/>
    <w:rsid w:val="0078660D"/>
    <w:rsid w:val="0078671B"/>
    <w:rsid w:val="0078686A"/>
    <w:rsid w:val="00786E35"/>
    <w:rsid w:val="00786E36"/>
    <w:rsid w:val="00786EDC"/>
    <w:rsid w:val="00787221"/>
    <w:rsid w:val="007875C8"/>
    <w:rsid w:val="007877EF"/>
    <w:rsid w:val="0078793D"/>
    <w:rsid w:val="00787966"/>
    <w:rsid w:val="00787AC5"/>
    <w:rsid w:val="00787B0F"/>
    <w:rsid w:val="00787C1C"/>
    <w:rsid w:val="00787CED"/>
    <w:rsid w:val="00787E2C"/>
    <w:rsid w:val="00787E5A"/>
    <w:rsid w:val="00790178"/>
    <w:rsid w:val="007902C5"/>
    <w:rsid w:val="007904FC"/>
    <w:rsid w:val="00790505"/>
    <w:rsid w:val="0079083B"/>
    <w:rsid w:val="00790871"/>
    <w:rsid w:val="007909D5"/>
    <w:rsid w:val="00790A8C"/>
    <w:rsid w:val="00790C4A"/>
    <w:rsid w:val="00790E21"/>
    <w:rsid w:val="00790FC6"/>
    <w:rsid w:val="007914FD"/>
    <w:rsid w:val="00791755"/>
    <w:rsid w:val="00791943"/>
    <w:rsid w:val="00791BA1"/>
    <w:rsid w:val="00791D53"/>
    <w:rsid w:val="0079212E"/>
    <w:rsid w:val="00792212"/>
    <w:rsid w:val="007922A0"/>
    <w:rsid w:val="0079291A"/>
    <w:rsid w:val="00792A73"/>
    <w:rsid w:val="00792BB8"/>
    <w:rsid w:val="00792CE7"/>
    <w:rsid w:val="0079301F"/>
    <w:rsid w:val="0079322F"/>
    <w:rsid w:val="00793296"/>
    <w:rsid w:val="007938B5"/>
    <w:rsid w:val="00793F54"/>
    <w:rsid w:val="007940E0"/>
    <w:rsid w:val="007941D9"/>
    <w:rsid w:val="007945F0"/>
    <w:rsid w:val="007947AB"/>
    <w:rsid w:val="0079480C"/>
    <w:rsid w:val="00794A41"/>
    <w:rsid w:val="00794BD4"/>
    <w:rsid w:val="00794D07"/>
    <w:rsid w:val="00794DC4"/>
    <w:rsid w:val="00794FB5"/>
    <w:rsid w:val="00795157"/>
    <w:rsid w:val="00795214"/>
    <w:rsid w:val="007952CB"/>
    <w:rsid w:val="00795312"/>
    <w:rsid w:val="007953D7"/>
    <w:rsid w:val="007954CA"/>
    <w:rsid w:val="007955D8"/>
    <w:rsid w:val="007957DF"/>
    <w:rsid w:val="007958A0"/>
    <w:rsid w:val="00795D68"/>
    <w:rsid w:val="00796202"/>
    <w:rsid w:val="00796983"/>
    <w:rsid w:val="00796A1C"/>
    <w:rsid w:val="00796A92"/>
    <w:rsid w:val="00796C24"/>
    <w:rsid w:val="00796D0D"/>
    <w:rsid w:val="00796FCD"/>
    <w:rsid w:val="007970EF"/>
    <w:rsid w:val="00797273"/>
    <w:rsid w:val="00797532"/>
    <w:rsid w:val="00797814"/>
    <w:rsid w:val="0079781F"/>
    <w:rsid w:val="00797998"/>
    <w:rsid w:val="007A00C7"/>
    <w:rsid w:val="007A0556"/>
    <w:rsid w:val="007A09A2"/>
    <w:rsid w:val="007A0C54"/>
    <w:rsid w:val="007A0E97"/>
    <w:rsid w:val="007A0F0F"/>
    <w:rsid w:val="007A136E"/>
    <w:rsid w:val="007A1390"/>
    <w:rsid w:val="007A147F"/>
    <w:rsid w:val="007A1480"/>
    <w:rsid w:val="007A165F"/>
    <w:rsid w:val="007A1660"/>
    <w:rsid w:val="007A1AD5"/>
    <w:rsid w:val="007A1FA3"/>
    <w:rsid w:val="007A1FB4"/>
    <w:rsid w:val="007A2028"/>
    <w:rsid w:val="007A250B"/>
    <w:rsid w:val="007A26E4"/>
    <w:rsid w:val="007A27B5"/>
    <w:rsid w:val="007A27EA"/>
    <w:rsid w:val="007A280C"/>
    <w:rsid w:val="007A3206"/>
    <w:rsid w:val="007A3753"/>
    <w:rsid w:val="007A39EE"/>
    <w:rsid w:val="007A3B30"/>
    <w:rsid w:val="007A3B8D"/>
    <w:rsid w:val="007A3CA1"/>
    <w:rsid w:val="007A3F48"/>
    <w:rsid w:val="007A4305"/>
    <w:rsid w:val="007A4BD1"/>
    <w:rsid w:val="007A4F23"/>
    <w:rsid w:val="007A4F91"/>
    <w:rsid w:val="007A525C"/>
    <w:rsid w:val="007A534A"/>
    <w:rsid w:val="007A544B"/>
    <w:rsid w:val="007A5867"/>
    <w:rsid w:val="007A5C28"/>
    <w:rsid w:val="007A5FF1"/>
    <w:rsid w:val="007A6117"/>
    <w:rsid w:val="007A6154"/>
    <w:rsid w:val="007A64E9"/>
    <w:rsid w:val="007A6662"/>
    <w:rsid w:val="007A6A99"/>
    <w:rsid w:val="007A6CE1"/>
    <w:rsid w:val="007A707F"/>
    <w:rsid w:val="007A72D6"/>
    <w:rsid w:val="007A74AF"/>
    <w:rsid w:val="007A7752"/>
    <w:rsid w:val="007A78ED"/>
    <w:rsid w:val="007A7B69"/>
    <w:rsid w:val="007A7C91"/>
    <w:rsid w:val="007A7D07"/>
    <w:rsid w:val="007A7DFE"/>
    <w:rsid w:val="007A7F42"/>
    <w:rsid w:val="007B0313"/>
    <w:rsid w:val="007B0952"/>
    <w:rsid w:val="007B09EC"/>
    <w:rsid w:val="007B10C1"/>
    <w:rsid w:val="007B117E"/>
    <w:rsid w:val="007B1366"/>
    <w:rsid w:val="007B16B2"/>
    <w:rsid w:val="007B1975"/>
    <w:rsid w:val="007B1F62"/>
    <w:rsid w:val="007B206D"/>
    <w:rsid w:val="007B2398"/>
    <w:rsid w:val="007B2515"/>
    <w:rsid w:val="007B2C69"/>
    <w:rsid w:val="007B30B6"/>
    <w:rsid w:val="007B31C0"/>
    <w:rsid w:val="007B32A4"/>
    <w:rsid w:val="007B339B"/>
    <w:rsid w:val="007B3488"/>
    <w:rsid w:val="007B362D"/>
    <w:rsid w:val="007B38D3"/>
    <w:rsid w:val="007B4D08"/>
    <w:rsid w:val="007B5067"/>
    <w:rsid w:val="007B5341"/>
    <w:rsid w:val="007B5ACB"/>
    <w:rsid w:val="007B600D"/>
    <w:rsid w:val="007B6010"/>
    <w:rsid w:val="007B61CA"/>
    <w:rsid w:val="007B649F"/>
    <w:rsid w:val="007B6538"/>
    <w:rsid w:val="007B6B2C"/>
    <w:rsid w:val="007B6C12"/>
    <w:rsid w:val="007B6EB7"/>
    <w:rsid w:val="007B72FA"/>
    <w:rsid w:val="007B7418"/>
    <w:rsid w:val="007B7863"/>
    <w:rsid w:val="007B7BFB"/>
    <w:rsid w:val="007C014B"/>
    <w:rsid w:val="007C07CE"/>
    <w:rsid w:val="007C082F"/>
    <w:rsid w:val="007C0A0B"/>
    <w:rsid w:val="007C0BA4"/>
    <w:rsid w:val="007C0DED"/>
    <w:rsid w:val="007C0F50"/>
    <w:rsid w:val="007C1244"/>
    <w:rsid w:val="007C1375"/>
    <w:rsid w:val="007C1412"/>
    <w:rsid w:val="007C152E"/>
    <w:rsid w:val="007C1580"/>
    <w:rsid w:val="007C16AB"/>
    <w:rsid w:val="007C172B"/>
    <w:rsid w:val="007C188B"/>
    <w:rsid w:val="007C1B9C"/>
    <w:rsid w:val="007C1C2E"/>
    <w:rsid w:val="007C1F3B"/>
    <w:rsid w:val="007C24FB"/>
    <w:rsid w:val="007C2507"/>
    <w:rsid w:val="007C2612"/>
    <w:rsid w:val="007C2647"/>
    <w:rsid w:val="007C27DD"/>
    <w:rsid w:val="007C2988"/>
    <w:rsid w:val="007C2ABD"/>
    <w:rsid w:val="007C2B53"/>
    <w:rsid w:val="007C2DC1"/>
    <w:rsid w:val="007C2E0A"/>
    <w:rsid w:val="007C2F1F"/>
    <w:rsid w:val="007C2FF7"/>
    <w:rsid w:val="007C310E"/>
    <w:rsid w:val="007C32BA"/>
    <w:rsid w:val="007C33CC"/>
    <w:rsid w:val="007C376F"/>
    <w:rsid w:val="007C3858"/>
    <w:rsid w:val="007C38A1"/>
    <w:rsid w:val="007C3BCE"/>
    <w:rsid w:val="007C3F3D"/>
    <w:rsid w:val="007C4220"/>
    <w:rsid w:val="007C44C7"/>
    <w:rsid w:val="007C4996"/>
    <w:rsid w:val="007C4ACC"/>
    <w:rsid w:val="007C5148"/>
    <w:rsid w:val="007C5245"/>
    <w:rsid w:val="007C55B4"/>
    <w:rsid w:val="007C5640"/>
    <w:rsid w:val="007C5811"/>
    <w:rsid w:val="007C5A05"/>
    <w:rsid w:val="007C5A59"/>
    <w:rsid w:val="007C618C"/>
    <w:rsid w:val="007C66D9"/>
    <w:rsid w:val="007C67D3"/>
    <w:rsid w:val="007C69E4"/>
    <w:rsid w:val="007C701E"/>
    <w:rsid w:val="007C727E"/>
    <w:rsid w:val="007C735F"/>
    <w:rsid w:val="007C7520"/>
    <w:rsid w:val="007C76F3"/>
    <w:rsid w:val="007C77E5"/>
    <w:rsid w:val="007C79B5"/>
    <w:rsid w:val="007D0664"/>
    <w:rsid w:val="007D0729"/>
    <w:rsid w:val="007D08E5"/>
    <w:rsid w:val="007D1071"/>
    <w:rsid w:val="007D108B"/>
    <w:rsid w:val="007D112B"/>
    <w:rsid w:val="007D12A0"/>
    <w:rsid w:val="007D134D"/>
    <w:rsid w:val="007D13C8"/>
    <w:rsid w:val="007D14DA"/>
    <w:rsid w:val="007D14DE"/>
    <w:rsid w:val="007D14E9"/>
    <w:rsid w:val="007D206F"/>
    <w:rsid w:val="007D2531"/>
    <w:rsid w:val="007D2538"/>
    <w:rsid w:val="007D2E6C"/>
    <w:rsid w:val="007D3011"/>
    <w:rsid w:val="007D346D"/>
    <w:rsid w:val="007D374D"/>
    <w:rsid w:val="007D3C93"/>
    <w:rsid w:val="007D3D66"/>
    <w:rsid w:val="007D3E1D"/>
    <w:rsid w:val="007D3E2A"/>
    <w:rsid w:val="007D409E"/>
    <w:rsid w:val="007D4176"/>
    <w:rsid w:val="007D4290"/>
    <w:rsid w:val="007D4467"/>
    <w:rsid w:val="007D484D"/>
    <w:rsid w:val="007D4B89"/>
    <w:rsid w:val="007D4E5F"/>
    <w:rsid w:val="007D5288"/>
    <w:rsid w:val="007D5AD1"/>
    <w:rsid w:val="007D5BC2"/>
    <w:rsid w:val="007D5EC0"/>
    <w:rsid w:val="007D5F86"/>
    <w:rsid w:val="007D62E9"/>
    <w:rsid w:val="007D6362"/>
    <w:rsid w:val="007D691F"/>
    <w:rsid w:val="007D6A4B"/>
    <w:rsid w:val="007D6B3B"/>
    <w:rsid w:val="007D6D7C"/>
    <w:rsid w:val="007D7569"/>
    <w:rsid w:val="007D7641"/>
    <w:rsid w:val="007D76D2"/>
    <w:rsid w:val="007D79FB"/>
    <w:rsid w:val="007D7B4D"/>
    <w:rsid w:val="007D7C79"/>
    <w:rsid w:val="007E02B6"/>
    <w:rsid w:val="007E0469"/>
    <w:rsid w:val="007E0A90"/>
    <w:rsid w:val="007E1009"/>
    <w:rsid w:val="007E1CD0"/>
    <w:rsid w:val="007E2498"/>
    <w:rsid w:val="007E2700"/>
    <w:rsid w:val="007E2EEE"/>
    <w:rsid w:val="007E2F4A"/>
    <w:rsid w:val="007E2F54"/>
    <w:rsid w:val="007E3023"/>
    <w:rsid w:val="007E3057"/>
    <w:rsid w:val="007E312D"/>
    <w:rsid w:val="007E3618"/>
    <w:rsid w:val="007E39E1"/>
    <w:rsid w:val="007E3AEE"/>
    <w:rsid w:val="007E3F45"/>
    <w:rsid w:val="007E40D4"/>
    <w:rsid w:val="007E41CA"/>
    <w:rsid w:val="007E457E"/>
    <w:rsid w:val="007E4EDF"/>
    <w:rsid w:val="007E5B59"/>
    <w:rsid w:val="007E5C61"/>
    <w:rsid w:val="007E6286"/>
    <w:rsid w:val="007E6614"/>
    <w:rsid w:val="007E66AF"/>
    <w:rsid w:val="007E6BAE"/>
    <w:rsid w:val="007E6C78"/>
    <w:rsid w:val="007E7092"/>
    <w:rsid w:val="007E71CC"/>
    <w:rsid w:val="007E7324"/>
    <w:rsid w:val="007E7470"/>
    <w:rsid w:val="007E79E3"/>
    <w:rsid w:val="007E7A80"/>
    <w:rsid w:val="007E7E27"/>
    <w:rsid w:val="007E7F69"/>
    <w:rsid w:val="007F006F"/>
    <w:rsid w:val="007F04F1"/>
    <w:rsid w:val="007F05AB"/>
    <w:rsid w:val="007F05B4"/>
    <w:rsid w:val="007F07C3"/>
    <w:rsid w:val="007F0B27"/>
    <w:rsid w:val="007F0E92"/>
    <w:rsid w:val="007F0F90"/>
    <w:rsid w:val="007F0FF1"/>
    <w:rsid w:val="007F1175"/>
    <w:rsid w:val="007F17FF"/>
    <w:rsid w:val="007F1930"/>
    <w:rsid w:val="007F20ED"/>
    <w:rsid w:val="007F2442"/>
    <w:rsid w:val="007F264E"/>
    <w:rsid w:val="007F2772"/>
    <w:rsid w:val="007F2899"/>
    <w:rsid w:val="007F2C61"/>
    <w:rsid w:val="007F301B"/>
    <w:rsid w:val="007F3179"/>
    <w:rsid w:val="007F319D"/>
    <w:rsid w:val="007F3248"/>
    <w:rsid w:val="007F3587"/>
    <w:rsid w:val="007F35B6"/>
    <w:rsid w:val="007F3627"/>
    <w:rsid w:val="007F3D51"/>
    <w:rsid w:val="007F3EB1"/>
    <w:rsid w:val="007F414C"/>
    <w:rsid w:val="007F4402"/>
    <w:rsid w:val="007F440E"/>
    <w:rsid w:val="007F44AC"/>
    <w:rsid w:val="007F45D5"/>
    <w:rsid w:val="007F477B"/>
    <w:rsid w:val="007F4786"/>
    <w:rsid w:val="007F48C2"/>
    <w:rsid w:val="007F4916"/>
    <w:rsid w:val="007F49F4"/>
    <w:rsid w:val="007F4C66"/>
    <w:rsid w:val="007F5033"/>
    <w:rsid w:val="007F5231"/>
    <w:rsid w:val="007F589C"/>
    <w:rsid w:val="007F656A"/>
    <w:rsid w:val="007F65E4"/>
    <w:rsid w:val="007F6809"/>
    <w:rsid w:val="007F6953"/>
    <w:rsid w:val="007F6A99"/>
    <w:rsid w:val="007F6C66"/>
    <w:rsid w:val="007F6DAE"/>
    <w:rsid w:val="007F6E8A"/>
    <w:rsid w:val="007F6EBB"/>
    <w:rsid w:val="007F72E4"/>
    <w:rsid w:val="007F748C"/>
    <w:rsid w:val="007F764B"/>
    <w:rsid w:val="007F772B"/>
    <w:rsid w:val="007F7A33"/>
    <w:rsid w:val="007F7AB2"/>
    <w:rsid w:val="007F7D21"/>
    <w:rsid w:val="007F7E33"/>
    <w:rsid w:val="008000E6"/>
    <w:rsid w:val="00800125"/>
    <w:rsid w:val="0080017A"/>
    <w:rsid w:val="0080037E"/>
    <w:rsid w:val="008003F7"/>
    <w:rsid w:val="008006E8"/>
    <w:rsid w:val="0080083E"/>
    <w:rsid w:val="00800C07"/>
    <w:rsid w:val="00800E8D"/>
    <w:rsid w:val="00800EAB"/>
    <w:rsid w:val="008012E6"/>
    <w:rsid w:val="00801434"/>
    <w:rsid w:val="008015DE"/>
    <w:rsid w:val="008016C5"/>
    <w:rsid w:val="00801932"/>
    <w:rsid w:val="008019BF"/>
    <w:rsid w:val="00801A64"/>
    <w:rsid w:val="00801D02"/>
    <w:rsid w:val="00801DD9"/>
    <w:rsid w:val="00802450"/>
    <w:rsid w:val="0080252D"/>
    <w:rsid w:val="00802882"/>
    <w:rsid w:val="008029DB"/>
    <w:rsid w:val="008033D1"/>
    <w:rsid w:val="00803434"/>
    <w:rsid w:val="00803906"/>
    <w:rsid w:val="00803B82"/>
    <w:rsid w:val="00804233"/>
    <w:rsid w:val="00804BB2"/>
    <w:rsid w:val="00804F74"/>
    <w:rsid w:val="008050C6"/>
    <w:rsid w:val="008051E5"/>
    <w:rsid w:val="008052BE"/>
    <w:rsid w:val="008054C1"/>
    <w:rsid w:val="00805AB9"/>
    <w:rsid w:val="00805B36"/>
    <w:rsid w:val="00805E4F"/>
    <w:rsid w:val="00805FB8"/>
    <w:rsid w:val="0080603B"/>
    <w:rsid w:val="00806547"/>
    <w:rsid w:val="00806560"/>
    <w:rsid w:val="00806AB7"/>
    <w:rsid w:val="00806B7E"/>
    <w:rsid w:val="00806C77"/>
    <w:rsid w:val="00806DB0"/>
    <w:rsid w:val="00806F14"/>
    <w:rsid w:val="00807051"/>
    <w:rsid w:val="008070AB"/>
    <w:rsid w:val="0080788A"/>
    <w:rsid w:val="00807AD7"/>
    <w:rsid w:val="00810364"/>
    <w:rsid w:val="008105DC"/>
    <w:rsid w:val="0081077C"/>
    <w:rsid w:val="008109FF"/>
    <w:rsid w:val="0081139B"/>
    <w:rsid w:val="00811454"/>
    <w:rsid w:val="0081150D"/>
    <w:rsid w:val="00811581"/>
    <w:rsid w:val="008116D6"/>
    <w:rsid w:val="00811B18"/>
    <w:rsid w:val="00811BAB"/>
    <w:rsid w:val="00811C56"/>
    <w:rsid w:val="00812172"/>
    <w:rsid w:val="00812467"/>
    <w:rsid w:val="008127F9"/>
    <w:rsid w:val="008128F6"/>
    <w:rsid w:val="00813387"/>
    <w:rsid w:val="0081340F"/>
    <w:rsid w:val="008134BB"/>
    <w:rsid w:val="008138AB"/>
    <w:rsid w:val="00813A2B"/>
    <w:rsid w:val="00813E1E"/>
    <w:rsid w:val="00813F45"/>
    <w:rsid w:val="00814405"/>
    <w:rsid w:val="00814414"/>
    <w:rsid w:val="0081450C"/>
    <w:rsid w:val="00814575"/>
    <w:rsid w:val="00814C94"/>
    <w:rsid w:val="00814E71"/>
    <w:rsid w:val="00814EE4"/>
    <w:rsid w:val="00814F74"/>
    <w:rsid w:val="00815095"/>
    <w:rsid w:val="0081595F"/>
    <w:rsid w:val="00815B26"/>
    <w:rsid w:val="00815BE0"/>
    <w:rsid w:val="0081664C"/>
    <w:rsid w:val="00816800"/>
    <w:rsid w:val="00816AAB"/>
    <w:rsid w:val="00816B8C"/>
    <w:rsid w:val="00817233"/>
    <w:rsid w:val="008174D6"/>
    <w:rsid w:val="008175E4"/>
    <w:rsid w:val="008176CB"/>
    <w:rsid w:val="0082020B"/>
    <w:rsid w:val="008207CA"/>
    <w:rsid w:val="008208B7"/>
    <w:rsid w:val="008209D3"/>
    <w:rsid w:val="00820D87"/>
    <w:rsid w:val="008210A1"/>
    <w:rsid w:val="008214E7"/>
    <w:rsid w:val="00821E0A"/>
    <w:rsid w:val="00822131"/>
    <w:rsid w:val="00822160"/>
    <w:rsid w:val="008221AE"/>
    <w:rsid w:val="008224D9"/>
    <w:rsid w:val="00822A26"/>
    <w:rsid w:val="00822D9E"/>
    <w:rsid w:val="00823166"/>
    <w:rsid w:val="008231FA"/>
    <w:rsid w:val="0082367C"/>
    <w:rsid w:val="008239E1"/>
    <w:rsid w:val="00823A0B"/>
    <w:rsid w:val="00823A91"/>
    <w:rsid w:val="00823DB3"/>
    <w:rsid w:val="00823E1A"/>
    <w:rsid w:val="008240EF"/>
    <w:rsid w:val="008242FB"/>
    <w:rsid w:val="008244D4"/>
    <w:rsid w:val="0082493C"/>
    <w:rsid w:val="00824A44"/>
    <w:rsid w:val="00824AA9"/>
    <w:rsid w:val="00824EA1"/>
    <w:rsid w:val="00824F6E"/>
    <w:rsid w:val="008252C2"/>
    <w:rsid w:val="008253A2"/>
    <w:rsid w:val="00825442"/>
    <w:rsid w:val="008257E4"/>
    <w:rsid w:val="00825D8C"/>
    <w:rsid w:val="00826013"/>
    <w:rsid w:val="008263F6"/>
    <w:rsid w:val="00826411"/>
    <w:rsid w:val="0082648C"/>
    <w:rsid w:val="00826586"/>
    <w:rsid w:val="0082674F"/>
    <w:rsid w:val="0082677C"/>
    <w:rsid w:val="00826796"/>
    <w:rsid w:val="00826B75"/>
    <w:rsid w:val="00826CB5"/>
    <w:rsid w:val="0082709A"/>
    <w:rsid w:val="00827213"/>
    <w:rsid w:val="008272C8"/>
    <w:rsid w:val="00827373"/>
    <w:rsid w:val="00827AB9"/>
    <w:rsid w:val="00827B8A"/>
    <w:rsid w:val="00827C2F"/>
    <w:rsid w:val="00827F60"/>
    <w:rsid w:val="00827FF7"/>
    <w:rsid w:val="008300E6"/>
    <w:rsid w:val="00830401"/>
    <w:rsid w:val="00830690"/>
    <w:rsid w:val="0083085A"/>
    <w:rsid w:val="00830E7E"/>
    <w:rsid w:val="0083129C"/>
    <w:rsid w:val="00831413"/>
    <w:rsid w:val="0083144F"/>
    <w:rsid w:val="008316ED"/>
    <w:rsid w:val="008317DC"/>
    <w:rsid w:val="00831841"/>
    <w:rsid w:val="0083185F"/>
    <w:rsid w:val="008324AB"/>
    <w:rsid w:val="008324DC"/>
    <w:rsid w:val="00832634"/>
    <w:rsid w:val="008326C7"/>
    <w:rsid w:val="00832D95"/>
    <w:rsid w:val="00832DEE"/>
    <w:rsid w:val="00833409"/>
    <w:rsid w:val="008337A1"/>
    <w:rsid w:val="00833E39"/>
    <w:rsid w:val="00833E3E"/>
    <w:rsid w:val="00833E79"/>
    <w:rsid w:val="00834128"/>
    <w:rsid w:val="00834635"/>
    <w:rsid w:val="00834E7C"/>
    <w:rsid w:val="00834F44"/>
    <w:rsid w:val="0083515A"/>
    <w:rsid w:val="008351AE"/>
    <w:rsid w:val="008352F0"/>
    <w:rsid w:val="00835801"/>
    <w:rsid w:val="00835AA1"/>
    <w:rsid w:val="00836119"/>
    <w:rsid w:val="008361C5"/>
    <w:rsid w:val="00836337"/>
    <w:rsid w:val="008363A3"/>
    <w:rsid w:val="008366A7"/>
    <w:rsid w:val="00836F2C"/>
    <w:rsid w:val="00837566"/>
    <w:rsid w:val="00837792"/>
    <w:rsid w:val="008378E0"/>
    <w:rsid w:val="00837993"/>
    <w:rsid w:val="00837AE1"/>
    <w:rsid w:val="00837B1C"/>
    <w:rsid w:val="00837F04"/>
    <w:rsid w:val="00837FEC"/>
    <w:rsid w:val="008400D8"/>
    <w:rsid w:val="0084041C"/>
    <w:rsid w:val="008407E2"/>
    <w:rsid w:val="00840A54"/>
    <w:rsid w:val="00840E37"/>
    <w:rsid w:val="008418A6"/>
    <w:rsid w:val="00841C7F"/>
    <w:rsid w:val="00842149"/>
    <w:rsid w:val="008423D5"/>
    <w:rsid w:val="00842D8F"/>
    <w:rsid w:val="00842E27"/>
    <w:rsid w:val="008430EC"/>
    <w:rsid w:val="0084343F"/>
    <w:rsid w:val="0084364F"/>
    <w:rsid w:val="008436BE"/>
    <w:rsid w:val="00843929"/>
    <w:rsid w:val="00843980"/>
    <w:rsid w:val="00843C02"/>
    <w:rsid w:val="00843D1B"/>
    <w:rsid w:val="00844764"/>
    <w:rsid w:val="00844F36"/>
    <w:rsid w:val="00845290"/>
    <w:rsid w:val="008454AB"/>
    <w:rsid w:val="008459EE"/>
    <w:rsid w:val="00845FAB"/>
    <w:rsid w:val="00845FEF"/>
    <w:rsid w:val="00846544"/>
    <w:rsid w:val="00846673"/>
    <w:rsid w:val="00846808"/>
    <w:rsid w:val="00846866"/>
    <w:rsid w:val="00846D85"/>
    <w:rsid w:val="00847D17"/>
    <w:rsid w:val="00847DCC"/>
    <w:rsid w:val="00847DCE"/>
    <w:rsid w:val="00847EFC"/>
    <w:rsid w:val="00847F86"/>
    <w:rsid w:val="00850075"/>
    <w:rsid w:val="0085025F"/>
    <w:rsid w:val="00850287"/>
    <w:rsid w:val="00850508"/>
    <w:rsid w:val="008505D6"/>
    <w:rsid w:val="00850C8F"/>
    <w:rsid w:val="00850CE1"/>
    <w:rsid w:val="008511D5"/>
    <w:rsid w:val="00851293"/>
    <w:rsid w:val="008518F6"/>
    <w:rsid w:val="008519E7"/>
    <w:rsid w:val="00851CF2"/>
    <w:rsid w:val="00852037"/>
    <w:rsid w:val="00852248"/>
    <w:rsid w:val="0085239A"/>
    <w:rsid w:val="008523DB"/>
    <w:rsid w:val="0085284F"/>
    <w:rsid w:val="00852CC8"/>
    <w:rsid w:val="00852DA9"/>
    <w:rsid w:val="00853920"/>
    <w:rsid w:val="008539D7"/>
    <w:rsid w:val="00853EDC"/>
    <w:rsid w:val="00854521"/>
    <w:rsid w:val="00854655"/>
    <w:rsid w:val="0085471A"/>
    <w:rsid w:val="00854957"/>
    <w:rsid w:val="00854D12"/>
    <w:rsid w:val="00854E60"/>
    <w:rsid w:val="008553A4"/>
    <w:rsid w:val="0085548B"/>
    <w:rsid w:val="00855957"/>
    <w:rsid w:val="00855B27"/>
    <w:rsid w:val="00855E1A"/>
    <w:rsid w:val="00855E4D"/>
    <w:rsid w:val="00856346"/>
    <w:rsid w:val="00856E10"/>
    <w:rsid w:val="00856FCB"/>
    <w:rsid w:val="00857037"/>
    <w:rsid w:val="00857358"/>
    <w:rsid w:val="008574ED"/>
    <w:rsid w:val="008578A5"/>
    <w:rsid w:val="008578BA"/>
    <w:rsid w:val="0085790B"/>
    <w:rsid w:val="00857CE8"/>
    <w:rsid w:val="00857EF4"/>
    <w:rsid w:val="00857FAB"/>
    <w:rsid w:val="008601F8"/>
    <w:rsid w:val="008603AA"/>
    <w:rsid w:val="008604F2"/>
    <w:rsid w:val="0086080C"/>
    <w:rsid w:val="008609F3"/>
    <w:rsid w:val="00860A06"/>
    <w:rsid w:val="00860C12"/>
    <w:rsid w:val="00860EF7"/>
    <w:rsid w:val="008611C5"/>
    <w:rsid w:val="0086152F"/>
    <w:rsid w:val="008617EC"/>
    <w:rsid w:val="00861A55"/>
    <w:rsid w:val="00862057"/>
    <w:rsid w:val="00862164"/>
    <w:rsid w:val="0086259F"/>
    <w:rsid w:val="0086271A"/>
    <w:rsid w:val="00862A28"/>
    <w:rsid w:val="00862ABB"/>
    <w:rsid w:val="00862D8A"/>
    <w:rsid w:val="00863012"/>
    <w:rsid w:val="00863267"/>
    <w:rsid w:val="008633BF"/>
    <w:rsid w:val="0086340A"/>
    <w:rsid w:val="008634A6"/>
    <w:rsid w:val="00863682"/>
    <w:rsid w:val="00863C60"/>
    <w:rsid w:val="0086411A"/>
    <w:rsid w:val="0086437D"/>
    <w:rsid w:val="008644A4"/>
    <w:rsid w:val="008645B2"/>
    <w:rsid w:val="0086483F"/>
    <w:rsid w:val="00864BDA"/>
    <w:rsid w:val="00864E56"/>
    <w:rsid w:val="00864EEA"/>
    <w:rsid w:val="008651FD"/>
    <w:rsid w:val="008652F7"/>
    <w:rsid w:val="008655F5"/>
    <w:rsid w:val="00865D10"/>
    <w:rsid w:val="00865FDE"/>
    <w:rsid w:val="0086624F"/>
    <w:rsid w:val="00866702"/>
    <w:rsid w:val="008668EF"/>
    <w:rsid w:val="00866ADE"/>
    <w:rsid w:val="00866B70"/>
    <w:rsid w:val="00866C5B"/>
    <w:rsid w:val="00866D55"/>
    <w:rsid w:val="008672B3"/>
    <w:rsid w:val="00867330"/>
    <w:rsid w:val="008673E0"/>
    <w:rsid w:val="008674CD"/>
    <w:rsid w:val="0086751C"/>
    <w:rsid w:val="00867532"/>
    <w:rsid w:val="00867B9C"/>
    <w:rsid w:val="008703C7"/>
    <w:rsid w:val="0087051C"/>
    <w:rsid w:val="00870594"/>
    <w:rsid w:val="00870EC5"/>
    <w:rsid w:val="00871110"/>
    <w:rsid w:val="008713EF"/>
    <w:rsid w:val="0087154F"/>
    <w:rsid w:val="00871878"/>
    <w:rsid w:val="00871991"/>
    <w:rsid w:val="00871E38"/>
    <w:rsid w:val="00871FA5"/>
    <w:rsid w:val="008724CD"/>
    <w:rsid w:val="008724FD"/>
    <w:rsid w:val="00872742"/>
    <w:rsid w:val="0087289A"/>
    <w:rsid w:val="00872AD1"/>
    <w:rsid w:val="00872F37"/>
    <w:rsid w:val="00872FC5"/>
    <w:rsid w:val="00873275"/>
    <w:rsid w:val="00873875"/>
    <w:rsid w:val="008738A8"/>
    <w:rsid w:val="00873B3D"/>
    <w:rsid w:val="00873B5D"/>
    <w:rsid w:val="00873D8A"/>
    <w:rsid w:val="00873F0C"/>
    <w:rsid w:val="008740EB"/>
    <w:rsid w:val="008743E3"/>
    <w:rsid w:val="00874E7C"/>
    <w:rsid w:val="00875532"/>
    <w:rsid w:val="00875673"/>
    <w:rsid w:val="008756C7"/>
    <w:rsid w:val="00875739"/>
    <w:rsid w:val="00875BD4"/>
    <w:rsid w:val="00875D3F"/>
    <w:rsid w:val="00875E69"/>
    <w:rsid w:val="008761A1"/>
    <w:rsid w:val="00876719"/>
    <w:rsid w:val="00876888"/>
    <w:rsid w:val="00876B22"/>
    <w:rsid w:val="00876B38"/>
    <w:rsid w:val="00877090"/>
    <w:rsid w:val="00877151"/>
    <w:rsid w:val="00877227"/>
    <w:rsid w:val="00877730"/>
    <w:rsid w:val="008779C2"/>
    <w:rsid w:val="00877ABE"/>
    <w:rsid w:val="00877BF6"/>
    <w:rsid w:val="00877CD5"/>
    <w:rsid w:val="00877D66"/>
    <w:rsid w:val="00880013"/>
    <w:rsid w:val="0088005E"/>
    <w:rsid w:val="00880278"/>
    <w:rsid w:val="00880434"/>
    <w:rsid w:val="00880590"/>
    <w:rsid w:val="008808B4"/>
    <w:rsid w:val="00880A30"/>
    <w:rsid w:val="00880CE0"/>
    <w:rsid w:val="00880F70"/>
    <w:rsid w:val="008811EE"/>
    <w:rsid w:val="00881317"/>
    <w:rsid w:val="008814CF"/>
    <w:rsid w:val="008815FB"/>
    <w:rsid w:val="00881880"/>
    <w:rsid w:val="00881A26"/>
    <w:rsid w:val="00881D09"/>
    <w:rsid w:val="008826E8"/>
    <w:rsid w:val="00882B01"/>
    <w:rsid w:val="00882C4A"/>
    <w:rsid w:val="00882CB2"/>
    <w:rsid w:val="00882E45"/>
    <w:rsid w:val="008830C2"/>
    <w:rsid w:val="0088331A"/>
    <w:rsid w:val="00883647"/>
    <w:rsid w:val="008836F0"/>
    <w:rsid w:val="00883B3F"/>
    <w:rsid w:val="00883EDF"/>
    <w:rsid w:val="008841F8"/>
    <w:rsid w:val="00884379"/>
    <w:rsid w:val="00884668"/>
    <w:rsid w:val="008846C6"/>
    <w:rsid w:val="0088497A"/>
    <w:rsid w:val="00884DB7"/>
    <w:rsid w:val="00884ED9"/>
    <w:rsid w:val="008855FB"/>
    <w:rsid w:val="00885794"/>
    <w:rsid w:val="00885C90"/>
    <w:rsid w:val="00885CE4"/>
    <w:rsid w:val="00885D89"/>
    <w:rsid w:val="00885DAD"/>
    <w:rsid w:val="008864A0"/>
    <w:rsid w:val="00886CB1"/>
    <w:rsid w:val="00887477"/>
    <w:rsid w:val="0088765E"/>
    <w:rsid w:val="008876E0"/>
    <w:rsid w:val="00887C02"/>
    <w:rsid w:val="00887DD8"/>
    <w:rsid w:val="00887DE2"/>
    <w:rsid w:val="00887EBE"/>
    <w:rsid w:val="00890308"/>
    <w:rsid w:val="0089083E"/>
    <w:rsid w:val="0089085B"/>
    <w:rsid w:val="00891179"/>
    <w:rsid w:val="008911BE"/>
    <w:rsid w:val="008913FE"/>
    <w:rsid w:val="00891471"/>
    <w:rsid w:val="00891B44"/>
    <w:rsid w:val="00891BFE"/>
    <w:rsid w:val="00891D11"/>
    <w:rsid w:val="00891ED0"/>
    <w:rsid w:val="00891FE5"/>
    <w:rsid w:val="008923CB"/>
    <w:rsid w:val="008926DE"/>
    <w:rsid w:val="0089287F"/>
    <w:rsid w:val="0089345D"/>
    <w:rsid w:val="008934D8"/>
    <w:rsid w:val="008935CD"/>
    <w:rsid w:val="008937DB"/>
    <w:rsid w:val="0089384F"/>
    <w:rsid w:val="008938B8"/>
    <w:rsid w:val="00893917"/>
    <w:rsid w:val="00893C93"/>
    <w:rsid w:val="00893E92"/>
    <w:rsid w:val="00894576"/>
    <w:rsid w:val="00894747"/>
    <w:rsid w:val="008949BC"/>
    <w:rsid w:val="008949D3"/>
    <w:rsid w:val="00894BED"/>
    <w:rsid w:val="00894C2A"/>
    <w:rsid w:val="00894CFB"/>
    <w:rsid w:val="00894D29"/>
    <w:rsid w:val="008952DB"/>
    <w:rsid w:val="008952E5"/>
    <w:rsid w:val="008954E5"/>
    <w:rsid w:val="008955C2"/>
    <w:rsid w:val="00895873"/>
    <w:rsid w:val="00895910"/>
    <w:rsid w:val="00895B33"/>
    <w:rsid w:val="00895F98"/>
    <w:rsid w:val="008961B0"/>
    <w:rsid w:val="008964A0"/>
    <w:rsid w:val="008964CB"/>
    <w:rsid w:val="00896791"/>
    <w:rsid w:val="00896D7C"/>
    <w:rsid w:val="00896F7B"/>
    <w:rsid w:val="00896FE0"/>
    <w:rsid w:val="008972BA"/>
    <w:rsid w:val="00897D7C"/>
    <w:rsid w:val="00897E35"/>
    <w:rsid w:val="00897F46"/>
    <w:rsid w:val="00897F9F"/>
    <w:rsid w:val="00897FEE"/>
    <w:rsid w:val="008A09FF"/>
    <w:rsid w:val="008A10C4"/>
    <w:rsid w:val="008A1544"/>
    <w:rsid w:val="008A16F4"/>
    <w:rsid w:val="008A1C5B"/>
    <w:rsid w:val="008A1F0A"/>
    <w:rsid w:val="008A22DB"/>
    <w:rsid w:val="008A258E"/>
    <w:rsid w:val="008A284C"/>
    <w:rsid w:val="008A2947"/>
    <w:rsid w:val="008A2AE6"/>
    <w:rsid w:val="008A2C7A"/>
    <w:rsid w:val="008A2D0E"/>
    <w:rsid w:val="008A2EB7"/>
    <w:rsid w:val="008A2EDD"/>
    <w:rsid w:val="008A310A"/>
    <w:rsid w:val="008A3406"/>
    <w:rsid w:val="008A3429"/>
    <w:rsid w:val="008A361A"/>
    <w:rsid w:val="008A38E2"/>
    <w:rsid w:val="008A42FB"/>
    <w:rsid w:val="008A45AE"/>
    <w:rsid w:val="008A478C"/>
    <w:rsid w:val="008A49B7"/>
    <w:rsid w:val="008A4DE8"/>
    <w:rsid w:val="008A4FEE"/>
    <w:rsid w:val="008A50CB"/>
    <w:rsid w:val="008A51A2"/>
    <w:rsid w:val="008A5308"/>
    <w:rsid w:val="008A5717"/>
    <w:rsid w:val="008A5988"/>
    <w:rsid w:val="008A5A6A"/>
    <w:rsid w:val="008A5B35"/>
    <w:rsid w:val="008A5C5E"/>
    <w:rsid w:val="008A5D92"/>
    <w:rsid w:val="008A600E"/>
    <w:rsid w:val="008A6022"/>
    <w:rsid w:val="008A6054"/>
    <w:rsid w:val="008A66A5"/>
    <w:rsid w:val="008A68B3"/>
    <w:rsid w:val="008A6965"/>
    <w:rsid w:val="008A6A0F"/>
    <w:rsid w:val="008A6A55"/>
    <w:rsid w:val="008A6F2A"/>
    <w:rsid w:val="008A7060"/>
    <w:rsid w:val="008A7191"/>
    <w:rsid w:val="008A7771"/>
    <w:rsid w:val="008A777F"/>
    <w:rsid w:val="008A7A41"/>
    <w:rsid w:val="008A7E7C"/>
    <w:rsid w:val="008A7F40"/>
    <w:rsid w:val="008A7F4F"/>
    <w:rsid w:val="008B0009"/>
    <w:rsid w:val="008B03BA"/>
    <w:rsid w:val="008B095B"/>
    <w:rsid w:val="008B0E0F"/>
    <w:rsid w:val="008B11BC"/>
    <w:rsid w:val="008B1324"/>
    <w:rsid w:val="008B13FC"/>
    <w:rsid w:val="008B16CC"/>
    <w:rsid w:val="008B1C82"/>
    <w:rsid w:val="008B26F6"/>
    <w:rsid w:val="008B281A"/>
    <w:rsid w:val="008B298D"/>
    <w:rsid w:val="008B29B5"/>
    <w:rsid w:val="008B2B66"/>
    <w:rsid w:val="008B2E1F"/>
    <w:rsid w:val="008B327E"/>
    <w:rsid w:val="008B39AE"/>
    <w:rsid w:val="008B3B10"/>
    <w:rsid w:val="008B3C13"/>
    <w:rsid w:val="008B3F66"/>
    <w:rsid w:val="008B41CC"/>
    <w:rsid w:val="008B490F"/>
    <w:rsid w:val="008B4D1B"/>
    <w:rsid w:val="008B4D4E"/>
    <w:rsid w:val="008B4E4A"/>
    <w:rsid w:val="008B5066"/>
    <w:rsid w:val="008B514C"/>
    <w:rsid w:val="008B51C1"/>
    <w:rsid w:val="008B575C"/>
    <w:rsid w:val="008B5C4F"/>
    <w:rsid w:val="008B5E28"/>
    <w:rsid w:val="008B5F3E"/>
    <w:rsid w:val="008B6146"/>
    <w:rsid w:val="008B6228"/>
    <w:rsid w:val="008B6256"/>
    <w:rsid w:val="008B62BD"/>
    <w:rsid w:val="008B6444"/>
    <w:rsid w:val="008B67A0"/>
    <w:rsid w:val="008B685C"/>
    <w:rsid w:val="008B68E7"/>
    <w:rsid w:val="008B6920"/>
    <w:rsid w:val="008B7624"/>
    <w:rsid w:val="008B7712"/>
    <w:rsid w:val="008B787F"/>
    <w:rsid w:val="008B78DF"/>
    <w:rsid w:val="008B78EA"/>
    <w:rsid w:val="008B7C3C"/>
    <w:rsid w:val="008B7CFD"/>
    <w:rsid w:val="008B7DED"/>
    <w:rsid w:val="008C008B"/>
    <w:rsid w:val="008C02F9"/>
    <w:rsid w:val="008C037C"/>
    <w:rsid w:val="008C0B24"/>
    <w:rsid w:val="008C0EB8"/>
    <w:rsid w:val="008C0FE2"/>
    <w:rsid w:val="008C107C"/>
    <w:rsid w:val="008C1418"/>
    <w:rsid w:val="008C14D5"/>
    <w:rsid w:val="008C18C8"/>
    <w:rsid w:val="008C1B97"/>
    <w:rsid w:val="008C1D56"/>
    <w:rsid w:val="008C1DB9"/>
    <w:rsid w:val="008C222D"/>
    <w:rsid w:val="008C2A89"/>
    <w:rsid w:val="008C2B4D"/>
    <w:rsid w:val="008C2C2C"/>
    <w:rsid w:val="008C2C74"/>
    <w:rsid w:val="008C359C"/>
    <w:rsid w:val="008C37B2"/>
    <w:rsid w:val="008C37D6"/>
    <w:rsid w:val="008C382E"/>
    <w:rsid w:val="008C39D8"/>
    <w:rsid w:val="008C3EB2"/>
    <w:rsid w:val="008C3ECB"/>
    <w:rsid w:val="008C3F22"/>
    <w:rsid w:val="008C4035"/>
    <w:rsid w:val="008C41A9"/>
    <w:rsid w:val="008C41E5"/>
    <w:rsid w:val="008C45D6"/>
    <w:rsid w:val="008C46D6"/>
    <w:rsid w:val="008C4C1A"/>
    <w:rsid w:val="008C5750"/>
    <w:rsid w:val="008C5759"/>
    <w:rsid w:val="008C59F8"/>
    <w:rsid w:val="008C5BA6"/>
    <w:rsid w:val="008C6882"/>
    <w:rsid w:val="008C6F5F"/>
    <w:rsid w:val="008C7231"/>
    <w:rsid w:val="008C778A"/>
    <w:rsid w:val="008C791E"/>
    <w:rsid w:val="008C7937"/>
    <w:rsid w:val="008C795F"/>
    <w:rsid w:val="008C79E5"/>
    <w:rsid w:val="008C7B17"/>
    <w:rsid w:val="008C7BE2"/>
    <w:rsid w:val="008C7D68"/>
    <w:rsid w:val="008C7F2E"/>
    <w:rsid w:val="008D06F3"/>
    <w:rsid w:val="008D0785"/>
    <w:rsid w:val="008D07A7"/>
    <w:rsid w:val="008D0A9B"/>
    <w:rsid w:val="008D0B0D"/>
    <w:rsid w:val="008D0C2E"/>
    <w:rsid w:val="008D0DF5"/>
    <w:rsid w:val="008D0E12"/>
    <w:rsid w:val="008D151B"/>
    <w:rsid w:val="008D15B8"/>
    <w:rsid w:val="008D15EE"/>
    <w:rsid w:val="008D184F"/>
    <w:rsid w:val="008D1DA9"/>
    <w:rsid w:val="008D2917"/>
    <w:rsid w:val="008D3434"/>
    <w:rsid w:val="008D362F"/>
    <w:rsid w:val="008D3778"/>
    <w:rsid w:val="008D3D10"/>
    <w:rsid w:val="008D3EB4"/>
    <w:rsid w:val="008D4022"/>
    <w:rsid w:val="008D4054"/>
    <w:rsid w:val="008D4057"/>
    <w:rsid w:val="008D494B"/>
    <w:rsid w:val="008D4978"/>
    <w:rsid w:val="008D4A8A"/>
    <w:rsid w:val="008D4A8D"/>
    <w:rsid w:val="008D4AD6"/>
    <w:rsid w:val="008D4B64"/>
    <w:rsid w:val="008D4BBE"/>
    <w:rsid w:val="008D4EF3"/>
    <w:rsid w:val="008D4F23"/>
    <w:rsid w:val="008D509B"/>
    <w:rsid w:val="008D511C"/>
    <w:rsid w:val="008D5474"/>
    <w:rsid w:val="008D578D"/>
    <w:rsid w:val="008D5838"/>
    <w:rsid w:val="008D5BDB"/>
    <w:rsid w:val="008D5C26"/>
    <w:rsid w:val="008D6321"/>
    <w:rsid w:val="008D63D2"/>
    <w:rsid w:val="008D6444"/>
    <w:rsid w:val="008D70E6"/>
    <w:rsid w:val="008D734A"/>
    <w:rsid w:val="008D7389"/>
    <w:rsid w:val="008D7A3E"/>
    <w:rsid w:val="008D7A6B"/>
    <w:rsid w:val="008D7FC5"/>
    <w:rsid w:val="008E07F5"/>
    <w:rsid w:val="008E0907"/>
    <w:rsid w:val="008E0A40"/>
    <w:rsid w:val="008E0B94"/>
    <w:rsid w:val="008E0BA4"/>
    <w:rsid w:val="008E0DD6"/>
    <w:rsid w:val="008E1082"/>
    <w:rsid w:val="008E10D6"/>
    <w:rsid w:val="008E1253"/>
    <w:rsid w:val="008E153C"/>
    <w:rsid w:val="008E1752"/>
    <w:rsid w:val="008E17C2"/>
    <w:rsid w:val="008E1C8D"/>
    <w:rsid w:val="008E1D25"/>
    <w:rsid w:val="008E2060"/>
    <w:rsid w:val="008E2169"/>
    <w:rsid w:val="008E2420"/>
    <w:rsid w:val="008E24E1"/>
    <w:rsid w:val="008E27C5"/>
    <w:rsid w:val="008E287E"/>
    <w:rsid w:val="008E2ACE"/>
    <w:rsid w:val="008E2BA3"/>
    <w:rsid w:val="008E2C22"/>
    <w:rsid w:val="008E30BE"/>
    <w:rsid w:val="008E3250"/>
    <w:rsid w:val="008E3A12"/>
    <w:rsid w:val="008E3A1D"/>
    <w:rsid w:val="008E4327"/>
    <w:rsid w:val="008E4537"/>
    <w:rsid w:val="008E4603"/>
    <w:rsid w:val="008E59BA"/>
    <w:rsid w:val="008E5A77"/>
    <w:rsid w:val="008E5ACD"/>
    <w:rsid w:val="008E5C09"/>
    <w:rsid w:val="008E5C4E"/>
    <w:rsid w:val="008E5C7A"/>
    <w:rsid w:val="008E607C"/>
    <w:rsid w:val="008E6190"/>
    <w:rsid w:val="008E6383"/>
    <w:rsid w:val="008E652F"/>
    <w:rsid w:val="008E65B9"/>
    <w:rsid w:val="008E66CB"/>
    <w:rsid w:val="008E7665"/>
    <w:rsid w:val="008E78A7"/>
    <w:rsid w:val="008E7912"/>
    <w:rsid w:val="008E7BD9"/>
    <w:rsid w:val="008F0018"/>
    <w:rsid w:val="008F04C2"/>
    <w:rsid w:val="008F09C0"/>
    <w:rsid w:val="008F0C69"/>
    <w:rsid w:val="008F0D0F"/>
    <w:rsid w:val="008F11A4"/>
    <w:rsid w:val="008F15C7"/>
    <w:rsid w:val="008F188F"/>
    <w:rsid w:val="008F18F7"/>
    <w:rsid w:val="008F19E5"/>
    <w:rsid w:val="008F1B74"/>
    <w:rsid w:val="008F1C6A"/>
    <w:rsid w:val="008F1FB5"/>
    <w:rsid w:val="008F2137"/>
    <w:rsid w:val="008F227D"/>
    <w:rsid w:val="008F2310"/>
    <w:rsid w:val="008F2B47"/>
    <w:rsid w:val="008F2CF7"/>
    <w:rsid w:val="008F2DB6"/>
    <w:rsid w:val="008F34B8"/>
    <w:rsid w:val="008F3518"/>
    <w:rsid w:val="008F3527"/>
    <w:rsid w:val="008F38C3"/>
    <w:rsid w:val="008F3927"/>
    <w:rsid w:val="008F3CC7"/>
    <w:rsid w:val="008F3D22"/>
    <w:rsid w:val="008F3DB7"/>
    <w:rsid w:val="008F3F89"/>
    <w:rsid w:val="008F4183"/>
    <w:rsid w:val="008F4212"/>
    <w:rsid w:val="008F4FDD"/>
    <w:rsid w:val="008F544D"/>
    <w:rsid w:val="008F5BD0"/>
    <w:rsid w:val="008F5BE7"/>
    <w:rsid w:val="008F5BE9"/>
    <w:rsid w:val="008F5E78"/>
    <w:rsid w:val="008F60BB"/>
    <w:rsid w:val="008F69E9"/>
    <w:rsid w:val="008F6C13"/>
    <w:rsid w:val="008F6E02"/>
    <w:rsid w:val="008F7011"/>
    <w:rsid w:val="008F70A5"/>
    <w:rsid w:val="008F73CA"/>
    <w:rsid w:val="008F74E1"/>
    <w:rsid w:val="008F7883"/>
    <w:rsid w:val="008F7CC4"/>
    <w:rsid w:val="008F7D89"/>
    <w:rsid w:val="00900245"/>
    <w:rsid w:val="0090029C"/>
    <w:rsid w:val="0090029D"/>
    <w:rsid w:val="00900881"/>
    <w:rsid w:val="00900E5E"/>
    <w:rsid w:val="0090100F"/>
    <w:rsid w:val="0090104E"/>
    <w:rsid w:val="00901377"/>
    <w:rsid w:val="009013D9"/>
    <w:rsid w:val="009014E8"/>
    <w:rsid w:val="009017AE"/>
    <w:rsid w:val="00901917"/>
    <w:rsid w:val="0090195B"/>
    <w:rsid w:val="009021FE"/>
    <w:rsid w:val="009022C7"/>
    <w:rsid w:val="0090278B"/>
    <w:rsid w:val="00902DC0"/>
    <w:rsid w:val="00903025"/>
    <w:rsid w:val="00903222"/>
    <w:rsid w:val="0090347D"/>
    <w:rsid w:val="0090353F"/>
    <w:rsid w:val="0090364D"/>
    <w:rsid w:val="009036D0"/>
    <w:rsid w:val="00903C40"/>
    <w:rsid w:val="00904112"/>
    <w:rsid w:val="0090468B"/>
    <w:rsid w:val="0090472B"/>
    <w:rsid w:val="00904DC8"/>
    <w:rsid w:val="00905519"/>
    <w:rsid w:val="00905939"/>
    <w:rsid w:val="00905A15"/>
    <w:rsid w:val="00905BB7"/>
    <w:rsid w:val="00905E03"/>
    <w:rsid w:val="00905E43"/>
    <w:rsid w:val="00905F01"/>
    <w:rsid w:val="0090608B"/>
    <w:rsid w:val="00906700"/>
    <w:rsid w:val="009067E6"/>
    <w:rsid w:val="00906BC2"/>
    <w:rsid w:val="00906D57"/>
    <w:rsid w:val="00906F84"/>
    <w:rsid w:val="009071AB"/>
    <w:rsid w:val="00907249"/>
    <w:rsid w:val="0090767C"/>
    <w:rsid w:val="00907A33"/>
    <w:rsid w:val="00910182"/>
    <w:rsid w:val="009103CD"/>
    <w:rsid w:val="009103D0"/>
    <w:rsid w:val="00910820"/>
    <w:rsid w:val="00910905"/>
    <w:rsid w:val="009109F4"/>
    <w:rsid w:val="00910A09"/>
    <w:rsid w:val="00910A20"/>
    <w:rsid w:val="00910DFB"/>
    <w:rsid w:val="009110CC"/>
    <w:rsid w:val="00911196"/>
    <w:rsid w:val="0091128A"/>
    <w:rsid w:val="00911473"/>
    <w:rsid w:val="00911488"/>
    <w:rsid w:val="00911895"/>
    <w:rsid w:val="009119A5"/>
    <w:rsid w:val="00911F72"/>
    <w:rsid w:val="0091230B"/>
    <w:rsid w:val="0091249A"/>
    <w:rsid w:val="00912A1C"/>
    <w:rsid w:val="00912EDE"/>
    <w:rsid w:val="0091350D"/>
    <w:rsid w:val="0091366B"/>
    <w:rsid w:val="00913F82"/>
    <w:rsid w:val="00914A7D"/>
    <w:rsid w:val="00914D00"/>
    <w:rsid w:val="00914DFD"/>
    <w:rsid w:val="00914E69"/>
    <w:rsid w:val="0091520B"/>
    <w:rsid w:val="009152E5"/>
    <w:rsid w:val="009154A0"/>
    <w:rsid w:val="0091550D"/>
    <w:rsid w:val="00915F97"/>
    <w:rsid w:val="00916139"/>
    <w:rsid w:val="009165AE"/>
    <w:rsid w:val="0091674C"/>
    <w:rsid w:val="00916812"/>
    <w:rsid w:val="00916A55"/>
    <w:rsid w:val="00916D2B"/>
    <w:rsid w:val="00916FCA"/>
    <w:rsid w:val="0091704A"/>
    <w:rsid w:val="0091711A"/>
    <w:rsid w:val="00917436"/>
    <w:rsid w:val="00917467"/>
    <w:rsid w:val="00917CFF"/>
    <w:rsid w:val="009208AF"/>
    <w:rsid w:val="00920A6A"/>
    <w:rsid w:val="00920BF8"/>
    <w:rsid w:val="00920C47"/>
    <w:rsid w:val="0092138B"/>
    <w:rsid w:val="009218EF"/>
    <w:rsid w:val="00921AA8"/>
    <w:rsid w:val="00921C53"/>
    <w:rsid w:val="00921C90"/>
    <w:rsid w:val="0092206C"/>
    <w:rsid w:val="00922291"/>
    <w:rsid w:val="009224A1"/>
    <w:rsid w:val="00922AF9"/>
    <w:rsid w:val="00922B84"/>
    <w:rsid w:val="00923013"/>
    <w:rsid w:val="00923061"/>
    <w:rsid w:val="00923076"/>
    <w:rsid w:val="00923194"/>
    <w:rsid w:val="00923347"/>
    <w:rsid w:val="009233F3"/>
    <w:rsid w:val="00923659"/>
    <w:rsid w:val="009238EA"/>
    <w:rsid w:val="00923A3F"/>
    <w:rsid w:val="00923E5F"/>
    <w:rsid w:val="00923EA1"/>
    <w:rsid w:val="00924109"/>
    <w:rsid w:val="0092417E"/>
    <w:rsid w:val="0092422A"/>
    <w:rsid w:val="00924345"/>
    <w:rsid w:val="00924578"/>
    <w:rsid w:val="009250A8"/>
    <w:rsid w:val="009252E8"/>
    <w:rsid w:val="00925C33"/>
    <w:rsid w:val="00925D0E"/>
    <w:rsid w:val="00926424"/>
    <w:rsid w:val="00926689"/>
    <w:rsid w:val="009268C6"/>
    <w:rsid w:val="009271AD"/>
    <w:rsid w:val="00927537"/>
    <w:rsid w:val="009275C6"/>
    <w:rsid w:val="00927607"/>
    <w:rsid w:val="00927AF1"/>
    <w:rsid w:val="00927B43"/>
    <w:rsid w:val="00927C55"/>
    <w:rsid w:val="00927D9B"/>
    <w:rsid w:val="009301EB"/>
    <w:rsid w:val="009302CD"/>
    <w:rsid w:val="009303BD"/>
    <w:rsid w:val="00930E07"/>
    <w:rsid w:val="0093115E"/>
    <w:rsid w:val="00931702"/>
    <w:rsid w:val="0093198A"/>
    <w:rsid w:val="00932279"/>
    <w:rsid w:val="00932527"/>
    <w:rsid w:val="00932AAF"/>
    <w:rsid w:val="00932B39"/>
    <w:rsid w:val="00932BCB"/>
    <w:rsid w:val="00932FA2"/>
    <w:rsid w:val="00933040"/>
    <w:rsid w:val="009330CC"/>
    <w:rsid w:val="009338FB"/>
    <w:rsid w:val="00933928"/>
    <w:rsid w:val="00933EB7"/>
    <w:rsid w:val="0093406C"/>
    <w:rsid w:val="00934467"/>
    <w:rsid w:val="00934893"/>
    <w:rsid w:val="0093498A"/>
    <w:rsid w:val="00934B48"/>
    <w:rsid w:val="00934CD1"/>
    <w:rsid w:val="00935322"/>
    <w:rsid w:val="009354A7"/>
    <w:rsid w:val="009354EF"/>
    <w:rsid w:val="009356AC"/>
    <w:rsid w:val="0093580F"/>
    <w:rsid w:val="00935AB6"/>
    <w:rsid w:val="00935B37"/>
    <w:rsid w:val="00935B96"/>
    <w:rsid w:val="00935E3C"/>
    <w:rsid w:val="00935ED5"/>
    <w:rsid w:val="00935FF2"/>
    <w:rsid w:val="0093630B"/>
    <w:rsid w:val="009364C1"/>
    <w:rsid w:val="00936628"/>
    <w:rsid w:val="009370E6"/>
    <w:rsid w:val="0093796E"/>
    <w:rsid w:val="00937D6D"/>
    <w:rsid w:val="00940147"/>
    <w:rsid w:val="00940829"/>
    <w:rsid w:val="00940AE3"/>
    <w:rsid w:val="00940BA4"/>
    <w:rsid w:val="00940BD1"/>
    <w:rsid w:val="00940FAE"/>
    <w:rsid w:val="0094117C"/>
    <w:rsid w:val="009413D1"/>
    <w:rsid w:val="009414B4"/>
    <w:rsid w:val="009415A7"/>
    <w:rsid w:val="00941A40"/>
    <w:rsid w:val="00941A47"/>
    <w:rsid w:val="00941CBC"/>
    <w:rsid w:val="00942081"/>
    <w:rsid w:val="009422BA"/>
    <w:rsid w:val="009427EB"/>
    <w:rsid w:val="00942C9F"/>
    <w:rsid w:val="00943069"/>
    <w:rsid w:val="00943910"/>
    <w:rsid w:val="00943930"/>
    <w:rsid w:val="00943AD3"/>
    <w:rsid w:val="00943D4A"/>
    <w:rsid w:val="00943F9B"/>
    <w:rsid w:val="00944115"/>
    <w:rsid w:val="009441B4"/>
    <w:rsid w:val="0094437A"/>
    <w:rsid w:val="00944D04"/>
    <w:rsid w:val="009453E2"/>
    <w:rsid w:val="00945678"/>
    <w:rsid w:val="00945ACC"/>
    <w:rsid w:val="00945E6B"/>
    <w:rsid w:val="00945F09"/>
    <w:rsid w:val="0094601A"/>
    <w:rsid w:val="00946065"/>
    <w:rsid w:val="00946DD9"/>
    <w:rsid w:val="00946DE0"/>
    <w:rsid w:val="00946EE4"/>
    <w:rsid w:val="00947841"/>
    <w:rsid w:val="00947B5F"/>
    <w:rsid w:val="009500ED"/>
    <w:rsid w:val="00950123"/>
    <w:rsid w:val="009503D9"/>
    <w:rsid w:val="009504D6"/>
    <w:rsid w:val="0095051E"/>
    <w:rsid w:val="0095083B"/>
    <w:rsid w:val="00950D35"/>
    <w:rsid w:val="00950FC7"/>
    <w:rsid w:val="00951505"/>
    <w:rsid w:val="00951A1E"/>
    <w:rsid w:val="00951C31"/>
    <w:rsid w:val="00951CA8"/>
    <w:rsid w:val="00951E94"/>
    <w:rsid w:val="009527DE"/>
    <w:rsid w:val="00952F2B"/>
    <w:rsid w:val="009533A7"/>
    <w:rsid w:val="009535F9"/>
    <w:rsid w:val="00953734"/>
    <w:rsid w:val="00953C8A"/>
    <w:rsid w:val="00954112"/>
    <w:rsid w:val="009541C5"/>
    <w:rsid w:val="009545DC"/>
    <w:rsid w:val="00954E8B"/>
    <w:rsid w:val="0095574B"/>
    <w:rsid w:val="00955909"/>
    <w:rsid w:val="00955EF0"/>
    <w:rsid w:val="00955FE0"/>
    <w:rsid w:val="00956045"/>
    <w:rsid w:val="0095655C"/>
    <w:rsid w:val="0095676E"/>
    <w:rsid w:val="009568C7"/>
    <w:rsid w:val="00956968"/>
    <w:rsid w:val="00956D3E"/>
    <w:rsid w:val="00956F78"/>
    <w:rsid w:val="00957040"/>
    <w:rsid w:val="00957507"/>
    <w:rsid w:val="0095759F"/>
    <w:rsid w:val="0095776E"/>
    <w:rsid w:val="00957775"/>
    <w:rsid w:val="00957B16"/>
    <w:rsid w:val="00957CD8"/>
    <w:rsid w:val="00957D54"/>
    <w:rsid w:val="009600C9"/>
    <w:rsid w:val="0096018D"/>
    <w:rsid w:val="00960240"/>
    <w:rsid w:val="0096095F"/>
    <w:rsid w:val="0096119A"/>
    <w:rsid w:val="00961395"/>
    <w:rsid w:val="009613BA"/>
    <w:rsid w:val="00961467"/>
    <w:rsid w:val="009617D9"/>
    <w:rsid w:val="00961803"/>
    <w:rsid w:val="00961887"/>
    <w:rsid w:val="00961BD7"/>
    <w:rsid w:val="00961D8F"/>
    <w:rsid w:val="00962154"/>
    <w:rsid w:val="009621D9"/>
    <w:rsid w:val="00962322"/>
    <w:rsid w:val="009625DF"/>
    <w:rsid w:val="00962DEE"/>
    <w:rsid w:val="00962FF5"/>
    <w:rsid w:val="0096313B"/>
    <w:rsid w:val="0096316B"/>
    <w:rsid w:val="00963673"/>
    <w:rsid w:val="0096375D"/>
    <w:rsid w:val="00963798"/>
    <w:rsid w:val="00963823"/>
    <w:rsid w:val="009639A7"/>
    <w:rsid w:val="00963A7D"/>
    <w:rsid w:val="00963F1C"/>
    <w:rsid w:val="009642F4"/>
    <w:rsid w:val="009645DD"/>
    <w:rsid w:val="00964A56"/>
    <w:rsid w:val="00964BE2"/>
    <w:rsid w:val="00964F54"/>
    <w:rsid w:val="0096522B"/>
    <w:rsid w:val="00965583"/>
    <w:rsid w:val="009655B2"/>
    <w:rsid w:val="00965EB2"/>
    <w:rsid w:val="009662DE"/>
    <w:rsid w:val="009662EC"/>
    <w:rsid w:val="00966474"/>
    <w:rsid w:val="00966A33"/>
    <w:rsid w:val="00966FB0"/>
    <w:rsid w:val="009671DC"/>
    <w:rsid w:val="0096720E"/>
    <w:rsid w:val="0096738B"/>
    <w:rsid w:val="00967428"/>
    <w:rsid w:val="00967A00"/>
    <w:rsid w:val="00967A54"/>
    <w:rsid w:val="00967C92"/>
    <w:rsid w:val="00967F34"/>
    <w:rsid w:val="00967FF7"/>
    <w:rsid w:val="009701C5"/>
    <w:rsid w:val="00970FFE"/>
    <w:rsid w:val="009713CE"/>
    <w:rsid w:val="00971631"/>
    <w:rsid w:val="0097163D"/>
    <w:rsid w:val="0097182D"/>
    <w:rsid w:val="00971898"/>
    <w:rsid w:val="009718F7"/>
    <w:rsid w:val="0097192E"/>
    <w:rsid w:val="00971ACE"/>
    <w:rsid w:val="00971C1C"/>
    <w:rsid w:val="00971FDD"/>
    <w:rsid w:val="00972022"/>
    <w:rsid w:val="00972184"/>
    <w:rsid w:val="009724B0"/>
    <w:rsid w:val="0097266C"/>
    <w:rsid w:val="00972AD9"/>
    <w:rsid w:val="00972B10"/>
    <w:rsid w:val="00972BAF"/>
    <w:rsid w:val="0097327C"/>
    <w:rsid w:val="009735B1"/>
    <w:rsid w:val="009738A0"/>
    <w:rsid w:val="00973951"/>
    <w:rsid w:val="00973F25"/>
    <w:rsid w:val="0097412B"/>
    <w:rsid w:val="009749C6"/>
    <w:rsid w:val="00974AAC"/>
    <w:rsid w:val="009750A5"/>
    <w:rsid w:val="00975422"/>
    <w:rsid w:val="0097549D"/>
    <w:rsid w:val="00975566"/>
    <w:rsid w:val="00975B20"/>
    <w:rsid w:val="00975E42"/>
    <w:rsid w:val="00975FD9"/>
    <w:rsid w:val="00975FDB"/>
    <w:rsid w:val="00976037"/>
    <w:rsid w:val="00976391"/>
    <w:rsid w:val="009764D5"/>
    <w:rsid w:val="00976B70"/>
    <w:rsid w:val="009770DA"/>
    <w:rsid w:val="009774A5"/>
    <w:rsid w:val="009775D6"/>
    <w:rsid w:val="009776A7"/>
    <w:rsid w:val="00977757"/>
    <w:rsid w:val="00977C6A"/>
    <w:rsid w:val="00977D82"/>
    <w:rsid w:val="00977F31"/>
    <w:rsid w:val="0098010A"/>
    <w:rsid w:val="00980488"/>
    <w:rsid w:val="009804B0"/>
    <w:rsid w:val="009807E0"/>
    <w:rsid w:val="00980938"/>
    <w:rsid w:val="00980A27"/>
    <w:rsid w:val="00980DF6"/>
    <w:rsid w:val="00980E45"/>
    <w:rsid w:val="00980EBF"/>
    <w:rsid w:val="0098157A"/>
    <w:rsid w:val="009817C4"/>
    <w:rsid w:val="0098185D"/>
    <w:rsid w:val="00981998"/>
    <w:rsid w:val="00981B46"/>
    <w:rsid w:val="00981E3D"/>
    <w:rsid w:val="00981F02"/>
    <w:rsid w:val="009825AA"/>
    <w:rsid w:val="00982ACB"/>
    <w:rsid w:val="00982BB8"/>
    <w:rsid w:val="00982C8D"/>
    <w:rsid w:val="00982D2C"/>
    <w:rsid w:val="00982F64"/>
    <w:rsid w:val="00983017"/>
    <w:rsid w:val="00983253"/>
    <w:rsid w:val="00983685"/>
    <w:rsid w:val="0098384B"/>
    <w:rsid w:val="00983D2C"/>
    <w:rsid w:val="009841BA"/>
    <w:rsid w:val="0098469D"/>
    <w:rsid w:val="00984837"/>
    <w:rsid w:val="009849A1"/>
    <w:rsid w:val="00984AD6"/>
    <w:rsid w:val="00984B82"/>
    <w:rsid w:val="009850B0"/>
    <w:rsid w:val="0098510F"/>
    <w:rsid w:val="0098511E"/>
    <w:rsid w:val="009863CC"/>
    <w:rsid w:val="00986934"/>
    <w:rsid w:val="00986ACB"/>
    <w:rsid w:val="00986BF2"/>
    <w:rsid w:val="00986E75"/>
    <w:rsid w:val="00987A7C"/>
    <w:rsid w:val="00987D57"/>
    <w:rsid w:val="00990047"/>
    <w:rsid w:val="0099026B"/>
    <w:rsid w:val="009903AB"/>
    <w:rsid w:val="009908AB"/>
    <w:rsid w:val="00990A28"/>
    <w:rsid w:val="009915A7"/>
    <w:rsid w:val="00991908"/>
    <w:rsid w:val="00991961"/>
    <w:rsid w:val="00991A0E"/>
    <w:rsid w:val="00991C9C"/>
    <w:rsid w:val="00991DB1"/>
    <w:rsid w:val="00991F9C"/>
    <w:rsid w:val="00992300"/>
    <w:rsid w:val="00992705"/>
    <w:rsid w:val="00992908"/>
    <w:rsid w:val="00992C97"/>
    <w:rsid w:val="00992D61"/>
    <w:rsid w:val="009930C0"/>
    <w:rsid w:val="009931E4"/>
    <w:rsid w:val="00993443"/>
    <w:rsid w:val="009934E4"/>
    <w:rsid w:val="0099356A"/>
    <w:rsid w:val="0099362C"/>
    <w:rsid w:val="00993669"/>
    <w:rsid w:val="0099372C"/>
    <w:rsid w:val="00993C2A"/>
    <w:rsid w:val="00993C91"/>
    <w:rsid w:val="00994574"/>
    <w:rsid w:val="00994848"/>
    <w:rsid w:val="0099484F"/>
    <w:rsid w:val="009949E2"/>
    <w:rsid w:val="00994AD6"/>
    <w:rsid w:val="00994DE1"/>
    <w:rsid w:val="0099542F"/>
    <w:rsid w:val="00995B8A"/>
    <w:rsid w:val="00995C85"/>
    <w:rsid w:val="00995DB3"/>
    <w:rsid w:val="00995FE1"/>
    <w:rsid w:val="00996214"/>
    <w:rsid w:val="009963A4"/>
    <w:rsid w:val="0099666F"/>
    <w:rsid w:val="00996A3F"/>
    <w:rsid w:val="00996A83"/>
    <w:rsid w:val="00996BCA"/>
    <w:rsid w:val="00996EDB"/>
    <w:rsid w:val="00996EF3"/>
    <w:rsid w:val="0099724D"/>
    <w:rsid w:val="00997318"/>
    <w:rsid w:val="00997337"/>
    <w:rsid w:val="0099773E"/>
    <w:rsid w:val="00997B38"/>
    <w:rsid w:val="00997CB0"/>
    <w:rsid w:val="009A0548"/>
    <w:rsid w:val="009A08C8"/>
    <w:rsid w:val="009A0A50"/>
    <w:rsid w:val="009A143D"/>
    <w:rsid w:val="009A1835"/>
    <w:rsid w:val="009A1DF7"/>
    <w:rsid w:val="009A1E78"/>
    <w:rsid w:val="009A2028"/>
    <w:rsid w:val="009A2379"/>
    <w:rsid w:val="009A23BD"/>
    <w:rsid w:val="009A26D7"/>
    <w:rsid w:val="009A2C43"/>
    <w:rsid w:val="009A37D9"/>
    <w:rsid w:val="009A3AFB"/>
    <w:rsid w:val="009A3B1D"/>
    <w:rsid w:val="009A4220"/>
    <w:rsid w:val="009A426C"/>
    <w:rsid w:val="009A430F"/>
    <w:rsid w:val="009A4326"/>
    <w:rsid w:val="009A4445"/>
    <w:rsid w:val="009A4625"/>
    <w:rsid w:val="009A4CC2"/>
    <w:rsid w:val="009A4CF7"/>
    <w:rsid w:val="009A4F33"/>
    <w:rsid w:val="009A543E"/>
    <w:rsid w:val="009A578A"/>
    <w:rsid w:val="009A58BA"/>
    <w:rsid w:val="009A58FA"/>
    <w:rsid w:val="009A5DB8"/>
    <w:rsid w:val="009A5E74"/>
    <w:rsid w:val="009A5F31"/>
    <w:rsid w:val="009A6AA3"/>
    <w:rsid w:val="009A6D4A"/>
    <w:rsid w:val="009A6D66"/>
    <w:rsid w:val="009A6EA3"/>
    <w:rsid w:val="009A7116"/>
    <w:rsid w:val="009A7420"/>
    <w:rsid w:val="009A769B"/>
    <w:rsid w:val="009A7753"/>
    <w:rsid w:val="009A7CC5"/>
    <w:rsid w:val="009A7DF4"/>
    <w:rsid w:val="009A7E72"/>
    <w:rsid w:val="009B062D"/>
    <w:rsid w:val="009B0AB4"/>
    <w:rsid w:val="009B0ADC"/>
    <w:rsid w:val="009B0EA4"/>
    <w:rsid w:val="009B114D"/>
    <w:rsid w:val="009B1475"/>
    <w:rsid w:val="009B14F8"/>
    <w:rsid w:val="009B1513"/>
    <w:rsid w:val="009B17C2"/>
    <w:rsid w:val="009B17C3"/>
    <w:rsid w:val="009B1B1E"/>
    <w:rsid w:val="009B1C94"/>
    <w:rsid w:val="009B1ED1"/>
    <w:rsid w:val="009B1FE5"/>
    <w:rsid w:val="009B20DB"/>
    <w:rsid w:val="009B21A3"/>
    <w:rsid w:val="009B23EA"/>
    <w:rsid w:val="009B24D3"/>
    <w:rsid w:val="009B2608"/>
    <w:rsid w:val="009B2822"/>
    <w:rsid w:val="009B2A83"/>
    <w:rsid w:val="009B2EE5"/>
    <w:rsid w:val="009B2F75"/>
    <w:rsid w:val="009B32BE"/>
    <w:rsid w:val="009B3311"/>
    <w:rsid w:val="009B3848"/>
    <w:rsid w:val="009B39F3"/>
    <w:rsid w:val="009B3A9A"/>
    <w:rsid w:val="009B3BCE"/>
    <w:rsid w:val="009B43EE"/>
    <w:rsid w:val="009B4613"/>
    <w:rsid w:val="009B494B"/>
    <w:rsid w:val="009B4CCC"/>
    <w:rsid w:val="009B4F0F"/>
    <w:rsid w:val="009B5980"/>
    <w:rsid w:val="009B5A04"/>
    <w:rsid w:val="009B5B1D"/>
    <w:rsid w:val="009B5C40"/>
    <w:rsid w:val="009B667D"/>
    <w:rsid w:val="009B6AA0"/>
    <w:rsid w:val="009B7199"/>
    <w:rsid w:val="009B7439"/>
    <w:rsid w:val="009B7578"/>
    <w:rsid w:val="009C02E2"/>
    <w:rsid w:val="009C02F9"/>
    <w:rsid w:val="009C058A"/>
    <w:rsid w:val="009C0C18"/>
    <w:rsid w:val="009C0CE3"/>
    <w:rsid w:val="009C1145"/>
    <w:rsid w:val="009C1513"/>
    <w:rsid w:val="009C1A82"/>
    <w:rsid w:val="009C1CC5"/>
    <w:rsid w:val="009C2443"/>
    <w:rsid w:val="009C297D"/>
    <w:rsid w:val="009C2AA2"/>
    <w:rsid w:val="009C2AC0"/>
    <w:rsid w:val="009C2B67"/>
    <w:rsid w:val="009C2D4F"/>
    <w:rsid w:val="009C2D62"/>
    <w:rsid w:val="009C300B"/>
    <w:rsid w:val="009C3275"/>
    <w:rsid w:val="009C3767"/>
    <w:rsid w:val="009C3838"/>
    <w:rsid w:val="009C3A59"/>
    <w:rsid w:val="009C3BF0"/>
    <w:rsid w:val="009C3C68"/>
    <w:rsid w:val="009C3FBE"/>
    <w:rsid w:val="009C4329"/>
    <w:rsid w:val="009C43EC"/>
    <w:rsid w:val="009C4714"/>
    <w:rsid w:val="009C47B9"/>
    <w:rsid w:val="009C4862"/>
    <w:rsid w:val="009C4981"/>
    <w:rsid w:val="009C4D62"/>
    <w:rsid w:val="009C4FCB"/>
    <w:rsid w:val="009C502E"/>
    <w:rsid w:val="009C5494"/>
    <w:rsid w:val="009C565F"/>
    <w:rsid w:val="009C56A4"/>
    <w:rsid w:val="009C56AA"/>
    <w:rsid w:val="009C56F8"/>
    <w:rsid w:val="009C5753"/>
    <w:rsid w:val="009C599B"/>
    <w:rsid w:val="009C5A6B"/>
    <w:rsid w:val="009C5F1A"/>
    <w:rsid w:val="009C6042"/>
    <w:rsid w:val="009C62ED"/>
    <w:rsid w:val="009C6537"/>
    <w:rsid w:val="009C670E"/>
    <w:rsid w:val="009C686B"/>
    <w:rsid w:val="009C6935"/>
    <w:rsid w:val="009C6AE7"/>
    <w:rsid w:val="009C6D42"/>
    <w:rsid w:val="009C6E89"/>
    <w:rsid w:val="009C6ECA"/>
    <w:rsid w:val="009C77D7"/>
    <w:rsid w:val="009C7B86"/>
    <w:rsid w:val="009C7E4A"/>
    <w:rsid w:val="009C7EDC"/>
    <w:rsid w:val="009C7F4E"/>
    <w:rsid w:val="009C7FA8"/>
    <w:rsid w:val="009D01CC"/>
    <w:rsid w:val="009D01D6"/>
    <w:rsid w:val="009D03EE"/>
    <w:rsid w:val="009D0424"/>
    <w:rsid w:val="009D0782"/>
    <w:rsid w:val="009D0A70"/>
    <w:rsid w:val="009D0AA9"/>
    <w:rsid w:val="009D0C63"/>
    <w:rsid w:val="009D0D09"/>
    <w:rsid w:val="009D0D15"/>
    <w:rsid w:val="009D0E8D"/>
    <w:rsid w:val="009D1026"/>
    <w:rsid w:val="009D1244"/>
    <w:rsid w:val="009D1485"/>
    <w:rsid w:val="009D1499"/>
    <w:rsid w:val="009D14FD"/>
    <w:rsid w:val="009D1993"/>
    <w:rsid w:val="009D19C0"/>
    <w:rsid w:val="009D1BDB"/>
    <w:rsid w:val="009D20F3"/>
    <w:rsid w:val="009D24A1"/>
    <w:rsid w:val="009D25C7"/>
    <w:rsid w:val="009D2661"/>
    <w:rsid w:val="009D2B97"/>
    <w:rsid w:val="009D3109"/>
    <w:rsid w:val="009D3420"/>
    <w:rsid w:val="009D34E4"/>
    <w:rsid w:val="009D35D8"/>
    <w:rsid w:val="009D3750"/>
    <w:rsid w:val="009D3B67"/>
    <w:rsid w:val="009D3ED7"/>
    <w:rsid w:val="009D429D"/>
    <w:rsid w:val="009D4744"/>
    <w:rsid w:val="009D48D7"/>
    <w:rsid w:val="009D48ED"/>
    <w:rsid w:val="009D499A"/>
    <w:rsid w:val="009D4AF8"/>
    <w:rsid w:val="009D4C5C"/>
    <w:rsid w:val="009D4D02"/>
    <w:rsid w:val="009D50F6"/>
    <w:rsid w:val="009D5200"/>
    <w:rsid w:val="009D5593"/>
    <w:rsid w:val="009D5AFC"/>
    <w:rsid w:val="009D5C65"/>
    <w:rsid w:val="009D5D7A"/>
    <w:rsid w:val="009D5E43"/>
    <w:rsid w:val="009D5FA1"/>
    <w:rsid w:val="009D638F"/>
    <w:rsid w:val="009D6413"/>
    <w:rsid w:val="009D706B"/>
    <w:rsid w:val="009D727E"/>
    <w:rsid w:val="009D755B"/>
    <w:rsid w:val="009D7578"/>
    <w:rsid w:val="009D76BD"/>
    <w:rsid w:val="009D7DA3"/>
    <w:rsid w:val="009E01BF"/>
    <w:rsid w:val="009E025A"/>
    <w:rsid w:val="009E03C8"/>
    <w:rsid w:val="009E0683"/>
    <w:rsid w:val="009E0727"/>
    <w:rsid w:val="009E078B"/>
    <w:rsid w:val="009E07B6"/>
    <w:rsid w:val="009E0F86"/>
    <w:rsid w:val="009E129A"/>
    <w:rsid w:val="009E1653"/>
    <w:rsid w:val="009E1769"/>
    <w:rsid w:val="009E233A"/>
    <w:rsid w:val="009E26BC"/>
    <w:rsid w:val="009E27C2"/>
    <w:rsid w:val="009E28A5"/>
    <w:rsid w:val="009E28A7"/>
    <w:rsid w:val="009E28ED"/>
    <w:rsid w:val="009E38E1"/>
    <w:rsid w:val="009E39D9"/>
    <w:rsid w:val="009E3A98"/>
    <w:rsid w:val="009E3E6F"/>
    <w:rsid w:val="009E412B"/>
    <w:rsid w:val="009E4232"/>
    <w:rsid w:val="009E4556"/>
    <w:rsid w:val="009E46D4"/>
    <w:rsid w:val="009E4B95"/>
    <w:rsid w:val="009E4CA5"/>
    <w:rsid w:val="009E4E05"/>
    <w:rsid w:val="009E4EB4"/>
    <w:rsid w:val="009E4FAB"/>
    <w:rsid w:val="009E5277"/>
    <w:rsid w:val="009E5914"/>
    <w:rsid w:val="009E5964"/>
    <w:rsid w:val="009E5B61"/>
    <w:rsid w:val="009E5F01"/>
    <w:rsid w:val="009E6052"/>
    <w:rsid w:val="009E619B"/>
    <w:rsid w:val="009E648C"/>
    <w:rsid w:val="009E654A"/>
    <w:rsid w:val="009E70B8"/>
    <w:rsid w:val="009E75B8"/>
    <w:rsid w:val="009E7696"/>
    <w:rsid w:val="009E7732"/>
    <w:rsid w:val="009E79BF"/>
    <w:rsid w:val="009E7C84"/>
    <w:rsid w:val="009E7E16"/>
    <w:rsid w:val="009E7F55"/>
    <w:rsid w:val="009F0597"/>
    <w:rsid w:val="009F06BF"/>
    <w:rsid w:val="009F0704"/>
    <w:rsid w:val="009F07A4"/>
    <w:rsid w:val="009F0856"/>
    <w:rsid w:val="009F0A2F"/>
    <w:rsid w:val="009F0BD6"/>
    <w:rsid w:val="009F198F"/>
    <w:rsid w:val="009F1B1A"/>
    <w:rsid w:val="009F208A"/>
    <w:rsid w:val="009F24D6"/>
    <w:rsid w:val="009F2690"/>
    <w:rsid w:val="009F2926"/>
    <w:rsid w:val="009F2C2C"/>
    <w:rsid w:val="009F2C57"/>
    <w:rsid w:val="009F2F0C"/>
    <w:rsid w:val="009F3471"/>
    <w:rsid w:val="009F347E"/>
    <w:rsid w:val="009F3BBD"/>
    <w:rsid w:val="009F3EE0"/>
    <w:rsid w:val="009F3EEA"/>
    <w:rsid w:val="009F43F1"/>
    <w:rsid w:val="009F4409"/>
    <w:rsid w:val="009F44E1"/>
    <w:rsid w:val="009F4C17"/>
    <w:rsid w:val="009F4CB3"/>
    <w:rsid w:val="009F4EFE"/>
    <w:rsid w:val="009F5204"/>
    <w:rsid w:val="009F5290"/>
    <w:rsid w:val="009F5357"/>
    <w:rsid w:val="009F58B3"/>
    <w:rsid w:val="009F5995"/>
    <w:rsid w:val="009F5A36"/>
    <w:rsid w:val="009F5A8A"/>
    <w:rsid w:val="009F6071"/>
    <w:rsid w:val="009F60E4"/>
    <w:rsid w:val="009F61C0"/>
    <w:rsid w:val="009F633C"/>
    <w:rsid w:val="009F6E8F"/>
    <w:rsid w:val="009F7290"/>
    <w:rsid w:val="009F7354"/>
    <w:rsid w:val="009F7396"/>
    <w:rsid w:val="009F73E9"/>
    <w:rsid w:val="009F73F5"/>
    <w:rsid w:val="009F763C"/>
    <w:rsid w:val="009F763E"/>
    <w:rsid w:val="009F77A9"/>
    <w:rsid w:val="009F7F15"/>
    <w:rsid w:val="009F7FD8"/>
    <w:rsid w:val="00A00186"/>
    <w:rsid w:val="00A00323"/>
    <w:rsid w:val="00A00477"/>
    <w:rsid w:val="00A006EB"/>
    <w:rsid w:val="00A007D5"/>
    <w:rsid w:val="00A00FB7"/>
    <w:rsid w:val="00A014CE"/>
    <w:rsid w:val="00A01617"/>
    <w:rsid w:val="00A0171E"/>
    <w:rsid w:val="00A0180B"/>
    <w:rsid w:val="00A0194A"/>
    <w:rsid w:val="00A01BD1"/>
    <w:rsid w:val="00A01DF3"/>
    <w:rsid w:val="00A01F26"/>
    <w:rsid w:val="00A02016"/>
    <w:rsid w:val="00A0229F"/>
    <w:rsid w:val="00A022C2"/>
    <w:rsid w:val="00A0275E"/>
    <w:rsid w:val="00A028CE"/>
    <w:rsid w:val="00A02923"/>
    <w:rsid w:val="00A029EE"/>
    <w:rsid w:val="00A02B51"/>
    <w:rsid w:val="00A02EAD"/>
    <w:rsid w:val="00A03343"/>
    <w:rsid w:val="00A033E6"/>
    <w:rsid w:val="00A03531"/>
    <w:rsid w:val="00A03A5B"/>
    <w:rsid w:val="00A03C03"/>
    <w:rsid w:val="00A03C0B"/>
    <w:rsid w:val="00A04187"/>
    <w:rsid w:val="00A0439F"/>
    <w:rsid w:val="00A0449C"/>
    <w:rsid w:val="00A045C3"/>
    <w:rsid w:val="00A0466B"/>
    <w:rsid w:val="00A0491B"/>
    <w:rsid w:val="00A04C57"/>
    <w:rsid w:val="00A05254"/>
    <w:rsid w:val="00A05439"/>
    <w:rsid w:val="00A054C6"/>
    <w:rsid w:val="00A0586F"/>
    <w:rsid w:val="00A0597F"/>
    <w:rsid w:val="00A05A9E"/>
    <w:rsid w:val="00A05B38"/>
    <w:rsid w:val="00A05B51"/>
    <w:rsid w:val="00A05B75"/>
    <w:rsid w:val="00A05EAF"/>
    <w:rsid w:val="00A05F2D"/>
    <w:rsid w:val="00A062FC"/>
    <w:rsid w:val="00A06593"/>
    <w:rsid w:val="00A0661A"/>
    <w:rsid w:val="00A06706"/>
    <w:rsid w:val="00A06F55"/>
    <w:rsid w:val="00A075C2"/>
    <w:rsid w:val="00A07A13"/>
    <w:rsid w:val="00A07B40"/>
    <w:rsid w:val="00A102BC"/>
    <w:rsid w:val="00A103CD"/>
    <w:rsid w:val="00A105D3"/>
    <w:rsid w:val="00A10D3D"/>
    <w:rsid w:val="00A11178"/>
    <w:rsid w:val="00A11391"/>
    <w:rsid w:val="00A119F8"/>
    <w:rsid w:val="00A11DD3"/>
    <w:rsid w:val="00A11F21"/>
    <w:rsid w:val="00A121C0"/>
    <w:rsid w:val="00A121FE"/>
    <w:rsid w:val="00A1298C"/>
    <w:rsid w:val="00A129A8"/>
    <w:rsid w:val="00A12B37"/>
    <w:rsid w:val="00A1302C"/>
    <w:rsid w:val="00A1307C"/>
    <w:rsid w:val="00A130A8"/>
    <w:rsid w:val="00A13676"/>
    <w:rsid w:val="00A137BE"/>
    <w:rsid w:val="00A137FB"/>
    <w:rsid w:val="00A1381B"/>
    <w:rsid w:val="00A13CB5"/>
    <w:rsid w:val="00A140B7"/>
    <w:rsid w:val="00A143EF"/>
    <w:rsid w:val="00A1465B"/>
    <w:rsid w:val="00A14ADE"/>
    <w:rsid w:val="00A14FAF"/>
    <w:rsid w:val="00A151B9"/>
    <w:rsid w:val="00A15974"/>
    <w:rsid w:val="00A15CCC"/>
    <w:rsid w:val="00A161C5"/>
    <w:rsid w:val="00A162D2"/>
    <w:rsid w:val="00A16839"/>
    <w:rsid w:val="00A1699A"/>
    <w:rsid w:val="00A169E6"/>
    <w:rsid w:val="00A16A96"/>
    <w:rsid w:val="00A16CD2"/>
    <w:rsid w:val="00A1710D"/>
    <w:rsid w:val="00A172F9"/>
    <w:rsid w:val="00A17B31"/>
    <w:rsid w:val="00A17BA5"/>
    <w:rsid w:val="00A17C5B"/>
    <w:rsid w:val="00A17DD6"/>
    <w:rsid w:val="00A20343"/>
    <w:rsid w:val="00A20896"/>
    <w:rsid w:val="00A20AAB"/>
    <w:rsid w:val="00A20D07"/>
    <w:rsid w:val="00A20D58"/>
    <w:rsid w:val="00A215BC"/>
    <w:rsid w:val="00A2175D"/>
    <w:rsid w:val="00A218F7"/>
    <w:rsid w:val="00A21AF5"/>
    <w:rsid w:val="00A21C4B"/>
    <w:rsid w:val="00A21E53"/>
    <w:rsid w:val="00A2235A"/>
    <w:rsid w:val="00A22646"/>
    <w:rsid w:val="00A229D2"/>
    <w:rsid w:val="00A22A57"/>
    <w:rsid w:val="00A22C0B"/>
    <w:rsid w:val="00A22C33"/>
    <w:rsid w:val="00A22C69"/>
    <w:rsid w:val="00A22C75"/>
    <w:rsid w:val="00A230A5"/>
    <w:rsid w:val="00A231FA"/>
    <w:rsid w:val="00A23718"/>
    <w:rsid w:val="00A2376D"/>
    <w:rsid w:val="00A23829"/>
    <w:rsid w:val="00A2399B"/>
    <w:rsid w:val="00A23CF7"/>
    <w:rsid w:val="00A23D95"/>
    <w:rsid w:val="00A23E79"/>
    <w:rsid w:val="00A24105"/>
    <w:rsid w:val="00A246CF"/>
    <w:rsid w:val="00A24738"/>
    <w:rsid w:val="00A24994"/>
    <w:rsid w:val="00A249A4"/>
    <w:rsid w:val="00A24A4E"/>
    <w:rsid w:val="00A24C21"/>
    <w:rsid w:val="00A24D4D"/>
    <w:rsid w:val="00A25034"/>
    <w:rsid w:val="00A25983"/>
    <w:rsid w:val="00A259C0"/>
    <w:rsid w:val="00A25B6D"/>
    <w:rsid w:val="00A263D6"/>
    <w:rsid w:val="00A2666D"/>
    <w:rsid w:val="00A26A15"/>
    <w:rsid w:val="00A26CCA"/>
    <w:rsid w:val="00A270DA"/>
    <w:rsid w:val="00A271E7"/>
    <w:rsid w:val="00A27486"/>
    <w:rsid w:val="00A274C4"/>
    <w:rsid w:val="00A27929"/>
    <w:rsid w:val="00A301C9"/>
    <w:rsid w:val="00A304BD"/>
    <w:rsid w:val="00A304E6"/>
    <w:rsid w:val="00A30549"/>
    <w:rsid w:val="00A30664"/>
    <w:rsid w:val="00A30F7B"/>
    <w:rsid w:val="00A31372"/>
    <w:rsid w:val="00A31435"/>
    <w:rsid w:val="00A31575"/>
    <w:rsid w:val="00A31778"/>
    <w:rsid w:val="00A31807"/>
    <w:rsid w:val="00A31862"/>
    <w:rsid w:val="00A319A5"/>
    <w:rsid w:val="00A3221C"/>
    <w:rsid w:val="00A32928"/>
    <w:rsid w:val="00A332B9"/>
    <w:rsid w:val="00A3333C"/>
    <w:rsid w:val="00A33424"/>
    <w:rsid w:val="00A335AD"/>
    <w:rsid w:val="00A33C01"/>
    <w:rsid w:val="00A33E7D"/>
    <w:rsid w:val="00A344CA"/>
    <w:rsid w:val="00A3459C"/>
    <w:rsid w:val="00A346FF"/>
    <w:rsid w:val="00A349BC"/>
    <w:rsid w:val="00A34BAF"/>
    <w:rsid w:val="00A34DC2"/>
    <w:rsid w:val="00A34E9F"/>
    <w:rsid w:val="00A36214"/>
    <w:rsid w:val="00A36507"/>
    <w:rsid w:val="00A36629"/>
    <w:rsid w:val="00A366F0"/>
    <w:rsid w:val="00A367BA"/>
    <w:rsid w:val="00A36AC4"/>
    <w:rsid w:val="00A36BF4"/>
    <w:rsid w:val="00A36D7E"/>
    <w:rsid w:val="00A36DF2"/>
    <w:rsid w:val="00A36F72"/>
    <w:rsid w:val="00A370E6"/>
    <w:rsid w:val="00A3723C"/>
    <w:rsid w:val="00A3728A"/>
    <w:rsid w:val="00A372E7"/>
    <w:rsid w:val="00A372EC"/>
    <w:rsid w:val="00A3760C"/>
    <w:rsid w:val="00A377F5"/>
    <w:rsid w:val="00A37A6B"/>
    <w:rsid w:val="00A37AAF"/>
    <w:rsid w:val="00A37EBE"/>
    <w:rsid w:val="00A401CE"/>
    <w:rsid w:val="00A40276"/>
    <w:rsid w:val="00A4029E"/>
    <w:rsid w:val="00A4038E"/>
    <w:rsid w:val="00A408BE"/>
    <w:rsid w:val="00A41088"/>
    <w:rsid w:val="00A41344"/>
    <w:rsid w:val="00A41484"/>
    <w:rsid w:val="00A418C3"/>
    <w:rsid w:val="00A421B3"/>
    <w:rsid w:val="00A4263E"/>
    <w:rsid w:val="00A4297D"/>
    <w:rsid w:val="00A43127"/>
    <w:rsid w:val="00A43153"/>
    <w:rsid w:val="00A43318"/>
    <w:rsid w:val="00A43EB9"/>
    <w:rsid w:val="00A43FC1"/>
    <w:rsid w:val="00A443A6"/>
    <w:rsid w:val="00A44709"/>
    <w:rsid w:val="00A44905"/>
    <w:rsid w:val="00A455C0"/>
    <w:rsid w:val="00A45906"/>
    <w:rsid w:val="00A45EB2"/>
    <w:rsid w:val="00A4604C"/>
    <w:rsid w:val="00A4623F"/>
    <w:rsid w:val="00A463AA"/>
    <w:rsid w:val="00A47AD3"/>
    <w:rsid w:val="00A47B28"/>
    <w:rsid w:val="00A47E30"/>
    <w:rsid w:val="00A503F4"/>
    <w:rsid w:val="00A50521"/>
    <w:rsid w:val="00A5062F"/>
    <w:rsid w:val="00A50A1A"/>
    <w:rsid w:val="00A50E77"/>
    <w:rsid w:val="00A50ED8"/>
    <w:rsid w:val="00A50FC8"/>
    <w:rsid w:val="00A5125F"/>
    <w:rsid w:val="00A514BE"/>
    <w:rsid w:val="00A5153E"/>
    <w:rsid w:val="00A51B86"/>
    <w:rsid w:val="00A51C48"/>
    <w:rsid w:val="00A51CBD"/>
    <w:rsid w:val="00A5228C"/>
    <w:rsid w:val="00A52A31"/>
    <w:rsid w:val="00A52A6C"/>
    <w:rsid w:val="00A52A92"/>
    <w:rsid w:val="00A52BE5"/>
    <w:rsid w:val="00A52E30"/>
    <w:rsid w:val="00A5313D"/>
    <w:rsid w:val="00A53808"/>
    <w:rsid w:val="00A53825"/>
    <w:rsid w:val="00A53A60"/>
    <w:rsid w:val="00A53AE9"/>
    <w:rsid w:val="00A53D09"/>
    <w:rsid w:val="00A53D8E"/>
    <w:rsid w:val="00A53DFF"/>
    <w:rsid w:val="00A5401B"/>
    <w:rsid w:val="00A54030"/>
    <w:rsid w:val="00A54283"/>
    <w:rsid w:val="00A5445E"/>
    <w:rsid w:val="00A5453A"/>
    <w:rsid w:val="00A54AAD"/>
    <w:rsid w:val="00A553D8"/>
    <w:rsid w:val="00A553EE"/>
    <w:rsid w:val="00A558CA"/>
    <w:rsid w:val="00A559B4"/>
    <w:rsid w:val="00A55A60"/>
    <w:rsid w:val="00A55E65"/>
    <w:rsid w:val="00A56981"/>
    <w:rsid w:val="00A56CD8"/>
    <w:rsid w:val="00A56E91"/>
    <w:rsid w:val="00A56EA7"/>
    <w:rsid w:val="00A5716F"/>
    <w:rsid w:val="00A5767D"/>
    <w:rsid w:val="00A57AA2"/>
    <w:rsid w:val="00A57EA9"/>
    <w:rsid w:val="00A57F9F"/>
    <w:rsid w:val="00A600B5"/>
    <w:rsid w:val="00A601D1"/>
    <w:rsid w:val="00A60600"/>
    <w:rsid w:val="00A60B03"/>
    <w:rsid w:val="00A60B20"/>
    <w:rsid w:val="00A60E63"/>
    <w:rsid w:val="00A61192"/>
    <w:rsid w:val="00A61918"/>
    <w:rsid w:val="00A619EA"/>
    <w:rsid w:val="00A61A7D"/>
    <w:rsid w:val="00A61CD0"/>
    <w:rsid w:val="00A61D92"/>
    <w:rsid w:val="00A61D95"/>
    <w:rsid w:val="00A62023"/>
    <w:rsid w:val="00A620EF"/>
    <w:rsid w:val="00A62358"/>
    <w:rsid w:val="00A62991"/>
    <w:rsid w:val="00A62A35"/>
    <w:rsid w:val="00A62A47"/>
    <w:rsid w:val="00A62CFE"/>
    <w:rsid w:val="00A62E3F"/>
    <w:rsid w:val="00A6308D"/>
    <w:rsid w:val="00A630ED"/>
    <w:rsid w:val="00A6336A"/>
    <w:rsid w:val="00A63565"/>
    <w:rsid w:val="00A63606"/>
    <w:rsid w:val="00A63863"/>
    <w:rsid w:val="00A63C6B"/>
    <w:rsid w:val="00A64318"/>
    <w:rsid w:val="00A64337"/>
    <w:rsid w:val="00A6433E"/>
    <w:rsid w:val="00A644F8"/>
    <w:rsid w:val="00A645A3"/>
    <w:rsid w:val="00A64712"/>
    <w:rsid w:val="00A648D3"/>
    <w:rsid w:val="00A64AC3"/>
    <w:rsid w:val="00A64B25"/>
    <w:rsid w:val="00A64E04"/>
    <w:rsid w:val="00A651CA"/>
    <w:rsid w:val="00A65967"/>
    <w:rsid w:val="00A65F29"/>
    <w:rsid w:val="00A65F68"/>
    <w:rsid w:val="00A661EB"/>
    <w:rsid w:val="00A662D9"/>
    <w:rsid w:val="00A66332"/>
    <w:rsid w:val="00A66470"/>
    <w:rsid w:val="00A66515"/>
    <w:rsid w:val="00A666DB"/>
    <w:rsid w:val="00A668CA"/>
    <w:rsid w:val="00A66F75"/>
    <w:rsid w:val="00A670E1"/>
    <w:rsid w:val="00A6719A"/>
    <w:rsid w:val="00A67646"/>
    <w:rsid w:val="00A67696"/>
    <w:rsid w:val="00A677B5"/>
    <w:rsid w:val="00A67988"/>
    <w:rsid w:val="00A67AF7"/>
    <w:rsid w:val="00A67D36"/>
    <w:rsid w:val="00A67D4D"/>
    <w:rsid w:val="00A70265"/>
    <w:rsid w:val="00A703FC"/>
    <w:rsid w:val="00A705DB"/>
    <w:rsid w:val="00A709CB"/>
    <w:rsid w:val="00A70A9C"/>
    <w:rsid w:val="00A70BB3"/>
    <w:rsid w:val="00A70C4B"/>
    <w:rsid w:val="00A70D6F"/>
    <w:rsid w:val="00A70EB4"/>
    <w:rsid w:val="00A71140"/>
    <w:rsid w:val="00A7116E"/>
    <w:rsid w:val="00A71269"/>
    <w:rsid w:val="00A71727"/>
    <w:rsid w:val="00A7195A"/>
    <w:rsid w:val="00A71CE1"/>
    <w:rsid w:val="00A71D35"/>
    <w:rsid w:val="00A71F92"/>
    <w:rsid w:val="00A720B7"/>
    <w:rsid w:val="00A72244"/>
    <w:rsid w:val="00A72462"/>
    <w:rsid w:val="00A72485"/>
    <w:rsid w:val="00A72750"/>
    <w:rsid w:val="00A72ABE"/>
    <w:rsid w:val="00A72DE6"/>
    <w:rsid w:val="00A732A1"/>
    <w:rsid w:val="00A73357"/>
    <w:rsid w:val="00A734A9"/>
    <w:rsid w:val="00A73683"/>
    <w:rsid w:val="00A73781"/>
    <w:rsid w:val="00A74060"/>
    <w:rsid w:val="00A740EE"/>
    <w:rsid w:val="00A7478B"/>
    <w:rsid w:val="00A74A3E"/>
    <w:rsid w:val="00A74AAD"/>
    <w:rsid w:val="00A74C79"/>
    <w:rsid w:val="00A754C0"/>
    <w:rsid w:val="00A75650"/>
    <w:rsid w:val="00A76133"/>
    <w:rsid w:val="00A767CE"/>
    <w:rsid w:val="00A76928"/>
    <w:rsid w:val="00A76F15"/>
    <w:rsid w:val="00A770D9"/>
    <w:rsid w:val="00A778B3"/>
    <w:rsid w:val="00A77973"/>
    <w:rsid w:val="00A8019E"/>
    <w:rsid w:val="00A804E3"/>
    <w:rsid w:val="00A804FC"/>
    <w:rsid w:val="00A807DB"/>
    <w:rsid w:val="00A80A1C"/>
    <w:rsid w:val="00A8112F"/>
    <w:rsid w:val="00A8157C"/>
    <w:rsid w:val="00A81A26"/>
    <w:rsid w:val="00A81B75"/>
    <w:rsid w:val="00A81CE0"/>
    <w:rsid w:val="00A81DE7"/>
    <w:rsid w:val="00A824CB"/>
    <w:rsid w:val="00A825D8"/>
    <w:rsid w:val="00A825E7"/>
    <w:rsid w:val="00A82789"/>
    <w:rsid w:val="00A82803"/>
    <w:rsid w:val="00A82827"/>
    <w:rsid w:val="00A828B9"/>
    <w:rsid w:val="00A82D14"/>
    <w:rsid w:val="00A82E65"/>
    <w:rsid w:val="00A8305D"/>
    <w:rsid w:val="00A83216"/>
    <w:rsid w:val="00A834CA"/>
    <w:rsid w:val="00A836AF"/>
    <w:rsid w:val="00A836D8"/>
    <w:rsid w:val="00A8376B"/>
    <w:rsid w:val="00A839F5"/>
    <w:rsid w:val="00A83C2E"/>
    <w:rsid w:val="00A83CF4"/>
    <w:rsid w:val="00A83EE9"/>
    <w:rsid w:val="00A83FF2"/>
    <w:rsid w:val="00A842BE"/>
    <w:rsid w:val="00A8454D"/>
    <w:rsid w:val="00A8479E"/>
    <w:rsid w:val="00A84AD8"/>
    <w:rsid w:val="00A84D95"/>
    <w:rsid w:val="00A85339"/>
    <w:rsid w:val="00A857AF"/>
    <w:rsid w:val="00A85963"/>
    <w:rsid w:val="00A85F7E"/>
    <w:rsid w:val="00A86151"/>
    <w:rsid w:val="00A8617D"/>
    <w:rsid w:val="00A865E8"/>
    <w:rsid w:val="00A86E16"/>
    <w:rsid w:val="00A86ECA"/>
    <w:rsid w:val="00A87368"/>
    <w:rsid w:val="00A87627"/>
    <w:rsid w:val="00A8775C"/>
    <w:rsid w:val="00A87AC6"/>
    <w:rsid w:val="00A87DBD"/>
    <w:rsid w:val="00A90057"/>
    <w:rsid w:val="00A904F6"/>
    <w:rsid w:val="00A907DD"/>
    <w:rsid w:val="00A9090B"/>
    <w:rsid w:val="00A90943"/>
    <w:rsid w:val="00A90CA9"/>
    <w:rsid w:val="00A90D91"/>
    <w:rsid w:val="00A90D93"/>
    <w:rsid w:val="00A90DB4"/>
    <w:rsid w:val="00A90F81"/>
    <w:rsid w:val="00A910FF"/>
    <w:rsid w:val="00A912E3"/>
    <w:rsid w:val="00A9191B"/>
    <w:rsid w:val="00A91DCE"/>
    <w:rsid w:val="00A92287"/>
    <w:rsid w:val="00A92352"/>
    <w:rsid w:val="00A92F19"/>
    <w:rsid w:val="00A93024"/>
    <w:rsid w:val="00A9379A"/>
    <w:rsid w:val="00A93F09"/>
    <w:rsid w:val="00A942E8"/>
    <w:rsid w:val="00A94A5D"/>
    <w:rsid w:val="00A94B37"/>
    <w:rsid w:val="00A94C46"/>
    <w:rsid w:val="00A94FA6"/>
    <w:rsid w:val="00A951A2"/>
    <w:rsid w:val="00A951BA"/>
    <w:rsid w:val="00A95557"/>
    <w:rsid w:val="00A95677"/>
    <w:rsid w:val="00A95AD8"/>
    <w:rsid w:val="00A95C4A"/>
    <w:rsid w:val="00A962D4"/>
    <w:rsid w:val="00A96A77"/>
    <w:rsid w:val="00A96B8B"/>
    <w:rsid w:val="00A97189"/>
    <w:rsid w:val="00A974BF"/>
    <w:rsid w:val="00A976AA"/>
    <w:rsid w:val="00A9790C"/>
    <w:rsid w:val="00A97A1C"/>
    <w:rsid w:val="00A97F75"/>
    <w:rsid w:val="00AA03DA"/>
    <w:rsid w:val="00AA0460"/>
    <w:rsid w:val="00AA0699"/>
    <w:rsid w:val="00AA0982"/>
    <w:rsid w:val="00AA1261"/>
    <w:rsid w:val="00AA16F0"/>
    <w:rsid w:val="00AA1CF6"/>
    <w:rsid w:val="00AA20F6"/>
    <w:rsid w:val="00AA26C6"/>
    <w:rsid w:val="00AA28AB"/>
    <w:rsid w:val="00AA29EF"/>
    <w:rsid w:val="00AA2A90"/>
    <w:rsid w:val="00AA2B13"/>
    <w:rsid w:val="00AA2C9B"/>
    <w:rsid w:val="00AA32CD"/>
    <w:rsid w:val="00AA3779"/>
    <w:rsid w:val="00AA3CE9"/>
    <w:rsid w:val="00AA444C"/>
    <w:rsid w:val="00AA47C5"/>
    <w:rsid w:val="00AA4918"/>
    <w:rsid w:val="00AA495A"/>
    <w:rsid w:val="00AA4A98"/>
    <w:rsid w:val="00AA4BF3"/>
    <w:rsid w:val="00AA4C17"/>
    <w:rsid w:val="00AA4C5F"/>
    <w:rsid w:val="00AA4C87"/>
    <w:rsid w:val="00AA4FEE"/>
    <w:rsid w:val="00AA51F2"/>
    <w:rsid w:val="00AA537B"/>
    <w:rsid w:val="00AA54D1"/>
    <w:rsid w:val="00AA55DA"/>
    <w:rsid w:val="00AA5E4E"/>
    <w:rsid w:val="00AA61B5"/>
    <w:rsid w:val="00AA642A"/>
    <w:rsid w:val="00AA6670"/>
    <w:rsid w:val="00AA66CF"/>
    <w:rsid w:val="00AA6A89"/>
    <w:rsid w:val="00AA6AF5"/>
    <w:rsid w:val="00AA6C08"/>
    <w:rsid w:val="00AA7048"/>
    <w:rsid w:val="00AA7211"/>
    <w:rsid w:val="00AA7415"/>
    <w:rsid w:val="00AA77AD"/>
    <w:rsid w:val="00AA7E76"/>
    <w:rsid w:val="00AB0091"/>
    <w:rsid w:val="00AB03B8"/>
    <w:rsid w:val="00AB077A"/>
    <w:rsid w:val="00AB0961"/>
    <w:rsid w:val="00AB09F1"/>
    <w:rsid w:val="00AB0B55"/>
    <w:rsid w:val="00AB0FD6"/>
    <w:rsid w:val="00AB10D2"/>
    <w:rsid w:val="00AB10EB"/>
    <w:rsid w:val="00AB1254"/>
    <w:rsid w:val="00AB15F4"/>
    <w:rsid w:val="00AB198D"/>
    <w:rsid w:val="00AB2228"/>
    <w:rsid w:val="00AB247E"/>
    <w:rsid w:val="00AB24FC"/>
    <w:rsid w:val="00AB27D2"/>
    <w:rsid w:val="00AB2D1D"/>
    <w:rsid w:val="00AB3011"/>
    <w:rsid w:val="00AB3575"/>
    <w:rsid w:val="00AB3581"/>
    <w:rsid w:val="00AB358D"/>
    <w:rsid w:val="00AB3673"/>
    <w:rsid w:val="00AB36B0"/>
    <w:rsid w:val="00AB36D8"/>
    <w:rsid w:val="00AB378D"/>
    <w:rsid w:val="00AB37ED"/>
    <w:rsid w:val="00AB39DE"/>
    <w:rsid w:val="00AB420A"/>
    <w:rsid w:val="00AB43E7"/>
    <w:rsid w:val="00AB46D9"/>
    <w:rsid w:val="00AB471A"/>
    <w:rsid w:val="00AB4AA2"/>
    <w:rsid w:val="00AB4CC4"/>
    <w:rsid w:val="00AB5082"/>
    <w:rsid w:val="00AB55A9"/>
    <w:rsid w:val="00AB585F"/>
    <w:rsid w:val="00AB5E80"/>
    <w:rsid w:val="00AB6039"/>
    <w:rsid w:val="00AB6149"/>
    <w:rsid w:val="00AB6214"/>
    <w:rsid w:val="00AB65A8"/>
    <w:rsid w:val="00AB661F"/>
    <w:rsid w:val="00AB6629"/>
    <w:rsid w:val="00AB67B7"/>
    <w:rsid w:val="00AB6845"/>
    <w:rsid w:val="00AB68A9"/>
    <w:rsid w:val="00AB6C2A"/>
    <w:rsid w:val="00AB6F07"/>
    <w:rsid w:val="00AB75B0"/>
    <w:rsid w:val="00AB783E"/>
    <w:rsid w:val="00AC0026"/>
    <w:rsid w:val="00AC0449"/>
    <w:rsid w:val="00AC049D"/>
    <w:rsid w:val="00AC0836"/>
    <w:rsid w:val="00AC0907"/>
    <w:rsid w:val="00AC10A9"/>
    <w:rsid w:val="00AC1154"/>
    <w:rsid w:val="00AC1C77"/>
    <w:rsid w:val="00AC1E22"/>
    <w:rsid w:val="00AC25BC"/>
    <w:rsid w:val="00AC2A0B"/>
    <w:rsid w:val="00AC2DE2"/>
    <w:rsid w:val="00AC2F86"/>
    <w:rsid w:val="00AC3137"/>
    <w:rsid w:val="00AC3169"/>
    <w:rsid w:val="00AC3C5F"/>
    <w:rsid w:val="00AC3F13"/>
    <w:rsid w:val="00AC3F8E"/>
    <w:rsid w:val="00AC4458"/>
    <w:rsid w:val="00AC466C"/>
    <w:rsid w:val="00AC4675"/>
    <w:rsid w:val="00AC46B3"/>
    <w:rsid w:val="00AC4787"/>
    <w:rsid w:val="00AC4ED5"/>
    <w:rsid w:val="00AC5071"/>
    <w:rsid w:val="00AC50A1"/>
    <w:rsid w:val="00AC544C"/>
    <w:rsid w:val="00AC586E"/>
    <w:rsid w:val="00AC5A67"/>
    <w:rsid w:val="00AC60AC"/>
    <w:rsid w:val="00AC628D"/>
    <w:rsid w:val="00AC63AD"/>
    <w:rsid w:val="00AC64B8"/>
    <w:rsid w:val="00AC68E9"/>
    <w:rsid w:val="00AC6EC0"/>
    <w:rsid w:val="00AC6F05"/>
    <w:rsid w:val="00AC71FF"/>
    <w:rsid w:val="00AC7C4B"/>
    <w:rsid w:val="00AD062E"/>
    <w:rsid w:val="00AD09E1"/>
    <w:rsid w:val="00AD0B43"/>
    <w:rsid w:val="00AD0C31"/>
    <w:rsid w:val="00AD0EFB"/>
    <w:rsid w:val="00AD101F"/>
    <w:rsid w:val="00AD129C"/>
    <w:rsid w:val="00AD13B4"/>
    <w:rsid w:val="00AD16EC"/>
    <w:rsid w:val="00AD174A"/>
    <w:rsid w:val="00AD1CBB"/>
    <w:rsid w:val="00AD1D95"/>
    <w:rsid w:val="00AD2356"/>
    <w:rsid w:val="00AD2659"/>
    <w:rsid w:val="00AD26D0"/>
    <w:rsid w:val="00AD2765"/>
    <w:rsid w:val="00AD3111"/>
    <w:rsid w:val="00AD37EB"/>
    <w:rsid w:val="00AD3885"/>
    <w:rsid w:val="00AD38D8"/>
    <w:rsid w:val="00AD390C"/>
    <w:rsid w:val="00AD3941"/>
    <w:rsid w:val="00AD4051"/>
    <w:rsid w:val="00AD41A3"/>
    <w:rsid w:val="00AD41FA"/>
    <w:rsid w:val="00AD450E"/>
    <w:rsid w:val="00AD46A9"/>
    <w:rsid w:val="00AD4884"/>
    <w:rsid w:val="00AD48B0"/>
    <w:rsid w:val="00AD49A7"/>
    <w:rsid w:val="00AD4A1F"/>
    <w:rsid w:val="00AD4BBD"/>
    <w:rsid w:val="00AD4CB0"/>
    <w:rsid w:val="00AD4CED"/>
    <w:rsid w:val="00AD5004"/>
    <w:rsid w:val="00AD5082"/>
    <w:rsid w:val="00AD523E"/>
    <w:rsid w:val="00AD527D"/>
    <w:rsid w:val="00AD52F3"/>
    <w:rsid w:val="00AD53F7"/>
    <w:rsid w:val="00AD560D"/>
    <w:rsid w:val="00AD5737"/>
    <w:rsid w:val="00AD5928"/>
    <w:rsid w:val="00AD5AD2"/>
    <w:rsid w:val="00AD5C31"/>
    <w:rsid w:val="00AD6070"/>
    <w:rsid w:val="00AD611E"/>
    <w:rsid w:val="00AD6287"/>
    <w:rsid w:val="00AD65CA"/>
    <w:rsid w:val="00AD682D"/>
    <w:rsid w:val="00AD6865"/>
    <w:rsid w:val="00AD6AE1"/>
    <w:rsid w:val="00AD6C0C"/>
    <w:rsid w:val="00AD6D33"/>
    <w:rsid w:val="00AD6E67"/>
    <w:rsid w:val="00AD720E"/>
    <w:rsid w:val="00AD7A0A"/>
    <w:rsid w:val="00AD7AAA"/>
    <w:rsid w:val="00AD7AF2"/>
    <w:rsid w:val="00AD7B56"/>
    <w:rsid w:val="00AD7C3A"/>
    <w:rsid w:val="00AD7C95"/>
    <w:rsid w:val="00AD7D5F"/>
    <w:rsid w:val="00AD7DC9"/>
    <w:rsid w:val="00AD7DEC"/>
    <w:rsid w:val="00AD7F11"/>
    <w:rsid w:val="00AE0062"/>
    <w:rsid w:val="00AE0561"/>
    <w:rsid w:val="00AE0664"/>
    <w:rsid w:val="00AE06B4"/>
    <w:rsid w:val="00AE089D"/>
    <w:rsid w:val="00AE09E6"/>
    <w:rsid w:val="00AE0A70"/>
    <w:rsid w:val="00AE0AA6"/>
    <w:rsid w:val="00AE0AAC"/>
    <w:rsid w:val="00AE0CA5"/>
    <w:rsid w:val="00AE0E68"/>
    <w:rsid w:val="00AE1442"/>
    <w:rsid w:val="00AE1931"/>
    <w:rsid w:val="00AE19BC"/>
    <w:rsid w:val="00AE1A72"/>
    <w:rsid w:val="00AE1A8F"/>
    <w:rsid w:val="00AE1B5D"/>
    <w:rsid w:val="00AE1B97"/>
    <w:rsid w:val="00AE1F75"/>
    <w:rsid w:val="00AE2637"/>
    <w:rsid w:val="00AE2759"/>
    <w:rsid w:val="00AE27DE"/>
    <w:rsid w:val="00AE283A"/>
    <w:rsid w:val="00AE28A2"/>
    <w:rsid w:val="00AE2A21"/>
    <w:rsid w:val="00AE2C0F"/>
    <w:rsid w:val="00AE2F3B"/>
    <w:rsid w:val="00AE3250"/>
    <w:rsid w:val="00AE3535"/>
    <w:rsid w:val="00AE363A"/>
    <w:rsid w:val="00AE376D"/>
    <w:rsid w:val="00AE4459"/>
    <w:rsid w:val="00AE4A0B"/>
    <w:rsid w:val="00AE4A3B"/>
    <w:rsid w:val="00AE4BB5"/>
    <w:rsid w:val="00AE549B"/>
    <w:rsid w:val="00AE550C"/>
    <w:rsid w:val="00AE554D"/>
    <w:rsid w:val="00AE5695"/>
    <w:rsid w:val="00AE5AB8"/>
    <w:rsid w:val="00AE5AF6"/>
    <w:rsid w:val="00AE631D"/>
    <w:rsid w:val="00AE6BCF"/>
    <w:rsid w:val="00AE6F43"/>
    <w:rsid w:val="00AE710D"/>
    <w:rsid w:val="00AE751D"/>
    <w:rsid w:val="00AE7CDE"/>
    <w:rsid w:val="00AF0197"/>
    <w:rsid w:val="00AF0322"/>
    <w:rsid w:val="00AF03F0"/>
    <w:rsid w:val="00AF0970"/>
    <w:rsid w:val="00AF09FE"/>
    <w:rsid w:val="00AF0C77"/>
    <w:rsid w:val="00AF1484"/>
    <w:rsid w:val="00AF1E5B"/>
    <w:rsid w:val="00AF2210"/>
    <w:rsid w:val="00AF221A"/>
    <w:rsid w:val="00AF223B"/>
    <w:rsid w:val="00AF245C"/>
    <w:rsid w:val="00AF294A"/>
    <w:rsid w:val="00AF30D6"/>
    <w:rsid w:val="00AF3760"/>
    <w:rsid w:val="00AF394B"/>
    <w:rsid w:val="00AF3A45"/>
    <w:rsid w:val="00AF3BDA"/>
    <w:rsid w:val="00AF3CC9"/>
    <w:rsid w:val="00AF4064"/>
    <w:rsid w:val="00AF4426"/>
    <w:rsid w:val="00AF448A"/>
    <w:rsid w:val="00AF461A"/>
    <w:rsid w:val="00AF464D"/>
    <w:rsid w:val="00AF4C06"/>
    <w:rsid w:val="00AF4CD6"/>
    <w:rsid w:val="00AF4DDD"/>
    <w:rsid w:val="00AF4DDE"/>
    <w:rsid w:val="00AF4DEB"/>
    <w:rsid w:val="00AF5359"/>
    <w:rsid w:val="00AF543A"/>
    <w:rsid w:val="00AF5458"/>
    <w:rsid w:val="00AF55A9"/>
    <w:rsid w:val="00AF55E6"/>
    <w:rsid w:val="00AF5E30"/>
    <w:rsid w:val="00AF6071"/>
    <w:rsid w:val="00AF6550"/>
    <w:rsid w:val="00AF6AC7"/>
    <w:rsid w:val="00AF6CDB"/>
    <w:rsid w:val="00AF6E18"/>
    <w:rsid w:val="00AF6F09"/>
    <w:rsid w:val="00AF7295"/>
    <w:rsid w:val="00AF795B"/>
    <w:rsid w:val="00AF79F7"/>
    <w:rsid w:val="00AF7BBD"/>
    <w:rsid w:val="00B00411"/>
    <w:rsid w:val="00B00993"/>
    <w:rsid w:val="00B009DD"/>
    <w:rsid w:val="00B00A17"/>
    <w:rsid w:val="00B00B63"/>
    <w:rsid w:val="00B014E4"/>
    <w:rsid w:val="00B0153F"/>
    <w:rsid w:val="00B01664"/>
    <w:rsid w:val="00B01753"/>
    <w:rsid w:val="00B0177E"/>
    <w:rsid w:val="00B017B7"/>
    <w:rsid w:val="00B0193A"/>
    <w:rsid w:val="00B01B43"/>
    <w:rsid w:val="00B01E77"/>
    <w:rsid w:val="00B01F35"/>
    <w:rsid w:val="00B02134"/>
    <w:rsid w:val="00B026C6"/>
    <w:rsid w:val="00B0296C"/>
    <w:rsid w:val="00B02BAF"/>
    <w:rsid w:val="00B02E93"/>
    <w:rsid w:val="00B0327C"/>
    <w:rsid w:val="00B03385"/>
    <w:rsid w:val="00B0360B"/>
    <w:rsid w:val="00B03AF3"/>
    <w:rsid w:val="00B03E19"/>
    <w:rsid w:val="00B047A1"/>
    <w:rsid w:val="00B049B5"/>
    <w:rsid w:val="00B04E42"/>
    <w:rsid w:val="00B051BC"/>
    <w:rsid w:val="00B051E3"/>
    <w:rsid w:val="00B05A9E"/>
    <w:rsid w:val="00B05B43"/>
    <w:rsid w:val="00B05C5A"/>
    <w:rsid w:val="00B05C82"/>
    <w:rsid w:val="00B05DA7"/>
    <w:rsid w:val="00B06260"/>
    <w:rsid w:val="00B0652D"/>
    <w:rsid w:val="00B0713E"/>
    <w:rsid w:val="00B07597"/>
    <w:rsid w:val="00B07725"/>
    <w:rsid w:val="00B079F7"/>
    <w:rsid w:val="00B07F5A"/>
    <w:rsid w:val="00B10094"/>
    <w:rsid w:val="00B1013C"/>
    <w:rsid w:val="00B1048C"/>
    <w:rsid w:val="00B10D3B"/>
    <w:rsid w:val="00B10EA4"/>
    <w:rsid w:val="00B11110"/>
    <w:rsid w:val="00B1136B"/>
    <w:rsid w:val="00B1145A"/>
    <w:rsid w:val="00B117DE"/>
    <w:rsid w:val="00B119C4"/>
    <w:rsid w:val="00B11B7E"/>
    <w:rsid w:val="00B11CD2"/>
    <w:rsid w:val="00B11DA3"/>
    <w:rsid w:val="00B11F47"/>
    <w:rsid w:val="00B11F96"/>
    <w:rsid w:val="00B121C4"/>
    <w:rsid w:val="00B124FB"/>
    <w:rsid w:val="00B1269D"/>
    <w:rsid w:val="00B130A4"/>
    <w:rsid w:val="00B1339F"/>
    <w:rsid w:val="00B13473"/>
    <w:rsid w:val="00B1361E"/>
    <w:rsid w:val="00B139CA"/>
    <w:rsid w:val="00B13C1A"/>
    <w:rsid w:val="00B13D7E"/>
    <w:rsid w:val="00B13DC9"/>
    <w:rsid w:val="00B13F7B"/>
    <w:rsid w:val="00B147EC"/>
    <w:rsid w:val="00B149A7"/>
    <w:rsid w:val="00B14A52"/>
    <w:rsid w:val="00B14B0C"/>
    <w:rsid w:val="00B1504A"/>
    <w:rsid w:val="00B15154"/>
    <w:rsid w:val="00B15637"/>
    <w:rsid w:val="00B15BA4"/>
    <w:rsid w:val="00B15D50"/>
    <w:rsid w:val="00B161C9"/>
    <w:rsid w:val="00B16295"/>
    <w:rsid w:val="00B162D0"/>
    <w:rsid w:val="00B16446"/>
    <w:rsid w:val="00B16811"/>
    <w:rsid w:val="00B16F89"/>
    <w:rsid w:val="00B1747E"/>
    <w:rsid w:val="00B175D2"/>
    <w:rsid w:val="00B17A07"/>
    <w:rsid w:val="00B17A72"/>
    <w:rsid w:val="00B20152"/>
    <w:rsid w:val="00B20301"/>
    <w:rsid w:val="00B20387"/>
    <w:rsid w:val="00B2062B"/>
    <w:rsid w:val="00B2063B"/>
    <w:rsid w:val="00B206D1"/>
    <w:rsid w:val="00B206DA"/>
    <w:rsid w:val="00B206E1"/>
    <w:rsid w:val="00B20BDB"/>
    <w:rsid w:val="00B20D38"/>
    <w:rsid w:val="00B21094"/>
    <w:rsid w:val="00B21454"/>
    <w:rsid w:val="00B21961"/>
    <w:rsid w:val="00B21C58"/>
    <w:rsid w:val="00B2210E"/>
    <w:rsid w:val="00B22774"/>
    <w:rsid w:val="00B22891"/>
    <w:rsid w:val="00B22D1E"/>
    <w:rsid w:val="00B23282"/>
    <w:rsid w:val="00B23695"/>
    <w:rsid w:val="00B23935"/>
    <w:rsid w:val="00B23A00"/>
    <w:rsid w:val="00B23C54"/>
    <w:rsid w:val="00B23D57"/>
    <w:rsid w:val="00B24090"/>
    <w:rsid w:val="00B240BB"/>
    <w:rsid w:val="00B240F1"/>
    <w:rsid w:val="00B241BC"/>
    <w:rsid w:val="00B2431C"/>
    <w:rsid w:val="00B246DD"/>
    <w:rsid w:val="00B24BA7"/>
    <w:rsid w:val="00B24BE7"/>
    <w:rsid w:val="00B24E74"/>
    <w:rsid w:val="00B254DE"/>
    <w:rsid w:val="00B258EC"/>
    <w:rsid w:val="00B259B3"/>
    <w:rsid w:val="00B26085"/>
    <w:rsid w:val="00B2612C"/>
    <w:rsid w:val="00B26593"/>
    <w:rsid w:val="00B269C3"/>
    <w:rsid w:val="00B270B8"/>
    <w:rsid w:val="00B2763B"/>
    <w:rsid w:val="00B27870"/>
    <w:rsid w:val="00B27909"/>
    <w:rsid w:val="00B279AA"/>
    <w:rsid w:val="00B27D2A"/>
    <w:rsid w:val="00B30766"/>
    <w:rsid w:val="00B307D6"/>
    <w:rsid w:val="00B309BA"/>
    <w:rsid w:val="00B30A59"/>
    <w:rsid w:val="00B30B60"/>
    <w:rsid w:val="00B30BE2"/>
    <w:rsid w:val="00B317C1"/>
    <w:rsid w:val="00B31ED5"/>
    <w:rsid w:val="00B32A14"/>
    <w:rsid w:val="00B32B28"/>
    <w:rsid w:val="00B32D2F"/>
    <w:rsid w:val="00B33096"/>
    <w:rsid w:val="00B33401"/>
    <w:rsid w:val="00B33709"/>
    <w:rsid w:val="00B33C0E"/>
    <w:rsid w:val="00B33C59"/>
    <w:rsid w:val="00B34095"/>
    <w:rsid w:val="00B3429C"/>
    <w:rsid w:val="00B342B0"/>
    <w:rsid w:val="00B3470A"/>
    <w:rsid w:val="00B34873"/>
    <w:rsid w:val="00B34910"/>
    <w:rsid w:val="00B357BE"/>
    <w:rsid w:val="00B357EC"/>
    <w:rsid w:val="00B35927"/>
    <w:rsid w:val="00B359E6"/>
    <w:rsid w:val="00B35C74"/>
    <w:rsid w:val="00B35EEA"/>
    <w:rsid w:val="00B35F71"/>
    <w:rsid w:val="00B35F75"/>
    <w:rsid w:val="00B360F7"/>
    <w:rsid w:val="00B36CA0"/>
    <w:rsid w:val="00B36F18"/>
    <w:rsid w:val="00B3718F"/>
    <w:rsid w:val="00B371BB"/>
    <w:rsid w:val="00B371DD"/>
    <w:rsid w:val="00B3766D"/>
    <w:rsid w:val="00B377CB"/>
    <w:rsid w:val="00B37861"/>
    <w:rsid w:val="00B37CC0"/>
    <w:rsid w:val="00B37CE6"/>
    <w:rsid w:val="00B37D57"/>
    <w:rsid w:val="00B400AB"/>
    <w:rsid w:val="00B4037F"/>
    <w:rsid w:val="00B40735"/>
    <w:rsid w:val="00B4098B"/>
    <w:rsid w:val="00B40C6E"/>
    <w:rsid w:val="00B40DF8"/>
    <w:rsid w:val="00B4102F"/>
    <w:rsid w:val="00B4105F"/>
    <w:rsid w:val="00B41556"/>
    <w:rsid w:val="00B417D9"/>
    <w:rsid w:val="00B41935"/>
    <w:rsid w:val="00B41B9E"/>
    <w:rsid w:val="00B42094"/>
    <w:rsid w:val="00B4210A"/>
    <w:rsid w:val="00B425B1"/>
    <w:rsid w:val="00B42768"/>
    <w:rsid w:val="00B42B00"/>
    <w:rsid w:val="00B42D20"/>
    <w:rsid w:val="00B42D64"/>
    <w:rsid w:val="00B42E31"/>
    <w:rsid w:val="00B42E89"/>
    <w:rsid w:val="00B42E95"/>
    <w:rsid w:val="00B4346E"/>
    <w:rsid w:val="00B43514"/>
    <w:rsid w:val="00B43525"/>
    <w:rsid w:val="00B436A4"/>
    <w:rsid w:val="00B43863"/>
    <w:rsid w:val="00B4397F"/>
    <w:rsid w:val="00B43C47"/>
    <w:rsid w:val="00B43E39"/>
    <w:rsid w:val="00B440E1"/>
    <w:rsid w:val="00B441B0"/>
    <w:rsid w:val="00B44434"/>
    <w:rsid w:val="00B4477C"/>
    <w:rsid w:val="00B44C60"/>
    <w:rsid w:val="00B44CE6"/>
    <w:rsid w:val="00B44FB3"/>
    <w:rsid w:val="00B4535D"/>
    <w:rsid w:val="00B4568D"/>
    <w:rsid w:val="00B458F3"/>
    <w:rsid w:val="00B45EFB"/>
    <w:rsid w:val="00B4619A"/>
    <w:rsid w:val="00B4665D"/>
    <w:rsid w:val="00B46791"/>
    <w:rsid w:val="00B471FB"/>
    <w:rsid w:val="00B47567"/>
    <w:rsid w:val="00B47879"/>
    <w:rsid w:val="00B4790F"/>
    <w:rsid w:val="00B47921"/>
    <w:rsid w:val="00B47BE2"/>
    <w:rsid w:val="00B5025F"/>
    <w:rsid w:val="00B5059E"/>
    <w:rsid w:val="00B505C5"/>
    <w:rsid w:val="00B5070F"/>
    <w:rsid w:val="00B507E3"/>
    <w:rsid w:val="00B508A9"/>
    <w:rsid w:val="00B50977"/>
    <w:rsid w:val="00B50CF0"/>
    <w:rsid w:val="00B50D0F"/>
    <w:rsid w:val="00B50E3C"/>
    <w:rsid w:val="00B50E77"/>
    <w:rsid w:val="00B50F5D"/>
    <w:rsid w:val="00B51C80"/>
    <w:rsid w:val="00B51DD6"/>
    <w:rsid w:val="00B51FAD"/>
    <w:rsid w:val="00B5210F"/>
    <w:rsid w:val="00B521E5"/>
    <w:rsid w:val="00B5229C"/>
    <w:rsid w:val="00B526D7"/>
    <w:rsid w:val="00B52770"/>
    <w:rsid w:val="00B527B7"/>
    <w:rsid w:val="00B5291A"/>
    <w:rsid w:val="00B52C42"/>
    <w:rsid w:val="00B52F3D"/>
    <w:rsid w:val="00B52FC5"/>
    <w:rsid w:val="00B5301F"/>
    <w:rsid w:val="00B53264"/>
    <w:rsid w:val="00B5348A"/>
    <w:rsid w:val="00B53587"/>
    <w:rsid w:val="00B538AB"/>
    <w:rsid w:val="00B53F52"/>
    <w:rsid w:val="00B53F8D"/>
    <w:rsid w:val="00B540D4"/>
    <w:rsid w:val="00B540F2"/>
    <w:rsid w:val="00B5414A"/>
    <w:rsid w:val="00B54506"/>
    <w:rsid w:val="00B5457E"/>
    <w:rsid w:val="00B54C3E"/>
    <w:rsid w:val="00B54EE4"/>
    <w:rsid w:val="00B56563"/>
    <w:rsid w:val="00B573C1"/>
    <w:rsid w:val="00B5746D"/>
    <w:rsid w:val="00B57558"/>
    <w:rsid w:val="00B575F1"/>
    <w:rsid w:val="00B5790D"/>
    <w:rsid w:val="00B57D48"/>
    <w:rsid w:val="00B57E46"/>
    <w:rsid w:val="00B57F50"/>
    <w:rsid w:val="00B6033D"/>
    <w:rsid w:val="00B60679"/>
    <w:rsid w:val="00B606C9"/>
    <w:rsid w:val="00B6099E"/>
    <w:rsid w:val="00B60F46"/>
    <w:rsid w:val="00B6102E"/>
    <w:rsid w:val="00B61263"/>
    <w:rsid w:val="00B6162F"/>
    <w:rsid w:val="00B6171C"/>
    <w:rsid w:val="00B61726"/>
    <w:rsid w:val="00B61B6D"/>
    <w:rsid w:val="00B62115"/>
    <w:rsid w:val="00B62121"/>
    <w:rsid w:val="00B6213C"/>
    <w:rsid w:val="00B622FB"/>
    <w:rsid w:val="00B62550"/>
    <w:rsid w:val="00B62716"/>
    <w:rsid w:val="00B62D8A"/>
    <w:rsid w:val="00B63661"/>
    <w:rsid w:val="00B63757"/>
    <w:rsid w:val="00B63794"/>
    <w:rsid w:val="00B638F7"/>
    <w:rsid w:val="00B63D75"/>
    <w:rsid w:val="00B63D9A"/>
    <w:rsid w:val="00B640A1"/>
    <w:rsid w:val="00B6414A"/>
    <w:rsid w:val="00B64727"/>
    <w:rsid w:val="00B64E84"/>
    <w:rsid w:val="00B65529"/>
    <w:rsid w:val="00B65576"/>
    <w:rsid w:val="00B65864"/>
    <w:rsid w:val="00B65AA3"/>
    <w:rsid w:val="00B65D25"/>
    <w:rsid w:val="00B65D81"/>
    <w:rsid w:val="00B65F74"/>
    <w:rsid w:val="00B66005"/>
    <w:rsid w:val="00B66342"/>
    <w:rsid w:val="00B66370"/>
    <w:rsid w:val="00B66679"/>
    <w:rsid w:val="00B66E32"/>
    <w:rsid w:val="00B66E42"/>
    <w:rsid w:val="00B67810"/>
    <w:rsid w:val="00B67BFA"/>
    <w:rsid w:val="00B67ECC"/>
    <w:rsid w:val="00B7009A"/>
    <w:rsid w:val="00B703E2"/>
    <w:rsid w:val="00B705C5"/>
    <w:rsid w:val="00B70936"/>
    <w:rsid w:val="00B7108C"/>
    <w:rsid w:val="00B71265"/>
    <w:rsid w:val="00B71298"/>
    <w:rsid w:val="00B712BC"/>
    <w:rsid w:val="00B715F9"/>
    <w:rsid w:val="00B718EA"/>
    <w:rsid w:val="00B71CD0"/>
    <w:rsid w:val="00B72464"/>
    <w:rsid w:val="00B7249E"/>
    <w:rsid w:val="00B7253A"/>
    <w:rsid w:val="00B72687"/>
    <w:rsid w:val="00B731DB"/>
    <w:rsid w:val="00B732F9"/>
    <w:rsid w:val="00B738B4"/>
    <w:rsid w:val="00B7401D"/>
    <w:rsid w:val="00B74276"/>
    <w:rsid w:val="00B74353"/>
    <w:rsid w:val="00B7437C"/>
    <w:rsid w:val="00B74644"/>
    <w:rsid w:val="00B747A2"/>
    <w:rsid w:val="00B74DB3"/>
    <w:rsid w:val="00B74F86"/>
    <w:rsid w:val="00B74FC4"/>
    <w:rsid w:val="00B7513C"/>
    <w:rsid w:val="00B751B3"/>
    <w:rsid w:val="00B756F7"/>
    <w:rsid w:val="00B758A6"/>
    <w:rsid w:val="00B75B65"/>
    <w:rsid w:val="00B75E1A"/>
    <w:rsid w:val="00B763D3"/>
    <w:rsid w:val="00B768CD"/>
    <w:rsid w:val="00B76A30"/>
    <w:rsid w:val="00B76EA9"/>
    <w:rsid w:val="00B76FD1"/>
    <w:rsid w:val="00B76FEB"/>
    <w:rsid w:val="00B777EA"/>
    <w:rsid w:val="00B778C2"/>
    <w:rsid w:val="00B77A6B"/>
    <w:rsid w:val="00B77B6E"/>
    <w:rsid w:val="00B77FB6"/>
    <w:rsid w:val="00B8055B"/>
    <w:rsid w:val="00B80761"/>
    <w:rsid w:val="00B8082D"/>
    <w:rsid w:val="00B8089D"/>
    <w:rsid w:val="00B80C6D"/>
    <w:rsid w:val="00B80CDE"/>
    <w:rsid w:val="00B811DA"/>
    <w:rsid w:val="00B816CC"/>
    <w:rsid w:val="00B818D2"/>
    <w:rsid w:val="00B819D2"/>
    <w:rsid w:val="00B81BE6"/>
    <w:rsid w:val="00B81C6A"/>
    <w:rsid w:val="00B82306"/>
    <w:rsid w:val="00B82473"/>
    <w:rsid w:val="00B82494"/>
    <w:rsid w:val="00B82596"/>
    <w:rsid w:val="00B82924"/>
    <w:rsid w:val="00B82AB2"/>
    <w:rsid w:val="00B82E79"/>
    <w:rsid w:val="00B82F42"/>
    <w:rsid w:val="00B83768"/>
    <w:rsid w:val="00B8487F"/>
    <w:rsid w:val="00B848C6"/>
    <w:rsid w:val="00B84CC1"/>
    <w:rsid w:val="00B84E97"/>
    <w:rsid w:val="00B85181"/>
    <w:rsid w:val="00B8573B"/>
    <w:rsid w:val="00B85ACB"/>
    <w:rsid w:val="00B85BF3"/>
    <w:rsid w:val="00B85C81"/>
    <w:rsid w:val="00B8633D"/>
    <w:rsid w:val="00B86417"/>
    <w:rsid w:val="00B8668A"/>
    <w:rsid w:val="00B867CD"/>
    <w:rsid w:val="00B86956"/>
    <w:rsid w:val="00B86BBE"/>
    <w:rsid w:val="00B8703D"/>
    <w:rsid w:val="00B874AD"/>
    <w:rsid w:val="00B875DD"/>
    <w:rsid w:val="00B900F5"/>
    <w:rsid w:val="00B901E8"/>
    <w:rsid w:val="00B903D5"/>
    <w:rsid w:val="00B90475"/>
    <w:rsid w:val="00B9059B"/>
    <w:rsid w:val="00B905DD"/>
    <w:rsid w:val="00B90A90"/>
    <w:rsid w:val="00B90E03"/>
    <w:rsid w:val="00B90F9C"/>
    <w:rsid w:val="00B910CE"/>
    <w:rsid w:val="00B9171F"/>
    <w:rsid w:val="00B91948"/>
    <w:rsid w:val="00B91F4F"/>
    <w:rsid w:val="00B91F54"/>
    <w:rsid w:val="00B91FCD"/>
    <w:rsid w:val="00B92572"/>
    <w:rsid w:val="00B92DBC"/>
    <w:rsid w:val="00B92F59"/>
    <w:rsid w:val="00B932F1"/>
    <w:rsid w:val="00B9340C"/>
    <w:rsid w:val="00B93486"/>
    <w:rsid w:val="00B934EF"/>
    <w:rsid w:val="00B935F8"/>
    <w:rsid w:val="00B937B4"/>
    <w:rsid w:val="00B93DA2"/>
    <w:rsid w:val="00B93DEE"/>
    <w:rsid w:val="00B94019"/>
    <w:rsid w:val="00B945BE"/>
    <w:rsid w:val="00B94719"/>
    <w:rsid w:val="00B94831"/>
    <w:rsid w:val="00B9547C"/>
    <w:rsid w:val="00B95502"/>
    <w:rsid w:val="00B9558F"/>
    <w:rsid w:val="00B955B2"/>
    <w:rsid w:val="00B959ED"/>
    <w:rsid w:val="00B95A1E"/>
    <w:rsid w:val="00B95B91"/>
    <w:rsid w:val="00B95C4D"/>
    <w:rsid w:val="00B95E18"/>
    <w:rsid w:val="00B96354"/>
    <w:rsid w:val="00B964AE"/>
    <w:rsid w:val="00B965CF"/>
    <w:rsid w:val="00B965E8"/>
    <w:rsid w:val="00B969FD"/>
    <w:rsid w:val="00B96D8A"/>
    <w:rsid w:val="00B96EE5"/>
    <w:rsid w:val="00B97613"/>
    <w:rsid w:val="00B97A0E"/>
    <w:rsid w:val="00BA0582"/>
    <w:rsid w:val="00BA06C6"/>
    <w:rsid w:val="00BA10ED"/>
    <w:rsid w:val="00BA18C0"/>
    <w:rsid w:val="00BA25C5"/>
    <w:rsid w:val="00BA27D9"/>
    <w:rsid w:val="00BA2936"/>
    <w:rsid w:val="00BA2A3E"/>
    <w:rsid w:val="00BA2C2B"/>
    <w:rsid w:val="00BA2CA9"/>
    <w:rsid w:val="00BA2F76"/>
    <w:rsid w:val="00BA304B"/>
    <w:rsid w:val="00BA308F"/>
    <w:rsid w:val="00BA34C2"/>
    <w:rsid w:val="00BA35B9"/>
    <w:rsid w:val="00BA3FC6"/>
    <w:rsid w:val="00BA4456"/>
    <w:rsid w:val="00BA45BA"/>
    <w:rsid w:val="00BA4761"/>
    <w:rsid w:val="00BA4C95"/>
    <w:rsid w:val="00BA4D56"/>
    <w:rsid w:val="00BA4E2E"/>
    <w:rsid w:val="00BA51CB"/>
    <w:rsid w:val="00BA5315"/>
    <w:rsid w:val="00BA5378"/>
    <w:rsid w:val="00BA54BB"/>
    <w:rsid w:val="00BA5553"/>
    <w:rsid w:val="00BA56E0"/>
    <w:rsid w:val="00BA5987"/>
    <w:rsid w:val="00BA5AA2"/>
    <w:rsid w:val="00BA5CF9"/>
    <w:rsid w:val="00BA5F6F"/>
    <w:rsid w:val="00BA601C"/>
    <w:rsid w:val="00BA6399"/>
    <w:rsid w:val="00BA6BEB"/>
    <w:rsid w:val="00BA6CD0"/>
    <w:rsid w:val="00BA6F05"/>
    <w:rsid w:val="00BA7287"/>
    <w:rsid w:val="00BA73ED"/>
    <w:rsid w:val="00BA77F0"/>
    <w:rsid w:val="00BA7A00"/>
    <w:rsid w:val="00BA7EBA"/>
    <w:rsid w:val="00BB01AB"/>
    <w:rsid w:val="00BB064F"/>
    <w:rsid w:val="00BB06F1"/>
    <w:rsid w:val="00BB09DE"/>
    <w:rsid w:val="00BB0A65"/>
    <w:rsid w:val="00BB1341"/>
    <w:rsid w:val="00BB13F3"/>
    <w:rsid w:val="00BB14E3"/>
    <w:rsid w:val="00BB17CB"/>
    <w:rsid w:val="00BB20F6"/>
    <w:rsid w:val="00BB223B"/>
    <w:rsid w:val="00BB26F1"/>
    <w:rsid w:val="00BB2CA7"/>
    <w:rsid w:val="00BB2D13"/>
    <w:rsid w:val="00BB30F9"/>
    <w:rsid w:val="00BB3266"/>
    <w:rsid w:val="00BB36E2"/>
    <w:rsid w:val="00BB37BE"/>
    <w:rsid w:val="00BB3A2E"/>
    <w:rsid w:val="00BB3B13"/>
    <w:rsid w:val="00BB3F39"/>
    <w:rsid w:val="00BB4024"/>
    <w:rsid w:val="00BB40EC"/>
    <w:rsid w:val="00BB44BE"/>
    <w:rsid w:val="00BB4757"/>
    <w:rsid w:val="00BB4EBC"/>
    <w:rsid w:val="00BB4F78"/>
    <w:rsid w:val="00BB52D7"/>
    <w:rsid w:val="00BB53AD"/>
    <w:rsid w:val="00BB6304"/>
    <w:rsid w:val="00BB64BB"/>
    <w:rsid w:val="00BB66B3"/>
    <w:rsid w:val="00BB6AFA"/>
    <w:rsid w:val="00BB7623"/>
    <w:rsid w:val="00BB764F"/>
    <w:rsid w:val="00BB776D"/>
    <w:rsid w:val="00BC01FB"/>
    <w:rsid w:val="00BC0243"/>
    <w:rsid w:val="00BC02F6"/>
    <w:rsid w:val="00BC0316"/>
    <w:rsid w:val="00BC032F"/>
    <w:rsid w:val="00BC05D8"/>
    <w:rsid w:val="00BC0606"/>
    <w:rsid w:val="00BC0857"/>
    <w:rsid w:val="00BC0AB4"/>
    <w:rsid w:val="00BC0BCA"/>
    <w:rsid w:val="00BC1163"/>
    <w:rsid w:val="00BC12BA"/>
    <w:rsid w:val="00BC1314"/>
    <w:rsid w:val="00BC178F"/>
    <w:rsid w:val="00BC19AF"/>
    <w:rsid w:val="00BC1A3B"/>
    <w:rsid w:val="00BC1DA9"/>
    <w:rsid w:val="00BC2390"/>
    <w:rsid w:val="00BC26CC"/>
    <w:rsid w:val="00BC26E6"/>
    <w:rsid w:val="00BC28B3"/>
    <w:rsid w:val="00BC2CEC"/>
    <w:rsid w:val="00BC34FC"/>
    <w:rsid w:val="00BC3656"/>
    <w:rsid w:val="00BC3798"/>
    <w:rsid w:val="00BC37B7"/>
    <w:rsid w:val="00BC3F70"/>
    <w:rsid w:val="00BC3FDA"/>
    <w:rsid w:val="00BC461B"/>
    <w:rsid w:val="00BC473C"/>
    <w:rsid w:val="00BC4B1A"/>
    <w:rsid w:val="00BC5948"/>
    <w:rsid w:val="00BC6228"/>
    <w:rsid w:val="00BC656C"/>
    <w:rsid w:val="00BC684A"/>
    <w:rsid w:val="00BC6E71"/>
    <w:rsid w:val="00BC71C2"/>
    <w:rsid w:val="00BC78E5"/>
    <w:rsid w:val="00BC7A49"/>
    <w:rsid w:val="00BD0637"/>
    <w:rsid w:val="00BD0E77"/>
    <w:rsid w:val="00BD0EB6"/>
    <w:rsid w:val="00BD14AC"/>
    <w:rsid w:val="00BD154D"/>
    <w:rsid w:val="00BD191A"/>
    <w:rsid w:val="00BD1CC7"/>
    <w:rsid w:val="00BD2134"/>
    <w:rsid w:val="00BD231E"/>
    <w:rsid w:val="00BD235B"/>
    <w:rsid w:val="00BD2443"/>
    <w:rsid w:val="00BD2660"/>
    <w:rsid w:val="00BD2BD1"/>
    <w:rsid w:val="00BD302D"/>
    <w:rsid w:val="00BD32E4"/>
    <w:rsid w:val="00BD338D"/>
    <w:rsid w:val="00BD37FC"/>
    <w:rsid w:val="00BD3A44"/>
    <w:rsid w:val="00BD3BCF"/>
    <w:rsid w:val="00BD3C03"/>
    <w:rsid w:val="00BD3EB0"/>
    <w:rsid w:val="00BD412D"/>
    <w:rsid w:val="00BD4744"/>
    <w:rsid w:val="00BD4C63"/>
    <w:rsid w:val="00BD4EFB"/>
    <w:rsid w:val="00BD4F01"/>
    <w:rsid w:val="00BD501B"/>
    <w:rsid w:val="00BD50D5"/>
    <w:rsid w:val="00BD5320"/>
    <w:rsid w:val="00BD5469"/>
    <w:rsid w:val="00BD59A9"/>
    <w:rsid w:val="00BD5CF3"/>
    <w:rsid w:val="00BD62E2"/>
    <w:rsid w:val="00BD63B6"/>
    <w:rsid w:val="00BD6488"/>
    <w:rsid w:val="00BD6630"/>
    <w:rsid w:val="00BD6EED"/>
    <w:rsid w:val="00BD7273"/>
    <w:rsid w:val="00BD7589"/>
    <w:rsid w:val="00BD766B"/>
    <w:rsid w:val="00BD7F44"/>
    <w:rsid w:val="00BE0103"/>
    <w:rsid w:val="00BE01D7"/>
    <w:rsid w:val="00BE025E"/>
    <w:rsid w:val="00BE02DB"/>
    <w:rsid w:val="00BE0311"/>
    <w:rsid w:val="00BE03D1"/>
    <w:rsid w:val="00BE03EE"/>
    <w:rsid w:val="00BE03FE"/>
    <w:rsid w:val="00BE0541"/>
    <w:rsid w:val="00BE0587"/>
    <w:rsid w:val="00BE0779"/>
    <w:rsid w:val="00BE077A"/>
    <w:rsid w:val="00BE077C"/>
    <w:rsid w:val="00BE1132"/>
    <w:rsid w:val="00BE1279"/>
    <w:rsid w:val="00BE15AB"/>
    <w:rsid w:val="00BE17C5"/>
    <w:rsid w:val="00BE1AE6"/>
    <w:rsid w:val="00BE1BF3"/>
    <w:rsid w:val="00BE1F9F"/>
    <w:rsid w:val="00BE2136"/>
    <w:rsid w:val="00BE233A"/>
    <w:rsid w:val="00BE2A81"/>
    <w:rsid w:val="00BE2BF5"/>
    <w:rsid w:val="00BE3123"/>
    <w:rsid w:val="00BE3244"/>
    <w:rsid w:val="00BE38B4"/>
    <w:rsid w:val="00BE3AE6"/>
    <w:rsid w:val="00BE45DD"/>
    <w:rsid w:val="00BE45E8"/>
    <w:rsid w:val="00BE47AE"/>
    <w:rsid w:val="00BE4EEA"/>
    <w:rsid w:val="00BE54BD"/>
    <w:rsid w:val="00BE54CD"/>
    <w:rsid w:val="00BE5DEA"/>
    <w:rsid w:val="00BE5EA0"/>
    <w:rsid w:val="00BE6061"/>
    <w:rsid w:val="00BE6416"/>
    <w:rsid w:val="00BE6A26"/>
    <w:rsid w:val="00BE6B08"/>
    <w:rsid w:val="00BE6C34"/>
    <w:rsid w:val="00BE6F62"/>
    <w:rsid w:val="00BE72F1"/>
    <w:rsid w:val="00BE73E0"/>
    <w:rsid w:val="00BE7661"/>
    <w:rsid w:val="00BE77D5"/>
    <w:rsid w:val="00BE77D7"/>
    <w:rsid w:val="00BE7841"/>
    <w:rsid w:val="00BE7A1E"/>
    <w:rsid w:val="00BE7A86"/>
    <w:rsid w:val="00BF0669"/>
    <w:rsid w:val="00BF0816"/>
    <w:rsid w:val="00BF0C0E"/>
    <w:rsid w:val="00BF0C5A"/>
    <w:rsid w:val="00BF0C98"/>
    <w:rsid w:val="00BF0CC1"/>
    <w:rsid w:val="00BF0D25"/>
    <w:rsid w:val="00BF10A7"/>
    <w:rsid w:val="00BF155D"/>
    <w:rsid w:val="00BF1A7F"/>
    <w:rsid w:val="00BF1EFE"/>
    <w:rsid w:val="00BF1FF9"/>
    <w:rsid w:val="00BF22E8"/>
    <w:rsid w:val="00BF237F"/>
    <w:rsid w:val="00BF238C"/>
    <w:rsid w:val="00BF2CBB"/>
    <w:rsid w:val="00BF347F"/>
    <w:rsid w:val="00BF3537"/>
    <w:rsid w:val="00BF368D"/>
    <w:rsid w:val="00BF377D"/>
    <w:rsid w:val="00BF37D7"/>
    <w:rsid w:val="00BF388A"/>
    <w:rsid w:val="00BF39E0"/>
    <w:rsid w:val="00BF3A35"/>
    <w:rsid w:val="00BF3D55"/>
    <w:rsid w:val="00BF41E8"/>
    <w:rsid w:val="00BF445E"/>
    <w:rsid w:val="00BF4E3F"/>
    <w:rsid w:val="00BF51FC"/>
    <w:rsid w:val="00BF52F0"/>
    <w:rsid w:val="00BF596C"/>
    <w:rsid w:val="00BF5A9B"/>
    <w:rsid w:val="00BF5B97"/>
    <w:rsid w:val="00BF60F1"/>
    <w:rsid w:val="00BF6B06"/>
    <w:rsid w:val="00BF6BEF"/>
    <w:rsid w:val="00BF7382"/>
    <w:rsid w:val="00BF7555"/>
    <w:rsid w:val="00BF7636"/>
    <w:rsid w:val="00BF7A7B"/>
    <w:rsid w:val="00BF7BE8"/>
    <w:rsid w:val="00C0046E"/>
    <w:rsid w:val="00C00496"/>
    <w:rsid w:val="00C0056D"/>
    <w:rsid w:val="00C01027"/>
    <w:rsid w:val="00C01592"/>
    <w:rsid w:val="00C01620"/>
    <w:rsid w:val="00C01C31"/>
    <w:rsid w:val="00C01FDC"/>
    <w:rsid w:val="00C02105"/>
    <w:rsid w:val="00C02254"/>
    <w:rsid w:val="00C025F1"/>
    <w:rsid w:val="00C02717"/>
    <w:rsid w:val="00C02723"/>
    <w:rsid w:val="00C029C1"/>
    <w:rsid w:val="00C02B71"/>
    <w:rsid w:val="00C02D23"/>
    <w:rsid w:val="00C031E8"/>
    <w:rsid w:val="00C033A1"/>
    <w:rsid w:val="00C0396D"/>
    <w:rsid w:val="00C03C0A"/>
    <w:rsid w:val="00C03D19"/>
    <w:rsid w:val="00C03F90"/>
    <w:rsid w:val="00C04EEB"/>
    <w:rsid w:val="00C06804"/>
    <w:rsid w:val="00C06BAA"/>
    <w:rsid w:val="00C06CB8"/>
    <w:rsid w:val="00C06F6B"/>
    <w:rsid w:val="00C07368"/>
    <w:rsid w:val="00C0754F"/>
    <w:rsid w:val="00C0763B"/>
    <w:rsid w:val="00C0782C"/>
    <w:rsid w:val="00C079C2"/>
    <w:rsid w:val="00C07A45"/>
    <w:rsid w:val="00C07BEF"/>
    <w:rsid w:val="00C07E9F"/>
    <w:rsid w:val="00C101E0"/>
    <w:rsid w:val="00C10462"/>
    <w:rsid w:val="00C1051D"/>
    <w:rsid w:val="00C10653"/>
    <w:rsid w:val="00C10955"/>
    <w:rsid w:val="00C1096B"/>
    <w:rsid w:val="00C10A41"/>
    <w:rsid w:val="00C10BB8"/>
    <w:rsid w:val="00C10C09"/>
    <w:rsid w:val="00C10F1C"/>
    <w:rsid w:val="00C1107E"/>
    <w:rsid w:val="00C1164E"/>
    <w:rsid w:val="00C11931"/>
    <w:rsid w:val="00C11FD3"/>
    <w:rsid w:val="00C1203C"/>
    <w:rsid w:val="00C12048"/>
    <w:rsid w:val="00C12342"/>
    <w:rsid w:val="00C1253E"/>
    <w:rsid w:val="00C12E3A"/>
    <w:rsid w:val="00C12FF5"/>
    <w:rsid w:val="00C13537"/>
    <w:rsid w:val="00C13602"/>
    <w:rsid w:val="00C1373A"/>
    <w:rsid w:val="00C137E3"/>
    <w:rsid w:val="00C139AF"/>
    <w:rsid w:val="00C139B6"/>
    <w:rsid w:val="00C13C24"/>
    <w:rsid w:val="00C14044"/>
    <w:rsid w:val="00C14399"/>
    <w:rsid w:val="00C14CC4"/>
    <w:rsid w:val="00C15035"/>
    <w:rsid w:val="00C15459"/>
    <w:rsid w:val="00C15678"/>
    <w:rsid w:val="00C15FB2"/>
    <w:rsid w:val="00C160B9"/>
    <w:rsid w:val="00C1616C"/>
    <w:rsid w:val="00C16A6A"/>
    <w:rsid w:val="00C16BB4"/>
    <w:rsid w:val="00C16E9C"/>
    <w:rsid w:val="00C17328"/>
    <w:rsid w:val="00C17475"/>
    <w:rsid w:val="00C17C5A"/>
    <w:rsid w:val="00C17C90"/>
    <w:rsid w:val="00C17CA1"/>
    <w:rsid w:val="00C17D2C"/>
    <w:rsid w:val="00C17D90"/>
    <w:rsid w:val="00C17FE7"/>
    <w:rsid w:val="00C20087"/>
    <w:rsid w:val="00C20683"/>
    <w:rsid w:val="00C2074D"/>
    <w:rsid w:val="00C2086C"/>
    <w:rsid w:val="00C208B8"/>
    <w:rsid w:val="00C20B89"/>
    <w:rsid w:val="00C20E6B"/>
    <w:rsid w:val="00C217FC"/>
    <w:rsid w:val="00C21850"/>
    <w:rsid w:val="00C219BE"/>
    <w:rsid w:val="00C21C99"/>
    <w:rsid w:val="00C22365"/>
    <w:rsid w:val="00C22772"/>
    <w:rsid w:val="00C229E4"/>
    <w:rsid w:val="00C22E79"/>
    <w:rsid w:val="00C23150"/>
    <w:rsid w:val="00C237EF"/>
    <w:rsid w:val="00C2398B"/>
    <w:rsid w:val="00C239E7"/>
    <w:rsid w:val="00C242E5"/>
    <w:rsid w:val="00C2483F"/>
    <w:rsid w:val="00C2494B"/>
    <w:rsid w:val="00C24A1E"/>
    <w:rsid w:val="00C24C26"/>
    <w:rsid w:val="00C25360"/>
    <w:rsid w:val="00C25386"/>
    <w:rsid w:val="00C25407"/>
    <w:rsid w:val="00C254CE"/>
    <w:rsid w:val="00C26209"/>
    <w:rsid w:val="00C2637C"/>
    <w:rsid w:val="00C2639A"/>
    <w:rsid w:val="00C26506"/>
    <w:rsid w:val="00C26858"/>
    <w:rsid w:val="00C268D2"/>
    <w:rsid w:val="00C269A4"/>
    <w:rsid w:val="00C269CC"/>
    <w:rsid w:val="00C26E29"/>
    <w:rsid w:val="00C26EBB"/>
    <w:rsid w:val="00C26FA7"/>
    <w:rsid w:val="00C2753C"/>
    <w:rsid w:val="00C2783F"/>
    <w:rsid w:val="00C27A3C"/>
    <w:rsid w:val="00C27C4A"/>
    <w:rsid w:val="00C27D4F"/>
    <w:rsid w:val="00C27DFC"/>
    <w:rsid w:val="00C27FD9"/>
    <w:rsid w:val="00C3027C"/>
    <w:rsid w:val="00C31181"/>
    <w:rsid w:val="00C31416"/>
    <w:rsid w:val="00C31634"/>
    <w:rsid w:val="00C3193B"/>
    <w:rsid w:val="00C31AE7"/>
    <w:rsid w:val="00C31C28"/>
    <w:rsid w:val="00C31CB3"/>
    <w:rsid w:val="00C3279A"/>
    <w:rsid w:val="00C329A3"/>
    <w:rsid w:val="00C32E95"/>
    <w:rsid w:val="00C32F08"/>
    <w:rsid w:val="00C32FC7"/>
    <w:rsid w:val="00C3314E"/>
    <w:rsid w:val="00C33356"/>
    <w:rsid w:val="00C33438"/>
    <w:rsid w:val="00C3346C"/>
    <w:rsid w:val="00C336AC"/>
    <w:rsid w:val="00C33881"/>
    <w:rsid w:val="00C339BA"/>
    <w:rsid w:val="00C33C5F"/>
    <w:rsid w:val="00C33F28"/>
    <w:rsid w:val="00C343CD"/>
    <w:rsid w:val="00C348A8"/>
    <w:rsid w:val="00C34924"/>
    <w:rsid w:val="00C34A39"/>
    <w:rsid w:val="00C34B7D"/>
    <w:rsid w:val="00C34C9F"/>
    <w:rsid w:val="00C34DE4"/>
    <w:rsid w:val="00C34FC5"/>
    <w:rsid w:val="00C34FCE"/>
    <w:rsid w:val="00C353C6"/>
    <w:rsid w:val="00C35400"/>
    <w:rsid w:val="00C354B3"/>
    <w:rsid w:val="00C3564F"/>
    <w:rsid w:val="00C358E8"/>
    <w:rsid w:val="00C35D5E"/>
    <w:rsid w:val="00C35DAC"/>
    <w:rsid w:val="00C35FEB"/>
    <w:rsid w:val="00C36266"/>
    <w:rsid w:val="00C36859"/>
    <w:rsid w:val="00C3698E"/>
    <w:rsid w:val="00C36E27"/>
    <w:rsid w:val="00C36E80"/>
    <w:rsid w:val="00C36ED4"/>
    <w:rsid w:val="00C36FC7"/>
    <w:rsid w:val="00C37209"/>
    <w:rsid w:val="00C373F0"/>
    <w:rsid w:val="00C37415"/>
    <w:rsid w:val="00C37512"/>
    <w:rsid w:val="00C37698"/>
    <w:rsid w:val="00C37A25"/>
    <w:rsid w:val="00C40483"/>
    <w:rsid w:val="00C408F9"/>
    <w:rsid w:val="00C40992"/>
    <w:rsid w:val="00C40CB1"/>
    <w:rsid w:val="00C40CB4"/>
    <w:rsid w:val="00C40F98"/>
    <w:rsid w:val="00C413A3"/>
    <w:rsid w:val="00C414DE"/>
    <w:rsid w:val="00C41508"/>
    <w:rsid w:val="00C41954"/>
    <w:rsid w:val="00C419DC"/>
    <w:rsid w:val="00C41AD5"/>
    <w:rsid w:val="00C41E73"/>
    <w:rsid w:val="00C41FD0"/>
    <w:rsid w:val="00C42138"/>
    <w:rsid w:val="00C424C0"/>
    <w:rsid w:val="00C42530"/>
    <w:rsid w:val="00C4262C"/>
    <w:rsid w:val="00C429CE"/>
    <w:rsid w:val="00C42C99"/>
    <w:rsid w:val="00C43AAF"/>
    <w:rsid w:val="00C44123"/>
    <w:rsid w:val="00C44174"/>
    <w:rsid w:val="00C44269"/>
    <w:rsid w:val="00C447D6"/>
    <w:rsid w:val="00C44D20"/>
    <w:rsid w:val="00C44E20"/>
    <w:rsid w:val="00C44EAE"/>
    <w:rsid w:val="00C44F05"/>
    <w:rsid w:val="00C451BA"/>
    <w:rsid w:val="00C45278"/>
    <w:rsid w:val="00C45C83"/>
    <w:rsid w:val="00C46350"/>
    <w:rsid w:val="00C46352"/>
    <w:rsid w:val="00C46375"/>
    <w:rsid w:val="00C4656F"/>
    <w:rsid w:val="00C465E4"/>
    <w:rsid w:val="00C46911"/>
    <w:rsid w:val="00C46961"/>
    <w:rsid w:val="00C469DF"/>
    <w:rsid w:val="00C46B3A"/>
    <w:rsid w:val="00C46C12"/>
    <w:rsid w:val="00C46DDD"/>
    <w:rsid w:val="00C46E39"/>
    <w:rsid w:val="00C471BB"/>
    <w:rsid w:val="00C4731B"/>
    <w:rsid w:val="00C473D4"/>
    <w:rsid w:val="00C478F4"/>
    <w:rsid w:val="00C47D3D"/>
    <w:rsid w:val="00C47E83"/>
    <w:rsid w:val="00C47F77"/>
    <w:rsid w:val="00C50134"/>
    <w:rsid w:val="00C501F6"/>
    <w:rsid w:val="00C503EB"/>
    <w:rsid w:val="00C50C9F"/>
    <w:rsid w:val="00C511C4"/>
    <w:rsid w:val="00C516C2"/>
    <w:rsid w:val="00C5199F"/>
    <w:rsid w:val="00C51C8F"/>
    <w:rsid w:val="00C521E4"/>
    <w:rsid w:val="00C5267A"/>
    <w:rsid w:val="00C529D0"/>
    <w:rsid w:val="00C52E61"/>
    <w:rsid w:val="00C52FDC"/>
    <w:rsid w:val="00C530CB"/>
    <w:rsid w:val="00C5317F"/>
    <w:rsid w:val="00C531EC"/>
    <w:rsid w:val="00C5357B"/>
    <w:rsid w:val="00C53732"/>
    <w:rsid w:val="00C53747"/>
    <w:rsid w:val="00C53D00"/>
    <w:rsid w:val="00C54224"/>
    <w:rsid w:val="00C54478"/>
    <w:rsid w:val="00C550B7"/>
    <w:rsid w:val="00C55374"/>
    <w:rsid w:val="00C553AE"/>
    <w:rsid w:val="00C553DB"/>
    <w:rsid w:val="00C55471"/>
    <w:rsid w:val="00C558A7"/>
    <w:rsid w:val="00C55FAF"/>
    <w:rsid w:val="00C56647"/>
    <w:rsid w:val="00C5673D"/>
    <w:rsid w:val="00C56D21"/>
    <w:rsid w:val="00C56D37"/>
    <w:rsid w:val="00C56D6F"/>
    <w:rsid w:val="00C572F8"/>
    <w:rsid w:val="00C574B1"/>
    <w:rsid w:val="00C5761F"/>
    <w:rsid w:val="00C5777B"/>
    <w:rsid w:val="00C578B5"/>
    <w:rsid w:val="00C600F0"/>
    <w:rsid w:val="00C60913"/>
    <w:rsid w:val="00C61614"/>
    <w:rsid w:val="00C6173C"/>
    <w:rsid w:val="00C61813"/>
    <w:rsid w:val="00C62060"/>
    <w:rsid w:val="00C620CF"/>
    <w:rsid w:val="00C623AE"/>
    <w:rsid w:val="00C6253C"/>
    <w:rsid w:val="00C62A8C"/>
    <w:rsid w:val="00C62CA1"/>
    <w:rsid w:val="00C62CD3"/>
    <w:rsid w:val="00C630E8"/>
    <w:rsid w:val="00C631AF"/>
    <w:rsid w:val="00C63849"/>
    <w:rsid w:val="00C63AD1"/>
    <w:rsid w:val="00C63F6E"/>
    <w:rsid w:val="00C6400B"/>
    <w:rsid w:val="00C640FD"/>
    <w:rsid w:val="00C64142"/>
    <w:rsid w:val="00C6449B"/>
    <w:rsid w:val="00C6475D"/>
    <w:rsid w:val="00C647C9"/>
    <w:rsid w:val="00C6482B"/>
    <w:rsid w:val="00C64AF0"/>
    <w:rsid w:val="00C64B98"/>
    <w:rsid w:val="00C65119"/>
    <w:rsid w:val="00C65257"/>
    <w:rsid w:val="00C6528D"/>
    <w:rsid w:val="00C65335"/>
    <w:rsid w:val="00C65414"/>
    <w:rsid w:val="00C65758"/>
    <w:rsid w:val="00C65B27"/>
    <w:rsid w:val="00C65BE5"/>
    <w:rsid w:val="00C65E74"/>
    <w:rsid w:val="00C65F6D"/>
    <w:rsid w:val="00C66517"/>
    <w:rsid w:val="00C66ABC"/>
    <w:rsid w:val="00C66FD4"/>
    <w:rsid w:val="00C670EC"/>
    <w:rsid w:val="00C672D2"/>
    <w:rsid w:val="00C675C5"/>
    <w:rsid w:val="00C67A91"/>
    <w:rsid w:val="00C67DDB"/>
    <w:rsid w:val="00C67E76"/>
    <w:rsid w:val="00C67F76"/>
    <w:rsid w:val="00C70356"/>
    <w:rsid w:val="00C70415"/>
    <w:rsid w:val="00C70465"/>
    <w:rsid w:val="00C70A73"/>
    <w:rsid w:val="00C70B46"/>
    <w:rsid w:val="00C70E8C"/>
    <w:rsid w:val="00C714B1"/>
    <w:rsid w:val="00C71A22"/>
    <w:rsid w:val="00C71B17"/>
    <w:rsid w:val="00C71D8D"/>
    <w:rsid w:val="00C71F12"/>
    <w:rsid w:val="00C726FE"/>
    <w:rsid w:val="00C72CC5"/>
    <w:rsid w:val="00C72FE6"/>
    <w:rsid w:val="00C73298"/>
    <w:rsid w:val="00C73514"/>
    <w:rsid w:val="00C735F3"/>
    <w:rsid w:val="00C73622"/>
    <w:rsid w:val="00C73AF1"/>
    <w:rsid w:val="00C73D1E"/>
    <w:rsid w:val="00C73D8E"/>
    <w:rsid w:val="00C741A1"/>
    <w:rsid w:val="00C74545"/>
    <w:rsid w:val="00C745FC"/>
    <w:rsid w:val="00C7466E"/>
    <w:rsid w:val="00C74784"/>
    <w:rsid w:val="00C74BBF"/>
    <w:rsid w:val="00C74D7A"/>
    <w:rsid w:val="00C7508F"/>
    <w:rsid w:val="00C75961"/>
    <w:rsid w:val="00C76A60"/>
    <w:rsid w:val="00C76D4E"/>
    <w:rsid w:val="00C76D57"/>
    <w:rsid w:val="00C77358"/>
    <w:rsid w:val="00C7740F"/>
    <w:rsid w:val="00C7744C"/>
    <w:rsid w:val="00C77814"/>
    <w:rsid w:val="00C77ABB"/>
    <w:rsid w:val="00C77CAA"/>
    <w:rsid w:val="00C77F04"/>
    <w:rsid w:val="00C80994"/>
    <w:rsid w:val="00C80C61"/>
    <w:rsid w:val="00C812A0"/>
    <w:rsid w:val="00C812AD"/>
    <w:rsid w:val="00C814FE"/>
    <w:rsid w:val="00C81B64"/>
    <w:rsid w:val="00C81CD8"/>
    <w:rsid w:val="00C82A00"/>
    <w:rsid w:val="00C82E08"/>
    <w:rsid w:val="00C83A8F"/>
    <w:rsid w:val="00C83BD9"/>
    <w:rsid w:val="00C83D58"/>
    <w:rsid w:val="00C84231"/>
    <w:rsid w:val="00C8423D"/>
    <w:rsid w:val="00C84840"/>
    <w:rsid w:val="00C84BBA"/>
    <w:rsid w:val="00C84F39"/>
    <w:rsid w:val="00C85020"/>
    <w:rsid w:val="00C854FE"/>
    <w:rsid w:val="00C85554"/>
    <w:rsid w:val="00C857AC"/>
    <w:rsid w:val="00C85D8E"/>
    <w:rsid w:val="00C85E63"/>
    <w:rsid w:val="00C85E65"/>
    <w:rsid w:val="00C8631F"/>
    <w:rsid w:val="00C8664E"/>
    <w:rsid w:val="00C8684D"/>
    <w:rsid w:val="00C86C60"/>
    <w:rsid w:val="00C86E20"/>
    <w:rsid w:val="00C87596"/>
    <w:rsid w:val="00C87863"/>
    <w:rsid w:val="00C87B3F"/>
    <w:rsid w:val="00C87BD2"/>
    <w:rsid w:val="00C90486"/>
    <w:rsid w:val="00C906A2"/>
    <w:rsid w:val="00C9091A"/>
    <w:rsid w:val="00C90B7F"/>
    <w:rsid w:val="00C90D7D"/>
    <w:rsid w:val="00C910D3"/>
    <w:rsid w:val="00C913A0"/>
    <w:rsid w:val="00C91512"/>
    <w:rsid w:val="00C91603"/>
    <w:rsid w:val="00C916D3"/>
    <w:rsid w:val="00C917B6"/>
    <w:rsid w:val="00C9181C"/>
    <w:rsid w:val="00C9188D"/>
    <w:rsid w:val="00C918CF"/>
    <w:rsid w:val="00C91B0D"/>
    <w:rsid w:val="00C91BE1"/>
    <w:rsid w:val="00C92AA3"/>
    <w:rsid w:val="00C92FD3"/>
    <w:rsid w:val="00C9356A"/>
    <w:rsid w:val="00C93E4D"/>
    <w:rsid w:val="00C93ED3"/>
    <w:rsid w:val="00C93F2E"/>
    <w:rsid w:val="00C9428D"/>
    <w:rsid w:val="00C944BA"/>
    <w:rsid w:val="00C94565"/>
    <w:rsid w:val="00C94C48"/>
    <w:rsid w:val="00C955B3"/>
    <w:rsid w:val="00C95817"/>
    <w:rsid w:val="00C95AC6"/>
    <w:rsid w:val="00C95BF2"/>
    <w:rsid w:val="00C95D7C"/>
    <w:rsid w:val="00C96165"/>
    <w:rsid w:val="00C9621B"/>
    <w:rsid w:val="00C96395"/>
    <w:rsid w:val="00C9647A"/>
    <w:rsid w:val="00C9657C"/>
    <w:rsid w:val="00C965D4"/>
    <w:rsid w:val="00C966DF"/>
    <w:rsid w:val="00C97159"/>
    <w:rsid w:val="00C976C8"/>
    <w:rsid w:val="00C977D7"/>
    <w:rsid w:val="00C97940"/>
    <w:rsid w:val="00C97C41"/>
    <w:rsid w:val="00CA021C"/>
    <w:rsid w:val="00CA0552"/>
    <w:rsid w:val="00CA05E0"/>
    <w:rsid w:val="00CA0764"/>
    <w:rsid w:val="00CA077C"/>
    <w:rsid w:val="00CA1050"/>
    <w:rsid w:val="00CA1286"/>
    <w:rsid w:val="00CA15F5"/>
    <w:rsid w:val="00CA1E2A"/>
    <w:rsid w:val="00CA2D61"/>
    <w:rsid w:val="00CA33EE"/>
    <w:rsid w:val="00CA3637"/>
    <w:rsid w:val="00CA3A12"/>
    <w:rsid w:val="00CA3A3A"/>
    <w:rsid w:val="00CA3B9D"/>
    <w:rsid w:val="00CA3CE5"/>
    <w:rsid w:val="00CA3DCA"/>
    <w:rsid w:val="00CA4253"/>
    <w:rsid w:val="00CA4983"/>
    <w:rsid w:val="00CA4C9C"/>
    <w:rsid w:val="00CA4D06"/>
    <w:rsid w:val="00CA4E08"/>
    <w:rsid w:val="00CA5331"/>
    <w:rsid w:val="00CA553E"/>
    <w:rsid w:val="00CA5900"/>
    <w:rsid w:val="00CA598F"/>
    <w:rsid w:val="00CA5AF8"/>
    <w:rsid w:val="00CA5B46"/>
    <w:rsid w:val="00CA5DAC"/>
    <w:rsid w:val="00CA5DE8"/>
    <w:rsid w:val="00CA5F88"/>
    <w:rsid w:val="00CA6433"/>
    <w:rsid w:val="00CA65CF"/>
    <w:rsid w:val="00CA6613"/>
    <w:rsid w:val="00CA66A9"/>
    <w:rsid w:val="00CA6A1E"/>
    <w:rsid w:val="00CA6B6A"/>
    <w:rsid w:val="00CA6C67"/>
    <w:rsid w:val="00CA723D"/>
    <w:rsid w:val="00CA75E9"/>
    <w:rsid w:val="00CA7839"/>
    <w:rsid w:val="00CA7E21"/>
    <w:rsid w:val="00CB066E"/>
    <w:rsid w:val="00CB07E5"/>
    <w:rsid w:val="00CB08C7"/>
    <w:rsid w:val="00CB0DC1"/>
    <w:rsid w:val="00CB12BC"/>
    <w:rsid w:val="00CB1DBE"/>
    <w:rsid w:val="00CB1F03"/>
    <w:rsid w:val="00CB23E3"/>
    <w:rsid w:val="00CB2563"/>
    <w:rsid w:val="00CB267B"/>
    <w:rsid w:val="00CB272A"/>
    <w:rsid w:val="00CB2C8D"/>
    <w:rsid w:val="00CB2EF0"/>
    <w:rsid w:val="00CB32F7"/>
    <w:rsid w:val="00CB3310"/>
    <w:rsid w:val="00CB3447"/>
    <w:rsid w:val="00CB35C0"/>
    <w:rsid w:val="00CB4563"/>
    <w:rsid w:val="00CB46D5"/>
    <w:rsid w:val="00CB4B55"/>
    <w:rsid w:val="00CB5062"/>
    <w:rsid w:val="00CB53D9"/>
    <w:rsid w:val="00CB5504"/>
    <w:rsid w:val="00CB5627"/>
    <w:rsid w:val="00CB5691"/>
    <w:rsid w:val="00CB5833"/>
    <w:rsid w:val="00CB58F9"/>
    <w:rsid w:val="00CB5C7E"/>
    <w:rsid w:val="00CB61AE"/>
    <w:rsid w:val="00CB668E"/>
    <w:rsid w:val="00CB6E35"/>
    <w:rsid w:val="00CB7037"/>
    <w:rsid w:val="00CB7B52"/>
    <w:rsid w:val="00CB7DA4"/>
    <w:rsid w:val="00CB7E3F"/>
    <w:rsid w:val="00CC0246"/>
    <w:rsid w:val="00CC02DC"/>
    <w:rsid w:val="00CC0425"/>
    <w:rsid w:val="00CC06BC"/>
    <w:rsid w:val="00CC0A22"/>
    <w:rsid w:val="00CC0DE5"/>
    <w:rsid w:val="00CC0E04"/>
    <w:rsid w:val="00CC0E15"/>
    <w:rsid w:val="00CC15D8"/>
    <w:rsid w:val="00CC1837"/>
    <w:rsid w:val="00CC1840"/>
    <w:rsid w:val="00CC1942"/>
    <w:rsid w:val="00CC19BC"/>
    <w:rsid w:val="00CC1A53"/>
    <w:rsid w:val="00CC1CC6"/>
    <w:rsid w:val="00CC1E3B"/>
    <w:rsid w:val="00CC1E70"/>
    <w:rsid w:val="00CC23EE"/>
    <w:rsid w:val="00CC2569"/>
    <w:rsid w:val="00CC27A4"/>
    <w:rsid w:val="00CC30BF"/>
    <w:rsid w:val="00CC3221"/>
    <w:rsid w:val="00CC32AE"/>
    <w:rsid w:val="00CC32E9"/>
    <w:rsid w:val="00CC3A5B"/>
    <w:rsid w:val="00CC3AF8"/>
    <w:rsid w:val="00CC3C13"/>
    <w:rsid w:val="00CC3CCD"/>
    <w:rsid w:val="00CC3FD2"/>
    <w:rsid w:val="00CC4449"/>
    <w:rsid w:val="00CC44E6"/>
    <w:rsid w:val="00CC45E5"/>
    <w:rsid w:val="00CC4829"/>
    <w:rsid w:val="00CC5346"/>
    <w:rsid w:val="00CC5354"/>
    <w:rsid w:val="00CC53F8"/>
    <w:rsid w:val="00CC552C"/>
    <w:rsid w:val="00CC554B"/>
    <w:rsid w:val="00CC559F"/>
    <w:rsid w:val="00CC58A1"/>
    <w:rsid w:val="00CC5B81"/>
    <w:rsid w:val="00CC5E57"/>
    <w:rsid w:val="00CC6277"/>
    <w:rsid w:val="00CC6928"/>
    <w:rsid w:val="00CC6EF1"/>
    <w:rsid w:val="00CC6FF5"/>
    <w:rsid w:val="00CC746C"/>
    <w:rsid w:val="00CC7705"/>
    <w:rsid w:val="00CC7888"/>
    <w:rsid w:val="00CC7A2C"/>
    <w:rsid w:val="00CC7A7C"/>
    <w:rsid w:val="00CC7BDE"/>
    <w:rsid w:val="00CC7ED3"/>
    <w:rsid w:val="00CD04D8"/>
    <w:rsid w:val="00CD06E1"/>
    <w:rsid w:val="00CD0903"/>
    <w:rsid w:val="00CD0958"/>
    <w:rsid w:val="00CD0C5F"/>
    <w:rsid w:val="00CD0CD0"/>
    <w:rsid w:val="00CD11D3"/>
    <w:rsid w:val="00CD1279"/>
    <w:rsid w:val="00CD1641"/>
    <w:rsid w:val="00CD1670"/>
    <w:rsid w:val="00CD16F3"/>
    <w:rsid w:val="00CD194B"/>
    <w:rsid w:val="00CD20D6"/>
    <w:rsid w:val="00CD2145"/>
    <w:rsid w:val="00CD21EF"/>
    <w:rsid w:val="00CD22AF"/>
    <w:rsid w:val="00CD2408"/>
    <w:rsid w:val="00CD2BFE"/>
    <w:rsid w:val="00CD30BC"/>
    <w:rsid w:val="00CD3100"/>
    <w:rsid w:val="00CD3B7C"/>
    <w:rsid w:val="00CD3DA6"/>
    <w:rsid w:val="00CD3F88"/>
    <w:rsid w:val="00CD421D"/>
    <w:rsid w:val="00CD4911"/>
    <w:rsid w:val="00CD49C1"/>
    <w:rsid w:val="00CD4A59"/>
    <w:rsid w:val="00CD4BCF"/>
    <w:rsid w:val="00CD4D37"/>
    <w:rsid w:val="00CD54C2"/>
    <w:rsid w:val="00CD5541"/>
    <w:rsid w:val="00CD5547"/>
    <w:rsid w:val="00CD554A"/>
    <w:rsid w:val="00CD55EE"/>
    <w:rsid w:val="00CD5A03"/>
    <w:rsid w:val="00CD5C52"/>
    <w:rsid w:val="00CD5D69"/>
    <w:rsid w:val="00CD6088"/>
    <w:rsid w:val="00CD61EE"/>
    <w:rsid w:val="00CD61FE"/>
    <w:rsid w:val="00CD621D"/>
    <w:rsid w:val="00CD63BC"/>
    <w:rsid w:val="00CD6528"/>
    <w:rsid w:val="00CD66AD"/>
    <w:rsid w:val="00CD6730"/>
    <w:rsid w:val="00CD69C6"/>
    <w:rsid w:val="00CD6AA1"/>
    <w:rsid w:val="00CD6B25"/>
    <w:rsid w:val="00CD6E1A"/>
    <w:rsid w:val="00CD7272"/>
    <w:rsid w:val="00CD7786"/>
    <w:rsid w:val="00CD77A8"/>
    <w:rsid w:val="00CD7D00"/>
    <w:rsid w:val="00CD7F8A"/>
    <w:rsid w:val="00CE023A"/>
    <w:rsid w:val="00CE02D4"/>
    <w:rsid w:val="00CE0442"/>
    <w:rsid w:val="00CE0452"/>
    <w:rsid w:val="00CE0B3C"/>
    <w:rsid w:val="00CE0FD4"/>
    <w:rsid w:val="00CE0FEA"/>
    <w:rsid w:val="00CE1113"/>
    <w:rsid w:val="00CE1209"/>
    <w:rsid w:val="00CE1ADC"/>
    <w:rsid w:val="00CE1FFB"/>
    <w:rsid w:val="00CE226D"/>
    <w:rsid w:val="00CE25FA"/>
    <w:rsid w:val="00CE2764"/>
    <w:rsid w:val="00CE2CCD"/>
    <w:rsid w:val="00CE2F72"/>
    <w:rsid w:val="00CE31DB"/>
    <w:rsid w:val="00CE3310"/>
    <w:rsid w:val="00CE3E2A"/>
    <w:rsid w:val="00CE440E"/>
    <w:rsid w:val="00CE44B3"/>
    <w:rsid w:val="00CE4B9D"/>
    <w:rsid w:val="00CE4BF0"/>
    <w:rsid w:val="00CE5301"/>
    <w:rsid w:val="00CE571D"/>
    <w:rsid w:val="00CE5994"/>
    <w:rsid w:val="00CE5BBE"/>
    <w:rsid w:val="00CE62CC"/>
    <w:rsid w:val="00CE6415"/>
    <w:rsid w:val="00CE64D5"/>
    <w:rsid w:val="00CE6503"/>
    <w:rsid w:val="00CE6D24"/>
    <w:rsid w:val="00CE6E5A"/>
    <w:rsid w:val="00CE7022"/>
    <w:rsid w:val="00CE78A1"/>
    <w:rsid w:val="00CE796F"/>
    <w:rsid w:val="00CE7CF4"/>
    <w:rsid w:val="00CF00BB"/>
    <w:rsid w:val="00CF02C7"/>
    <w:rsid w:val="00CF0369"/>
    <w:rsid w:val="00CF044C"/>
    <w:rsid w:val="00CF0462"/>
    <w:rsid w:val="00CF0749"/>
    <w:rsid w:val="00CF0D23"/>
    <w:rsid w:val="00CF12FF"/>
    <w:rsid w:val="00CF15F5"/>
    <w:rsid w:val="00CF160E"/>
    <w:rsid w:val="00CF17B6"/>
    <w:rsid w:val="00CF190E"/>
    <w:rsid w:val="00CF1BC8"/>
    <w:rsid w:val="00CF1C38"/>
    <w:rsid w:val="00CF1F03"/>
    <w:rsid w:val="00CF1FA2"/>
    <w:rsid w:val="00CF231D"/>
    <w:rsid w:val="00CF2433"/>
    <w:rsid w:val="00CF2623"/>
    <w:rsid w:val="00CF2693"/>
    <w:rsid w:val="00CF289C"/>
    <w:rsid w:val="00CF28D9"/>
    <w:rsid w:val="00CF2FD3"/>
    <w:rsid w:val="00CF311C"/>
    <w:rsid w:val="00CF3363"/>
    <w:rsid w:val="00CF35C2"/>
    <w:rsid w:val="00CF36CA"/>
    <w:rsid w:val="00CF3736"/>
    <w:rsid w:val="00CF3800"/>
    <w:rsid w:val="00CF3B8A"/>
    <w:rsid w:val="00CF3DC9"/>
    <w:rsid w:val="00CF42CB"/>
    <w:rsid w:val="00CF42DB"/>
    <w:rsid w:val="00CF43F2"/>
    <w:rsid w:val="00CF44E0"/>
    <w:rsid w:val="00CF4581"/>
    <w:rsid w:val="00CF45E3"/>
    <w:rsid w:val="00CF4938"/>
    <w:rsid w:val="00CF4945"/>
    <w:rsid w:val="00CF4955"/>
    <w:rsid w:val="00CF4B04"/>
    <w:rsid w:val="00CF4CC1"/>
    <w:rsid w:val="00CF4DDE"/>
    <w:rsid w:val="00CF503D"/>
    <w:rsid w:val="00CF5611"/>
    <w:rsid w:val="00CF5645"/>
    <w:rsid w:val="00CF5844"/>
    <w:rsid w:val="00CF5BF8"/>
    <w:rsid w:val="00CF5CEA"/>
    <w:rsid w:val="00CF5F02"/>
    <w:rsid w:val="00CF611C"/>
    <w:rsid w:val="00CF61B8"/>
    <w:rsid w:val="00CF6234"/>
    <w:rsid w:val="00CF63DF"/>
    <w:rsid w:val="00CF6928"/>
    <w:rsid w:val="00CF6994"/>
    <w:rsid w:val="00CF6BB7"/>
    <w:rsid w:val="00CF6ECE"/>
    <w:rsid w:val="00CF70EB"/>
    <w:rsid w:val="00CF70F6"/>
    <w:rsid w:val="00CF77A6"/>
    <w:rsid w:val="00CF78D2"/>
    <w:rsid w:val="00CF79A5"/>
    <w:rsid w:val="00CF7CDC"/>
    <w:rsid w:val="00D000E1"/>
    <w:rsid w:val="00D003DE"/>
    <w:rsid w:val="00D00721"/>
    <w:rsid w:val="00D00BD6"/>
    <w:rsid w:val="00D00BDF"/>
    <w:rsid w:val="00D00D5C"/>
    <w:rsid w:val="00D00DFA"/>
    <w:rsid w:val="00D00E30"/>
    <w:rsid w:val="00D00F0F"/>
    <w:rsid w:val="00D01001"/>
    <w:rsid w:val="00D01003"/>
    <w:rsid w:val="00D01042"/>
    <w:rsid w:val="00D0116E"/>
    <w:rsid w:val="00D01348"/>
    <w:rsid w:val="00D0138B"/>
    <w:rsid w:val="00D01521"/>
    <w:rsid w:val="00D01635"/>
    <w:rsid w:val="00D017DA"/>
    <w:rsid w:val="00D01963"/>
    <w:rsid w:val="00D01D3D"/>
    <w:rsid w:val="00D0232A"/>
    <w:rsid w:val="00D02C5E"/>
    <w:rsid w:val="00D035D2"/>
    <w:rsid w:val="00D03692"/>
    <w:rsid w:val="00D03872"/>
    <w:rsid w:val="00D03AEC"/>
    <w:rsid w:val="00D03D84"/>
    <w:rsid w:val="00D03D8E"/>
    <w:rsid w:val="00D0416D"/>
    <w:rsid w:val="00D041DD"/>
    <w:rsid w:val="00D04232"/>
    <w:rsid w:val="00D048CE"/>
    <w:rsid w:val="00D04944"/>
    <w:rsid w:val="00D04A93"/>
    <w:rsid w:val="00D04BE8"/>
    <w:rsid w:val="00D04E06"/>
    <w:rsid w:val="00D05338"/>
    <w:rsid w:val="00D05459"/>
    <w:rsid w:val="00D05539"/>
    <w:rsid w:val="00D0574A"/>
    <w:rsid w:val="00D057B2"/>
    <w:rsid w:val="00D05B0B"/>
    <w:rsid w:val="00D05E2E"/>
    <w:rsid w:val="00D061E4"/>
    <w:rsid w:val="00D06315"/>
    <w:rsid w:val="00D06793"/>
    <w:rsid w:val="00D06A20"/>
    <w:rsid w:val="00D06B98"/>
    <w:rsid w:val="00D06C6A"/>
    <w:rsid w:val="00D0708D"/>
    <w:rsid w:val="00D070C4"/>
    <w:rsid w:val="00D070E9"/>
    <w:rsid w:val="00D0729F"/>
    <w:rsid w:val="00D07599"/>
    <w:rsid w:val="00D077DA"/>
    <w:rsid w:val="00D0796C"/>
    <w:rsid w:val="00D07A06"/>
    <w:rsid w:val="00D07A74"/>
    <w:rsid w:val="00D07A7E"/>
    <w:rsid w:val="00D07DCB"/>
    <w:rsid w:val="00D07EA4"/>
    <w:rsid w:val="00D102CD"/>
    <w:rsid w:val="00D10457"/>
    <w:rsid w:val="00D1050F"/>
    <w:rsid w:val="00D1061C"/>
    <w:rsid w:val="00D1084F"/>
    <w:rsid w:val="00D10945"/>
    <w:rsid w:val="00D10A5C"/>
    <w:rsid w:val="00D10AAE"/>
    <w:rsid w:val="00D10DD4"/>
    <w:rsid w:val="00D10FF9"/>
    <w:rsid w:val="00D111D6"/>
    <w:rsid w:val="00D114C9"/>
    <w:rsid w:val="00D1150B"/>
    <w:rsid w:val="00D11682"/>
    <w:rsid w:val="00D1172D"/>
    <w:rsid w:val="00D11D77"/>
    <w:rsid w:val="00D11EAD"/>
    <w:rsid w:val="00D12430"/>
    <w:rsid w:val="00D125DC"/>
    <w:rsid w:val="00D12B4A"/>
    <w:rsid w:val="00D12D4B"/>
    <w:rsid w:val="00D12EF5"/>
    <w:rsid w:val="00D13533"/>
    <w:rsid w:val="00D13E98"/>
    <w:rsid w:val="00D14431"/>
    <w:rsid w:val="00D14779"/>
    <w:rsid w:val="00D147F0"/>
    <w:rsid w:val="00D1481A"/>
    <w:rsid w:val="00D1489E"/>
    <w:rsid w:val="00D14F54"/>
    <w:rsid w:val="00D14F82"/>
    <w:rsid w:val="00D14FCE"/>
    <w:rsid w:val="00D1528A"/>
    <w:rsid w:val="00D155D1"/>
    <w:rsid w:val="00D15618"/>
    <w:rsid w:val="00D15892"/>
    <w:rsid w:val="00D15B0B"/>
    <w:rsid w:val="00D15B94"/>
    <w:rsid w:val="00D15EAD"/>
    <w:rsid w:val="00D1651D"/>
    <w:rsid w:val="00D16931"/>
    <w:rsid w:val="00D16F41"/>
    <w:rsid w:val="00D16FD6"/>
    <w:rsid w:val="00D17194"/>
    <w:rsid w:val="00D173AC"/>
    <w:rsid w:val="00D17726"/>
    <w:rsid w:val="00D178D0"/>
    <w:rsid w:val="00D178DE"/>
    <w:rsid w:val="00D17A6C"/>
    <w:rsid w:val="00D17AFD"/>
    <w:rsid w:val="00D17C80"/>
    <w:rsid w:val="00D201A2"/>
    <w:rsid w:val="00D20451"/>
    <w:rsid w:val="00D205F1"/>
    <w:rsid w:val="00D20CC5"/>
    <w:rsid w:val="00D20DA6"/>
    <w:rsid w:val="00D21546"/>
    <w:rsid w:val="00D21BB0"/>
    <w:rsid w:val="00D21D8A"/>
    <w:rsid w:val="00D21DFC"/>
    <w:rsid w:val="00D2248C"/>
    <w:rsid w:val="00D22517"/>
    <w:rsid w:val="00D225B9"/>
    <w:rsid w:val="00D22941"/>
    <w:rsid w:val="00D229C7"/>
    <w:rsid w:val="00D22EAA"/>
    <w:rsid w:val="00D232DD"/>
    <w:rsid w:val="00D244C1"/>
    <w:rsid w:val="00D24859"/>
    <w:rsid w:val="00D2495C"/>
    <w:rsid w:val="00D25189"/>
    <w:rsid w:val="00D256D6"/>
    <w:rsid w:val="00D25C5F"/>
    <w:rsid w:val="00D25E20"/>
    <w:rsid w:val="00D26D03"/>
    <w:rsid w:val="00D26D17"/>
    <w:rsid w:val="00D26D5B"/>
    <w:rsid w:val="00D27094"/>
    <w:rsid w:val="00D270F8"/>
    <w:rsid w:val="00D278E8"/>
    <w:rsid w:val="00D2798F"/>
    <w:rsid w:val="00D27E09"/>
    <w:rsid w:val="00D27E68"/>
    <w:rsid w:val="00D30873"/>
    <w:rsid w:val="00D3088B"/>
    <w:rsid w:val="00D30932"/>
    <w:rsid w:val="00D30A97"/>
    <w:rsid w:val="00D30B6F"/>
    <w:rsid w:val="00D30B98"/>
    <w:rsid w:val="00D30C1D"/>
    <w:rsid w:val="00D30DF6"/>
    <w:rsid w:val="00D30E41"/>
    <w:rsid w:val="00D30E90"/>
    <w:rsid w:val="00D310FE"/>
    <w:rsid w:val="00D315C8"/>
    <w:rsid w:val="00D31989"/>
    <w:rsid w:val="00D31AD1"/>
    <w:rsid w:val="00D31B7F"/>
    <w:rsid w:val="00D31ECA"/>
    <w:rsid w:val="00D31F63"/>
    <w:rsid w:val="00D31FC8"/>
    <w:rsid w:val="00D32422"/>
    <w:rsid w:val="00D3263E"/>
    <w:rsid w:val="00D326A3"/>
    <w:rsid w:val="00D3280D"/>
    <w:rsid w:val="00D32DD7"/>
    <w:rsid w:val="00D3312C"/>
    <w:rsid w:val="00D33586"/>
    <w:rsid w:val="00D33970"/>
    <w:rsid w:val="00D33EDA"/>
    <w:rsid w:val="00D34165"/>
    <w:rsid w:val="00D34321"/>
    <w:rsid w:val="00D346F7"/>
    <w:rsid w:val="00D34B91"/>
    <w:rsid w:val="00D34CDF"/>
    <w:rsid w:val="00D34DBF"/>
    <w:rsid w:val="00D35155"/>
    <w:rsid w:val="00D351EC"/>
    <w:rsid w:val="00D35464"/>
    <w:rsid w:val="00D355F6"/>
    <w:rsid w:val="00D35B64"/>
    <w:rsid w:val="00D35D3A"/>
    <w:rsid w:val="00D3632C"/>
    <w:rsid w:val="00D36359"/>
    <w:rsid w:val="00D3645A"/>
    <w:rsid w:val="00D369C7"/>
    <w:rsid w:val="00D36F48"/>
    <w:rsid w:val="00D3704C"/>
    <w:rsid w:val="00D37228"/>
    <w:rsid w:val="00D3796A"/>
    <w:rsid w:val="00D379FB"/>
    <w:rsid w:val="00D40A34"/>
    <w:rsid w:val="00D413ED"/>
    <w:rsid w:val="00D413FB"/>
    <w:rsid w:val="00D41592"/>
    <w:rsid w:val="00D418C5"/>
    <w:rsid w:val="00D41C4C"/>
    <w:rsid w:val="00D426D6"/>
    <w:rsid w:val="00D426EA"/>
    <w:rsid w:val="00D42714"/>
    <w:rsid w:val="00D428D8"/>
    <w:rsid w:val="00D428FE"/>
    <w:rsid w:val="00D429F4"/>
    <w:rsid w:val="00D42F57"/>
    <w:rsid w:val="00D43287"/>
    <w:rsid w:val="00D4338F"/>
    <w:rsid w:val="00D4373F"/>
    <w:rsid w:val="00D437FD"/>
    <w:rsid w:val="00D43904"/>
    <w:rsid w:val="00D43BD3"/>
    <w:rsid w:val="00D44098"/>
    <w:rsid w:val="00D44516"/>
    <w:rsid w:val="00D44960"/>
    <w:rsid w:val="00D44E65"/>
    <w:rsid w:val="00D44F9B"/>
    <w:rsid w:val="00D44FA4"/>
    <w:rsid w:val="00D452F6"/>
    <w:rsid w:val="00D4545D"/>
    <w:rsid w:val="00D454FC"/>
    <w:rsid w:val="00D458C8"/>
    <w:rsid w:val="00D45A07"/>
    <w:rsid w:val="00D46679"/>
    <w:rsid w:val="00D4678E"/>
    <w:rsid w:val="00D46826"/>
    <w:rsid w:val="00D469F1"/>
    <w:rsid w:val="00D46FFC"/>
    <w:rsid w:val="00D470FC"/>
    <w:rsid w:val="00D47466"/>
    <w:rsid w:val="00D475A1"/>
    <w:rsid w:val="00D4768B"/>
    <w:rsid w:val="00D479BF"/>
    <w:rsid w:val="00D47AF2"/>
    <w:rsid w:val="00D47B1D"/>
    <w:rsid w:val="00D47D62"/>
    <w:rsid w:val="00D50253"/>
    <w:rsid w:val="00D50873"/>
    <w:rsid w:val="00D508FA"/>
    <w:rsid w:val="00D50936"/>
    <w:rsid w:val="00D50CB5"/>
    <w:rsid w:val="00D50E4F"/>
    <w:rsid w:val="00D51024"/>
    <w:rsid w:val="00D511E5"/>
    <w:rsid w:val="00D513A6"/>
    <w:rsid w:val="00D51483"/>
    <w:rsid w:val="00D5161E"/>
    <w:rsid w:val="00D51B7E"/>
    <w:rsid w:val="00D52992"/>
    <w:rsid w:val="00D529AF"/>
    <w:rsid w:val="00D52A5B"/>
    <w:rsid w:val="00D52AF9"/>
    <w:rsid w:val="00D52F8B"/>
    <w:rsid w:val="00D53599"/>
    <w:rsid w:val="00D5359E"/>
    <w:rsid w:val="00D538A0"/>
    <w:rsid w:val="00D538BD"/>
    <w:rsid w:val="00D53A5C"/>
    <w:rsid w:val="00D53A6A"/>
    <w:rsid w:val="00D53DFF"/>
    <w:rsid w:val="00D542F9"/>
    <w:rsid w:val="00D54957"/>
    <w:rsid w:val="00D54B65"/>
    <w:rsid w:val="00D54C96"/>
    <w:rsid w:val="00D54D98"/>
    <w:rsid w:val="00D553B9"/>
    <w:rsid w:val="00D55517"/>
    <w:rsid w:val="00D55957"/>
    <w:rsid w:val="00D55F69"/>
    <w:rsid w:val="00D5614F"/>
    <w:rsid w:val="00D565D3"/>
    <w:rsid w:val="00D56639"/>
    <w:rsid w:val="00D567F5"/>
    <w:rsid w:val="00D56F4C"/>
    <w:rsid w:val="00D574E5"/>
    <w:rsid w:val="00D57782"/>
    <w:rsid w:val="00D57DD6"/>
    <w:rsid w:val="00D60256"/>
    <w:rsid w:val="00D608C9"/>
    <w:rsid w:val="00D6105C"/>
    <w:rsid w:val="00D611DC"/>
    <w:rsid w:val="00D611F2"/>
    <w:rsid w:val="00D6133F"/>
    <w:rsid w:val="00D6183C"/>
    <w:rsid w:val="00D61843"/>
    <w:rsid w:val="00D61A8B"/>
    <w:rsid w:val="00D61AFC"/>
    <w:rsid w:val="00D61B35"/>
    <w:rsid w:val="00D61D92"/>
    <w:rsid w:val="00D61E00"/>
    <w:rsid w:val="00D62002"/>
    <w:rsid w:val="00D62009"/>
    <w:rsid w:val="00D6217C"/>
    <w:rsid w:val="00D622EC"/>
    <w:rsid w:val="00D62338"/>
    <w:rsid w:val="00D623A0"/>
    <w:rsid w:val="00D62595"/>
    <w:rsid w:val="00D62884"/>
    <w:rsid w:val="00D628A3"/>
    <w:rsid w:val="00D62E14"/>
    <w:rsid w:val="00D634BE"/>
    <w:rsid w:val="00D63524"/>
    <w:rsid w:val="00D637B4"/>
    <w:rsid w:val="00D63CF5"/>
    <w:rsid w:val="00D641DA"/>
    <w:rsid w:val="00D64292"/>
    <w:rsid w:val="00D64786"/>
    <w:rsid w:val="00D647AD"/>
    <w:rsid w:val="00D64E42"/>
    <w:rsid w:val="00D64FD9"/>
    <w:rsid w:val="00D65A46"/>
    <w:rsid w:val="00D65B14"/>
    <w:rsid w:val="00D65B72"/>
    <w:rsid w:val="00D65E55"/>
    <w:rsid w:val="00D66247"/>
    <w:rsid w:val="00D66315"/>
    <w:rsid w:val="00D663B9"/>
    <w:rsid w:val="00D66A00"/>
    <w:rsid w:val="00D66BB7"/>
    <w:rsid w:val="00D6712D"/>
    <w:rsid w:val="00D67166"/>
    <w:rsid w:val="00D67358"/>
    <w:rsid w:val="00D67425"/>
    <w:rsid w:val="00D67586"/>
    <w:rsid w:val="00D679C8"/>
    <w:rsid w:val="00D67B1A"/>
    <w:rsid w:val="00D67CCE"/>
    <w:rsid w:val="00D700EF"/>
    <w:rsid w:val="00D701AB"/>
    <w:rsid w:val="00D704C9"/>
    <w:rsid w:val="00D707F1"/>
    <w:rsid w:val="00D70854"/>
    <w:rsid w:val="00D709DB"/>
    <w:rsid w:val="00D70C17"/>
    <w:rsid w:val="00D70F5C"/>
    <w:rsid w:val="00D71274"/>
    <w:rsid w:val="00D713D8"/>
    <w:rsid w:val="00D719EF"/>
    <w:rsid w:val="00D71B8B"/>
    <w:rsid w:val="00D7209C"/>
    <w:rsid w:val="00D72746"/>
    <w:rsid w:val="00D727D3"/>
    <w:rsid w:val="00D727DB"/>
    <w:rsid w:val="00D728F7"/>
    <w:rsid w:val="00D72E29"/>
    <w:rsid w:val="00D72F06"/>
    <w:rsid w:val="00D73195"/>
    <w:rsid w:val="00D734BF"/>
    <w:rsid w:val="00D7381A"/>
    <w:rsid w:val="00D73F1F"/>
    <w:rsid w:val="00D7403A"/>
    <w:rsid w:val="00D74286"/>
    <w:rsid w:val="00D7466C"/>
    <w:rsid w:val="00D74738"/>
    <w:rsid w:val="00D747EE"/>
    <w:rsid w:val="00D74A40"/>
    <w:rsid w:val="00D74BFF"/>
    <w:rsid w:val="00D74CC3"/>
    <w:rsid w:val="00D750FB"/>
    <w:rsid w:val="00D75329"/>
    <w:rsid w:val="00D75631"/>
    <w:rsid w:val="00D75B31"/>
    <w:rsid w:val="00D75B57"/>
    <w:rsid w:val="00D76426"/>
    <w:rsid w:val="00D7645D"/>
    <w:rsid w:val="00D76821"/>
    <w:rsid w:val="00D768D0"/>
    <w:rsid w:val="00D76A4F"/>
    <w:rsid w:val="00D76E40"/>
    <w:rsid w:val="00D7706D"/>
    <w:rsid w:val="00D771D7"/>
    <w:rsid w:val="00D7749D"/>
    <w:rsid w:val="00D77561"/>
    <w:rsid w:val="00D776DE"/>
    <w:rsid w:val="00D77F22"/>
    <w:rsid w:val="00D80120"/>
    <w:rsid w:val="00D8018A"/>
    <w:rsid w:val="00D804F5"/>
    <w:rsid w:val="00D80503"/>
    <w:rsid w:val="00D8051D"/>
    <w:rsid w:val="00D80571"/>
    <w:rsid w:val="00D8066F"/>
    <w:rsid w:val="00D80E06"/>
    <w:rsid w:val="00D80E69"/>
    <w:rsid w:val="00D81276"/>
    <w:rsid w:val="00D812C6"/>
    <w:rsid w:val="00D8135D"/>
    <w:rsid w:val="00D81461"/>
    <w:rsid w:val="00D81503"/>
    <w:rsid w:val="00D81946"/>
    <w:rsid w:val="00D81A30"/>
    <w:rsid w:val="00D81E15"/>
    <w:rsid w:val="00D82178"/>
    <w:rsid w:val="00D821D8"/>
    <w:rsid w:val="00D822B0"/>
    <w:rsid w:val="00D82301"/>
    <w:rsid w:val="00D82863"/>
    <w:rsid w:val="00D82E81"/>
    <w:rsid w:val="00D831EB"/>
    <w:rsid w:val="00D83652"/>
    <w:rsid w:val="00D83B05"/>
    <w:rsid w:val="00D83C83"/>
    <w:rsid w:val="00D844DA"/>
    <w:rsid w:val="00D8463B"/>
    <w:rsid w:val="00D84838"/>
    <w:rsid w:val="00D848F7"/>
    <w:rsid w:val="00D84C8A"/>
    <w:rsid w:val="00D84D6D"/>
    <w:rsid w:val="00D850FF"/>
    <w:rsid w:val="00D85157"/>
    <w:rsid w:val="00D85221"/>
    <w:rsid w:val="00D8561B"/>
    <w:rsid w:val="00D85938"/>
    <w:rsid w:val="00D859D9"/>
    <w:rsid w:val="00D85F79"/>
    <w:rsid w:val="00D85FC6"/>
    <w:rsid w:val="00D86290"/>
    <w:rsid w:val="00D866FE"/>
    <w:rsid w:val="00D86A31"/>
    <w:rsid w:val="00D86C7F"/>
    <w:rsid w:val="00D86CD7"/>
    <w:rsid w:val="00D87258"/>
    <w:rsid w:val="00D87871"/>
    <w:rsid w:val="00D8790A"/>
    <w:rsid w:val="00D90208"/>
    <w:rsid w:val="00D9048F"/>
    <w:rsid w:val="00D905A7"/>
    <w:rsid w:val="00D908EA"/>
    <w:rsid w:val="00D90F7A"/>
    <w:rsid w:val="00D914A7"/>
    <w:rsid w:val="00D91662"/>
    <w:rsid w:val="00D919E0"/>
    <w:rsid w:val="00D91EA1"/>
    <w:rsid w:val="00D9220C"/>
    <w:rsid w:val="00D92288"/>
    <w:rsid w:val="00D92302"/>
    <w:rsid w:val="00D92464"/>
    <w:rsid w:val="00D9290F"/>
    <w:rsid w:val="00D92E72"/>
    <w:rsid w:val="00D92E9E"/>
    <w:rsid w:val="00D92FC9"/>
    <w:rsid w:val="00D93098"/>
    <w:rsid w:val="00D931E5"/>
    <w:rsid w:val="00D932AD"/>
    <w:rsid w:val="00D93BBF"/>
    <w:rsid w:val="00D93DA1"/>
    <w:rsid w:val="00D94032"/>
    <w:rsid w:val="00D94077"/>
    <w:rsid w:val="00D9444E"/>
    <w:rsid w:val="00D94608"/>
    <w:rsid w:val="00D947FA"/>
    <w:rsid w:val="00D94B21"/>
    <w:rsid w:val="00D95093"/>
    <w:rsid w:val="00D9537F"/>
    <w:rsid w:val="00D953F0"/>
    <w:rsid w:val="00D955AA"/>
    <w:rsid w:val="00D9575E"/>
    <w:rsid w:val="00D95856"/>
    <w:rsid w:val="00D95AD9"/>
    <w:rsid w:val="00D95D50"/>
    <w:rsid w:val="00D95D9E"/>
    <w:rsid w:val="00D95ECE"/>
    <w:rsid w:val="00D96013"/>
    <w:rsid w:val="00D960EB"/>
    <w:rsid w:val="00D96528"/>
    <w:rsid w:val="00D9653F"/>
    <w:rsid w:val="00D96557"/>
    <w:rsid w:val="00D9684C"/>
    <w:rsid w:val="00D96C61"/>
    <w:rsid w:val="00D96C70"/>
    <w:rsid w:val="00D96D95"/>
    <w:rsid w:val="00D96F18"/>
    <w:rsid w:val="00D97279"/>
    <w:rsid w:val="00D97ECD"/>
    <w:rsid w:val="00DA038C"/>
    <w:rsid w:val="00DA03C2"/>
    <w:rsid w:val="00DA0828"/>
    <w:rsid w:val="00DA0935"/>
    <w:rsid w:val="00DA0BC0"/>
    <w:rsid w:val="00DA0D16"/>
    <w:rsid w:val="00DA0DD4"/>
    <w:rsid w:val="00DA1269"/>
    <w:rsid w:val="00DA1790"/>
    <w:rsid w:val="00DA1830"/>
    <w:rsid w:val="00DA184A"/>
    <w:rsid w:val="00DA1BE3"/>
    <w:rsid w:val="00DA1E81"/>
    <w:rsid w:val="00DA2074"/>
    <w:rsid w:val="00DA213C"/>
    <w:rsid w:val="00DA2215"/>
    <w:rsid w:val="00DA2221"/>
    <w:rsid w:val="00DA22FF"/>
    <w:rsid w:val="00DA24B7"/>
    <w:rsid w:val="00DA3016"/>
    <w:rsid w:val="00DA3030"/>
    <w:rsid w:val="00DA32FE"/>
    <w:rsid w:val="00DA34E2"/>
    <w:rsid w:val="00DA3688"/>
    <w:rsid w:val="00DA3789"/>
    <w:rsid w:val="00DA3802"/>
    <w:rsid w:val="00DA3A2D"/>
    <w:rsid w:val="00DA3B80"/>
    <w:rsid w:val="00DA3B88"/>
    <w:rsid w:val="00DA3BFD"/>
    <w:rsid w:val="00DA3F97"/>
    <w:rsid w:val="00DA4223"/>
    <w:rsid w:val="00DA44E5"/>
    <w:rsid w:val="00DA46AF"/>
    <w:rsid w:val="00DA48D7"/>
    <w:rsid w:val="00DA4AFB"/>
    <w:rsid w:val="00DA4B9A"/>
    <w:rsid w:val="00DA4CAF"/>
    <w:rsid w:val="00DA4D69"/>
    <w:rsid w:val="00DA5621"/>
    <w:rsid w:val="00DA56D0"/>
    <w:rsid w:val="00DA593F"/>
    <w:rsid w:val="00DA5D98"/>
    <w:rsid w:val="00DA6379"/>
    <w:rsid w:val="00DA6394"/>
    <w:rsid w:val="00DA63A7"/>
    <w:rsid w:val="00DA64A0"/>
    <w:rsid w:val="00DA687D"/>
    <w:rsid w:val="00DA6A40"/>
    <w:rsid w:val="00DA6CFF"/>
    <w:rsid w:val="00DA6DCF"/>
    <w:rsid w:val="00DA6ED3"/>
    <w:rsid w:val="00DA6F19"/>
    <w:rsid w:val="00DA6F65"/>
    <w:rsid w:val="00DA75FB"/>
    <w:rsid w:val="00DA7E11"/>
    <w:rsid w:val="00DA7F28"/>
    <w:rsid w:val="00DB00A0"/>
    <w:rsid w:val="00DB029A"/>
    <w:rsid w:val="00DB0443"/>
    <w:rsid w:val="00DB07EE"/>
    <w:rsid w:val="00DB0955"/>
    <w:rsid w:val="00DB0DD4"/>
    <w:rsid w:val="00DB0F24"/>
    <w:rsid w:val="00DB0F65"/>
    <w:rsid w:val="00DB0FE6"/>
    <w:rsid w:val="00DB11F7"/>
    <w:rsid w:val="00DB141E"/>
    <w:rsid w:val="00DB1696"/>
    <w:rsid w:val="00DB1DEF"/>
    <w:rsid w:val="00DB2555"/>
    <w:rsid w:val="00DB2B92"/>
    <w:rsid w:val="00DB2FA1"/>
    <w:rsid w:val="00DB3251"/>
    <w:rsid w:val="00DB33FF"/>
    <w:rsid w:val="00DB383D"/>
    <w:rsid w:val="00DB3968"/>
    <w:rsid w:val="00DB396C"/>
    <w:rsid w:val="00DB3DD6"/>
    <w:rsid w:val="00DB3F68"/>
    <w:rsid w:val="00DB3F84"/>
    <w:rsid w:val="00DB4077"/>
    <w:rsid w:val="00DB409F"/>
    <w:rsid w:val="00DB48A2"/>
    <w:rsid w:val="00DB49D7"/>
    <w:rsid w:val="00DB4CDD"/>
    <w:rsid w:val="00DB5C48"/>
    <w:rsid w:val="00DB5E63"/>
    <w:rsid w:val="00DB656D"/>
    <w:rsid w:val="00DB65DB"/>
    <w:rsid w:val="00DB694D"/>
    <w:rsid w:val="00DB6D1F"/>
    <w:rsid w:val="00DB6F57"/>
    <w:rsid w:val="00DB7009"/>
    <w:rsid w:val="00DB7058"/>
    <w:rsid w:val="00DB7CD7"/>
    <w:rsid w:val="00DC0017"/>
    <w:rsid w:val="00DC0116"/>
    <w:rsid w:val="00DC037F"/>
    <w:rsid w:val="00DC0650"/>
    <w:rsid w:val="00DC07D2"/>
    <w:rsid w:val="00DC0826"/>
    <w:rsid w:val="00DC0985"/>
    <w:rsid w:val="00DC0AB2"/>
    <w:rsid w:val="00DC0CDB"/>
    <w:rsid w:val="00DC0CEF"/>
    <w:rsid w:val="00DC0D05"/>
    <w:rsid w:val="00DC19CA"/>
    <w:rsid w:val="00DC1A9E"/>
    <w:rsid w:val="00DC249C"/>
    <w:rsid w:val="00DC2516"/>
    <w:rsid w:val="00DC2551"/>
    <w:rsid w:val="00DC27EF"/>
    <w:rsid w:val="00DC2A93"/>
    <w:rsid w:val="00DC2AD6"/>
    <w:rsid w:val="00DC2E61"/>
    <w:rsid w:val="00DC311E"/>
    <w:rsid w:val="00DC3129"/>
    <w:rsid w:val="00DC3191"/>
    <w:rsid w:val="00DC3351"/>
    <w:rsid w:val="00DC3414"/>
    <w:rsid w:val="00DC3469"/>
    <w:rsid w:val="00DC3664"/>
    <w:rsid w:val="00DC3D98"/>
    <w:rsid w:val="00DC40A4"/>
    <w:rsid w:val="00DC41A4"/>
    <w:rsid w:val="00DC42AF"/>
    <w:rsid w:val="00DC43DE"/>
    <w:rsid w:val="00DC4A75"/>
    <w:rsid w:val="00DC4D69"/>
    <w:rsid w:val="00DC4F9D"/>
    <w:rsid w:val="00DC500D"/>
    <w:rsid w:val="00DC520E"/>
    <w:rsid w:val="00DC5302"/>
    <w:rsid w:val="00DC5379"/>
    <w:rsid w:val="00DC5758"/>
    <w:rsid w:val="00DC59F3"/>
    <w:rsid w:val="00DC5A55"/>
    <w:rsid w:val="00DC5AEB"/>
    <w:rsid w:val="00DC6482"/>
    <w:rsid w:val="00DC6790"/>
    <w:rsid w:val="00DC69B3"/>
    <w:rsid w:val="00DC6BB1"/>
    <w:rsid w:val="00DC6C77"/>
    <w:rsid w:val="00DC6E8B"/>
    <w:rsid w:val="00DC6EF8"/>
    <w:rsid w:val="00DC7006"/>
    <w:rsid w:val="00DC70DA"/>
    <w:rsid w:val="00DC7175"/>
    <w:rsid w:val="00DC7276"/>
    <w:rsid w:val="00DC7319"/>
    <w:rsid w:val="00DC739D"/>
    <w:rsid w:val="00DC73E8"/>
    <w:rsid w:val="00DC7490"/>
    <w:rsid w:val="00DC74DD"/>
    <w:rsid w:val="00DC775C"/>
    <w:rsid w:val="00DC78AF"/>
    <w:rsid w:val="00DC7B05"/>
    <w:rsid w:val="00DC7F11"/>
    <w:rsid w:val="00DC7FD5"/>
    <w:rsid w:val="00DD00AF"/>
    <w:rsid w:val="00DD031B"/>
    <w:rsid w:val="00DD0404"/>
    <w:rsid w:val="00DD0610"/>
    <w:rsid w:val="00DD06D9"/>
    <w:rsid w:val="00DD0BAD"/>
    <w:rsid w:val="00DD0D28"/>
    <w:rsid w:val="00DD0F32"/>
    <w:rsid w:val="00DD1229"/>
    <w:rsid w:val="00DD1437"/>
    <w:rsid w:val="00DD1539"/>
    <w:rsid w:val="00DD235B"/>
    <w:rsid w:val="00DD23F3"/>
    <w:rsid w:val="00DD2705"/>
    <w:rsid w:val="00DD29E3"/>
    <w:rsid w:val="00DD2EE5"/>
    <w:rsid w:val="00DD3158"/>
    <w:rsid w:val="00DD32D9"/>
    <w:rsid w:val="00DD383B"/>
    <w:rsid w:val="00DD3978"/>
    <w:rsid w:val="00DD39A0"/>
    <w:rsid w:val="00DD3B12"/>
    <w:rsid w:val="00DD3B31"/>
    <w:rsid w:val="00DD3E9E"/>
    <w:rsid w:val="00DD3FE7"/>
    <w:rsid w:val="00DD403A"/>
    <w:rsid w:val="00DD4106"/>
    <w:rsid w:val="00DD44D8"/>
    <w:rsid w:val="00DD498E"/>
    <w:rsid w:val="00DD4DB3"/>
    <w:rsid w:val="00DD57C8"/>
    <w:rsid w:val="00DD5854"/>
    <w:rsid w:val="00DD5905"/>
    <w:rsid w:val="00DD5B23"/>
    <w:rsid w:val="00DD5D5E"/>
    <w:rsid w:val="00DD6061"/>
    <w:rsid w:val="00DD6789"/>
    <w:rsid w:val="00DD6D35"/>
    <w:rsid w:val="00DD6DB9"/>
    <w:rsid w:val="00DD6F5F"/>
    <w:rsid w:val="00DD716A"/>
    <w:rsid w:val="00DD7496"/>
    <w:rsid w:val="00DD760E"/>
    <w:rsid w:val="00DD79E1"/>
    <w:rsid w:val="00DD7C2B"/>
    <w:rsid w:val="00DD7D43"/>
    <w:rsid w:val="00DE06FB"/>
    <w:rsid w:val="00DE0796"/>
    <w:rsid w:val="00DE0A93"/>
    <w:rsid w:val="00DE0EF2"/>
    <w:rsid w:val="00DE13CA"/>
    <w:rsid w:val="00DE16AE"/>
    <w:rsid w:val="00DE1B1C"/>
    <w:rsid w:val="00DE2471"/>
    <w:rsid w:val="00DE26AF"/>
    <w:rsid w:val="00DE29B5"/>
    <w:rsid w:val="00DE29F0"/>
    <w:rsid w:val="00DE2EA7"/>
    <w:rsid w:val="00DE31EB"/>
    <w:rsid w:val="00DE329B"/>
    <w:rsid w:val="00DE32B3"/>
    <w:rsid w:val="00DE350D"/>
    <w:rsid w:val="00DE351B"/>
    <w:rsid w:val="00DE358D"/>
    <w:rsid w:val="00DE3795"/>
    <w:rsid w:val="00DE37E1"/>
    <w:rsid w:val="00DE381B"/>
    <w:rsid w:val="00DE38C3"/>
    <w:rsid w:val="00DE3BAA"/>
    <w:rsid w:val="00DE406E"/>
    <w:rsid w:val="00DE424B"/>
    <w:rsid w:val="00DE43A9"/>
    <w:rsid w:val="00DE4756"/>
    <w:rsid w:val="00DE4F1D"/>
    <w:rsid w:val="00DE4FD5"/>
    <w:rsid w:val="00DE50B0"/>
    <w:rsid w:val="00DE52FC"/>
    <w:rsid w:val="00DE5A23"/>
    <w:rsid w:val="00DE5A39"/>
    <w:rsid w:val="00DE5B25"/>
    <w:rsid w:val="00DE61B9"/>
    <w:rsid w:val="00DE623F"/>
    <w:rsid w:val="00DE67E3"/>
    <w:rsid w:val="00DE6821"/>
    <w:rsid w:val="00DE694E"/>
    <w:rsid w:val="00DE6973"/>
    <w:rsid w:val="00DE6FFA"/>
    <w:rsid w:val="00DF03EC"/>
    <w:rsid w:val="00DF0731"/>
    <w:rsid w:val="00DF0B93"/>
    <w:rsid w:val="00DF0BF2"/>
    <w:rsid w:val="00DF0CD2"/>
    <w:rsid w:val="00DF0D11"/>
    <w:rsid w:val="00DF0EF3"/>
    <w:rsid w:val="00DF0F46"/>
    <w:rsid w:val="00DF13C8"/>
    <w:rsid w:val="00DF14FF"/>
    <w:rsid w:val="00DF1700"/>
    <w:rsid w:val="00DF1744"/>
    <w:rsid w:val="00DF1B7F"/>
    <w:rsid w:val="00DF1DCC"/>
    <w:rsid w:val="00DF1FF7"/>
    <w:rsid w:val="00DF226C"/>
    <w:rsid w:val="00DF2325"/>
    <w:rsid w:val="00DF2488"/>
    <w:rsid w:val="00DF26F2"/>
    <w:rsid w:val="00DF305A"/>
    <w:rsid w:val="00DF3278"/>
    <w:rsid w:val="00DF34C6"/>
    <w:rsid w:val="00DF37A2"/>
    <w:rsid w:val="00DF3FE4"/>
    <w:rsid w:val="00DF44A4"/>
    <w:rsid w:val="00DF481C"/>
    <w:rsid w:val="00DF483B"/>
    <w:rsid w:val="00DF4998"/>
    <w:rsid w:val="00DF4E08"/>
    <w:rsid w:val="00DF4FDC"/>
    <w:rsid w:val="00DF501F"/>
    <w:rsid w:val="00DF5383"/>
    <w:rsid w:val="00DF5541"/>
    <w:rsid w:val="00DF558F"/>
    <w:rsid w:val="00DF58E5"/>
    <w:rsid w:val="00DF5C05"/>
    <w:rsid w:val="00DF5C2D"/>
    <w:rsid w:val="00DF64B6"/>
    <w:rsid w:val="00DF6CAB"/>
    <w:rsid w:val="00DF6E68"/>
    <w:rsid w:val="00DF70BE"/>
    <w:rsid w:val="00DF7891"/>
    <w:rsid w:val="00DF7C22"/>
    <w:rsid w:val="00DF7EBA"/>
    <w:rsid w:val="00E0024E"/>
    <w:rsid w:val="00E0084B"/>
    <w:rsid w:val="00E00E12"/>
    <w:rsid w:val="00E00F56"/>
    <w:rsid w:val="00E01590"/>
    <w:rsid w:val="00E022AB"/>
    <w:rsid w:val="00E0236F"/>
    <w:rsid w:val="00E02416"/>
    <w:rsid w:val="00E02443"/>
    <w:rsid w:val="00E02532"/>
    <w:rsid w:val="00E02822"/>
    <w:rsid w:val="00E02BA7"/>
    <w:rsid w:val="00E02C79"/>
    <w:rsid w:val="00E02D16"/>
    <w:rsid w:val="00E02D88"/>
    <w:rsid w:val="00E02E2B"/>
    <w:rsid w:val="00E02FDC"/>
    <w:rsid w:val="00E03BD3"/>
    <w:rsid w:val="00E03C7A"/>
    <w:rsid w:val="00E0405E"/>
    <w:rsid w:val="00E041D1"/>
    <w:rsid w:val="00E044B3"/>
    <w:rsid w:val="00E047D5"/>
    <w:rsid w:val="00E04B0C"/>
    <w:rsid w:val="00E04BF4"/>
    <w:rsid w:val="00E05347"/>
    <w:rsid w:val="00E054B9"/>
    <w:rsid w:val="00E05E74"/>
    <w:rsid w:val="00E05E9C"/>
    <w:rsid w:val="00E05F04"/>
    <w:rsid w:val="00E06152"/>
    <w:rsid w:val="00E064A0"/>
    <w:rsid w:val="00E064B3"/>
    <w:rsid w:val="00E065D7"/>
    <w:rsid w:val="00E066E0"/>
    <w:rsid w:val="00E06D48"/>
    <w:rsid w:val="00E06F6B"/>
    <w:rsid w:val="00E07033"/>
    <w:rsid w:val="00E0720F"/>
    <w:rsid w:val="00E072B7"/>
    <w:rsid w:val="00E073C2"/>
    <w:rsid w:val="00E07411"/>
    <w:rsid w:val="00E07482"/>
    <w:rsid w:val="00E07535"/>
    <w:rsid w:val="00E07574"/>
    <w:rsid w:val="00E07579"/>
    <w:rsid w:val="00E0757B"/>
    <w:rsid w:val="00E07679"/>
    <w:rsid w:val="00E07720"/>
    <w:rsid w:val="00E07722"/>
    <w:rsid w:val="00E07737"/>
    <w:rsid w:val="00E07A2D"/>
    <w:rsid w:val="00E07C50"/>
    <w:rsid w:val="00E07D8E"/>
    <w:rsid w:val="00E10492"/>
    <w:rsid w:val="00E106F6"/>
    <w:rsid w:val="00E10EFA"/>
    <w:rsid w:val="00E10FE7"/>
    <w:rsid w:val="00E1162D"/>
    <w:rsid w:val="00E1164B"/>
    <w:rsid w:val="00E11A09"/>
    <w:rsid w:val="00E11C5A"/>
    <w:rsid w:val="00E11D54"/>
    <w:rsid w:val="00E11FA8"/>
    <w:rsid w:val="00E1222D"/>
    <w:rsid w:val="00E123B2"/>
    <w:rsid w:val="00E12581"/>
    <w:rsid w:val="00E126EA"/>
    <w:rsid w:val="00E12AB6"/>
    <w:rsid w:val="00E12DBD"/>
    <w:rsid w:val="00E12E5A"/>
    <w:rsid w:val="00E13193"/>
    <w:rsid w:val="00E133A1"/>
    <w:rsid w:val="00E139E7"/>
    <w:rsid w:val="00E13BBE"/>
    <w:rsid w:val="00E144D3"/>
    <w:rsid w:val="00E1455D"/>
    <w:rsid w:val="00E147EF"/>
    <w:rsid w:val="00E147F2"/>
    <w:rsid w:val="00E148BE"/>
    <w:rsid w:val="00E14B8F"/>
    <w:rsid w:val="00E14F5D"/>
    <w:rsid w:val="00E1512D"/>
    <w:rsid w:val="00E1534D"/>
    <w:rsid w:val="00E153BB"/>
    <w:rsid w:val="00E156EC"/>
    <w:rsid w:val="00E159A1"/>
    <w:rsid w:val="00E1624E"/>
    <w:rsid w:val="00E1659C"/>
    <w:rsid w:val="00E170AB"/>
    <w:rsid w:val="00E1717E"/>
    <w:rsid w:val="00E17803"/>
    <w:rsid w:val="00E17992"/>
    <w:rsid w:val="00E17B26"/>
    <w:rsid w:val="00E17C97"/>
    <w:rsid w:val="00E17CAA"/>
    <w:rsid w:val="00E17FDD"/>
    <w:rsid w:val="00E205F3"/>
    <w:rsid w:val="00E206CB"/>
    <w:rsid w:val="00E207F2"/>
    <w:rsid w:val="00E208D5"/>
    <w:rsid w:val="00E20A1F"/>
    <w:rsid w:val="00E20B32"/>
    <w:rsid w:val="00E20C5B"/>
    <w:rsid w:val="00E20CF1"/>
    <w:rsid w:val="00E20D4A"/>
    <w:rsid w:val="00E20F66"/>
    <w:rsid w:val="00E21A21"/>
    <w:rsid w:val="00E21DC7"/>
    <w:rsid w:val="00E22693"/>
    <w:rsid w:val="00E22968"/>
    <w:rsid w:val="00E22AF2"/>
    <w:rsid w:val="00E22B38"/>
    <w:rsid w:val="00E22D9F"/>
    <w:rsid w:val="00E22EFE"/>
    <w:rsid w:val="00E231B8"/>
    <w:rsid w:val="00E23289"/>
    <w:rsid w:val="00E235CC"/>
    <w:rsid w:val="00E23731"/>
    <w:rsid w:val="00E23898"/>
    <w:rsid w:val="00E23CC4"/>
    <w:rsid w:val="00E23D77"/>
    <w:rsid w:val="00E23D98"/>
    <w:rsid w:val="00E23DA9"/>
    <w:rsid w:val="00E23DB8"/>
    <w:rsid w:val="00E242F0"/>
    <w:rsid w:val="00E24580"/>
    <w:rsid w:val="00E24581"/>
    <w:rsid w:val="00E24626"/>
    <w:rsid w:val="00E24702"/>
    <w:rsid w:val="00E24A6D"/>
    <w:rsid w:val="00E24D7C"/>
    <w:rsid w:val="00E24EC1"/>
    <w:rsid w:val="00E25030"/>
    <w:rsid w:val="00E2532F"/>
    <w:rsid w:val="00E253AF"/>
    <w:rsid w:val="00E25489"/>
    <w:rsid w:val="00E2549A"/>
    <w:rsid w:val="00E2560B"/>
    <w:rsid w:val="00E259FA"/>
    <w:rsid w:val="00E25BE0"/>
    <w:rsid w:val="00E25ED9"/>
    <w:rsid w:val="00E260BD"/>
    <w:rsid w:val="00E26464"/>
    <w:rsid w:val="00E267B0"/>
    <w:rsid w:val="00E26DAA"/>
    <w:rsid w:val="00E27047"/>
    <w:rsid w:val="00E27093"/>
    <w:rsid w:val="00E27107"/>
    <w:rsid w:val="00E2782D"/>
    <w:rsid w:val="00E27B47"/>
    <w:rsid w:val="00E27BBF"/>
    <w:rsid w:val="00E27D4C"/>
    <w:rsid w:val="00E27F5C"/>
    <w:rsid w:val="00E27F8A"/>
    <w:rsid w:val="00E30350"/>
    <w:rsid w:val="00E30AA9"/>
    <w:rsid w:val="00E30C12"/>
    <w:rsid w:val="00E30F3D"/>
    <w:rsid w:val="00E30FEB"/>
    <w:rsid w:val="00E3160C"/>
    <w:rsid w:val="00E31659"/>
    <w:rsid w:val="00E31B89"/>
    <w:rsid w:val="00E321AE"/>
    <w:rsid w:val="00E32426"/>
    <w:rsid w:val="00E324A2"/>
    <w:rsid w:val="00E324EB"/>
    <w:rsid w:val="00E32859"/>
    <w:rsid w:val="00E32B1F"/>
    <w:rsid w:val="00E32E4C"/>
    <w:rsid w:val="00E3316C"/>
    <w:rsid w:val="00E33186"/>
    <w:rsid w:val="00E33656"/>
    <w:rsid w:val="00E336D8"/>
    <w:rsid w:val="00E337EF"/>
    <w:rsid w:val="00E339D5"/>
    <w:rsid w:val="00E33D60"/>
    <w:rsid w:val="00E33F9B"/>
    <w:rsid w:val="00E342A7"/>
    <w:rsid w:val="00E34342"/>
    <w:rsid w:val="00E344F1"/>
    <w:rsid w:val="00E34550"/>
    <w:rsid w:val="00E345D9"/>
    <w:rsid w:val="00E347C7"/>
    <w:rsid w:val="00E347E5"/>
    <w:rsid w:val="00E347F3"/>
    <w:rsid w:val="00E34C48"/>
    <w:rsid w:val="00E34CE5"/>
    <w:rsid w:val="00E34DD7"/>
    <w:rsid w:val="00E34ED1"/>
    <w:rsid w:val="00E361B6"/>
    <w:rsid w:val="00E361CE"/>
    <w:rsid w:val="00E36D31"/>
    <w:rsid w:val="00E37351"/>
    <w:rsid w:val="00E377F7"/>
    <w:rsid w:val="00E4010F"/>
    <w:rsid w:val="00E4037F"/>
    <w:rsid w:val="00E404B3"/>
    <w:rsid w:val="00E404C7"/>
    <w:rsid w:val="00E405A0"/>
    <w:rsid w:val="00E40744"/>
    <w:rsid w:val="00E407E0"/>
    <w:rsid w:val="00E40929"/>
    <w:rsid w:val="00E40A19"/>
    <w:rsid w:val="00E4107E"/>
    <w:rsid w:val="00E416EF"/>
    <w:rsid w:val="00E41799"/>
    <w:rsid w:val="00E419CA"/>
    <w:rsid w:val="00E419D3"/>
    <w:rsid w:val="00E41BA1"/>
    <w:rsid w:val="00E42192"/>
    <w:rsid w:val="00E42326"/>
    <w:rsid w:val="00E42442"/>
    <w:rsid w:val="00E42557"/>
    <w:rsid w:val="00E42569"/>
    <w:rsid w:val="00E425FA"/>
    <w:rsid w:val="00E42C15"/>
    <w:rsid w:val="00E42D53"/>
    <w:rsid w:val="00E42FC6"/>
    <w:rsid w:val="00E43028"/>
    <w:rsid w:val="00E4337C"/>
    <w:rsid w:val="00E433FE"/>
    <w:rsid w:val="00E436DC"/>
    <w:rsid w:val="00E43815"/>
    <w:rsid w:val="00E43939"/>
    <w:rsid w:val="00E43F4A"/>
    <w:rsid w:val="00E44045"/>
    <w:rsid w:val="00E44736"/>
    <w:rsid w:val="00E44D80"/>
    <w:rsid w:val="00E4505E"/>
    <w:rsid w:val="00E45151"/>
    <w:rsid w:val="00E45204"/>
    <w:rsid w:val="00E45E67"/>
    <w:rsid w:val="00E46FBD"/>
    <w:rsid w:val="00E473AC"/>
    <w:rsid w:val="00E47457"/>
    <w:rsid w:val="00E4746E"/>
    <w:rsid w:val="00E4747E"/>
    <w:rsid w:val="00E4780C"/>
    <w:rsid w:val="00E47B72"/>
    <w:rsid w:val="00E47DA2"/>
    <w:rsid w:val="00E47DEA"/>
    <w:rsid w:val="00E50078"/>
    <w:rsid w:val="00E506F6"/>
    <w:rsid w:val="00E50A7C"/>
    <w:rsid w:val="00E50DB3"/>
    <w:rsid w:val="00E51134"/>
    <w:rsid w:val="00E513E3"/>
    <w:rsid w:val="00E51599"/>
    <w:rsid w:val="00E51772"/>
    <w:rsid w:val="00E5188A"/>
    <w:rsid w:val="00E51D03"/>
    <w:rsid w:val="00E51D5F"/>
    <w:rsid w:val="00E521B6"/>
    <w:rsid w:val="00E526B1"/>
    <w:rsid w:val="00E5294C"/>
    <w:rsid w:val="00E52988"/>
    <w:rsid w:val="00E529B7"/>
    <w:rsid w:val="00E52BCD"/>
    <w:rsid w:val="00E52FE6"/>
    <w:rsid w:val="00E5301C"/>
    <w:rsid w:val="00E53023"/>
    <w:rsid w:val="00E53150"/>
    <w:rsid w:val="00E5317D"/>
    <w:rsid w:val="00E5320F"/>
    <w:rsid w:val="00E532E4"/>
    <w:rsid w:val="00E53533"/>
    <w:rsid w:val="00E5388F"/>
    <w:rsid w:val="00E53C0B"/>
    <w:rsid w:val="00E53F8D"/>
    <w:rsid w:val="00E542DF"/>
    <w:rsid w:val="00E545C9"/>
    <w:rsid w:val="00E5477E"/>
    <w:rsid w:val="00E549CD"/>
    <w:rsid w:val="00E54F3B"/>
    <w:rsid w:val="00E54FAB"/>
    <w:rsid w:val="00E55375"/>
    <w:rsid w:val="00E55459"/>
    <w:rsid w:val="00E557B9"/>
    <w:rsid w:val="00E5580B"/>
    <w:rsid w:val="00E55BA3"/>
    <w:rsid w:val="00E56318"/>
    <w:rsid w:val="00E5636B"/>
    <w:rsid w:val="00E56661"/>
    <w:rsid w:val="00E56A01"/>
    <w:rsid w:val="00E56DB0"/>
    <w:rsid w:val="00E56E30"/>
    <w:rsid w:val="00E56E34"/>
    <w:rsid w:val="00E56EBD"/>
    <w:rsid w:val="00E56F47"/>
    <w:rsid w:val="00E56FF2"/>
    <w:rsid w:val="00E573C7"/>
    <w:rsid w:val="00E574F2"/>
    <w:rsid w:val="00E57B4B"/>
    <w:rsid w:val="00E57DEE"/>
    <w:rsid w:val="00E6019E"/>
    <w:rsid w:val="00E60ACB"/>
    <w:rsid w:val="00E60D03"/>
    <w:rsid w:val="00E6111F"/>
    <w:rsid w:val="00E61A7B"/>
    <w:rsid w:val="00E61B6A"/>
    <w:rsid w:val="00E61CFB"/>
    <w:rsid w:val="00E621CE"/>
    <w:rsid w:val="00E621E3"/>
    <w:rsid w:val="00E6251A"/>
    <w:rsid w:val="00E6255F"/>
    <w:rsid w:val="00E62639"/>
    <w:rsid w:val="00E6288A"/>
    <w:rsid w:val="00E62B03"/>
    <w:rsid w:val="00E62CCC"/>
    <w:rsid w:val="00E62D13"/>
    <w:rsid w:val="00E62F5C"/>
    <w:rsid w:val="00E633AD"/>
    <w:rsid w:val="00E63908"/>
    <w:rsid w:val="00E642AF"/>
    <w:rsid w:val="00E646AF"/>
    <w:rsid w:val="00E64800"/>
    <w:rsid w:val="00E64C3C"/>
    <w:rsid w:val="00E64C62"/>
    <w:rsid w:val="00E64EEF"/>
    <w:rsid w:val="00E651DD"/>
    <w:rsid w:val="00E662C8"/>
    <w:rsid w:val="00E666C1"/>
    <w:rsid w:val="00E6680C"/>
    <w:rsid w:val="00E66A4C"/>
    <w:rsid w:val="00E66AFE"/>
    <w:rsid w:val="00E66C9E"/>
    <w:rsid w:val="00E66CD6"/>
    <w:rsid w:val="00E66D1F"/>
    <w:rsid w:val="00E67BD5"/>
    <w:rsid w:val="00E67CA8"/>
    <w:rsid w:val="00E67ED3"/>
    <w:rsid w:val="00E70147"/>
    <w:rsid w:val="00E7017B"/>
    <w:rsid w:val="00E70754"/>
    <w:rsid w:val="00E70784"/>
    <w:rsid w:val="00E70840"/>
    <w:rsid w:val="00E708DC"/>
    <w:rsid w:val="00E70D2E"/>
    <w:rsid w:val="00E70D65"/>
    <w:rsid w:val="00E70FF0"/>
    <w:rsid w:val="00E71087"/>
    <w:rsid w:val="00E711CE"/>
    <w:rsid w:val="00E71560"/>
    <w:rsid w:val="00E717DB"/>
    <w:rsid w:val="00E71B8F"/>
    <w:rsid w:val="00E71E9D"/>
    <w:rsid w:val="00E71F37"/>
    <w:rsid w:val="00E720B2"/>
    <w:rsid w:val="00E72172"/>
    <w:rsid w:val="00E727D5"/>
    <w:rsid w:val="00E729AC"/>
    <w:rsid w:val="00E72C1F"/>
    <w:rsid w:val="00E72D41"/>
    <w:rsid w:val="00E73027"/>
    <w:rsid w:val="00E731EA"/>
    <w:rsid w:val="00E73211"/>
    <w:rsid w:val="00E73239"/>
    <w:rsid w:val="00E732B7"/>
    <w:rsid w:val="00E734A8"/>
    <w:rsid w:val="00E735DB"/>
    <w:rsid w:val="00E736AA"/>
    <w:rsid w:val="00E73F41"/>
    <w:rsid w:val="00E74714"/>
    <w:rsid w:val="00E74740"/>
    <w:rsid w:val="00E74752"/>
    <w:rsid w:val="00E74915"/>
    <w:rsid w:val="00E74C12"/>
    <w:rsid w:val="00E74CC9"/>
    <w:rsid w:val="00E75174"/>
    <w:rsid w:val="00E75360"/>
    <w:rsid w:val="00E7595D"/>
    <w:rsid w:val="00E75A9C"/>
    <w:rsid w:val="00E75B46"/>
    <w:rsid w:val="00E75C74"/>
    <w:rsid w:val="00E7601E"/>
    <w:rsid w:val="00E76057"/>
    <w:rsid w:val="00E762D8"/>
    <w:rsid w:val="00E7662A"/>
    <w:rsid w:val="00E76998"/>
    <w:rsid w:val="00E76C34"/>
    <w:rsid w:val="00E76ED7"/>
    <w:rsid w:val="00E76F74"/>
    <w:rsid w:val="00E772F9"/>
    <w:rsid w:val="00E774BA"/>
    <w:rsid w:val="00E775EB"/>
    <w:rsid w:val="00E77848"/>
    <w:rsid w:val="00E77C46"/>
    <w:rsid w:val="00E80065"/>
    <w:rsid w:val="00E802AD"/>
    <w:rsid w:val="00E80C57"/>
    <w:rsid w:val="00E80FC8"/>
    <w:rsid w:val="00E813F2"/>
    <w:rsid w:val="00E81506"/>
    <w:rsid w:val="00E815E8"/>
    <w:rsid w:val="00E817EB"/>
    <w:rsid w:val="00E81A0C"/>
    <w:rsid w:val="00E81B39"/>
    <w:rsid w:val="00E81D69"/>
    <w:rsid w:val="00E8215B"/>
    <w:rsid w:val="00E827F7"/>
    <w:rsid w:val="00E82986"/>
    <w:rsid w:val="00E82FDC"/>
    <w:rsid w:val="00E8332F"/>
    <w:rsid w:val="00E8359A"/>
    <w:rsid w:val="00E838BB"/>
    <w:rsid w:val="00E83D3A"/>
    <w:rsid w:val="00E83F58"/>
    <w:rsid w:val="00E84078"/>
    <w:rsid w:val="00E848E9"/>
    <w:rsid w:val="00E8493D"/>
    <w:rsid w:val="00E84D07"/>
    <w:rsid w:val="00E8506A"/>
    <w:rsid w:val="00E852AC"/>
    <w:rsid w:val="00E85598"/>
    <w:rsid w:val="00E85937"/>
    <w:rsid w:val="00E85E68"/>
    <w:rsid w:val="00E86240"/>
    <w:rsid w:val="00E866CB"/>
    <w:rsid w:val="00E86817"/>
    <w:rsid w:val="00E86984"/>
    <w:rsid w:val="00E86EBF"/>
    <w:rsid w:val="00E86F3D"/>
    <w:rsid w:val="00E86F5E"/>
    <w:rsid w:val="00E87163"/>
    <w:rsid w:val="00E8786F"/>
    <w:rsid w:val="00E87C5E"/>
    <w:rsid w:val="00E90276"/>
    <w:rsid w:val="00E9055B"/>
    <w:rsid w:val="00E909D6"/>
    <w:rsid w:val="00E90F11"/>
    <w:rsid w:val="00E911F3"/>
    <w:rsid w:val="00E918FD"/>
    <w:rsid w:val="00E91B4D"/>
    <w:rsid w:val="00E91C54"/>
    <w:rsid w:val="00E91FC6"/>
    <w:rsid w:val="00E92712"/>
    <w:rsid w:val="00E927A5"/>
    <w:rsid w:val="00E92AA1"/>
    <w:rsid w:val="00E92B26"/>
    <w:rsid w:val="00E92C2A"/>
    <w:rsid w:val="00E92E83"/>
    <w:rsid w:val="00E92EF5"/>
    <w:rsid w:val="00E93540"/>
    <w:rsid w:val="00E93566"/>
    <w:rsid w:val="00E93816"/>
    <w:rsid w:val="00E9396A"/>
    <w:rsid w:val="00E93DE9"/>
    <w:rsid w:val="00E93E1E"/>
    <w:rsid w:val="00E93EE8"/>
    <w:rsid w:val="00E93F1B"/>
    <w:rsid w:val="00E9406E"/>
    <w:rsid w:val="00E940B1"/>
    <w:rsid w:val="00E94A90"/>
    <w:rsid w:val="00E94B1B"/>
    <w:rsid w:val="00E94C36"/>
    <w:rsid w:val="00E94EDD"/>
    <w:rsid w:val="00E950CF"/>
    <w:rsid w:val="00E95328"/>
    <w:rsid w:val="00E9534C"/>
    <w:rsid w:val="00E9543D"/>
    <w:rsid w:val="00E955CD"/>
    <w:rsid w:val="00E96427"/>
    <w:rsid w:val="00E96728"/>
    <w:rsid w:val="00E96CE6"/>
    <w:rsid w:val="00E96DB5"/>
    <w:rsid w:val="00E9713C"/>
    <w:rsid w:val="00E974EC"/>
    <w:rsid w:val="00E975EE"/>
    <w:rsid w:val="00E97AEA"/>
    <w:rsid w:val="00E97D25"/>
    <w:rsid w:val="00E97E43"/>
    <w:rsid w:val="00E97E88"/>
    <w:rsid w:val="00EA0262"/>
    <w:rsid w:val="00EA02A8"/>
    <w:rsid w:val="00EA02DA"/>
    <w:rsid w:val="00EA05D6"/>
    <w:rsid w:val="00EA05DF"/>
    <w:rsid w:val="00EA065D"/>
    <w:rsid w:val="00EA0A8F"/>
    <w:rsid w:val="00EA0B72"/>
    <w:rsid w:val="00EA0F44"/>
    <w:rsid w:val="00EA10B4"/>
    <w:rsid w:val="00EA11EC"/>
    <w:rsid w:val="00EA164B"/>
    <w:rsid w:val="00EA17E4"/>
    <w:rsid w:val="00EA19EA"/>
    <w:rsid w:val="00EA1B38"/>
    <w:rsid w:val="00EA1D49"/>
    <w:rsid w:val="00EA1ED6"/>
    <w:rsid w:val="00EA2980"/>
    <w:rsid w:val="00EA29B2"/>
    <w:rsid w:val="00EA2A9B"/>
    <w:rsid w:val="00EA2C2D"/>
    <w:rsid w:val="00EA2C89"/>
    <w:rsid w:val="00EA2E50"/>
    <w:rsid w:val="00EA306D"/>
    <w:rsid w:val="00EA31B7"/>
    <w:rsid w:val="00EA327C"/>
    <w:rsid w:val="00EA328F"/>
    <w:rsid w:val="00EA372A"/>
    <w:rsid w:val="00EA3CA4"/>
    <w:rsid w:val="00EA3E41"/>
    <w:rsid w:val="00EA4359"/>
    <w:rsid w:val="00EA43F3"/>
    <w:rsid w:val="00EA4420"/>
    <w:rsid w:val="00EA451C"/>
    <w:rsid w:val="00EA4898"/>
    <w:rsid w:val="00EA48F8"/>
    <w:rsid w:val="00EA5414"/>
    <w:rsid w:val="00EA546F"/>
    <w:rsid w:val="00EA58B6"/>
    <w:rsid w:val="00EA5D78"/>
    <w:rsid w:val="00EA5E8B"/>
    <w:rsid w:val="00EA5F54"/>
    <w:rsid w:val="00EA66FC"/>
    <w:rsid w:val="00EA72EE"/>
    <w:rsid w:val="00EA730B"/>
    <w:rsid w:val="00EA74B4"/>
    <w:rsid w:val="00EA76F4"/>
    <w:rsid w:val="00EA7FEA"/>
    <w:rsid w:val="00EB06DD"/>
    <w:rsid w:val="00EB0EC9"/>
    <w:rsid w:val="00EB10D0"/>
    <w:rsid w:val="00EB13E5"/>
    <w:rsid w:val="00EB19C1"/>
    <w:rsid w:val="00EB1F56"/>
    <w:rsid w:val="00EB203F"/>
    <w:rsid w:val="00EB22BF"/>
    <w:rsid w:val="00EB250F"/>
    <w:rsid w:val="00EB2676"/>
    <w:rsid w:val="00EB2F3B"/>
    <w:rsid w:val="00EB2F64"/>
    <w:rsid w:val="00EB32DF"/>
    <w:rsid w:val="00EB39DB"/>
    <w:rsid w:val="00EB4384"/>
    <w:rsid w:val="00EB4395"/>
    <w:rsid w:val="00EB4512"/>
    <w:rsid w:val="00EB4746"/>
    <w:rsid w:val="00EB4781"/>
    <w:rsid w:val="00EB4C6A"/>
    <w:rsid w:val="00EB52E9"/>
    <w:rsid w:val="00EB5501"/>
    <w:rsid w:val="00EB55FC"/>
    <w:rsid w:val="00EB5DCB"/>
    <w:rsid w:val="00EB6442"/>
    <w:rsid w:val="00EB6652"/>
    <w:rsid w:val="00EB68DB"/>
    <w:rsid w:val="00EB6936"/>
    <w:rsid w:val="00EB6CB6"/>
    <w:rsid w:val="00EB6D68"/>
    <w:rsid w:val="00EB703A"/>
    <w:rsid w:val="00EB708B"/>
    <w:rsid w:val="00EB71F1"/>
    <w:rsid w:val="00EB7303"/>
    <w:rsid w:val="00EB77B8"/>
    <w:rsid w:val="00EB7841"/>
    <w:rsid w:val="00EB7A41"/>
    <w:rsid w:val="00EB7B20"/>
    <w:rsid w:val="00EB7BFB"/>
    <w:rsid w:val="00EB7C37"/>
    <w:rsid w:val="00EB7CE0"/>
    <w:rsid w:val="00EB7D1F"/>
    <w:rsid w:val="00EC07C2"/>
    <w:rsid w:val="00EC0936"/>
    <w:rsid w:val="00EC0C00"/>
    <w:rsid w:val="00EC0EC8"/>
    <w:rsid w:val="00EC0F99"/>
    <w:rsid w:val="00EC15DC"/>
    <w:rsid w:val="00EC1848"/>
    <w:rsid w:val="00EC1BCC"/>
    <w:rsid w:val="00EC1D47"/>
    <w:rsid w:val="00EC1DEF"/>
    <w:rsid w:val="00EC20AB"/>
    <w:rsid w:val="00EC2342"/>
    <w:rsid w:val="00EC2C8D"/>
    <w:rsid w:val="00EC2F30"/>
    <w:rsid w:val="00EC33F6"/>
    <w:rsid w:val="00EC364C"/>
    <w:rsid w:val="00EC385C"/>
    <w:rsid w:val="00EC38A0"/>
    <w:rsid w:val="00EC3C03"/>
    <w:rsid w:val="00EC3C58"/>
    <w:rsid w:val="00EC47E6"/>
    <w:rsid w:val="00EC4DDB"/>
    <w:rsid w:val="00EC4E41"/>
    <w:rsid w:val="00EC4E89"/>
    <w:rsid w:val="00EC515B"/>
    <w:rsid w:val="00EC54BC"/>
    <w:rsid w:val="00EC5887"/>
    <w:rsid w:val="00EC5939"/>
    <w:rsid w:val="00EC5A0F"/>
    <w:rsid w:val="00EC5D89"/>
    <w:rsid w:val="00EC6341"/>
    <w:rsid w:val="00EC6435"/>
    <w:rsid w:val="00EC6972"/>
    <w:rsid w:val="00EC7151"/>
    <w:rsid w:val="00EC7660"/>
    <w:rsid w:val="00EC76C4"/>
    <w:rsid w:val="00EC7782"/>
    <w:rsid w:val="00EC7F17"/>
    <w:rsid w:val="00EC7F94"/>
    <w:rsid w:val="00ED00CF"/>
    <w:rsid w:val="00ED0246"/>
    <w:rsid w:val="00ED0353"/>
    <w:rsid w:val="00ED0629"/>
    <w:rsid w:val="00ED099A"/>
    <w:rsid w:val="00ED09AA"/>
    <w:rsid w:val="00ED09CC"/>
    <w:rsid w:val="00ED0CA4"/>
    <w:rsid w:val="00ED1504"/>
    <w:rsid w:val="00ED171E"/>
    <w:rsid w:val="00ED179C"/>
    <w:rsid w:val="00ED17E3"/>
    <w:rsid w:val="00ED1DC0"/>
    <w:rsid w:val="00ED205A"/>
    <w:rsid w:val="00ED2665"/>
    <w:rsid w:val="00ED2F14"/>
    <w:rsid w:val="00ED2FB9"/>
    <w:rsid w:val="00ED307B"/>
    <w:rsid w:val="00ED30A9"/>
    <w:rsid w:val="00ED30E7"/>
    <w:rsid w:val="00ED35A4"/>
    <w:rsid w:val="00ED363B"/>
    <w:rsid w:val="00ED39E5"/>
    <w:rsid w:val="00ED3B4E"/>
    <w:rsid w:val="00ED3E6F"/>
    <w:rsid w:val="00ED3EDC"/>
    <w:rsid w:val="00ED3F71"/>
    <w:rsid w:val="00ED3FA4"/>
    <w:rsid w:val="00ED42CC"/>
    <w:rsid w:val="00ED4541"/>
    <w:rsid w:val="00ED46BF"/>
    <w:rsid w:val="00ED4FF8"/>
    <w:rsid w:val="00ED5737"/>
    <w:rsid w:val="00ED5755"/>
    <w:rsid w:val="00ED58A1"/>
    <w:rsid w:val="00ED5E57"/>
    <w:rsid w:val="00ED5F4B"/>
    <w:rsid w:val="00ED6243"/>
    <w:rsid w:val="00ED6ADC"/>
    <w:rsid w:val="00ED6C84"/>
    <w:rsid w:val="00ED6CDC"/>
    <w:rsid w:val="00ED6E40"/>
    <w:rsid w:val="00ED6ED8"/>
    <w:rsid w:val="00ED700F"/>
    <w:rsid w:val="00ED7217"/>
    <w:rsid w:val="00ED73FF"/>
    <w:rsid w:val="00ED7474"/>
    <w:rsid w:val="00ED753E"/>
    <w:rsid w:val="00ED79CF"/>
    <w:rsid w:val="00ED7E8A"/>
    <w:rsid w:val="00EE009F"/>
    <w:rsid w:val="00EE0AA4"/>
    <w:rsid w:val="00EE0BCE"/>
    <w:rsid w:val="00EE0EC8"/>
    <w:rsid w:val="00EE0F01"/>
    <w:rsid w:val="00EE116F"/>
    <w:rsid w:val="00EE161F"/>
    <w:rsid w:val="00EE1E07"/>
    <w:rsid w:val="00EE277D"/>
    <w:rsid w:val="00EE3536"/>
    <w:rsid w:val="00EE37B2"/>
    <w:rsid w:val="00EE3F69"/>
    <w:rsid w:val="00EE3FA2"/>
    <w:rsid w:val="00EE407B"/>
    <w:rsid w:val="00EE40DE"/>
    <w:rsid w:val="00EE4C5E"/>
    <w:rsid w:val="00EE4DEE"/>
    <w:rsid w:val="00EE4F7D"/>
    <w:rsid w:val="00EE5636"/>
    <w:rsid w:val="00EE5655"/>
    <w:rsid w:val="00EE5948"/>
    <w:rsid w:val="00EE599C"/>
    <w:rsid w:val="00EE5D1A"/>
    <w:rsid w:val="00EE5F95"/>
    <w:rsid w:val="00EE6028"/>
    <w:rsid w:val="00EE603C"/>
    <w:rsid w:val="00EE73F1"/>
    <w:rsid w:val="00EE7541"/>
    <w:rsid w:val="00EE76CB"/>
    <w:rsid w:val="00EE7A13"/>
    <w:rsid w:val="00EE7B98"/>
    <w:rsid w:val="00EE7CE7"/>
    <w:rsid w:val="00EE7D04"/>
    <w:rsid w:val="00EF0056"/>
    <w:rsid w:val="00EF01C9"/>
    <w:rsid w:val="00EF02E9"/>
    <w:rsid w:val="00EF0843"/>
    <w:rsid w:val="00EF0C07"/>
    <w:rsid w:val="00EF0C8F"/>
    <w:rsid w:val="00EF0CC0"/>
    <w:rsid w:val="00EF10C0"/>
    <w:rsid w:val="00EF1187"/>
    <w:rsid w:val="00EF18CE"/>
    <w:rsid w:val="00EF1B04"/>
    <w:rsid w:val="00EF1C26"/>
    <w:rsid w:val="00EF1C39"/>
    <w:rsid w:val="00EF1CC7"/>
    <w:rsid w:val="00EF1E09"/>
    <w:rsid w:val="00EF1ED9"/>
    <w:rsid w:val="00EF2030"/>
    <w:rsid w:val="00EF278C"/>
    <w:rsid w:val="00EF28CA"/>
    <w:rsid w:val="00EF2A51"/>
    <w:rsid w:val="00EF3280"/>
    <w:rsid w:val="00EF32CD"/>
    <w:rsid w:val="00EF38E9"/>
    <w:rsid w:val="00EF3966"/>
    <w:rsid w:val="00EF39C0"/>
    <w:rsid w:val="00EF3AA5"/>
    <w:rsid w:val="00EF3C20"/>
    <w:rsid w:val="00EF416C"/>
    <w:rsid w:val="00EF479A"/>
    <w:rsid w:val="00EF4920"/>
    <w:rsid w:val="00EF50A3"/>
    <w:rsid w:val="00EF59AB"/>
    <w:rsid w:val="00EF5C9F"/>
    <w:rsid w:val="00EF5DDF"/>
    <w:rsid w:val="00EF624E"/>
    <w:rsid w:val="00EF6599"/>
    <w:rsid w:val="00EF6740"/>
    <w:rsid w:val="00EF6752"/>
    <w:rsid w:val="00EF69CD"/>
    <w:rsid w:val="00EF71A3"/>
    <w:rsid w:val="00EF7490"/>
    <w:rsid w:val="00EF77F7"/>
    <w:rsid w:val="00EF7843"/>
    <w:rsid w:val="00EF78DD"/>
    <w:rsid w:val="00EF79A0"/>
    <w:rsid w:val="00EF7B25"/>
    <w:rsid w:val="00EF7CD4"/>
    <w:rsid w:val="00EF7DFF"/>
    <w:rsid w:val="00F0024D"/>
    <w:rsid w:val="00F005BA"/>
    <w:rsid w:val="00F00851"/>
    <w:rsid w:val="00F00D12"/>
    <w:rsid w:val="00F0195E"/>
    <w:rsid w:val="00F01B24"/>
    <w:rsid w:val="00F01EA2"/>
    <w:rsid w:val="00F02337"/>
    <w:rsid w:val="00F02382"/>
    <w:rsid w:val="00F02CEA"/>
    <w:rsid w:val="00F032E5"/>
    <w:rsid w:val="00F037DC"/>
    <w:rsid w:val="00F03AC5"/>
    <w:rsid w:val="00F03AD9"/>
    <w:rsid w:val="00F03C3F"/>
    <w:rsid w:val="00F03C54"/>
    <w:rsid w:val="00F03D1A"/>
    <w:rsid w:val="00F03E68"/>
    <w:rsid w:val="00F03F24"/>
    <w:rsid w:val="00F048DD"/>
    <w:rsid w:val="00F04F44"/>
    <w:rsid w:val="00F051E5"/>
    <w:rsid w:val="00F05519"/>
    <w:rsid w:val="00F05DAB"/>
    <w:rsid w:val="00F0613B"/>
    <w:rsid w:val="00F0623C"/>
    <w:rsid w:val="00F063DF"/>
    <w:rsid w:val="00F063EC"/>
    <w:rsid w:val="00F06635"/>
    <w:rsid w:val="00F0663D"/>
    <w:rsid w:val="00F0668E"/>
    <w:rsid w:val="00F0679A"/>
    <w:rsid w:val="00F06D40"/>
    <w:rsid w:val="00F06FF6"/>
    <w:rsid w:val="00F07116"/>
    <w:rsid w:val="00F07295"/>
    <w:rsid w:val="00F0730B"/>
    <w:rsid w:val="00F075FD"/>
    <w:rsid w:val="00F0765C"/>
    <w:rsid w:val="00F07662"/>
    <w:rsid w:val="00F07BCB"/>
    <w:rsid w:val="00F07C0B"/>
    <w:rsid w:val="00F07DE9"/>
    <w:rsid w:val="00F101FD"/>
    <w:rsid w:val="00F10283"/>
    <w:rsid w:val="00F10388"/>
    <w:rsid w:val="00F107CF"/>
    <w:rsid w:val="00F1097C"/>
    <w:rsid w:val="00F10EF5"/>
    <w:rsid w:val="00F113C9"/>
    <w:rsid w:val="00F11675"/>
    <w:rsid w:val="00F12507"/>
    <w:rsid w:val="00F1254C"/>
    <w:rsid w:val="00F12668"/>
    <w:rsid w:val="00F1269A"/>
    <w:rsid w:val="00F12700"/>
    <w:rsid w:val="00F12AEC"/>
    <w:rsid w:val="00F12E88"/>
    <w:rsid w:val="00F13117"/>
    <w:rsid w:val="00F131A9"/>
    <w:rsid w:val="00F13663"/>
    <w:rsid w:val="00F13C51"/>
    <w:rsid w:val="00F140BB"/>
    <w:rsid w:val="00F1440C"/>
    <w:rsid w:val="00F1458B"/>
    <w:rsid w:val="00F14B83"/>
    <w:rsid w:val="00F14BD4"/>
    <w:rsid w:val="00F15490"/>
    <w:rsid w:val="00F15760"/>
    <w:rsid w:val="00F16407"/>
    <w:rsid w:val="00F167D7"/>
    <w:rsid w:val="00F1697A"/>
    <w:rsid w:val="00F16E03"/>
    <w:rsid w:val="00F173AF"/>
    <w:rsid w:val="00F17528"/>
    <w:rsid w:val="00F175F4"/>
    <w:rsid w:val="00F1786C"/>
    <w:rsid w:val="00F17EB7"/>
    <w:rsid w:val="00F201F2"/>
    <w:rsid w:val="00F20514"/>
    <w:rsid w:val="00F20A31"/>
    <w:rsid w:val="00F20C36"/>
    <w:rsid w:val="00F211ED"/>
    <w:rsid w:val="00F211F9"/>
    <w:rsid w:val="00F214ED"/>
    <w:rsid w:val="00F216AE"/>
    <w:rsid w:val="00F21720"/>
    <w:rsid w:val="00F21C42"/>
    <w:rsid w:val="00F21E6C"/>
    <w:rsid w:val="00F22084"/>
    <w:rsid w:val="00F22091"/>
    <w:rsid w:val="00F220AF"/>
    <w:rsid w:val="00F2216B"/>
    <w:rsid w:val="00F22667"/>
    <w:rsid w:val="00F22A4A"/>
    <w:rsid w:val="00F22A99"/>
    <w:rsid w:val="00F22D4A"/>
    <w:rsid w:val="00F22F58"/>
    <w:rsid w:val="00F23011"/>
    <w:rsid w:val="00F2303F"/>
    <w:rsid w:val="00F2327A"/>
    <w:rsid w:val="00F2328C"/>
    <w:rsid w:val="00F2385C"/>
    <w:rsid w:val="00F23C43"/>
    <w:rsid w:val="00F23D5B"/>
    <w:rsid w:val="00F23E0A"/>
    <w:rsid w:val="00F23ED9"/>
    <w:rsid w:val="00F2427A"/>
    <w:rsid w:val="00F24363"/>
    <w:rsid w:val="00F25049"/>
    <w:rsid w:val="00F2559F"/>
    <w:rsid w:val="00F259AC"/>
    <w:rsid w:val="00F25DA9"/>
    <w:rsid w:val="00F25EAB"/>
    <w:rsid w:val="00F25EEF"/>
    <w:rsid w:val="00F2611D"/>
    <w:rsid w:val="00F262F0"/>
    <w:rsid w:val="00F26417"/>
    <w:rsid w:val="00F26640"/>
    <w:rsid w:val="00F26814"/>
    <w:rsid w:val="00F26C12"/>
    <w:rsid w:val="00F2705A"/>
    <w:rsid w:val="00F27216"/>
    <w:rsid w:val="00F2727B"/>
    <w:rsid w:val="00F272D8"/>
    <w:rsid w:val="00F27651"/>
    <w:rsid w:val="00F276CF"/>
    <w:rsid w:val="00F2799A"/>
    <w:rsid w:val="00F27B67"/>
    <w:rsid w:val="00F27BE0"/>
    <w:rsid w:val="00F27FC9"/>
    <w:rsid w:val="00F302A2"/>
    <w:rsid w:val="00F3045B"/>
    <w:rsid w:val="00F307F9"/>
    <w:rsid w:val="00F3093C"/>
    <w:rsid w:val="00F30A8E"/>
    <w:rsid w:val="00F30C7E"/>
    <w:rsid w:val="00F30CBA"/>
    <w:rsid w:val="00F3117A"/>
    <w:rsid w:val="00F31487"/>
    <w:rsid w:val="00F314D7"/>
    <w:rsid w:val="00F31585"/>
    <w:rsid w:val="00F31630"/>
    <w:rsid w:val="00F31632"/>
    <w:rsid w:val="00F318C6"/>
    <w:rsid w:val="00F3197A"/>
    <w:rsid w:val="00F319B4"/>
    <w:rsid w:val="00F319CC"/>
    <w:rsid w:val="00F32024"/>
    <w:rsid w:val="00F32442"/>
    <w:rsid w:val="00F324D8"/>
    <w:rsid w:val="00F3279B"/>
    <w:rsid w:val="00F328AE"/>
    <w:rsid w:val="00F32C84"/>
    <w:rsid w:val="00F32F9A"/>
    <w:rsid w:val="00F33349"/>
    <w:rsid w:val="00F33640"/>
    <w:rsid w:val="00F338FA"/>
    <w:rsid w:val="00F33C49"/>
    <w:rsid w:val="00F33F28"/>
    <w:rsid w:val="00F33FC6"/>
    <w:rsid w:val="00F34388"/>
    <w:rsid w:val="00F3448B"/>
    <w:rsid w:val="00F345FF"/>
    <w:rsid w:val="00F35668"/>
    <w:rsid w:val="00F357A7"/>
    <w:rsid w:val="00F359D5"/>
    <w:rsid w:val="00F35ACB"/>
    <w:rsid w:val="00F35B0C"/>
    <w:rsid w:val="00F35C24"/>
    <w:rsid w:val="00F35F79"/>
    <w:rsid w:val="00F3601D"/>
    <w:rsid w:val="00F3615B"/>
    <w:rsid w:val="00F361E4"/>
    <w:rsid w:val="00F36E89"/>
    <w:rsid w:val="00F372C2"/>
    <w:rsid w:val="00F37769"/>
    <w:rsid w:val="00F40056"/>
    <w:rsid w:val="00F400AE"/>
    <w:rsid w:val="00F40284"/>
    <w:rsid w:val="00F40620"/>
    <w:rsid w:val="00F40691"/>
    <w:rsid w:val="00F40BFE"/>
    <w:rsid w:val="00F40D26"/>
    <w:rsid w:val="00F40EC5"/>
    <w:rsid w:val="00F40F80"/>
    <w:rsid w:val="00F40F9E"/>
    <w:rsid w:val="00F41BC3"/>
    <w:rsid w:val="00F42461"/>
    <w:rsid w:val="00F42574"/>
    <w:rsid w:val="00F42847"/>
    <w:rsid w:val="00F42C78"/>
    <w:rsid w:val="00F4331D"/>
    <w:rsid w:val="00F43651"/>
    <w:rsid w:val="00F43B7A"/>
    <w:rsid w:val="00F43D86"/>
    <w:rsid w:val="00F43E05"/>
    <w:rsid w:val="00F4424A"/>
    <w:rsid w:val="00F445B4"/>
    <w:rsid w:val="00F445CB"/>
    <w:rsid w:val="00F446AC"/>
    <w:rsid w:val="00F44728"/>
    <w:rsid w:val="00F44B76"/>
    <w:rsid w:val="00F44DF0"/>
    <w:rsid w:val="00F44E39"/>
    <w:rsid w:val="00F44FDA"/>
    <w:rsid w:val="00F4548F"/>
    <w:rsid w:val="00F4573F"/>
    <w:rsid w:val="00F457DA"/>
    <w:rsid w:val="00F45B7F"/>
    <w:rsid w:val="00F45F80"/>
    <w:rsid w:val="00F4613C"/>
    <w:rsid w:val="00F461F2"/>
    <w:rsid w:val="00F46530"/>
    <w:rsid w:val="00F46B3C"/>
    <w:rsid w:val="00F46D36"/>
    <w:rsid w:val="00F47404"/>
    <w:rsid w:val="00F47855"/>
    <w:rsid w:val="00F47A0D"/>
    <w:rsid w:val="00F47B54"/>
    <w:rsid w:val="00F47BB9"/>
    <w:rsid w:val="00F50068"/>
    <w:rsid w:val="00F5045B"/>
    <w:rsid w:val="00F50C2D"/>
    <w:rsid w:val="00F50F2D"/>
    <w:rsid w:val="00F51484"/>
    <w:rsid w:val="00F5148A"/>
    <w:rsid w:val="00F51872"/>
    <w:rsid w:val="00F519C8"/>
    <w:rsid w:val="00F51D26"/>
    <w:rsid w:val="00F51EB7"/>
    <w:rsid w:val="00F51F4B"/>
    <w:rsid w:val="00F52860"/>
    <w:rsid w:val="00F529DC"/>
    <w:rsid w:val="00F52A06"/>
    <w:rsid w:val="00F530DD"/>
    <w:rsid w:val="00F5343E"/>
    <w:rsid w:val="00F535C7"/>
    <w:rsid w:val="00F53745"/>
    <w:rsid w:val="00F53900"/>
    <w:rsid w:val="00F53A25"/>
    <w:rsid w:val="00F54072"/>
    <w:rsid w:val="00F54310"/>
    <w:rsid w:val="00F5436C"/>
    <w:rsid w:val="00F548E5"/>
    <w:rsid w:val="00F54BAF"/>
    <w:rsid w:val="00F54DCC"/>
    <w:rsid w:val="00F54F55"/>
    <w:rsid w:val="00F54F5E"/>
    <w:rsid w:val="00F551A5"/>
    <w:rsid w:val="00F5524C"/>
    <w:rsid w:val="00F55D05"/>
    <w:rsid w:val="00F55EBF"/>
    <w:rsid w:val="00F55F4F"/>
    <w:rsid w:val="00F56596"/>
    <w:rsid w:val="00F56641"/>
    <w:rsid w:val="00F5720D"/>
    <w:rsid w:val="00F5746E"/>
    <w:rsid w:val="00F57471"/>
    <w:rsid w:val="00F57A5C"/>
    <w:rsid w:val="00F57B1A"/>
    <w:rsid w:val="00F6045D"/>
    <w:rsid w:val="00F60593"/>
    <w:rsid w:val="00F6068C"/>
    <w:rsid w:val="00F60A31"/>
    <w:rsid w:val="00F60A50"/>
    <w:rsid w:val="00F60B16"/>
    <w:rsid w:val="00F60EB5"/>
    <w:rsid w:val="00F61467"/>
    <w:rsid w:val="00F61703"/>
    <w:rsid w:val="00F61A88"/>
    <w:rsid w:val="00F61B38"/>
    <w:rsid w:val="00F61D0B"/>
    <w:rsid w:val="00F61FBE"/>
    <w:rsid w:val="00F62159"/>
    <w:rsid w:val="00F6238C"/>
    <w:rsid w:val="00F624FC"/>
    <w:rsid w:val="00F626A4"/>
    <w:rsid w:val="00F629FC"/>
    <w:rsid w:val="00F62BAF"/>
    <w:rsid w:val="00F62EC9"/>
    <w:rsid w:val="00F6303E"/>
    <w:rsid w:val="00F63286"/>
    <w:rsid w:val="00F635BC"/>
    <w:rsid w:val="00F63645"/>
    <w:rsid w:val="00F63702"/>
    <w:rsid w:val="00F63826"/>
    <w:rsid w:val="00F6389B"/>
    <w:rsid w:val="00F63BE8"/>
    <w:rsid w:val="00F63C17"/>
    <w:rsid w:val="00F64259"/>
    <w:rsid w:val="00F642B7"/>
    <w:rsid w:val="00F64725"/>
    <w:rsid w:val="00F64853"/>
    <w:rsid w:val="00F64E1E"/>
    <w:rsid w:val="00F64F85"/>
    <w:rsid w:val="00F64FE2"/>
    <w:rsid w:val="00F650E9"/>
    <w:rsid w:val="00F653ED"/>
    <w:rsid w:val="00F65459"/>
    <w:rsid w:val="00F65EE2"/>
    <w:rsid w:val="00F65F27"/>
    <w:rsid w:val="00F66797"/>
    <w:rsid w:val="00F669DA"/>
    <w:rsid w:val="00F66AAC"/>
    <w:rsid w:val="00F66ACB"/>
    <w:rsid w:val="00F66F56"/>
    <w:rsid w:val="00F66F95"/>
    <w:rsid w:val="00F673CD"/>
    <w:rsid w:val="00F6770E"/>
    <w:rsid w:val="00F679E9"/>
    <w:rsid w:val="00F67A75"/>
    <w:rsid w:val="00F67AD4"/>
    <w:rsid w:val="00F67BCF"/>
    <w:rsid w:val="00F67FCF"/>
    <w:rsid w:val="00F702C5"/>
    <w:rsid w:val="00F70456"/>
    <w:rsid w:val="00F706FF"/>
    <w:rsid w:val="00F70A44"/>
    <w:rsid w:val="00F70F52"/>
    <w:rsid w:val="00F711E6"/>
    <w:rsid w:val="00F71282"/>
    <w:rsid w:val="00F716CF"/>
    <w:rsid w:val="00F71F0C"/>
    <w:rsid w:val="00F72197"/>
    <w:rsid w:val="00F721FB"/>
    <w:rsid w:val="00F72268"/>
    <w:rsid w:val="00F72380"/>
    <w:rsid w:val="00F727A8"/>
    <w:rsid w:val="00F727E3"/>
    <w:rsid w:val="00F72845"/>
    <w:rsid w:val="00F72849"/>
    <w:rsid w:val="00F72896"/>
    <w:rsid w:val="00F72B0D"/>
    <w:rsid w:val="00F72C31"/>
    <w:rsid w:val="00F72E54"/>
    <w:rsid w:val="00F73116"/>
    <w:rsid w:val="00F734C6"/>
    <w:rsid w:val="00F73575"/>
    <w:rsid w:val="00F735C3"/>
    <w:rsid w:val="00F735FE"/>
    <w:rsid w:val="00F736D8"/>
    <w:rsid w:val="00F73A14"/>
    <w:rsid w:val="00F73D2B"/>
    <w:rsid w:val="00F74074"/>
    <w:rsid w:val="00F747F4"/>
    <w:rsid w:val="00F74A37"/>
    <w:rsid w:val="00F74B6A"/>
    <w:rsid w:val="00F753E4"/>
    <w:rsid w:val="00F755EE"/>
    <w:rsid w:val="00F75B31"/>
    <w:rsid w:val="00F75C70"/>
    <w:rsid w:val="00F75CB8"/>
    <w:rsid w:val="00F75D50"/>
    <w:rsid w:val="00F75D7B"/>
    <w:rsid w:val="00F75E34"/>
    <w:rsid w:val="00F76098"/>
    <w:rsid w:val="00F76368"/>
    <w:rsid w:val="00F76519"/>
    <w:rsid w:val="00F7663C"/>
    <w:rsid w:val="00F76957"/>
    <w:rsid w:val="00F76C1B"/>
    <w:rsid w:val="00F77125"/>
    <w:rsid w:val="00F7751D"/>
    <w:rsid w:val="00F775A2"/>
    <w:rsid w:val="00F77D60"/>
    <w:rsid w:val="00F77E7F"/>
    <w:rsid w:val="00F77F29"/>
    <w:rsid w:val="00F77F68"/>
    <w:rsid w:val="00F77F7E"/>
    <w:rsid w:val="00F80665"/>
    <w:rsid w:val="00F80789"/>
    <w:rsid w:val="00F80C8A"/>
    <w:rsid w:val="00F813E1"/>
    <w:rsid w:val="00F815D6"/>
    <w:rsid w:val="00F81959"/>
    <w:rsid w:val="00F82835"/>
    <w:rsid w:val="00F8283E"/>
    <w:rsid w:val="00F8293A"/>
    <w:rsid w:val="00F829C7"/>
    <w:rsid w:val="00F82B60"/>
    <w:rsid w:val="00F82EA5"/>
    <w:rsid w:val="00F82FCD"/>
    <w:rsid w:val="00F83415"/>
    <w:rsid w:val="00F8356D"/>
    <w:rsid w:val="00F835CD"/>
    <w:rsid w:val="00F83A1C"/>
    <w:rsid w:val="00F83C5E"/>
    <w:rsid w:val="00F842B4"/>
    <w:rsid w:val="00F84483"/>
    <w:rsid w:val="00F844B9"/>
    <w:rsid w:val="00F846F7"/>
    <w:rsid w:val="00F84B55"/>
    <w:rsid w:val="00F84E0F"/>
    <w:rsid w:val="00F84F77"/>
    <w:rsid w:val="00F8504E"/>
    <w:rsid w:val="00F8511E"/>
    <w:rsid w:val="00F851E5"/>
    <w:rsid w:val="00F85388"/>
    <w:rsid w:val="00F854E8"/>
    <w:rsid w:val="00F857D0"/>
    <w:rsid w:val="00F863D2"/>
    <w:rsid w:val="00F864D8"/>
    <w:rsid w:val="00F86C3F"/>
    <w:rsid w:val="00F86CC4"/>
    <w:rsid w:val="00F86D0E"/>
    <w:rsid w:val="00F86DF9"/>
    <w:rsid w:val="00F87A79"/>
    <w:rsid w:val="00F87E38"/>
    <w:rsid w:val="00F87E7D"/>
    <w:rsid w:val="00F902A5"/>
    <w:rsid w:val="00F907CE"/>
    <w:rsid w:val="00F9091D"/>
    <w:rsid w:val="00F91144"/>
    <w:rsid w:val="00F912DF"/>
    <w:rsid w:val="00F91854"/>
    <w:rsid w:val="00F91972"/>
    <w:rsid w:val="00F91C09"/>
    <w:rsid w:val="00F91D4C"/>
    <w:rsid w:val="00F92138"/>
    <w:rsid w:val="00F927FE"/>
    <w:rsid w:val="00F92A4F"/>
    <w:rsid w:val="00F93052"/>
    <w:rsid w:val="00F93168"/>
    <w:rsid w:val="00F931E5"/>
    <w:rsid w:val="00F9371E"/>
    <w:rsid w:val="00F9406A"/>
    <w:rsid w:val="00F943EE"/>
    <w:rsid w:val="00F94881"/>
    <w:rsid w:val="00F94A43"/>
    <w:rsid w:val="00F94A7D"/>
    <w:rsid w:val="00F94BE2"/>
    <w:rsid w:val="00F94BEA"/>
    <w:rsid w:val="00F94C37"/>
    <w:rsid w:val="00F94E30"/>
    <w:rsid w:val="00F94E4A"/>
    <w:rsid w:val="00F94E5B"/>
    <w:rsid w:val="00F94F05"/>
    <w:rsid w:val="00F95016"/>
    <w:rsid w:val="00F95371"/>
    <w:rsid w:val="00F95559"/>
    <w:rsid w:val="00F95A65"/>
    <w:rsid w:val="00F95A8A"/>
    <w:rsid w:val="00F95E95"/>
    <w:rsid w:val="00F95FB7"/>
    <w:rsid w:val="00F964B2"/>
    <w:rsid w:val="00F964F3"/>
    <w:rsid w:val="00F9664E"/>
    <w:rsid w:val="00F9674A"/>
    <w:rsid w:val="00F9674D"/>
    <w:rsid w:val="00F96F1A"/>
    <w:rsid w:val="00F96F90"/>
    <w:rsid w:val="00F970F3"/>
    <w:rsid w:val="00F971C1"/>
    <w:rsid w:val="00F9770B"/>
    <w:rsid w:val="00F97842"/>
    <w:rsid w:val="00F97C33"/>
    <w:rsid w:val="00F97D36"/>
    <w:rsid w:val="00F97E6D"/>
    <w:rsid w:val="00FA0410"/>
    <w:rsid w:val="00FA06E1"/>
    <w:rsid w:val="00FA074C"/>
    <w:rsid w:val="00FA09AE"/>
    <w:rsid w:val="00FA0B38"/>
    <w:rsid w:val="00FA1912"/>
    <w:rsid w:val="00FA23B5"/>
    <w:rsid w:val="00FA2405"/>
    <w:rsid w:val="00FA27D7"/>
    <w:rsid w:val="00FA2FA8"/>
    <w:rsid w:val="00FA3048"/>
    <w:rsid w:val="00FA32E6"/>
    <w:rsid w:val="00FA332E"/>
    <w:rsid w:val="00FA33AC"/>
    <w:rsid w:val="00FA37FD"/>
    <w:rsid w:val="00FA3817"/>
    <w:rsid w:val="00FA3CEC"/>
    <w:rsid w:val="00FA3DE0"/>
    <w:rsid w:val="00FA3F1E"/>
    <w:rsid w:val="00FA423E"/>
    <w:rsid w:val="00FA42BF"/>
    <w:rsid w:val="00FA43BB"/>
    <w:rsid w:val="00FA457F"/>
    <w:rsid w:val="00FA45DF"/>
    <w:rsid w:val="00FA46E1"/>
    <w:rsid w:val="00FA4726"/>
    <w:rsid w:val="00FA4740"/>
    <w:rsid w:val="00FA4835"/>
    <w:rsid w:val="00FA496C"/>
    <w:rsid w:val="00FA49E8"/>
    <w:rsid w:val="00FA4B4E"/>
    <w:rsid w:val="00FA50E6"/>
    <w:rsid w:val="00FA50EF"/>
    <w:rsid w:val="00FA5494"/>
    <w:rsid w:val="00FA5A3E"/>
    <w:rsid w:val="00FA5AA3"/>
    <w:rsid w:val="00FA5C89"/>
    <w:rsid w:val="00FA5E3D"/>
    <w:rsid w:val="00FA5F36"/>
    <w:rsid w:val="00FA63F9"/>
    <w:rsid w:val="00FA64EC"/>
    <w:rsid w:val="00FA652D"/>
    <w:rsid w:val="00FA6A2D"/>
    <w:rsid w:val="00FA6C25"/>
    <w:rsid w:val="00FA6C28"/>
    <w:rsid w:val="00FA6D84"/>
    <w:rsid w:val="00FA7307"/>
    <w:rsid w:val="00FA74D7"/>
    <w:rsid w:val="00FA778E"/>
    <w:rsid w:val="00FA7993"/>
    <w:rsid w:val="00FB01EF"/>
    <w:rsid w:val="00FB024F"/>
    <w:rsid w:val="00FB06B1"/>
    <w:rsid w:val="00FB06BE"/>
    <w:rsid w:val="00FB0AAD"/>
    <w:rsid w:val="00FB0AD7"/>
    <w:rsid w:val="00FB0B01"/>
    <w:rsid w:val="00FB0D7D"/>
    <w:rsid w:val="00FB0DC6"/>
    <w:rsid w:val="00FB0E1F"/>
    <w:rsid w:val="00FB0F7C"/>
    <w:rsid w:val="00FB10DE"/>
    <w:rsid w:val="00FB11F2"/>
    <w:rsid w:val="00FB1556"/>
    <w:rsid w:val="00FB195D"/>
    <w:rsid w:val="00FB1A5D"/>
    <w:rsid w:val="00FB1C39"/>
    <w:rsid w:val="00FB2551"/>
    <w:rsid w:val="00FB2621"/>
    <w:rsid w:val="00FB277F"/>
    <w:rsid w:val="00FB2844"/>
    <w:rsid w:val="00FB2952"/>
    <w:rsid w:val="00FB2F09"/>
    <w:rsid w:val="00FB2FD8"/>
    <w:rsid w:val="00FB32A7"/>
    <w:rsid w:val="00FB33D4"/>
    <w:rsid w:val="00FB3403"/>
    <w:rsid w:val="00FB3AB3"/>
    <w:rsid w:val="00FB3DD2"/>
    <w:rsid w:val="00FB3DF1"/>
    <w:rsid w:val="00FB3F94"/>
    <w:rsid w:val="00FB4B53"/>
    <w:rsid w:val="00FB4CC2"/>
    <w:rsid w:val="00FB4F34"/>
    <w:rsid w:val="00FB5411"/>
    <w:rsid w:val="00FB55B1"/>
    <w:rsid w:val="00FB5995"/>
    <w:rsid w:val="00FB5D4D"/>
    <w:rsid w:val="00FB5FC3"/>
    <w:rsid w:val="00FB6474"/>
    <w:rsid w:val="00FB699B"/>
    <w:rsid w:val="00FB69D0"/>
    <w:rsid w:val="00FB6ABB"/>
    <w:rsid w:val="00FB6B13"/>
    <w:rsid w:val="00FB6CFD"/>
    <w:rsid w:val="00FB6EAB"/>
    <w:rsid w:val="00FB6EB8"/>
    <w:rsid w:val="00FB6ECF"/>
    <w:rsid w:val="00FB6EDF"/>
    <w:rsid w:val="00FB6F1F"/>
    <w:rsid w:val="00FB7016"/>
    <w:rsid w:val="00FB704F"/>
    <w:rsid w:val="00FB7165"/>
    <w:rsid w:val="00FB71F5"/>
    <w:rsid w:val="00FB7228"/>
    <w:rsid w:val="00FB77FC"/>
    <w:rsid w:val="00FB7B7B"/>
    <w:rsid w:val="00FB7C15"/>
    <w:rsid w:val="00FB7D96"/>
    <w:rsid w:val="00FB7FEA"/>
    <w:rsid w:val="00FC0279"/>
    <w:rsid w:val="00FC10FF"/>
    <w:rsid w:val="00FC1137"/>
    <w:rsid w:val="00FC1609"/>
    <w:rsid w:val="00FC160A"/>
    <w:rsid w:val="00FC178C"/>
    <w:rsid w:val="00FC18B7"/>
    <w:rsid w:val="00FC1CE4"/>
    <w:rsid w:val="00FC2234"/>
    <w:rsid w:val="00FC2804"/>
    <w:rsid w:val="00FC28BE"/>
    <w:rsid w:val="00FC375E"/>
    <w:rsid w:val="00FC37C1"/>
    <w:rsid w:val="00FC3804"/>
    <w:rsid w:val="00FC3A9A"/>
    <w:rsid w:val="00FC3AAC"/>
    <w:rsid w:val="00FC3C20"/>
    <w:rsid w:val="00FC3D6B"/>
    <w:rsid w:val="00FC3F84"/>
    <w:rsid w:val="00FC41B5"/>
    <w:rsid w:val="00FC41CD"/>
    <w:rsid w:val="00FC41FA"/>
    <w:rsid w:val="00FC422A"/>
    <w:rsid w:val="00FC44AC"/>
    <w:rsid w:val="00FC44F4"/>
    <w:rsid w:val="00FC456D"/>
    <w:rsid w:val="00FC47FA"/>
    <w:rsid w:val="00FC5341"/>
    <w:rsid w:val="00FC589C"/>
    <w:rsid w:val="00FC5AF2"/>
    <w:rsid w:val="00FC5C9C"/>
    <w:rsid w:val="00FC5CD0"/>
    <w:rsid w:val="00FC5E34"/>
    <w:rsid w:val="00FC5FC0"/>
    <w:rsid w:val="00FC60F2"/>
    <w:rsid w:val="00FC6273"/>
    <w:rsid w:val="00FC6483"/>
    <w:rsid w:val="00FC65A6"/>
    <w:rsid w:val="00FC6630"/>
    <w:rsid w:val="00FC680B"/>
    <w:rsid w:val="00FC6DFC"/>
    <w:rsid w:val="00FC6E54"/>
    <w:rsid w:val="00FC6E9B"/>
    <w:rsid w:val="00FC707B"/>
    <w:rsid w:val="00FC70CA"/>
    <w:rsid w:val="00FC75C9"/>
    <w:rsid w:val="00FC7F87"/>
    <w:rsid w:val="00FD00D2"/>
    <w:rsid w:val="00FD01B1"/>
    <w:rsid w:val="00FD05C7"/>
    <w:rsid w:val="00FD06BA"/>
    <w:rsid w:val="00FD06D9"/>
    <w:rsid w:val="00FD0C8F"/>
    <w:rsid w:val="00FD0D34"/>
    <w:rsid w:val="00FD104A"/>
    <w:rsid w:val="00FD1634"/>
    <w:rsid w:val="00FD2204"/>
    <w:rsid w:val="00FD273C"/>
    <w:rsid w:val="00FD27E2"/>
    <w:rsid w:val="00FD2843"/>
    <w:rsid w:val="00FD2B34"/>
    <w:rsid w:val="00FD2DE2"/>
    <w:rsid w:val="00FD2EB7"/>
    <w:rsid w:val="00FD3393"/>
    <w:rsid w:val="00FD33FC"/>
    <w:rsid w:val="00FD347A"/>
    <w:rsid w:val="00FD36FB"/>
    <w:rsid w:val="00FD370F"/>
    <w:rsid w:val="00FD3755"/>
    <w:rsid w:val="00FD39E0"/>
    <w:rsid w:val="00FD3C08"/>
    <w:rsid w:val="00FD3D08"/>
    <w:rsid w:val="00FD3E13"/>
    <w:rsid w:val="00FD45E0"/>
    <w:rsid w:val="00FD4623"/>
    <w:rsid w:val="00FD49AB"/>
    <w:rsid w:val="00FD4AF1"/>
    <w:rsid w:val="00FD4BDF"/>
    <w:rsid w:val="00FD4ECD"/>
    <w:rsid w:val="00FD5411"/>
    <w:rsid w:val="00FD54D0"/>
    <w:rsid w:val="00FD560A"/>
    <w:rsid w:val="00FD5678"/>
    <w:rsid w:val="00FD5882"/>
    <w:rsid w:val="00FD5A7F"/>
    <w:rsid w:val="00FD63A9"/>
    <w:rsid w:val="00FD64A8"/>
    <w:rsid w:val="00FD6B6C"/>
    <w:rsid w:val="00FD6FC7"/>
    <w:rsid w:val="00FD7056"/>
    <w:rsid w:val="00FD71AF"/>
    <w:rsid w:val="00FD7577"/>
    <w:rsid w:val="00FD7986"/>
    <w:rsid w:val="00FD798F"/>
    <w:rsid w:val="00FD7F3E"/>
    <w:rsid w:val="00FD7FAE"/>
    <w:rsid w:val="00FE030B"/>
    <w:rsid w:val="00FE048D"/>
    <w:rsid w:val="00FE0516"/>
    <w:rsid w:val="00FE063F"/>
    <w:rsid w:val="00FE06CA"/>
    <w:rsid w:val="00FE0869"/>
    <w:rsid w:val="00FE0A1A"/>
    <w:rsid w:val="00FE1356"/>
    <w:rsid w:val="00FE16BF"/>
    <w:rsid w:val="00FE172B"/>
    <w:rsid w:val="00FE193A"/>
    <w:rsid w:val="00FE1AF9"/>
    <w:rsid w:val="00FE1C56"/>
    <w:rsid w:val="00FE1DE4"/>
    <w:rsid w:val="00FE1E69"/>
    <w:rsid w:val="00FE2084"/>
    <w:rsid w:val="00FE21C2"/>
    <w:rsid w:val="00FE2950"/>
    <w:rsid w:val="00FE2B1D"/>
    <w:rsid w:val="00FE2B3E"/>
    <w:rsid w:val="00FE2C13"/>
    <w:rsid w:val="00FE2EFA"/>
    <w:rsid w:val="00FE329A"/>
    <w:rsid w:val="00FE32A2"/>
    <w:rsid w:val="00FE390B"/>
    <w:rsid w:val="00FE3AD1"/>
    <w:rsid w:val="00FE3C12"/>
    <w:rsid w:val="00FE434F"/>
    <w:rsid w:val="00FE445E"/>
    <w:rsid w:val="00FE461C"/>
    <w:rsid w:val="00FE467D"/>
    <w:rsid w:val="00FE4680"/>
    <w:rsid w:val="00FE47C8"/>
    <w:rsid w:val="00FE4D95"/>
    <w:rsid w:val="00FE4F53"/>
    <w:rsid w:val="00FE54DA"/>
    <w:rsid w:val="00FE5AD1"/>
    <w:rsid w:val="00FE5E3C"/>
    <w:rsid w:val="00FE618F"/>
    <w:rsid w:val="00FE64A8"/>
    <w:rsid w:val="00FE6506"/>
    <w:rsid w:val="00FE6662"/>
    <w:rsid w:val="00FE6758"/>
    <w:rsid w:val="00FE68EC"/>
    <w:rsid w:val="00FE6EAB"/>
    <w:rsid w:val="00FE7627"/>
    <w:rsid w:val="00FE76C2"/>
    <w:rsid w:val="00FE77AF"/>
    <w:rsid w:val="00FE79AA"/>
    <w:rsid w:val="00FE7A37"/>
    <w:rsid w:val="00FE7C67"/>
    <w:rsid w:val="00FF0F09"/>
    <w:rsid w:val="00FF108C"/>
    <w:rsid w:val="00FF143E"/>
    <w:rsid w:val="00FF149D"/>
    <w:rsid w:val="00FF15B6"/>
    <w:rsid w:val="00FF1A7B"/>
    <w:rsid w:val="00FF1CC6"/>
    <w:rsid w:val="00FF1F76"/>
    <w:rsid w:val="00FF1FA2"/>
    <w:rsid w:val="00FF28BD"/>
    <w:rsid w:val="00FF3097"/>
    <w:rsid w:val="00FF30A7"/>
    <w:rsid w:val="00FF36A0"/>
    <w:rsid w:val="00FF36BC"/>
    <w:rsid w:val="00FF3808"/>
    <w:rsid w:val="00FF3997"/>
    <w:rsid w:val="00FF3E0A"/>
    <w:rsid w:val="00FF3E6B"/>
    <w:rsid w:val="00FF436E"/>
    <w:rsid w:val="00FF4C76"/>
    <w:rsid w:val="00FF4CE5"/>
    <w:rsid w:val="00FF5337"/>
    <w:rsid w:val="00FF54D7"/>
    <w:rsid w:val="00FF54F2"/>
    <w:rsid w:val="00FF5508"/>
    <w:rsid w:val="00FF5560"/>
    <w:rsid w:val="00FF5623"/>
    <w:rsid w:val="00FF59DF"/>
    <w:rsid w:val="00FF5CAC"/>
    <w:rsid w:val="00FF5F95"/>
    <w:rsid w:val="00FF6041"/>
    <w:rsid w:val="00FF6713"/>
    <w:rsid w:val="00FF6D9C"/>
    <w:rsid w:val="00FF7A9A"/>
    <w:rsid w:val="00FF7B3D"/>
    <w:rsid w:val="00FF7CDD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3E240"/>
  <w15:docId w15:val="{024FB2BD-0864-440E-A159-BBB13065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7CE"/>
    <w:pPr>
      <w:spacing w:after="120" w:line="264" w:lineRule="auto"/>
    </w:pPr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7677CE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677C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77C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677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677C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77C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677C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677C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677C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677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677CE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7677CE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7677CE"/>
    <w:rPr>
      <w:rFonts w:asciiTheme="majorHAnsi" w:eastAsiaTheme="majorEastAsia" w:hAnsiTheme="majorHAnsi" w:cstheme="majorBidi"/>
    </w:rPr>
  </w:style>
  <w:style w:type="character" w:customStyle="1" w:styleId="Titre5Car">
    <w:name w:val="Titre 5 Car"/>
    <w:basedOn w:val="Policepardfaut"/>
    <w:link w:val="Titre5"/>
    <w:uiPriority w:val="9"/>
    <w:semiHidden/>
    <w:rsid w:val="007677CE"/>
    <w:rPr>
      <w:rFonts w:asciiTheme="majorHAnsi" w:eastAsiaTheme="majorEastAsia" w:hAnsiTheme="majorHAnsi" w:cstheme="majorBidi"/>
      <w:color w:val="44546A" w:themeColor="text2"/>
    </w:rPr>
  </w:style>
  <w:style w:type="character" w:customStyle="1" w:styleId="Titre6Car">
    <w:name w:val="Titre 6 Car"/>
    <w:basedOn w:val="Policepardfaut"/>
    <w:link w:val="Titre6"/>
    <w:uiPriority w:val="9"/>
    <w:semiHidden/>
    <w:rsid w:val="007677CE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semiHidden/>
    <w:rsid w:val="007677CE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semiHidden/>
    <w:rsid w:val="007677CE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677CE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rsid w:val="007677CE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rsid w:val="007677CE"/>
    <w:rPr>
      <w:rFonts w:eastAsiaTheme="minorEastAsi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7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77CE"/>
    <w:rPr>
      <w:rFonts w:ascii="Tahoma" w:eastAsiaTheme="minorEastAsi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677CE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77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77CE"/>
    <w:rPr>
      <w:rFonts w:eastAsiaTheme="minorEastAsia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7677CE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7677CE"/>
  </w:style>
  <w:style w:type="paragraph" w:styleId="En-tte">
    <w:name w:val="header"/>
    <w:basedOn w:val="Normal"/>
    <w:link w:val="En-tteCar"/>
    <w:uiPriority w:val="99"/>
    <w:unhideWhenUsed/>
    <w:rsid w:val="007677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677CE"/>
    <w:rPr>
      <w:rFonts w:eastAsiaTheme="minorEastAsia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7677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677CE"/>
    <w:rPr>
      <w:rFonts w:eastAsiaTheme="minorEastAsia"/>
      <w:sz w:val="20"/>
      <w:szCs w:val="20"/>
    </w:rPr>
  </w:style>
  <w:style w:type="paragraph" w:customStyle="1" w:styleId="Default">
    <w:name w:val="Default"/>
    <w:rsid w:val="007677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ev">
    <w:name w:val="Strong"/>
    <w:basedOn w:val="Policepardfaut"/>
    <w:uiPriority w:val="22"/>
    <w:qFormat/>
    <w:rsid w:val="007677CE"/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rsid w:val="007677CE"/>
    <w:pPr>
      <w:tabs>
        <w:tab w:val="left" w:pos="384"/>
      </w:tabs>
      <w:spacing w:after="240" w:line="240" w:lineRule="auto"/>
      <w:ind w:left="384" w:hanging="384"/>
    </w:pPr>
  </w:style>
  <w:style w:type="paragraph" w:styleId="Rvision">
    <w:name w:val="Revision"/>
    <w:hidden/>
    <w:uiPriority w:val="99"/>
    <w:semiHidden/>
    <w:rsid w:val="007677C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7677CE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7677CE"/>
    <w:rPr>
      <w:color w:val="954F72" w:themeColor="followedHyperlink"/>
      <w:u w:val="singl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7677CE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7677CE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677CE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677CE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677CE"/>
    <w:rPr>
      <w:rFonts w:asciiTheme="majorHAnsi" w:eastAsiaTheme="majorEastAsia" w:hAnsiTheme="majorHAnsi" w:cstheme="majorBidi"/>
      <w:sz w:val="24"/>
      <w:szCs w:val="24"/>
    </w:rPr>
  </w:style>
  <w:style w:type="character" w:styleId="Accentuation">
    <w:name w:val="Emphasis"/>
    <w:basedOn w:val="Policepardfaut"/>
    <w:uiPriority w:val="20"/>
    <w:qFormat/>
    <w:rsid w:val="007677CE"/>
    <w:rPr>
      <w:i/>
      <w:iCs/>
    </w:rPr>
  </w:style>
  <w:style w:type="paragraph" w:styleId="Sansinterligne">
    <w:name w:val="No Spacing"/>
    <w:uiPriority w:val="1"/>
    <w:qFormat/>
    <w:rsid w:val="007677CE"/>
    <w:pPr>
      <w:spacing w:after="0" w:line="240" w:lineRule="auto"/>
    </w:pPr>
    <w:rPr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7677CE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677CE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677CE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677C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Accentuationlgre">
    <w:name w:val="Subtle Emphasis"/>
    <w:basedOn w:val="Policepardfaut"/>
    <w:uiPriority w:val="19"/>
    <w:qFormat/>
    <w:rsid w:val="007677CE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7677C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7677CE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7677CE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677CE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677CE"/>
    <w:pPr>
      <w:outlineLvl w:val="9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2140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14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2036C3"/>
  </w:style>
  <w:style w:type="character" w:styleId="Numrodeligne">
    <w:name w:val="line number"/>
    <w:basedOn w:val="Policepardfaut"/>
    <w:uiPriority w:val="99"/>
    <w:semiHidden/>
    <w:unhideWhenUsed/>
    <w:rsid w:val="000424F6"/>
  </w:style>
  <w:style w:type="paragraph" w:styleId="Textebrut">
    <w:name w:val="Plain Text"/>
    <w:basedOn w:val="Normal"/>
    <w:link w:val="TextebrutCar"/>
    <w:uiPriority w:val="99"/>
    <w:unhideWhenUsed/>
    <w:rsid w:val="00D93DA1"/>
    <w:pPr>
      <w:spacing w:after="0" w:line="240" w:lineRule="auto"/>
    </w:pPr>
    <w:rPr>
      <w:rFonts w:ascii="Calibri" w:eastAsiaTheme="minorHAnsi" w:hAnsi="Calibri"/>
      <w:sz w:val="22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93DA1"/>
    <w:rPr>
      <w:rFonts w:ascii="Calibri" w:hAnsi="Calibri"/>
      <w:szCs w:val="21"/>
    </w:rPr>
  </w:style>
  <w:style w:type="paragraph" w:customStyle="1" w:styleId="minusjama">
    <w:name w:val="minus_jama"/>
    <w:basedOn w:val="Normal"/>
    <w:rsid w:val="00F66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E34ED1"/>
    <w:rPr>
      <w:color w:val="605E5C"/>
      <w:shd w:val="clear" w:color="auto" w:fill="E1DFDD"/>
    </w:rPr>
  </w:style>
  <w:style w:type="paragraph" w:customStyle="1" w:styleId="Titrepublication">
    <w:name w:val="Titre publication"/>
    <w:basedOn w:val="Titre1"/>
    <w:qFormat/>
    <w:rsid w:val="00BC1314"/>
    <w:pPr>
      <w:spacing w:before="0" w:after="360" w:line="420" w:lineRule="exact"/>
    </w:pPr>
    <w:rPr>
      <w:rFonts w:ascii="Raleway" w:hAnsi="Raleway"/>
      <w:b/>
      <w:color w:val="FFFFFF" w:themeColor="background1"/>
      <w:sz w:val="36"/>
      <w:szCs w:val="40"/>
      <w:lang w:val="fr-CA"/>
    </w:rPr>
  </w:style>
  <w:style w:type="character" w:styleId="Mentionnonrsolue">
    <w:name w:val="Unresolved Mention"/>
    <w:basedOn w:val="Policepardfaut"/>
    <w:uiPriority w:val="99"/>
    <w:semiHidden/>
    <w:unhideWhenUsed/>
    <w:rsid w:val="00DB5E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0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784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4349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69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5077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55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601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8842C-CE45-4A76-A8CE-3F78021C0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7</Words>
  <Characters>3178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PQ</Company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na Ayoub</dc:creator>
  <cp:keywords/>
  <dc:description/>
  <cp:lastModifiedBy>Jessica Profitôs</cp:lastModifiedBy>
  <cp:revision>3</cp:revision>
  <cp:lastPrinted>2019-10-11T17:36:00Z</cp:lastPrinted>
  <dcterms:created xsi:type="dcterms:W3CDTF">2023-05-01T16:28:00Z</dcterms:created>
  <dcterms:modified xsi:type="dcterms:W3CDTF">2023-05-0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zhYhbZRm"/&gt;&lt;style id="http://www.zotero.org/styles/vancouver" locale="fr-FR" hasBibliography="1" bibliographyStyleHasBeenSet="1"/&gt;&lt;prefs&gt;&lt;pref name="fieldType" value="Field"/&gt;&lt;/prefs&gt;&lt;/data&gt;</vt:lpwstr>
  </property>
</Properties>
</file>